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F16E" w14:textId="02F5F82F" w:rsidR="00B86974" w:rsidRPr="00BC1DAB" w:rsidRDefault="00B86974" w:rsidP="00BC1DAB">
      <w:pPr>
        <w:adjustRightInd w:val="0"/>
        <w:spacing w:line="480" w:lineRule="auto"/>
        <w:rPr>
          <w:rFonts w:ascii="Calibri" w:hAnsi="Calibri" w:cs="Calibri"/>
          <w:sz w:val="22"/>
        </w:rPr>
      </w:pPr>
      <w:r w:rsidRPr="00BC1DAB">
        <w:rPr>
          <w:rFonts w:ascii="Calibri" w:hAnsi="Calibri" w:cs="Calibri"/>
          <w:sz w:val="22"/>
        </w:rPr>
        <w:t xml:space="preserve">Appendix </w:t>
      </w:r>
      <w:r w:rsidR="00EE1BBD" w:rsidRPr="00BC1DAB">
        <w:rPr>
          <w:rFonts w:ascii="Calibri" w:hAnsi="Calibri" w:cs="Calibri"/>
          <w:sz w:val="22"/>
        </w:rPr>
        <w:fldChar w:fldCharType="begin"/>
      </w:r>
      <w:r w:rsidR="00EE1BBD" w:rsidRPr="00BC1DAB">
        <w:rPr>
          <w:rFonts w:ascii="Calibri" w:hAnsi="Calibri" w:cs="Calibri"/>
          <w:sz w:val="22"/>
        </w:rPr>
        <w:instrText xml:space="preserve"> SEQ Appendix \* ARABIC </w:instrText>
      </w:r>
      <w:r w:rsidR="00EE1BBD" w:rsidRPr="00BC1DAB">
        <w:rPr>
          <w:rFonts w:ascii="Calibri" w:hAnsi="Calibri" w:cs="Calibri"/>
          <w:sz w:val="22"/>
        </w:rPr>
        <w:fldChar w:fldCharType="separate"/>
      </w:r>
      <w:r w:rsidR="000835C9" w:rsidRPr="00BC1DAB">
        <w:rPr>
          <w:rFonts w:ascii="Calibri" w:hAnsi="Calibri" w:cs="Calibri"/>
          <w:noProof/>
          <w:sz w:val="22"/>
        </w:rPr>
        <w:t>1</w:t>
      </w:r>
      <w:r w:rsidR="00EE1BBD" w:rsidRPr="00BC1DAB">
        <w:rPr>
          <w:rFonts w:ascii="Calibri" w:hAnsi="Calibri" w:cs="Calibri"/>
          <w:sz w:val="22"/>
        </w:rPr>
        <w:fldChar w:fldCharType="end"/>
      </w:r>
      <w:r w:rsidRPr="00BC1DAB">
        <w:rPr>
          <w:rFonts w:ascii="Calibri" w:hAnsi="Calibri" w:cs="Calibri"/>
          <w:sz w:val="22"/>
        </w:rPr>
        <w:t xml:space="preserve"> Possible</w:t>
      </w:r>
      <w:r w:rsidR="00292592" w:rsidRPr="00BC1DAB">
        <w:rPr>
          <w:rFonts w:ascii="Calibri" w:hAnsi="Calibri" w:cs="Calibri"/>
          <w:sz w:val="22"/>
        </w:rPr>
        <w:t xml:space="preserve"> combination of treatment comparison in </w:t>
      </w:r>
      <w:r w:rsidR="008B3325">
        <w:rPr>
          <w:rFonts w:ascii="Calibri" w:hAnsi="Calibri" w:cs="Calibri"/>
          <w:sz w:val="22"/>
        </w:rPr>
        <w:t>STA</w:t>
      </w:r>
      <w:r w:rsidR="00292592" w:rsidRPr="00BC1DAB">
        <w:rPr>
          <w:rFonts w:ascii="Calibri" w:hAnsi="Calibri" w:cs="Calibri"/>
          <w:sz w:val="22"/>
        </w:rPr>
        <w:t>s</w:t>
      </w:r>
      <w:r w:rsidR="008B3325">
        <w:rPr>
          <w:rFonts w:ascii="Calibri" w:hAnsi="Calibri" w:cs="Calibri"/>
          <w:sz w:val="22"/>
        </w:rPr>
        <w:t xml:space="preserve"> of oncological medicine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843"/>
        <w:gridCol w:w="1842"/>
        <w:gridCol w:w="1843"/>
        <w:gridCol w:w="1985"/>
      </w:tblGrid>
      <w:tr w:rsidR="00A157A8" w:rsidRPr="00BC1DAB" w14:paraId="44FC1DD2" w14:textId="58877EDE" w:rsidTr="00DC4DF5">
        <w:trPr>
          <w:trHeight w:val="851"/>
        </w:trPr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E6071D7" w14:textId="24A5F4FA" w:rsidR="005154B1" w:rsidRPr="001401E4" w:rsidRDefault="005154B1" w:rsidP="004A3A08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1401E4">
              <w:rPr>
                <w:rFonts w:ascii="Calibri" w:hAnsi="Calibri" w:cs="Calibri"/>
                <w:b/>
                <w:bCs/>
                <w:szCs w:val="20"/>
              </w:rPr>
              <w:t>Types of treatment comparison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6A7C1DB5" w14:textId="7CBB93F5" w:rsidR="005154B1" w:rsidRPr="001401E4" w:rsidRDefault="00570790" w:rsidP="00DC4DF5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>
              <w:rPr>
                <w:rFonts w:ascii="Calibri" w:hAnsi="Calibri" w:cs="Calibri"/>
                <w:b/>
                <w:bCs/>
                <w:szCs w:val="20"/>
              </w:rPr>
              <w:t>Illustration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6518D98D" w14:textId="1F4D106E" w:rsidR="005154B1" w:rsidRPr="001401E4" w:rsidRDefault="005154B1" w:rsidP="004A3A08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1401E4">
              <w:rPr>
                <w:rFonts w:ascii="Calibri" w:hAnsi="Calibri" w:cs="Calibri"/>
                <w:b/>
                <w:bCs/>
                <w:szCs w:val="20"/>
              </w:rPr>
              <w:t>Direct treatment comparison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1AED470" w14:textId="47D38C12" w:rsidR="005154B1" w:rsidRPr="001401E4" w:rsidRDefault="005154B1" w:rsidP="004A3A08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1401E4">
              <w:rPr>
                <w:rFonts w:ascii="Calibri" w:hAnsi="Calibri" w:cs="Calibri"/>
                <w:b/>
                <w:bCs/>
                <w:szCs w:val="20"/>
              </w:rPr>
              <w:t>Indirect treatment comparison</w:t>
            </w:r>
          </w:p>
        </w:tc>
        <w:tc>
          <w:tcPr>
            <w:tcW w:w="1842" w:type="dxa"/>
            <w:shd w:val="clear" w:color="auto" w:fill="D0CECE" w:themeFill="background2" w:themeFillShade="E6"/>
            <w:vAlign w:val="center"/>
          </w:tcPr>
          <w:p w14:paraId="06A4527E" w14:textId="391EE833" w:rsidR="005154B1" w:rsidRPr="001401E4" w:rsidRDefault="005154B1" w:rsidP="004A3A08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1401E4">
              <w:rPr>
                <w:rFonts w:ascii="Calibri" w:hAnsi="Calibri" w:cs="Calibri"/>
                <w:b/>
                <w:bCs/>
                <w:szCs w:val="20"/>
              </w:rPr>
              <w:t>Availability of RCT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114134D" w14:textId="29E8AF55" w:rsidR="005154B1" w:rsidRPr="001401E4" w:rsidRDefault="005154B1" w:rsidP="004A3A08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1401E4">
              <w:rPr>
                <w:rFonts w:ascii="Calibri" w:hAnsi="Calibri" w:cs="Calibri"/>
                <w:b/>
                <w:bCs/>
                <w:szCs w:val="20"/>
              </w:rPr>
              <w:t>Anchored comparison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611AE16A" w14:textId="1D8313B4" w:rsidR="005154B1" w:rsidRPr="001401E4" w:rsidRDefault="005154B1" w:rsidP="004A3A08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1401E4">
              <w:rPr>
                <w:rFonts w:ascii="Calibri" w:hAnsi="Calibri" w:cs="Calibri"/>
                <w:b/>
                <w:bCs/>
                <w:szCs w:val="20"/>
              </w:rPr>
              <w:t>Population adjusted comparison</w:t>
            </w:r>
          </w:p>
        </w:tc>
      </w:tr>
      <w:tr w:rsidR="00A157A8" w:rsidRPr="00BC1DAB" w14:paraId="55561656" w14:textId="660381BA" w:rsidTr="00A157A8">
        <w:trPr>
          <w:trHeight w:val="19"/>
        </w:trPr>
        <w:tc>
          <w:tcPr>
            <w:tcW w:w="1980" w:type="dxa"/>
            <w:vAlign w:val="center"/>
          </w:tcPr>
          <w:p w14:paraId="72E1A3CE" w14:textId="77777777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Head-to-head comparison</w:t>
            </w:r>
          </w:p>
        </w:tc>
        <w:tc>
          <w:tcPr>
            <w:tcW w:w="1984" w:type="dxa"/>
            <w:vAlign w:val="center"/>
          </w:tcPr>
          <w:p w14:paraId="0F29CA36" w14:textId="1BA5240C" w:rsidR="005154B1" w:rsidRPr="001401E4" w:rsidRDefault="00BB2AAD" w:rsidP="00A157A8">
            <w:pPr>
              <w:jc w:val="center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2964A7EB" wp14:editId="21F97049">
                  <wp:extent cx="771994" cy="605765"/>
                  <wp:effectExtent l="0" t="0" r="3175" b="4445"/>
                  <wp:docPr id="23" name="Picture 2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14782" t="975" r="65724" b="86129"/>
                          <a:stretch/>
                        </pic:blipFill>
                        <pic:spPr bwMode="auto">
                          <a:xfrm>
                            <a:off x="0" y="0"/>
                            <a:ext cx="791636" cy="621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vAlign w:val="center"/>
          </w:tcPr>
          <w:p w14:paraId="16CDB7C5" w14:textId="47E74AB5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all available</w:t>
            </w:r>
          </w:p>
        </w:tc>
        <w:tc>
          <w:tcPr>
            <w:tcW w:w="1843" w:type="dxa"/>
            <w:vAlign w:val="center"/>
          </w:tcPr>
          <w:p w14:paraId="37385B64" w14:textId="7BF9D0F9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t used</w:t>
            </w:r>
          </w:p>
        </w:tc>
        <w:tc>
          <w:tcPr>
            <w:tcW w:w="1842" w:type="dxa"/>
            <w:vAlign w:val="center"/>
          </w:tcPr>
          <w:p w14:paraId="364EF5D3" w14:textId="4C9F55E0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available</w:t>
            </w:r>
          </w:p>
        </w:tc>
        <w:tc>
          <w:tcPr>
            <w:tcW w:w="1843" w:type="dxa"/>
            <w:vAlign w:val="center"/>
          </w:tcPr>
          <w:p w14:paraId="50CA2DAA" w14:textId="33B43C05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2F94A59F" w14:textId="7E2C8DFC" w:rsidR="005154B1" w:rsidRPr="001401E4" w:rsidRDefault="005154B1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</w:t>
            </w:r>
          </w:p>
        </w:tc>
      </w:tr>
      <w:tr w:rsidR="00A157A8" w:rsidRPr="00BC1DAB" w14:paraId="0CD57EC8" w14:textId="5BA4CCD0" w:rsidTr="00A157A8">
        <w:trPr>
          <w:trHeight w:val="19"/>
        </w:trPr>
        <w:tc>
          <w:tcPr>
            <w:tcW w:w="1980" w:type="dxa"/>
            <w:vAlign w:val="center"/>
          </w:tcPr>
          <w:p w14:paraId="636DF825" w14:textId="77777777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Mixed treatment comparison</w:t>
            </w:r>
          </w:p>
        </w:tc>
        <w:tc>
          <w:tcPr>
            <w:tcW w:w="1984" w:type="dxa"/>
            <w:vAlign w:val="center"/>
          </w:tcPr>
          <w:p w14:paraId="5617902F" w14:textId="24F62082" w:rsidR="005154B1" w:rsidRPr="001401E4" w:rsidRDefault="00A22D61" w:rsidP="00A157A8">
            <w:pPr>
              <w:jc w:val="center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1149DE71" wp14:editId="62850DDB">
                  <wp:extent cx="773697" cy="607101"/>
                  <wp:effectExtent l="0" t="0" r="1270" b="2540"/>
                  <wp:docPr id="22" name="Picture 2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62685" t="975" r="17821" b="86129"/>
                          <a:stretch/>
                        </pic:blipFill>
                        <pic:spPr bwMode="auto">
                          <a:xfrm>
                            <a:off x="0" y="0"/>
                            <a:ext cx="792869" cy="6221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vAlign w:val="center"/>
          </w:tcPr>
          <w:p w14:paraId="77AC0CC0" w14:textId="76AC9686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all available</w:t>
            </w:r>
          </w:p>
        </w:tc>
        <w:tc>
          <w:tcPr>
            <w:tcW w:w="1843" w:type="dxa"/>
            <w:vAlign w:val="center"/>
          </w:tcPr>
          <w:p w14:paraId="5436572C" w14:textId="1FC52F02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used</w:t>
            </w:r>
          </w:p>
        </w:tc>
        <w:tc>
          <w:tcPr>
            <w:tcW w:w="1842" w:type="dxa"/>
            <w:vAlign w:val="center"/>
          </w:tcPr>
          <w:p w14:paraId="1880FC6D" w14:textId="29D99C31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available</w:t>
            </w:r>
          </w:p>
        </w:tc>
        <w:tc>
          <w:tcPr>
            <w:tcW w:w="1843" w:type="dxa"/>
            <w:vAlign w:val="center"/>
          </w:tcPr>
          <w:p w14:paraId="6AB1F4BA" w14:textId="092764AB" w:rsidR="005154B1" w:rsidRPr="001401E4" w:rsidRDefault="005154B1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5C522153" w14:textId="2BBD393A" w:rsidR="005154B1" w:rsidRPr="001401E4" w:rsidRDefault="005154B1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</w:t>
            </w:r>
          </w:p>
        </w:tc>
      </w:tr>
      <w:tr w:rsidR="00A157A8" w:rsidRPr="00BC1DAB" w14:paraId="50D86752" w14:textId="26790A69" w:rsidTr="00A157A8">
        <w:trPr>
          <w:trHeight w:val="19"/>
        </w:trPr>
        <w:tc>
          <w:tcPr>
            <w:tcW w:w="1980" w:type="dxa"/>
            <w:vMerge w:val="restart"/>
            <w:vAlign w:val="center"/>
          </w:tcPr>
          <w:p w14:paraId="03D6571B" w14:textId="5263E6BB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Population-adjusted indirect treatment comparison</w:t>
            </w:r>
          </w:p>
        </w:tc>
        <w:tc>
          <w:tcPr>
            <w:tcW w:w="1984" w:type="dxa"/>
            <w:vMerge w:val="restart"/>
            <w:vAlign w:val="center"/>
          </w:tcPr>
          <w:p w14:paraId="779A2E1F" w14:textId="6A1A9414" w:rsidR="001401E4" w:rsidRPr="001401E4" w:rsidRDefault="00DB3345" w:rsidP="00A157A8">
            <w:pPr>
              <w:jc w:val="center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18AFB502" wp14:editId="2059BF99">
                  <wp:extent cx="771931" cy="605715"/>
                  <wp:effectExtent l="0" t="0" r="3175" b="4445"/>
                  <wp:docPr id="20" name="Picture 20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62685" t="59348" r="17821" b="27756"/>
                          <a:stretch/>
                        </pic:blipFill>
                        <pic:spPr bwMode="auto">
                          <a:xfrm>
                            <a:off x="0" y="0"/>
                            <a:ext cx="800680" cy="6282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vMerge w:val="restart"/>
            <w:vAlign w:val="center"/>
          </w:tcPr>
          <w:p w14:paraId="787DE72E" w14:textId="0F34CC9C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, not available</w:t>
            </w:r>
          </w:p>
        </w:tc>
        <w:tc>
          <w:tcPr>
            <w:tcW w:w="1843" w:type="dxa"/>
            <w:vMerge w:val="restart"/>
            <w:vAlign w:val="center"/>
          </w:tcPr>
          <w:p w14:paraId="028D5F31" w14:textId="03C96E18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used</w:t>
            </w:r>
          </w:p>
        </w:tc>
        <w:tc>
          <w:tcPr>
            <w:tcW w:w="1842" w:type="dxa"/>
            <w:vMerge w:val="restart"/>
            <w:vAlign w:val="center"/>
          </w:tcPr>
          <w:p w14:paraId="44A84AD5" w14:textId="382A3A2D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, not available</w:t>
            </w:r>
          </w:p>
        </w:tc>
        <w:tc>
          <w:tcPr>
            <w:tcW w:w="1843" w:type="dxa"/>
            <w:vMerge w:val="restart"/>
            <w:vAlign w:val="center"/>
          </w:tcPr>
          <w:p w14:paraId="74865B88" w14:textId="0FAE895E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14:paraId="0C912D7F" w14:textId="402D0BDB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 (Naïve)</w:t>
            </w:r>
          </w:p>
        </w:tc>
      </w:tr>
      <w:tr w:rsidR="00A157A8" w:rsidRPr="00BC1DAB" w14:paraId="5A246C64" w14:textId="2FB85723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3329801B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31A77A85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5A87199" w14:textId="401646D0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2372928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0EE0A784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4EA4A508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DF39FC6" w14:textId="1B2C9EF0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MAIC</w:t>
            </w:r>
          </w:p>
        </w:tc>
      </w:tr>
      <w:tr w:rsidR="00A157A8" w:rsidRPr="00BC1DAB" w14:paraId="000FFF55" w14:textId="7F8DF7D7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6B3F8CF8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A386557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06CABAAD" w14:textId="14CBD1B2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44C79A32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5E60694C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5113541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469EE37" w14:textId="19DA1084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STC</w:t>
            </w:r>
          </w:p>
        </w:tc>
      </w:tr>
      <w:tr w:rsidR="00A157A8" w:rsidRPr="00BC1DAB" w14:paraId="193E39D1" w14:textId="7E72D064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07C7DB8C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72C48145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45DB6D3B" w14:textId="53800ECC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12DAF30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374FCE6D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62B21360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5B1960D" w14:textId="5DB85BB0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Other methods</w:t>
            </w:r>
          </w:p>
        </w:tc>
      </w:tr>
      <w:tr w:rsidR="00A157A8" w:rsidRPr="00BC1DAB" w14:paraId="3F63A2DC" w14:textId="2BEFD7CA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04976754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158CE287" w14:textId="6EF4E82B" w:rsidR="001401E4" w:rsidRPr="001401E4" w:rsidRDefault="009811FA" w:rsidP="00A157A8">
            <w:pPr>
              <w:jc w:val="center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447BAF42" wp14:editId="03C28DFA">
                  <wp:extent cx="779426" cy="611597"/>
                  <wp:effectExtent l="0" t="0" r="0" b="0"/>
                  <wp:docPr id="21" name="Picture 2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13735" t="58686" r="66771" b="28418"/>
                          <a:stretch/>
                        </pic:blipFill>
                        <pic:spPr bwMode="auto">
                          <a:xfrm>
                            <a:off x="0" y="0"/>
                            <a:ext cx="794762" cy="6236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vMerge w:val="restart"/>
            <w:vAlign w:val="center"/>
          </w:tcPr>
          <w:p w14:paraId="34DB4781" w14:textId="7B26AB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, not available</w:t>
            </w:r>
          </w:p>
        </w:tc>
        <w:tc>
          <w:tcPr>
            <w:tcW w:w="1843" w:type="dxa"/>
            <w:vMerge w:val="restart"/>
            <w:vAlign w:val="center"/>
          </w:tcPr>
          <w:p w14:paraId="544907B9" w14:textId="2DBE8FE5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used</w:t>
            </w:r>
          </w:p>
        </w:tc>
        <w:tc>
          <w:tcPr>
            <w:tcW w:w="1842" w:type="dxa"/>
            <w:vMerge w:val="restart"/>
            <w:vAlign w:val="center"/>
          </w:tcPr>
          <w:p w14:paraId="59300360" w14:textId="1C49DD31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available</w:t>
            </w:r>
          </w:p>
        </w:tc>
        <w:tc>
          <w:tcPr>
            <w:tcW w:w="1843" w:type="dxa"/>
            <w:vMerge w:val="restart"/>
            <w:vAlign w:val="center"/>
          </w:tcPr>
          <w:p w14:paraId="18D28912" w14:textId="524006A3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14:paraId="2B363A00" w14:textId="04A25093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 (Naïve)</w:t>
            </w:r>
          </w:p>
        </w:tc>
      </w:tr>
      <w:tr w:rsidR="00A157A8" w:rsidRPr="00BC1DAB" w14:paraId="4410E890" w14:textId="2ACEF61B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791F6274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BF77520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1318EB0D" w14:textId="7822D94E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A21E689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519B6DC0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E197052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0C44020" w14:textId="61F9BE83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MAIC</w:t>
            </w:r>
          </w:p>
        </w:tc>
      </w:tr>
      <w:tr w:rsidR="00A157A8" w:rsidRPr="00BC1DAB" w14:paraId="096FED57" w14:textId="7DAB844F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70C9D150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05110672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2BFBBDC8" w14:textId="08CEEAC4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FDBEBAD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4ABFF646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7C4C495B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7FFC8E1" w14:textId="450EA0C0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STC</w:t>
            </w:r>
          </w:p>
        </w:tc>
      </w:tr>
      <w:tr w:rsidR="00A157A8" w:rsidRPr="00BC1DAB" w14:paraId="0E422189" w14:textId="7C0934C9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072AC131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73FB3A83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391AA797" w14:textId="08710C8D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8CABA82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5DDB15AD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4B21145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83AEF12" w14:textId="5D39B493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Other methods</w:t>
            </w:r>
          </w:p>
        </w:tc>
      </w:tr>
      <w:tr w:rsidR="00A157A8" w:rsidRPr="00BC1DAB" w14:paraId="2EC44794" w14:textId="533060F3" w:rsidTr="00A157A8">
        <w:trPr>
          <w:trHeight w:val="19"/>
        </w:trPr>
        <w:tc>
          <w:tcPr>
            <w:tcW w:w="1980" w:type="dxa"/>
            <w:vMerge w:val="restart"/>
            <w:vAlign w:val="center"/>
          </w:tcPr>
          <w:p w14:paraId="3F9769D8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etwork meta-analysis</w:t>
            </w:r>
          </w:p>
        </w:tc>
        <w:tc>
          <w:tcPr>
            <w:tcW w:w="1984" w:type="dxa"/>
            <w:vMerge w:val="restart"/>
            <w:vAlign w:val="center"/>
          </w:tcPr>
          <w:p w14:paraId="6B73B510" w14:textId="2A7FDA65" w:rsidR="001401E4" w:rsidRPr="001401E4" w:rsidRDefault="00727ABD" w:rsidP="00A157A8">
            <w:pPr>
              <w:jc w:val="center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05EA2864" wp14:editId="469D5FD0">
                  <wp:extent cx="786921" cy="617478"/>
                  <wp:effectExtent l="0" t="0" r="635" b="5080"/>
                  <wp:docPr id="19" name="Picture 1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63078" t="29776" r="17428" b="57328"/>
                          <a:stretch/>
                        </pic:blipFill>
                        <pic:spPr bwMode="auto">
                          <a:xfrm>
                            <a:off x="0" y="0"/>
                            <a:ext cx="799927" cy="6276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vMerge/>
            <w:vAlign w:val="center"/>
          </w:tcPr>
          <w:p w14:paraId="19CD8662" w14:textId="0FB9F188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0DCB16B7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4440E4E5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257D945C" w14:textId="76ED5981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02043163" w14:textId="09D1488B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 (Naïve)</w:t>
            </w:r>
          </w:p>
        </w:tc>
      </w:tr>
      <w:tr w:rsidR="00A157A8" w:rsidRPr="00BC1DAB" w14:paraId="554E6FD6" w14:textId="4F67E783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36E39EC3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3A819873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579017BD" w14:textId="1783E8AB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58F932E5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05A0D0B2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967EB6F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0296C0C" w14:textId="3CD8A781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MAIC</w:t>
            </w:r>
          </w:p>
        </w:tc>
      </w:tr>
      <w:tr w:rsidR="00A157A8" w:rsidRPr="00BC1DAB" w14:paraId="4FDA5C50" w14:textId="1B07AAF5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2E175310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0AFB9043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6142CE76" w14:textId="1CDAA513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78F05FB4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3E45AA4B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0A1A59D7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036492E" w14:textId="5E9EE3BE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STC</w:t>
            </w:r>
          </w:p>
        </w:tc>
      </w:tr>
      <w:tr w:rsidR="00A157A8" w:rsidRPr="00BC1DAB" w14:paraId="7E4CB61A" w14:textId="56892FA9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7A85E91B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420E92BF" w14:textId="77777777" w:rsidR="001401E4" w:rsidRPr="001401E4" w:rsidRDefault="001401E4" w:rsidP="00A157A8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5D4702E7" w14:textId="291C69AB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4F2CC50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55B2980D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21EB47C4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7F65270" w14:textId="1093CEBC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Other methods</w:t>
            </w:r>
          </w:p>
        </w:tc>
      </w:tr>
      <w:tr w:rsidR="00A157A8" w:rsidRPr="00BC1DAB" w14:paraId="6311EEDC" w14:textId="230F7E0C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71FBC719" w14:textId="7777777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218FEE64" w14:textId="63A969A4" w:rsidR="001401E4" w:rsidRPr="001401E4" w:rsidRDefault="00B9444E" w:rsidP="00A157A8">
            <w:pPr>
              <w:jc w:val="center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7546A273" wp14:editId="0ED6B974">
                  <wp:extent cx="794385" cy="623334"/>
                  <wp:effectExtent l="0" t="0" r="5715" b="0"/>
                  <wp:docPr id="18" name="Picture 1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13997" t="30217" r="66509" b="56887"/>
                          <a:stretch/>
                        </pic:blipFill>
                        <pic:spPr bwMode="auto">
                          <a:xfrm>
                            <a:off x="0" y="0"/>
                            <a:ext cx="816380" cy="6405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vMerge w:val="restart"/>
            <w:vAlign w:val="center"/>
          </w:tcPr>
          <w:p w14:paraId="04DB87BB" w14:textId="7FD1755A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Only available for some comparators</w:t>
            </w:r>
          </w:p>
        </w:tc>
        <w:tc>
          <w:tcPr>
            <w:tcW w:w="1843" w:type="dxa"/>
            <w:vMerge w:val="restart"/>
            <w:vAlign w:val="center"/>
          </w:tcPr>
          <w:p w14:paraId="61864F41" w14:textId="6368507E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used</w:t>
            </w:r>
          </w:p>
        </w:tc>
        <w:tc>
          <w:tcPr>
            <w:tcW w:w="1842" w:type="dxa"/>
            <w:vMerge w:val="restart"/>
            <w:vAlign w:val="center"/>
          </w:tcPr>
          <w:p w14:paraId="7AA81F71" w14:textId="58B76F06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, available</w:t>
            </w:r>
          </w:p>
        </w:tc>
        <w:tc>
          <w:tcPr>
            <w:tcW w:w="1843" w:type="dxa"/>
            <w:vMerge w:val="restart"/>
            <w:vAlign w:val="center"/>
          </w:tcPr>
          <w:p w14:paraId="14CE9FB0" w14:textId="187416B7" w:rsidR="001401E4" w:rsidRPr="001401E4" w:rsidRDefault="001401E4" w:rsidP="00CB21D9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2463525A" w14:textId="116ECC8E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No (Naïve)</w:t>
            </w:r>
          </w:p>
        </w:tc>
      </w:tr>
      <w:tr w:rsidR="00A157A8" w:rsidRPr="00BC1DAB" w14:paraId="188A8583" w14:textId="58D71AA4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1C8E4219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</w:tcPr>
          <w:p w14:paraId="59BBFC17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754F9F95" w14:textId="5E36071E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6FEE7173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2A474F39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</w:tcPr>
          <w:p w14:paraId="08178576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F25EB1B" w14:textId="62AA1749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MAIC</w:t>
            </w:r>
          </w:p>
        </w:tc>
      </w:tr>
      <w:tr w:rsidR="00A157A8" w:rsidRPr="00BC1DAB" w14:paraId="1B57A561" w14:textId="24281066" w:rsidTr="00A157A8">
        <w:trPr>
          <w:trHeight w:val="19"/>
        </w:trPr>
        <w:tc>
          <w:tcPr>
            <w:tcW w:w="1980" w:type="dxa"/>
            <w:vMerge/>
            <w:vAlign w:val="center"/>
          </w:tcPr>
          <w:p w14:paraId="60EA65FE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</w:tcPr>
          <w:p w14:paraId="73ABB1EB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14:paraId="3AA34496" w14:textId="216D2831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vAlign w:val="center"/>
          </w:tcPr>
          <w:p w14:paraId="3B94AD9A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76EEB765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</w:tcPr>
          <w:p w14:paraId="15AFFD57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009DF90" w14:textId="324C3219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STC</w:t>
            </w:r>
          </w:p>
        </w:tc>
      </w:tr>
      <w:tr w:rsidR="00A157A8" w:rsidRPr="00BC1DAB" w14:paraId="1933D8F1" w14:textId="27F80DC3" w:rsidTr="0062212E">
        <w:trPr>
          <w:trHeight w:val="19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14B25A03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1479C79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E682D9C" w14:textId="200A96CB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E1D7412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15C60A71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ACD84D5" w14:textId="77777777" w:rsidR="001401E4" w:rsidRPr="001401E4" w:rsidRDefault="001401E4" w:rsidP="004A3A08">
            <w:pPr>
              <w:jc w:val="left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34B19A" w14:textId="302AB61C" w:rsidR="001401E4" w:rsidRPr="001401E4" w:rsidRDefault="001401E4" w:rsidP="00E04915">
            <w:pPr>
              <w:jc w:val="center"/>
              <w:rPr>
                <w:rFonts w:ascii="Calibri" w:hAnsi="Calibri" w:cs="Calibri"/>
                <w:szCs w:val="20"/>
              </w:rPr>
            </w:pPr>
            <w:r w:rsidRPr="001401E4">
              <w:rPr>
                <w:rFonts w:ascii="Calibri" w:hAnsi="Calibri" w:cs="Calibri"/>
                <w:szCs w:val="20"/>
              </w:rPr>
              <w:t>Other methods</w:t>
            </w:r>
          </w:p>
        </w:tc>
      </w:tr>
      <w:tr w:rsidR="00570790" w:rsidRPr="00BC1DAB" w14:paraId="7F43DC01" w14:textId="77777777" w:rsidTr="0062212E">
        <w:trPr>
          <w:trHeight w:val="19"/>
        </w:trPr>
        <w:tc>
          <w:tcPr>
            <w:tcW w:w="1346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3637FA01" w14:textId="77777777" w:rsidR="00570790" w:rsidRDefault="00570790" w:rsidP="00570790">
            <w:pPr>
              <w:jc w:val="left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MAIC: Matching adjusted indirect treatment comparison</w:t>
            </w:r>
            <w:r w:rsidR="0062212E">
              <w:rPr>
                <w:rFonts w:ascii="Calibri" w:hAnsi="Calibri" w:cs="Calibri"/>
                <w:szCs w:val="20"/>
              </w:rPr>
              <w:t>s</w:t>
            </w:r>
            <w:r>
              <w:rPr>
                <w:rFonts w:ascii="Calibri" w:hAnsi="Calibri" w:cs="Calibri"/>
                <w:szCs w:val="20"/>
              </w:rPr>
              <w:t xml:space="preserve">, STC: </w:t>
            </w:r>
            <w:r w:rsidR="0062212E">
              <w:rPr>
                <w:rFonts w:ascii="Calibri" w:hAnsi="Calibri" w:cs="Calibri"/>
                <w:szCs w:val="20"/>
              </w:rPr>
              <w:t>Simulated treatment comparisons</w:t>
            </w:r>
          </w:p>
          <w:p w14:paraId="7231E5A5" w14:textId="04BD51F7" w:rsidR="00B146F8" w:rsidRPr="001401E4" w:rsidRDefault="00B146F8" w:rsidP="00570790">
            <w:pPr>
              <w:jc w:val="left"/>
              <w:rPr>
                <w:rFonts w:ascii="Calibri" w:hAnsi="Calibri" w:cs="Calibri"/>
                <w:szCs w:val="20"/>
              </w:rPr>
            </w:pP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2E73EF4D" wp14:editId="738E73A0">
                  <wp:extent cx="2825646" cy="142407"/>
                  <wp:effectExtent l="0" t="0" r="0" b="0"/>
                  <wp:docPr id="24" name="Picture 2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5706" t="88482" r="5621" b="7750"/>
                          <a:stretch/>
                        </pic:blipFill>
                        <pic:spPr bwMode="auto">
                          <a:xfrm>
                            <a:off x="0" y="0"/>
                            <a:ext cx="2923222" cy="1473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572141">
              <w:rPr>
                <w:rFonts w:ascii="Calibri" w:hAnsi="Calibri" w:cs="Calibri"/>
                <w:noProof/>
                <w:sz w:val="22"/>
                <w:lang w:val="en-US"/>
              </w:rPr>
              <w:drawing>
                <wp:inline distT="0" distB="0" distL="0" distR="0" wp14:anchorId="6DFE2481" wp14:editId="0864A077">
                  <wp:extent cx="2723373" cy="141988"/>
                  <wp:effectExtent l="0" t="0" r="0" b="0"/>
                  <wp:docPr id="25" name="Picture 2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/>
                          <a:srcRect l="4309" t="94608" r="19125" b="2026"/>
                          <a:stretch/>
                        </pic:blipFill>
                        <pic:spPr bwMode="auto">
                          <a:xfrm>
                            <a:off x="0" y="0"/>
                            <a:ext cx="2860345" cy="1491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74B216" w14:textId="0C07E777" w:rsidR="00B86974" w:rsidRPr="00BC1DAB" w:rsidRDefault="00B86974" w:rsidP="000D2A87">
      <w:pPr>
        <w:pStyle w:val="Caption"/>
        <w:keepNext/>
        <w:rPr>
          <w:rFonts w:ascii="Calibri" w:hAnsi="Calibri" w:cs="Calibri"/>
          <w:sz w:val="22"/>
          <w:szCs w:val="22"/>
        </w:rPr>
      </w:pPr>
    </w:p>
    <w:p w14:paraId="7231DDDD" w14:textId="23581228" w:rsidR="005154B1" w:rsidRPr="005154B1" w:rsidRDefault="005154B1" w:rsidP="005154B1">
      <w:pPr>
        <w:sectPr w:rsidR="005154B1" w:rsidRPr="005154B1" w:rsidSect="00A157A8">
          <w:pgSz w:w="16838" w:h="11906" w:orient="landscape" w:code="9"/>
          <w:pgMar w:top="1440" w:right="1440" w:bottom="1440" w:left="1701" w:header="567" w:footer="425" w:gutter="0"/>
          <w:cols w:space="425"/>
          <w:docGrid w:linePitch="360"/>
        </w:sectPr>
      </w:pPr>
    </w:p>
    <w:p w14:paraId="70F009CA" w14:textId="770E9A01" w:rsidR="000835C9" w:rsidRPr="00BC1DAB" w:rsidRDefault="000835C9" w:rsidP="000835C9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BC1DAB">
        <w:rPr>
          <w:rFonts w:ascii="Calibri" w:hAnsi="Calibri" w:cs="Calibri"/>
          <w:sz w:val="22"/>
          <w:szCs w:val="22"/>
        </w:rPr>
        <w:lastRenderedPageBreak/>
        <w:t xml:space="preserve">Appendix </w:t>
      </w:r>
      <w:r w:rsidRPr="00BC1DAB">
        <w:rPr>
          <w:rFonts w:ascii="Calibri" w:hAnsi="Calibri" w:cs="Calibri"/>
          <w:sz w:val="22"/>
          <w:szCs w:val="22"/>
        </w:rPr>
        <w:fldChar w:fldCharType="begin"/>
      </w:r>
      <w:r w:rsidRPr="00BC1DAB">
        <w:rPr>
          <w:rFonts w:ascii="Calibri" w:hAnsi="Calibri" w:cs="Calibri"/>
          <w:sz w:val="22"/>
          <w:szCs w:val="22"/>
        </w:rPr>
        <w:instrText xml:space="preserve"> SEQ Appendix \* ARABIC </w:instrText>
      </w:r>
      <w:r w:rsidRPr="00BC1DAB">
        <w:rPr>
          <w:rFonts w:ascii="Calibri" w:hAnsi="Calibri" w:cs="Calibri"/>
          <w:sz w:val="22"/>
          <w:szCs w:val="22"/>
        </w:rPr>
        <w:fldChar w:fldCharType="separate"/>
      </w:r>
      <w:r w:rsidRPr="00BC1DAB">
        <w:rPr>
          <w:rFonts w:ascii="Calibri" w:hAnsi="Calibri" w:cs="Calibri"/>
          <w:noProof/>
          <w:sz w:val="22"/>
          <w:szCs w:val="22"/>
        </w:rPr>
        <w:t>2</w:t>
      </w:r>
      <w:r w:rsidRPr="00BC1DAB">
        <w:rPr>
          <w:rFonts w:ascii="Calibri" w:hAnsi="Calibri" w:cs="Calibri"/>
          <w:sz w:val="22"/>
          <w:szCs w:val="22"/>
        </w:rPr>
        <w:fldChar w:fldCharType="end"/>
      </w:r>
      <w:r w:rsidRPr="00BC1DAB">
        <w:rPr>
          <w:rFonts w:ascii="Calibri" w:hAnsi="Calibri" w:cs="Calibri"/>
          <w:sz w:val="22"/>
          <w:szCs w:val="22"/>
        </w:rPr>
        <w:t xml:space="preserve"> Components in use of RWD</w:t>
      </w:r>
      <w:r w:rsidR="005D2C10" w:rsidRPr="00BC1DAB">
        <w:rPr>
          <w:rFonts w:ascii="Calibri" w:hAnsi="Calibri" w:cs="Calibri"/>
          <w:sz w:val="22"/>
          <w:szCs w:val="22"/>
        </w:rPr>
        <w:t xml:space="preserve"> in data extra</w:t>
      </w:r>
      <w:r w:rsidR="00713E62" w:rsidRPr="00BC1DAB">
        <w:rPr>
          <w:rFonts w:ascii="Calibri" w:hAnsi="Calibri" w:cs="Calibri"/>
          <w:sz w:val="22"/>
          <w:szCs w:val="22"/>
        </w:rPr>
        <w:t>c</w:t>
      </w:r>
      <w:r w:rsidR="005D2C10" w:rsidRPr="00BC1DAB">
        <w:rPr>
          <w:rFonts w:ascii="Calibri" w:hAnsi="Calibri" w:cs="Calibri"/>
          <w:sz w:val="22"/>
          <w:szCs w:val="22"/>
        </w:rPr>
        <w:t>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1"/>
      </w:tblGrid>
      <w:tr w:rsidR="005D2C10" w:rsidRPr="00BC1DAB" w14:paraId="5FEB8AD3" w14:textId="77777777" w:rsidTr="001155B1">
        <w:tc>
          <w:tcPr>
            <w:tcW w:w="5241" w:type="dxa"/>
            <w:shd w:val="clear" w:color="auto" w:fill="F2F2F2" w:themeFill="background1" w:themeFillShade="F2"/>
            <w:vAlign w:val="center"/>
          </w:tcPr>
          <w:p w14:paraId="7F5AF810" w14:textId="77777777" w:rsidR="005D2C10" w:rsidRPr="00BC1DAB" w:rsidRDefault="005D2C10" w:rsidP="001155B1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BC1DAB">
              <w:rPr>
                <w:rFonts w:ascii="Calibri" w:hAnsi="Calibri" w:cs="Calibri"/>
                <w:b/>
                <w:bCs/>
                <w:sz w:val="22"/>
              </w:rPr>
              <w:t>Elements</w:t>
            </w:r>
          </w:p>
        </w:tc>
      </w:tr>
      <w:tr w:rsidR="005D2C10" w:rsidRPr="00BC1DAB" w14:paraId="4E0C3822" w14:textId="77777777" w:rsidTr="001155B1">
        <w:tc>
          <w:tcPr>
            <w:tcW w:w="5241" w:type="dxa"/>
          </w:tcPr>
          <w:p w14:paraId="43CDED0F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Characteristics of population</w:t>
            </w:r>
          </w:p>
        </w:tc>
      </w:tr>
      <w:tr w:rsidR="005D2C10" w:rsidRPr="00BC1DAB" w14:paraId="4FF276DC" w14:textId="77777777" w:rsidTr="001155B1">
        <w:tc>
          <w:tcPr>
            <w:tcW w:w="5241" w:type="dxa"/>
          </w:tcPr>
          <w:p w14:paraId="2F32EE73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Treatment sequence</w:t>
            </w:r>
          </w:p>
        </w:tc>
      </w:tr>
      <w:tr w:rsidR="005D2C10" w:rsidRPr="00BC1DAB" w14:paraId="4CA49D85" w14:textId="77777777" w:rsidTr="001155B1">
        <w:tc>
          <w:tcPr>
            <w:tcW w:w="5241" w:type="dxa"/>
          </w:tcPr>
          <w:p w14:paraId="1B093E38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Choice of comparators</w:t>
            </w:r>
          </w:p>
        </w:tc>
      </w:tr>
      <w:tr w:rsidR="005D2C10" w:rsidRPr="00BC1DAB" w14:paraId="4F951FE4" w14:textId="77777777" w:rsidTr="001155B1">
        <w:tc>
          <w:tcPr>
            <w:tcW w:w="5241" w:type="dxa"/>
          </w:tcPr>
          <w:p w14:paraId="2C2CD932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Health state</w:t>
            </w:r>
          </w:p>
        </w:tc>
      </w:tr>
      <w:tr w:rsidR="005D2C10" w:rsidRPr="00BC1DAB" w14:paraId="51E81123" w14:textId="77777777" w:rsidTr="001155B1">
        <w:tc>
          <w:tcPr>
            <w:tcW w:w="5241" w:type="dxa"/>
          </w:tcPr>
          <w:p w14:paraId="2ACB3CCB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Model cycle</w:t>
            </w:r>
          </w:p>
        </w:tc>
      </w:tr>
      <w:tr w:rsidR="005D2C10" w:rsidRPr="00BC1DAB" w14:paraId="304AE251" w14:textId="77777777" w:rsidTr="001155B1">
        <w:tc>
          <w:tcPr>
            <w:tcW w:w="5241" w:type="dxa"/>
          </w:tcPr>
          <w:p w14:paraId="71499E4D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Survival distribution (intervention)</w:t>
            </w:r>
          </w:p>
        </w:tc>
      </w:tr>
      <w:tr w:rsidR="005D2C10" w:rsidRPr="00BC1DAB" w14:paraId="5EC4F2BF" w14:textId="77777777" w:rsidTr="001155B1">
        <w:tc>
          <w:tcPr>
            <w:tcW w:w="5241" w:type="dxa"/>
          </w:tcPr>
          <w:p w14:paraId="75B2932C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Survival distribution (comparators)</w:t>
            </w:r>
          </w:p>
        </w:tc>
      </w:tr>
      <w:tr w:rsidR="005D2C10" w:rsidRPr="00BC1DAB" w14:paraId="76BE1FC4" w14:textId="77777777" w:rsidTr="001155B1">
        <w:tc>
          <w:tcPr>
            <w:tcW w:w="5241" w:type="dxa"/>
          </w:tcPr>
          <w:p w14:paraId="02118F96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Time-to-discontinuation (intervention)</w:t>
            </w:r>
          </w:p>
        </w:tc>
      </w:tr>
      <w:tr w:rsidR="005D2C10" w:rsidRPr="00BC1DAB" w14:paraId="4CBDF571" w14:textId="77777777" w:rsidTr="001155B1">
        <w:tc>
          <w:tcPr>
            <w:tcW w:w="5241" w:type="dxa"/>
          </w:tcPr>
          <w:p w14:paraId="7C15006B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Time-to-discontinuation (comparators)</w:t>
            </w:r>
          </w:p>
        </w:tc>
      </w:tr>
      <w:tr w:rsidR="005D2C10" w:rsidRPr="00BC1DAB" w14:paraId="39CF95BD" w14:textId="77777777" w:rsidTr="001155B1">
        <w:tc>
          <w:tcPr>
            <w:tcW w:w="5241" w:type="dxa"/>
          </w:tcPr>
          <w:p w14:paraId="2BDC344F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Overall survival (OS) of intervention</w:t>
            </w:r>
          </w:p>
        </w:tc>
      </w:tr>
      <w:tr w:rsidR="005D2C10" w:rsidRPr="00BC1DAB" w14:paraId="3DC9F59D" w14:textId="77777777" w:rsidTr="001155B1">
        <w:tc>
          <w:tcPr>
            <w:tcW w:w="5241" w:type="dxa"/>
          </w:tcPr>
          <w:p w14:paraId="63D6AD79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Progression-free survival (PFS) of intervention</w:t>
            </w:r>
          </w:p>
        </w:tc>
      </w:tr>
      <w:tr w:rsidR="005D2C10" w:rsidRPr="00BC1DAB" w14:paraId="5212FC65" w14:textId="77777777" w:rsidTr="001155B1">
        <w:tc>
          <w:tcPr>
            <w:tcW w:w="5241" w:type="dxa"/>
          </w:tcPr>
          <w:p w14:paraId="48146928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Response rate (intervention)</w:t>
            </w:r>
          </w:p>
        </w:tc>
      </w:tr>
      <w:tr w:rsidR="005D2C10" w:rsidRPr="00BC1DAB" w14:paraId="64EB53D1" w14:textId="77777777" w:rsidTr="001155B1">
        <w:tc>
          <w:tcPr>
            <w:tcW w:w="5241" w:type="dxa"/>
          </w:tcPr>
          <w:p w14:paraId="171A3EE3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Time-to-progress (intervention)</w:t>
            </w:r>
          </w:p>
        </w:tc>
      </w:tr>
      <w:tr w:rsidR="005D2C10" w:rsidRPr="00BC1DAB" w14:paraId="33D83484" w14:textId="77777777" w:rsidTr="001155B1">
        <w:tc>
          <w:tcPr>
            <w:tcW w:w="5241" w:type="dxa"/>
          </w:tcPr>
          <w:p w14:paraId="7362E42B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Adverse event (intervention)</w:t>
            </w:r>
          </w:p>
        </w:tc>
      </w:tr>
      <w:tr w:rsidR="005D2C10" w:rsidRPr="00BC1DAB" w14:paraId="470011E2" w14:textId="77777777" w:rsidTr="001155B1">
        <w:tc>
          <w:tcPr>
            <w:tcW w:w="5241" w:type="dxa"/>
          </w:tcPr>
          <w:p w14:paraId="6C1399CC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Overall survival (OS) of comparators</w:t>
            </w:r>
          </w:p>
        </w:tc>
      </w:tr>
      <w:tr w:rsidR="005D2C10" w:rsidRPr="00BC1DAB" w14:paraId="3DD95010" w14:textId="77777777" w:rsidTr="001155B1">
        <w:tc>
          <w:tcPr>
            <w:tcW w:w="5241" w:type="dxa"/>
          </w:tcPr>
          <w:p w14:paraId="64020DD3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Progression-free survival (PFS) of comparators</w:t>
            </w:r>
          </w:p>
        </w:tc>
      </w:tr>
      <w:tr w:rsidR="005D2C10" w:rsidRPr="00BC1DAB" w14:paraId="2E8F75CB" w14:textId="77777777" w:rsidTr="001155B1">
        <w:tc>
          <w:tcPr>
            <w:tcW w:w="5241" w:type="dxa"/>
          </w:tcPr>
          <w:p w14:paraId="62213231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Response rate (Comparators)</w:t>
            </w:r>
          </w:p>
        </w:tc>
      </w:tr>
      <w:tr w:rsidR="005D2C10" w:rsidRPr="00BC1DAB" w14:paraId="75C77C91" w14:textId="77777777" w:rsidTr="001155B1">
        <w:tc>
          <w:tcPr>
            <w:tcW w:w="5241" w:type="dxa"/>
          </w:tcPr>
          <w:p w14:paraId="2465F07C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Time-to-progress (Comparators)</w:t>
            </w:r>
          </w:p>
        </w:tc>
      </w:tr>
      <w:tr w:rsidR="005D2C10" w:rsidRPr="00BC1DAB" w14:paraId="49C6312B" w14:textId="77777777" w:rsidTr="001155B1">
        <w:tc>
          <w:tcPr>
            <w:tcW w:w="5241" w:type="dxa"/>
          </w:tcPr>
          <w:p w14:paraId="6041722E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Adverse event (Comparators)</w:t>
            </w:r>
          </w:p>
        </w:tc>
      </w:tr>
      <w:tr w:rsidR="005D2C10" w:rsidRPr="00BC1DAB" w14:paraId="024E7EF3" w14:textId="77777777" w:rsidTr="001155B1">
        <w:tc>
          <w:tcPr>
            <w:tcW w:w="5241" w:type="dxa"/>
          </w:tcPr>
          <w:p w14:paraId="1BE6DA39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Transition probability</w:t>
            </w:r>
          </w:p>
        </w:tc>
      </w:tr>
      <w:tr w:rsidR="005D2C10" w:rsidRPr="00BC1DAB" w14:paraId="5DD0F377" w14:textId="77777777" w:rsidTr="001155B1">
        <w:tc>
          <w:tcPr>
            <w:tcW w:w="5241" w:type="dxa"/>
          </w:tcPr>
          <w:p w14:paraId="087DD13E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Health utility (generic measure)</w:t>
            </w:r>
          </w:p>
        </w:tc>
      </w:tr>
      <w:tr w:rsidR="005D2C10" w:rsidRPr="00BC1DAB" w14:paraId="08893984" w14:textId="77777777" w:rsidTr="001155B1">
        <w:tc>
          <w:tcPr>
            <w:tcW w:w="5241" w:type="dxa"/>
          </w:tcPr>
          <w:p w14:paraId="3E70CD85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Health utility (cancer specific measure)</w:t>
            </w:r>
          </w:p>
        </w:tc>
      </w:tr>
      <w:tr w:rsidR="005D2C10" w:rsidRPr="00BC1DAB" w14:paraId="7F52CCB2" w14:textId="77777777" w:rsidTr="001155B1">
        <w:tc>
          <w:tcPr>
            <w:tcW w:w="5241" w:type="dxa"/>
          </w:tcPr>
          <w:p w14:paraId="537D0C6E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Disutility</w:t>
            </w:r>
          </w:p>
        </w:tc>
      </w:tr>
      <w:tr w:rsidR="005D2C10" w:rsidRPr="00BC1DAB" w14:paraId="35B13545" w14:textId="77777777" w:rsidTr="001155B1">
        <w:tc>
          <w:tcPr>
            <w:tcW w:w="5241" w:type="dxa"/>
          </w:tcPr>
          <w:p w14:paraId="28B7FEA8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Resource use of health state cost</w:t>
            </w:r>
          </w:p>
        </w:tc>
      </w:tr>
      <w:tr w:rsidR="005D2C10" w:rsidRPr="00BC1DAB" w14:paraId="27984416" w14:textId="77777777" w:rsidTr="001155B1">
        <w:tc>
          <w:tcPr>
            <w:tcW w:w="5241" w:type="dxa"/>
          </w:tcPr>
          <w:p w14:paraId="68873F67" w14:textId="4B5DF627" w:rsidR="005D2C10" w:rsidRPr="00BC1DAB" w:rsidRDefault="00C40782" w:rsidP="001155B1">
            <w:pPr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</w:t>
            </w:r>
            <w:r>
              <w:rPr>
                <w:rFonts w:ascii="Calibri" w:hAnsi="Calibri" w:cs="Calibri"/>
                <w:sz w:val="22"/>
              </w:rPr>
              <w:t xml:space="preserve">nd-of-life </w:t>
            </w:r>
            <w:r w:rsidRPr="00713E62">
              <w:rPr>
                <w:rFonts w:ascii="Calibri" w:hAnsi="Calibri" w:cs="Calibri"/>
                <w:sz w:val="22"/>
              </w:rPr>
              <w:t>resource use</w:t>
            </w:r>
          </w:p>
        </w:tc>
      </w:tr>
      <w:tr w:rsidR="005D2C10" w:rsidRPr="00BC1DAB" w14:paraId="29EB495F" w14:textId="77777777" w:rsidTr="001155B1">
        <w:tc>
          <w:tcPr>
            <w:tcW w:w="5241" w:type="dxa"/>
          </w:tcPr>
          <w:p w14:paraId="0FB18FEE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Resource use of adverse event cost (intervention)</w:t>
            </w:r>
          </w:p>
        </w:tc>
      </w:tr>
      <w:tr w:rsidR="005D2C10" w:rsidRPr="00BC1DAB" w14:paraId="27B5ABCF" w14:textId="77777777" w:rsidTr="001155B1">
        <w:tc>
          <w:tcPr>
            <w:tcW w:w="5241" w:type="dxa"/>
          </w:tcPr>
          <w:p w14:paraId="0BA0825C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Volume of treatment (intervention)</w:t>
            </w:r>
          </w:p>
        </w:tc>
      </w:tr>
      <w:tr w:rsidR="005D2C10" w:rsidRPr="00BC1DAB" w14:paraId="33112029" w14:textId="77777777" w:rsidTr="001155B1">
        <w:tc>
          <w:tcPr>
            <w:tcW w:w="5241" w:type="dxa"/>
          </w:tcPr>
          <w:p w14:paraId="5E6DBDA4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Dose adjustment (intervention)</w:t>
            </w:r>
          </w:p>
        </w:tc>
      </w:tr>
      <w:tr w:rsidR="005D2C10" w:rsidRPr="00BC1DAB" w14:paraId="59F7FE0C" w14:textId="77777777" w:rsidTr="001155B1">
        <w:tc>
          <w:tcPr>
            <w:tcW w:w="5241" w:type="dxa"/>
          </w:tcPr>
          <w:p w14:paraId="5C62EBAC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Resource use of adverse event cost (comparators)</w:t>
            </w:r>
          </w:p>
        </w:tc>
      </w:tr>
      <w:tr w:rsidR="005D2C10" w:rsidRPr="00BC1DAB" w14:paraId="74D5BCC5" w14:textId="77777777" w:rsidTr="001155B1">
        <w:tc>
          <w:tcPr>
            <w:tcW w:w="5241" w:type="dxa"/>
          </w:tcPr>
          <w:p w14:paraId="5C4C43E6" w14:textId="77777777" w:rsidR="005D2C10" w:rsidRPr="00BC1DAB" w:rsidRDefault="005D2C10" w:rsidP="001155B1">
            <w:pPr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Volume of treatment (comparators)</w:t>
            </w:r>
          </w:p>
        </w:tc>
      </w:tr>
      <w:tr w:rsidR="005D2C10" w:rsidRPr="00BC1DAB" w14:paraId="12426478" w14:textId="77777777" w:rsidTr="001155B1">
        <w:tc>
          <w:tcPr>
            <w:tcW w:w="5241" w:type="dxa"/>
          </w:tcPr>
          <w:p w14:paraId="1613D796" w14:textId="77777777" w:rsidR="005D2C10" w:rsidRPr="00BC1DAB" w:rsidRDefault="005D2C10" w:rsidP="001155B1">
            <w:pPr>
              <w:keepNext/>
              <w:rPr>
                <w:rFonts w:ascii="Calibri" w:hAnsi="Calibri" w:cs="Calibri"/>
                <w:sz w:val="22"/>
              </w:rPr>
            </w:pPr>
            <w:r w:rsidRPr="00BC1DAB">
              <w:rPr>
                <w:rFonts w:ascii="Calibri" w:hAnsi="Calibri" w:cs="Calibri"/>
                <w:sz w:val="22"/>
              </w:rPr>
              <w:t>Dose adjustment (Comparators)</w:t>
            </w:r>
          </w:p>
        </w:tc>
      </w:tr>
    </w:tbl>
    <w:p w14:paraId="1815144E" w14:textId="77777777" w:rsidR="000835C9" w:rsidRPr="00BC1DAB" w:rsidRDefault="000835C9" w:rsidP="000835C9">
      <w:pPr>
        <w:pStyle w:val="Caption"/>
        <w:rPr>
          <w:rFonts w:ascii="Calibri" w:hAnsi="Calibri" w:cs="Calibri"/>
          <w:sz w:val="22"/>
          <w:szCs w:val="22"/>
        </w:rPr>
      </w:pPr>
    </w:p>
    <w:p w14:paraId="7984A662" w14:textId="7BB8BD76" w:rsidR="000835C9" w:rsidRPr="00FC65DB" w:rsidRDefault="000835C9" w:rsidP="000835C9">
      <w:pPr>
        <w:pStyle w:val="Caption"/>
        <w:keepNext/>
      </w:pPr>
      <w:r w:rsidRPr="00FC65DB">
        <w:br w:type="page"/>
      </w:r>
    </w:p>
    <w:p w14:paraId="6CD4B5EA" w14:textId="509D3D99" w:rsidR="000D2A87" w:rsidRPr="00713E62" w:rsidRDefault="000D2A87" w:rsidP="000D2A87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713E62">
        <w:rPr>
          <w:rFonts w:ascii="Calibri" w:hAnsi="Calibri" w:cs="Calibri"/>
          <w:sz w:val="22"/>
          <w:szCs w:val="22"/>
        </w:rPr>
        <w:lastRenderedPageBreak/>
        <w:t xml:space="preserve">Appendix </w:t>
      </w:r>
      <w:r w:rsidR="00EE1BBD" w:rsidRPr="00713E62">
        <w:rPr>
          <w:rFonts w:ascii="Calibri" w:hAnsi="Calibri" w:cs="Calibri"/>
          <w:sz w:val="22"/>
          <w:szCs w:val="22"/>
        </w:rPr>
        <w:fldChar w:fldCharType="begin"/>
      </w:r>
      <w:r w:rsidR="00EE1BBD" w:rsidRPr="00713E62">
        <w:rPr>
          <w:rFonts w:ascii="Calibri" w:hAnsi="Calibri" w:cs="Calibri"/>
          <w:sz w:val="22"/>
          <w:szCs w:val="22"/>
        </w:rPr>
        <w:instrText xml:space="preserve"> SEQ Appendix \* ARABIC </w:instrText>
      </w:r>
      <w:r w:rsidR="00EE1BBD" w:rsidRPr="00713E62">
        <w:rPr>
          <w:rFonts w:ascii="Calibri" w:hAnsi="Calibri" w:cs="Calibri"/>
          <w:sz w:val="22"/>
          <w:szCs w:val="22"/>
        </w:rPr>
        <w:fldChar w:fldCharType="separate"/>
      </w:r>
      <w:r w:rsidR="001E7A04">
        <w:rPr>
          <w:rFonts w:ascii="Calibri" w:hAnsi="Calibri" w:cs="Calibri"/>
          <w:noProof/>
          <w:sz w:val="22"/>
          <w:szCs w:val="22"/>
        </w:rPr>
        <w:t>3</w:t>
      </w:r>
      <w:r w:rsidR="00EE1BBD" w:rsidRPr="00713E62">
        <w:rPr>
          <w:rFonts w:ascii="Calibri" w:hAnsi="Calibri" w:cs="Calibri"/>
          <w:sz w:val="22"/>
          <w:szCs w:val="22"/>
        </w:rPr>
        <w:fldChar w:fldCharType="end"/>
      </w:r>
      <w:r w:rsidRPr="00713E62">
        <w:rPr>
          <w:rFonts w:ascii="Calibri" w:hAnsi="Calibri" w:cs="Calibri"/>
          <w:sz w:val="22"/>
          <w:szCs w:val="22"/>
        </w:rPr>
        <w:t xml:space="preserve"> Pattern of use of RWD (Any use</w:t>
      </w:r>
      <w:r w:rsidR="00C41227" w:rsidRPr="00713E62">
        <w:rPr>
          <w:rFonts w:ascii="Calibri" w:hAnsi="Calibri" w:cs="Calibri"/>
          <w:sz w:val="22"/>
          <w:szCs w:val="22"/>
        </w:rPr>
        <w:t xml:space="preserve"> without considering non-parametric</w:t>
      </w:r>
      <w:r w:rsidR="00713E62" w:rsidRPr="00713E62">
        <w:rPr>
          <w:rFonts w:ascii="Calibri" w:hAnsi="Calibri" w:cs="Calibri"/>
          <w:sz w:val="22"/>
          <w:szCs w:val="22"/>
        </w:rPr>
        <w:t>/parametric use</w:t>
      </w:r>
      <w:r w:rsidRPr="00713E62">
        <w:rPr>
          <w:rFonts w:ascii="Calibri" w:hAnsi="Calibri" w:cs="Calibri"/>
          <w:sz w:val="22"/>
          <w:szCs w:val="22"/>
        </w:rPr>
        <w:t>)</w:t>
      </w:r>
    </w:p>
    <w:tbl>
      <w:tblPr>
        <w:tblStyle w:val="TableGrid"/>
        <w:tblW w:w="8796" w:type="dxa"/>
        <w:tblLook w:val="04A0" w:firstRow="1" w:lastRow="0" w:firstColumn="1" w:lastColumn="0" w:noHBand="0" w:noVBand="1"/>
      </w:tblPr>
      <w:tblGrid>
        <w:gridCol w:w="4535"/>
        <w:gridCol w:w="1420"/>
        <w:gridCol w:w="1420"/>
        <w:gridCol w:w="1421"/>
      </w:tblGrid>
      <w:tr w:rsidR="00730C8F" w:rsidRPr="00713E62" w14:paraId="0B993FAA" w14:textId="77777777" w:rsidTr="00730C8F">
        <w:tc>
          <w:tcPr>
            <w:tcW w:w="4535" w:type="dxa"/>
            <w:shd w:val="clear" w:color="auto" w:fill="EDEDED" w:themeFill="accent3" w:themeFillTint="33"/>
            <w:vAlign w:val="center"/>
          </w:tcPr>
          <w:p w14:paraId="1AA970B5" w14:textId="47744FA8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Patterns</w:t>
            </w:r>
          </w:p>
        </w:tc>
        <w:tc>
          <w:tcPr>
            <w:tcW w:w="1420" w:type="dxa"/>
            <w:shd w:val="clear" w:color="auto" w:fill="EDEDED" w:themeFill="accent3" w:themeFillTint="33"/>
            <w:vAlign w:val="center"/>
          </w:tcPr>
          <w:p w14:paraId="2C47915E" w14:textId="2458F480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All appraisals</w:t>
            </w:r>
          </w:p>
        </w:tc>
        <w:tc>
          <w:tcPr>
            <w:tcW w:w="1420" w:type="dxa"/>
            <w:shd w:val="clear" w:color="auto" w:fill="EDEDED" w:themeFill="accent3" w:themeFillTint="33"/>
            <w:vAlign w:val="center"/>
          </w:tcPr>
          <w:p w14:paraId="715587A6" w14:textId="7FFA04BC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Non-targeted</w:t>
            </w:r>
          </w:p>
        </w:tc>
        <w:tc>
          <w:tcPr>
            <w:tcW w:w="1421" w:type="dxa"/>
            <w:shd w:val="clear" w:color="auto" w:fill="EDEDED" w:themeFill="accent3" w:themeFillTint="33"/>
            <w:vAlign w:val="center"/>
          </w:tcPr>
          <w:p w14:paraId="7941D879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Targeted</w:t>
            </w:r>
          </w:p>
        </w:tc>
      </w:tr>
      <w:tr w:rsidR="00730C8F" w:rsidRPr="00713E62" w14:paraId="0793E509" w14:textId="77777777" w:rsidTr="00F870BA">
        <w:tc>
          <w:tcPr>
            <w:tcW w:w="4535" w:type="dxa"/>
            <w:vAlign w:val="center"/>
          </w:tcPr>
          <w:p w14:paraId="112C1B7A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No use of RWD</w:t>
            </w:r>
          </w:p>
        </w:tc>
        <w:tc>
          <w:tcPr>
            <w:tcW w:w="1420" w:type="dxa"/>
            <w:vAlign w:val="center"/>
          </w:tcPr>
          <w:p w14:paraId="2FA5DAB4" w14:textId="67BCA2BE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  <w:r w:rsidR="006F0110" w:rsidRPr="00713E62">
              <w:rPr>
                <w:rFonts w:ascii="Calibri" w:hAnsi="Calibri" w:cs="Calibri"/>
                <w:sz w:val="22"/>
              </w:rPr>
              <w:t>7</w:t>
            </w:r>
          </w:p>
          <w:p w14:paraId="5D59B88F" w14:textId="3DD96466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6.</w:t>
            </w:r>
            <w:r w:rsidR="006F0110" w:rsidRPr="00713E62">
              <w:rPr>
                <w:rFonts w:ascii="Calibri" w:hAnsi="Calibri" w:cs="Calibri"/>
                <w:sz w:val="22"/>
              </w:rPr>
              <w:t>16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78342558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  <w:r w:rsidR="00644A67" w:rsidRPr="00713E62">
              <w:rPr>
                <w:rFonts w:ascii="Calibri" w:hAnsi="Calibri" w:cs="Calibri"/>
                <w:sz w:val="22"/>
              </w:rPr>
              <w:t>5</w:t>
            </w:r>
          </w:p>
          <w:p w14:paraId="6426CC11" w14:textId="5D2A54FF" w:rsidR="005C3A6B" w:rsidRPr="00713E62" w:rsidRDefault="005C3A6B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7.12%)</w:t>
            </w:r>
          </w:p>
        </w:tc>
        <w:tc>
          <w:tcPr>
            <w:tcW w:w="1421" w:type="dxa"/>
            <w:vAlign w:val="center"/>
          </w:tcPr>
          <w:p w14:paraId="459E001B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2</w:t>
            </w:r>
          </w:p>
          <w:p w14:paraId="3F6FA395" w14:textId="3BC64B25" w:rsidR="00041F20" w:rsidRPr="00713E62" w:rsidRDefault="00041F20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4.46%)</w:t>
            </w:r>
          </w:p>
        </w:tc>
      </w:tr>
      <w:tr w:rsidR="00711685" w:rsidRPr="00713E62" w14:paraId="7A123BB7" w14:textId="77777777" w:rsidTr="00F870BA">
        <w:tc>
          <w:tcPr>
            <w:tcW w:w="4535" w:type="dxa"/>
            <w:vAlign w:val="center"/>
          </w:tcPr>
          <w:p w14:paraId="2A764505" w14:textId="58A0BE95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2C3FB8">
              <w:rPr>
                <w:rFonts w:ascii="Calibri" w:hAnsi="Calibri" w:cs="Calibri"/>
                <w:sz w:val="22"/>
              </w:rPr>
              <w:t>OS</w:t>
            </w:r>
            <w:r w:rsidRPr="00713E62">
              <w:rPr>
                <w:rFonts w:ascii="Calibri" w:hAnsi="Calibri" w:cs="Calibri"/>
                <w:sz w:val="22"/>
              </w:rPr>
              <w:t xml:space="preserve"> of intervention and comparators</w:t>
            </w:r>
          </w:p>
        </w:tc>
        <w:tc>
          <w:tcPr>
            <w:tcW w:w="1420" w:type="dxa"/>
            <w:vAlign w:val="center"/>
          </w:tcPr>
          <w:p w14:paraId="0FA61E09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3</w:t>
            </w:r>
          </w:p>
          <w:p w14:paraId="16428B30" w14:textId="72DAE8A1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.68%)</w:t>
            </w:r>
          </w:p>
        </w:tc>
        <w:tc>
          <w:tcPr>
            <w:tcW w:w="1420" w:type="dxa"/>
            <w:vAlign w:val="center"/>
          </w:tcPr>
          <w:p w14:paraId="284B0472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644A67" w:rsidRPr="00713E62">
              <w:rPr>
                <w:rFonts w:ascii="Calibri" w:hAnsi="Calibri" w:cs="Calibri"/>
                <w:sz w:val="22"/>
              </w:rPr>
              <w:t>2</w:t>
            </w:r>
          </w:p>
          <w:p w14:paraId="11E27706" w14:textId="347F8930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8.22%)</w:t>
            </w:r>
          </w:p>
        </w:tc>
        <w:tc>
          <w:tcPr>
            <w:tcW w:w="1421" w:type="dxa"/>
            <w:vAlign w:val="center"/>
          </w:tcPr>
          <w:p w14:paraId="2F943E94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37FCD8B4" w14:textId="264C8E64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711685" w:rsidRPr="00713E62" w14:paraId="78A3B148" w14:textId="77777777" w:rsidTr="00F870BA">
        <w:tc>
          <w:tcPr>
            <w:tcW w:w="4535" w:type="dxa"/>
            <w:vAlign w:val="center"/>
          </w:tcPr>
          <w:p w14:paraId="4FC64084" w14:textId="36172203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756828">
              <w:rPr>
                <w:rFonts w:ascii="Calibri" w:hAnsi="Calibri" w:cs="Calibri"/>
                <w:sz w:val="22"/>
              </w:rPr>
              <w:t xml:space="preserve">end-of-life </w:t>
            </w:r>
            <w:r w:rsidRPr="00713E62">
              <w:rPr>
                <w:rFonts w:ascii="Calibri" w:hAnsi="Calibri" w:cs="Calibri"/>
                <w:sz w:val="22"/>
              </w:rPr>
              <w:t>resource use</w:t>
            </w:r>
          </w:p>
        </w:tc>
        <w:tc>
          <w:tcPr>
            <w:tcW w:w="1420" w:type="dxa"/>
            <w:vAlign w:val="center"/>
          </w:tcPr>
          <w:p w14:paraId="6379950F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2</w:t>
            </w:r>
          </w:p>
          <w:p w14:paraId="149BE9C6" w14:textId="2F94A769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.24%)</w:t>
            </w:r>
          </w:p>
        </w:tc>
        <w:tc>
          <w:tcPr>
            <w:tcW w:w="1420" w:type="dxa"/>
            <w:vAlign w:val="center"/>
          </w:tcPr>
          <w:p w14:paraId="7E04B69B" w14:textId="77777777" w:rsidR="00711685" w:rsidRPr="00713E62" w:rsidRDefault="00A14F0C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03A5F547" w14:textId="1453E6F6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7427CE96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</w:t>
            </w:r>
          </w:p>
          <w:p w14:paraId="10BF58CC" w14:textId="1B7A593B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9.64%)</w:t>
            </w:r>
          </w:p>
        </w:tc>
      </w:tr>
      <w:tr w:rsidR="00711685" w:rsidRPr="00713E62" w14:paraId="39526959" w14:textId="77777777" w:rsidTr="00F870BA">
        <w:tc>
          <w:tcPr>
            <w:tcW w:w="4535" w:type="dxa"/>
            <w:vAlign w:val="center"/>
          </w:tcPr>
          <w:p w14:paraId="25039FC6" w14:textId="73569AF4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EC75B3">
              <w:rPr>
                <w:rFonts w:ascii="Calibri" w:hAnsi="Calibri" w:cs="Calibri"/>
                <w:sz w:val="22"/>
              </w:rPr>
              <w:t xml:space="preserve">end-of-life </w:t>
            </w:r>
            <w:r w:rsidR="00EC75B3" w:rsidRPr="00713E62">
              <w:rPr>
                <w:rFonts w:ascii="Calibri" w:hAnsi="Calibri" w:cs="Calibri"/>
                <w:sz w:val="22"/>
              </w:rPr>
              <w:t>resource use</w:t>
            </w:r>
            <w:r w:rsidRPr="00713E62">
              <w:rPr>
                <w:rFonts w:ascii="Calibri" w:hAnsi="Calibri" w:cs="Calibri"/>
                <w:sz w:val="22"/>
              </w:rPr>
              <w:t xml:space="preserve"> &amp; </w:t>
            </w:r>
            <w:r w:rsidR="00AF5500">
              <w:rPr>
                <w:rFonts w:ascii="Calibri" w:hAnsi="Calibri" w:cs="Calibri"/>
                <w:sz w:val="22"/>
              </w:rPr>
              <w:t xml:space="preserve">resource use of </w:t>
            </w:r>
            <w:r w:rsidRPr="00713E62">
              <w:rPr>
                <w:rFonts w:ascii="Calibri" w:hAnsi="Calibri" w:cs="Calibri"/>
                <w:sz w:val="22"/>
              </w:rPr>
              <w:t>health state cost</w:t>
            </w:r>
            <w:r w:rsidR="006E4A25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7F5A51F9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</w:t>
            </w:r>
          </w:p>
          <w:p w14:paraId="6F549E4B" w14:textId="7CB50EAA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3.</w:t>
            </w:r>
            <w:r w:rsidR="00DC30A0" w:rsidRPr="00713E62">
              <w:rPr>
                <w:rFonts w:ascii="Calibri" w:hAnsi="Calibri" w:cs="Calibri"/>
                <w:sz w:val="22"/>
              </w:rPr>
              <w:t>49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1ADF9BCB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1715409B" w14:textId="0F688228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75295DF3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255C2D56" w14:textId="1E6808B5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82%)</w:t>
            </w:r>
          </w:p>
        </w:tc>
      </w:tr>
      <w:tr w:rsidR="00711685" w:rsidRPr="00713E62" w14:paraId="2FC2E85B" w14:textId="77777777" w:rsidTr="00F870BA">
        <w:tc>
          <w:tcPr>
            <w:tcW w:w="4535" w:type="dxa"/>
            <w:vAlign w:val="center"/>
          </w:tcPr>
          <w:p w14:paraId="29A04750" w14:textId="0E7FED13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stimating</w:t>
            </w:r>
            <w:r w:rsidR="001E7A04">
              <w:rPr>
                <w:rFonts w:ascii="Calibri" w:hAnsi="Calibri" w:cs="Calibri"/>
                <w:sz w:val="22"/>
              </w:rPr>
              <w:t xml:space="preserve"> resource use of</w:t>
            </w:r>
            <w:r w:rsidRPr="00713E62">
              <w:rPr>
                <w:rFonts w:ascii="Calibri" w:hAnsi="Calibri" w:cs="Calibri"/>
                <w:sz w:val="22"/>
              </w:rPr>
              <w:t xml:space="preserve"> health state cost</w:t>
            </w:r>
            <w:r w:rsidR="006E4A25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0F880832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61C470E7" w14:textId="05059558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 (3.</w:t>
            </w:r>
            <w:r w:rsidR="00DC30A0" w:rsidRPr="00713E62">
              <w:rPr>
                <w:rFonts w:ascii="Calibri" w:hAnsi="Calibri" w:cs="Calibri"/>
                <w:sz w:val="22"/>
              </w:rPr>
              <w:t>06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398D77A8" w14:textId="77777777" w:rsidR="00711685" w:rsidRPr="00713E62" w:rsidRDefault="00A14F0C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04DC8296" w14:textId="03342879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3.42%)</w:t>
            </w:r>
          </w:p>
        </w:tc>
        <w:tc>
          <w:tcPr>
            <w:tcW w:w="1421" w:type="dxa"/>
            <w:vAlign w:val="center"/>
          </w:tcPr>
          <w:p w14:paraId="0B35ACEA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1A8A62A7" w14:textId="714AE937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711685" w:rsidRPr="00713E62" w14:paraId="20074736" w14:textId="77777777" w:rsidTr="00F870BA">
        <w:tc>
          <w:tcPr>
            <w:tcW w:w="4535" w:type="dxa"/>
            <w:vAlign w:val="center"/>
          </w:tcPr>
          <w:p w14:paraId="6358C50C" w14:textId="5CB6A53A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2C3FB8">
              <w:rPr>
                <w:rFonts w:ascii="Calibri" w:hAnsi="Calibri" w:cs="Calibri"/>
                <w:sz w:val="22"/>
              </w:rPr>
              <w:t>OS</w:t>
            </w:r>
            <w:r w:rsidRPr="00713E62">
              <w:rPr>
                <w:rFonts w:ascii="Calibri" w:hAnsi="Calibri" w:cs="Calibri"/>
                <w:sz w:val="22"/>
              </w:rPr>
              <w:t xml:space="preserve"> of intervention and comparators and </w:t>
            </w:r>
            <w:r w:rsidR="006E4A25">
              <w:rPr>
                <w:rFonts w:ascii="Calibri" w:hAnsi="Calibri" w:cs="Calibri"/>
                <w:sz w:val="22"/>
              </w:rPr>
              <w:t xml:space="preserve">end-of-life </w:t>
            </w:r>
            <w:r w:rsidR="006E4A25" w:rsidRPr="00713E62">
              <w:rPr>
                <w:rFonts w:ascii="Calibri" w:hAnsi="Calibri" w:cs="Calibri"/>
                <w:sz w:val="22"/>
              </w:rPr>
              <w:t>resource use</w:t>
            </w:r>
            <w:r w:rsidRPr="00713E62">
              <w:rPr>
                <w:rFonts w:ascii="Calibri" w:hAnsi="Calibri" w:cs="Calibri"/>
                <w:sz w:val="22"/>
              </w:rPr>
              <w:t xml:space="preserve"> &amp;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Pr="00713E62">
              <w:rPr>
                <w:rFonts w:ascii="Calibri" w:hAnsi="Calibri" w:cs="Calibri"/>
                <w:sz w:val="22"/>
              </w:rPr>
              <w:t>health state cost</w:t>
            </w:r>
            <w:r w:rsidR="006E4A25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09C7CB1F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6</w:t>
            </w:r>
          </w:p>
          <w:p w14:paraId="31EA8B25" w14:textId="4268FFD1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</w:t>
            </w:r>
            <w:r w:rsidR="00DC30A0" w:rsidRPr="00713E62">
              <w:rPr>
                <w:rFonts w:ascii="Calibri" w:hAnsi="Calibri" w:cs="Calibri"/>
                <w:sz w:val="22"/>
              </w:rPr>
              <w:t>62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76E4338B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5F8C3CF7" w14:textId="2B9A40A7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46C2509E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220BC73E" w14:textId="279B8AE0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711685" w:rsidRPr="00713E62" w14:paraId="0578A1EF" w14:textId="77777777" w:rsidTr="00F870BA">
        <w:tc>
          <w:tcPr>
            <w:tcW w:w="4535" w:type="dxa"/>
            <w:vAlign w:val="center"/>
          </w:tcPr>
          <w:p w14:paraId="5243ABBF" w14:textId="65272F40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2C3FB8">
              <w:rPr>
                <w:rFonts w:ascii="Calibri" w:hAnsi="Calibri" w:cs="Calibri"/>
                <w:sz w:val="22"/>
              </w:rPr>
              <w:t>OS</w:t>
            </w:r>
            <w:r w:rsidRPr="00713E62">
              <w:rPr>
                <w:rFonts w:ascii="Calibri" w:hAnsi="Calibri" w:cs="Calibri"/>
                <w:sz w:val="22"/>
              </w:rPr>
              <w:t xml:space="preserve"> and </w:t>
            </w:r>
            <w:r w:rsidR="002C3FB8">
              <w:rPr>
                <w:rFonts w:ascii="Calibri" w:hAnsi="Calibri" w:cs="Calibri"/>
                <w:sz w:val="22"/>
              </w:rPr>
              <w:t>PFS</w:t>
            </w:r>
            <w:r w:rsidRPr="00713E62">
              <w:rPr>
                <w:rFonts w:ascii="Calibri" w:hAnsi="Calibri" w:cs="Calibri"/>
                <w:sz w:val="22"/>
              </w:rPr>
              <w:t xml:space="preserve"> of intervention and comparators and</w:t>
            </w:r>
            <w:r w:rsidR="001E7A04">
              <w:rPr>
                <w:rFonts w:ascii="Calibri" w:hAnsi="Calibri" w:cs="Calibri"/>
                <w:sz w:val="22"/>
              </w:rPr>
              <w:t xml:space="preserve"> resource use of</w:t>
            </w:r>
            <w:r w:rsidRPr="00713E62">
              <w:rPr>
                <w:rFonts w:ascii="Calibri" w:hAnsi="Calibri" w:cs="Calibri"/>
                <w:sz w:val="22"/>
              </w:rPr>
              <w:t xml:space="preserve"> health state cost</w:t>
            </w:r>
            <w:r w:rsidR="007725CC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29B06366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25BEF175" w14:textId="71B45499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</w:t>
            </w:r>
            <w:r w:rsidR="00DC30A0" w:rsidRPr="00713E62">
              <w:rPr>
                <w:rFonts w:ascii="Calibri" w:hAnsi="Calibri" w:cs="Calibri"/>
                <w:sz w:val="22"/>
              </w:rPr>
              <w:t>18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5254832D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0920A305" w14:textId="570FF9D8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41C714CF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441AA81F" w14:textId="0D762657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711685" w:rsidRPr="00713E62" w14:paraId="2EF38792" w14:textId="77777777" w:rsidTr="00F870BA">
        <w:tc>
          <w:tcPr>
            <w:tcW w:w="4535" w:type="dxa"/>
            <w:vAlign w:val="center"/>
          </w:tcPr>
          <w:p w14:paraId="7FE9112E" w14:textId="7C1BEE83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Validating survival distribution of intervention and comparators and estimating </w:t>
            </w:r>
            <w:r w:rsidR="007725CC">
              <w:rPr>
                <w:rFonts w:ascii="Calibri" w:hAnsi="Calibri" w:cs="Calibri"/>
                <w:sz w:val="22"/>
              </w:rPr>
              <w:t xml:space="preserve">end-of-life </w:t>
            </w:r>
            <w:r w:rsidR="007725CC" w:rsidRPr="00713E62">
              <w:rPr>
                <w:rFonts w:ascii="Calibri" w:hAnsi="Calibri" w:cs="Calibri"/>
                <w:sz w:val="22"/>
              </w:rPr>
              <w:t>resource use</w:t>
            </w:r>
          </w:p>
        </w:tc>
        <w:tc>
          <w:tcPr>
            <w:tcW w:w="1420" w:type="dxa"/>
            <w:vAlign w:val="center"/>
          </w:tcPr>
          <w:p w14:paraId="71CC0616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4C9C4568" w14:textId="3B1272B4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0%)</w:t>
            </w:r>
          </w:p>
        </w:tc>
        <w:tc>
          <w:tcPr>
            <w:tcW w:w="1420" w:type="dxa"/>
            <w:vAlign w:val="center"/>
          </w:tcPr>
          <w:p w14:paraId="348BE357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2B451D3B" w14:textId="759D3D5F" w:rsidR="002C46BC" w:rsidRPr="00713E62" w:rsidRDefault="002C46BC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.68%)</w:t>
            </w:r>
          </w:p>
        </w:tc>
        <w:tc>
          <w:tcPr>
            <w:tcW w:w="1421" w:type="dxa"/>
            <w:vAlign w:val="center"/>
          </w:tcPr>
          <w:p w14:paraId="6A04A4EA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157F1C4E" w14:textId="1250858E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82%)</w:t>
            </w:r>
          </w:p>
        </w:tc>
      </w:tr>
      <w:tr w:rsidR="00EA4ADF" w:rsidRPr="00713E62" w14:paraId="5E171B47" w14:textId="77777777" w:rsidTr="00F870BA">
        <w:tc>
          <w:tcPr>
            <w:tcW w:w="4535" w:type="dxa"/>
            <w:vAlign w:val="center"/>
          </w:tcPr>
          <w:p w14:paraId="70C3A0AA" w14:textId="589B4046" w:rsidR="00EA4ADF" w:rsidRPr="00713E62" w:rsidRDefault="00AD580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2C3FB8">
              <w:rPr>
                <w:rFonts w:ascii="Calibri" w:hAnsi="Calibri" w:cs="Calibri"/>
                <w:sz w:val="22"/>
              </w:rPr>
              <w:t>OS</w:t>
            </w:r>
            <w:r w:rsidRPr="00713E62">
              <w:rPr>
                <w:rFonts w:ascii="Calibri" w:hAnsi="Calibri" w:cs="Calibri"/>
                <w:sz w:val="22"/>
              </w:rPr>
              <w:t xml:space="preserve"> and </w:t>
            </w:r>
            <w:r w:rsidR="002C3FB8">
              <w:rPr>
                <w:rFonts w:ascii="Calibri" w:hAnsi="Calibri" w:cs="Calibri"/>
                <w:sz w:val="22"/>
              </w:rPr>
              <w:t>PFS</w:t>
            </w:r>
            <w:r w:rsidRPr="00713E62">
              <w:rPr>
                <w:rFonts w:ascii="Calibri" w:hAnsi="Calibri" w:cs="Calibri"/>
                <w:sz w:val="22"/>
              </w:rPr>
              <w:t xml:space="preserve"> of intervention and comparators</w:t>
            </w:r>
          </w:p>
        </w:tc>
        <w:tc>
          <w:tcPr>
            <w:tcW w:w="1420" w:type="dxa"/>
            <w:vAlign w:val="center"/>
          </w:tcPr>
          <w:p w14:paraId="79644FB9" w14:textId="77777777" w:rsidR="00EA4ADF" w:rsidRPr="00713E62" w:rsidRDefault="00EA4ADF" w:rsidP="00EA4AD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1BF783C9" w14:textId="18537687" w:rsidR="00EA4ADF" w:rsidRPr="00713E62" w:rsidRDefault="00EA4ADF" w:rsidP="00EA4AD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0%)</w:t>
            </w:r>
          </w:p>
        </w:tc>
        <w:tc>
          <w:tcPr>
            <w:tcW w:w="1420" w:type="dxa"/>
            <w:vAlign w:val="center"/>
          </w:tcPr>
          <w:p w14:paraId="2D3E3497" w14:textId="77777777" w:rsidR="00EA4ADF" w:rsidRPr="00713E62" w:rsidRDefault="0012351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01876A66" w14:textId="4674442B" w:rsidR="002C46BC" w:rsidRPr="00713E62" w:rsidRDefault="002C46BC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.68%)</w:t>
            </w:r>
          </w:p>
        </w:tc>
        <w:tc>
          <w:tcPr>
            <w:tcW w:w="1421" w:type="dxa"/>
            <w:vAlign w:val="center"/>
          </w:tcPr>
          <w:p w14:paraId="114665A6" w14:textId="77777777" w:rsidR="00EA4ADF" w:rsidRPr="00713E62" w:rsidRDefault="00AB0028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43097D42" w14:textId="4F84C742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82%)</w:t>
            </w:r>
          </w:p>
        </w:tc>
      </w:tr>
      <w:tr w:rsidR="00711685" w:rsidRPr="00713E62" w14:paraId="70E31DB8" w14:textId="77777777" w:rsidTr="00F870BA">
        <w:tc>
          <w:tcPr>
            <w:tcW w:w="4535" w:type="dxa"/>
            <w:vAlign w:val="center"/>
          </w:tcPr>
          <w:p w14:paraId="4FA4BDDC" w14:textId="1BE1FB00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AF5915">
              <w:rPr>
                <w:rFonts w:ascii="Calibri" w:hAnsi="Calibri" w:cs="Calibri"/>
                <w:sz w:val="22"/>
              </w:rPr>
              <w:t>end-of-life resource use</w:t>
            </w:r>
            <w:r w:rsidRPr="00713E62">
              <w:rPr>
                <w:rFonts w:ascii="Calibri" w:hAnsi="Calibri" w:cs="Calibri"/>
                <w:sz w:val="22"/>
              </w:rPr>
              <w:t xml:space="preserve"> and dose adjustment of intervention and comparators</w:t>
            </w:r>
          </w:p>
        </w:tc>
        <w:tc>
          <w:tcPr>
            <w:tcW w:w="1420" w:type="dxa"/>
            <w:vAlign w:val="center"/>
          </w:tcPr>
          <w:p w14:paraId="4DC72ED8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17000F01" w14:textId="0FC4176E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</w:t>
            </w:r>
            <w:r w:rsidR="00EA4ADF" w:rsidRPr="00713E62">
              <w:rPr>
                <w:rFonts w:ascii="Calibri" w:hAnsi="Calibri" w:cs="Calibri"/>
                <w:sz w:val="22"/>
              </w:rPr>
              <w:t>75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700120A0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7E14883F" w14:textId="764D98AD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44D866DE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0</w:t>
            </w:r>
          </w:p>
          <w:p w14:paraId="74BBC53B" w14:textId="70F00C6C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%)</w:t>
            </w:r>
          </w:p>
        </w:tc>
      </w:tr>
      <w:tr w:rsidR="00711685" w:rsidRPr="00713E62" w14:paraId="31CB3809" w14:textId="77777777" w:rsidTr="00F870BA">
        <w:tc>
          <w:tcPr>
            <w:tcW w:w="4535" w:type="dxa"/>
            <w:vAlign w:val="center"/>
          </w:tcPr>
          <w:p w14:paraId="53F81EF8" w14:textId="57971EAA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stimating volume of treatment f</w:t>
            </w:r>
            <w:r w:rsidR="00AF5915">
              <w:rPr>
                <w:rFonts w:ascii="Calibri" w:hAnsi="Calibri" w:cs="Calibri"/>
                <w:sz w:val="22"/>
              </w:rPr>
              <w:t>or</w:t>
            </w:r>
            <w:r w:rsidRPr="00713E62">
              <w:rPr>
                <w:rFonts w:ascii="Calibri" w:hAnsi="Calibri" w:cs="Calibri"/>
                <w:sz w:val="22"/>
              </w:rPr>
              <w:t xml:space="preserve"> intervention and comparators</w:t>
            </w:r>
          </w:p>
        </w:tc>
        <w:tc>
          <w:tcPr>
            <w:tcW w:w="1420" w:type="dxa"/>
            <w:vAlign w:val="center"/>
          </w:tcPr>
          <w:p w14:paraId="20ADC431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01632060" w14:textId="0F1E6024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</w:t>
            </w:r>
            <w:r w:rsidR="00EA4ADF" w:rsidRPr="00713E62">
              <w:rPr>
                <w:rFonts w:ascii="Calibri" w:hAnsi="Calibri" w:cs="Calibri"/>
                <w:sz w:val="22"/>
              </w:rPr>
              <w:t>31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7D356C87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70C8E522" w14:textId="3545A3EA" w:rsidR="002C46BC" w:rsidRPr="00713E62" w:rsidRDefault="002C46BC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vAlign w:val="center"/>
          </w:tcPr>
          <w:p w14:paraId="4604057E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660B4FC5" w14:textId="23537CE1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711685" w:rsidRPr="00713E62" w14:paraId="05D178DB" w14:textId="77777777" w:rsidTr="00F870BA">
        <w:tc>
          <w:tcPr>
            <w:tcW w:w="4535" w:type="dxa"/>
            <w:vAlign w:val="center"/>
          </w:tcPr>
          <w:p w14:paraId="5C316FFC" w14:textId="2B4C9E17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</w:t>
            </w:r>
            <w:r w:rsidR="002C3FB8">
              <w:rPr>
                <w:rFonts w:ascii="Calibri" w:hAnsi="Calibri" w:cs="Calibri"/>
                <w:sz w:val="22"/>
              </w:rPr>
              <w:t>OS</w:t>
            </w:r>
            <w:r w:rsidRPr="00713E62">
              <w:rPr>
                <w:rFonts w:ascii="Calibri" w:hAnsi="Calibri" w:cs="Calibri"/>
                <w:sz w:val="22"/>
              </w:rPr>
              <w:t xml:space="preserve"> of intervention and comparators and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Pr="00713E62">
              <w:rPr>
                <w:rFonts w:ascii="Calibri" w:hAnsi="Calibri" w:cs="Calibri"/>
                <w:sz w:val="22"/>
              </w:rPr>
              <w:t>health state cost</w:t>
            </w:r>
            <w:r w:rsidR="00A24C26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1DE161E4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4DEC817D" w14:textId="4732079F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</w:t>
            </w:r>
            <w:r w:rsidR="00EA4ADF" w:rsidRPr="00713E62">
              <w:rPr>
                <w:rFonts w:ascii="Calibri" w:hAnsi="Calibri" w:cs="Calibri"/>
                <w:sz w:val="22"/>
              </w:rPr>
              <w:t>31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56A10C6E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6FA1F1A8" w14:textId="7B66A9A1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7AD37BC3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0</w:t>
            </w:r>
          </w:p>
          <w:p w14:paraId="32C0B570" w14:textId="1E3FE592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%)</w:t>
            </w:r>
          </w:p>
        </w:tc>
      </w:tr>
      <w:tr w:rsidR="00711685" w:rsidRPr="00713E62" w14:paraId="6E645D46" w14:textId="77777777" w:rsidTr="00F870BA">
        <w:tc>
          <w:tcPr>
            <w:tcW w:w="4535" w:type="dxa"/>
            <w:vAlign w:val="center"/>
          </w:tcPr>
          <w:p w14:paraId="50161BAF" w14:textId="6B71E0F1" w:rsidR="00711685" w:rsidRPr="00713E62" w:rsidRDefault="00DB46FC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Validating survival distribution of intervention and comparators</w:t>
            </w:r>
          </w:p>
        </w:tc>
        <w:tc>
          <w:tcPr>
            <w:tcW w:w="1420" w:type="dxa"/>
            <w:vAlign w:val="center"/>
          </w:tcPr>
          <w:p w14:paraId="2D6B258E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24F9F1FC" w14:textId="4AA39961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</w:t>
            </w:r>
            <w:r w:rsidR="00EA4ADF" w:rsidRPr="00713E62">
              <w:rPr>
                <w:rFonts w:ascii="Calibri" w:hAnsi="Calibri" w:cs="Calibri"/>
                <w:sz w:val="22"/>
              </w:rPr>
              <w:t>31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55DE56A0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7B30F644" w14:textId="0C1DA400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.68%)</w:t>
            </w:r>
          </w:p>
        </w:tc>
        <w:tc>
          <w:tcPr>
            <w:tcW w:w="1421" w:type="dxa"/>
            <w:vAlign w:val="center"/>
          </w:tcPr>
          <w:p w14:paraId="2F8C1E8D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20648BE9" w14:textId="05D8789E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711685" w:rsidRPr="00713E62" w14:paraId="6A3789F1" w14:textId="77777777" w:rsidTr="00F870BA">
        <w:tc>
          <w:tcPr>
            <w:tcW w:w="4535" w:type="dxa"/>
            <w:vAlign w:val="center"/>
          </w:tcPr>
          <w:p w14:paraId="1B5B27EA" w14:textId="6B328C63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Choosing comparators</w:t>
            </w:r>
          </w:p>
        </w:tc>
        <w:tc>
          <w:tcPr>
            <w:tcW w:w="1420" w:type="dxa"/>
            <w:vAlign w:val="center"/>
          </w:tcPr>
          <w:p w14:paraId="653EF840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10B31681" w14:textId="73486093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</w:t>
            </w:r>
            <w:r w:rsidR="00EA4ADF" w:rsidRPr="00713E62">
              <w:rPr>
                <w:rFonts w:ascii="Calibri" w:hAnsi="Calibri" w:cs="Calibri"/>
                <w:sz w:val="22"/>
              </w:rPr>
              <w:t>31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vAlign w:val="center"/>
          </w:tcPr>
          <w:p w14:paraId="3FB269D3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1316FBA0" w14:textId="3A929660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6478F5DC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0</w:t>
            </w:r>
          </w:p>
          <w:p w14:paraId="73BFE4C4" w14:textId="0F7CD8E9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%)</w:t>
            </w:r>
          </w:p>
        </w:tc>
      </w:tr>
      <w:tr w:rsidR="00711685" w:rsidRPr="00713E62" w14:paraId="311A1975" w14:textId="77777777" w:rsidTr="00F870BA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6FB3E094" w14:textId="3559AB27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Choosing comparators and estimating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Pr="00713E62">
              <w:rPr>
                <w:rFonts w:ascii="Calibri" w:hAnsi="Calibri" w:cs="Calibri"/>
                <w:sz w:val="22"/>
              </w:rPr>
              <w:t>health state cost</w:t>
            </w:r>
            <w:r w:rsidR="00AF5915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4F0F6BC8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0C8C7711" w14:textId="6E4B7105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</w:t>
            </w:r>
            <w:r w:rsidR="00EA4ADF" w:rsidRPr="00713E62">
              <w:rPr>
                <w:rFonts w:ascii="Calibri" w:hAnsi="Calibri" w:cs="Calibri"/>
                <w:sz w:val="22"/>
              </w:rPr>
              <w:t>31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1C18EF31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62BB7B89" w14:textId="57B885CF" w:rsidR="005C3A6B" w:rsidRPr="00713E62" w:rsidRDefault="005C3A6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077AEA04" w14:textId="77777777" w:rsidR="00711685" w:rsidRPr="00713E62" w:rsidRDefault="0071168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4D7F14A7" w14:textId="633D84DF" w:rsidR="00041F20" w:rsidRPr="00713E62" w:rsidRDefault="00041F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590A90" w:rsidRPr="00713E62" w14:paraId="5321E684" w14:textId="77777777" w:rsidTr="00F870BA">
        <w:tc>
          <w:tcPr>
            <w:tcW w:w="4535" w:type="dxa"/>
            <w:tcBorders>
              <w:bottom w:val="double" w:sz="4" w:space="0" w:color="auto"/>
            </w:tcBorders>
            <w:vAlign w:val="center"/>
          </w:tcPr>
          <w:p w14:paraId="747538CB" w14:textId="759432EE" w:rsidR="00590A90" w:rsidRPr="00713E62" w:rsidRDefault="00590A90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Others</w:t>
            </w:r>
            <w:r w:rsidR="00DD631B" w:rsidRPr="00713E62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763BAC33" w14:textId="1BB531C9" w:rsidR="00590A90" w:rsidRPr="00713E62" w:rsidRDefault="007F2A6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1</w:t>
            </w:r>
            <w:r w:rsidR="00BF3DA6" w:rsidRPr="00713E62">
              <w:rPr>
                <w:rFonts w:ascii="Calibri" w:hAnsi="Calibri" w:cs="Calibri"/>
                <w:sz w:val="22"/>
              </w:rPr>
              <w:t>5</w:t>
            </w:r>
          </w:p>
          <w:p w14:paraId="5010BDBB" w14:textId="723D5092" w:rsidR="007F2A65" w:rsidRPr="00713E62" w:rsidRDefault="007F2A65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A127CB" w:rsidRPr="00713E62">
              <w:rPr>
                <w:rFonts w:ascii="Calibri" w:hAnsi="Calibri" w:cs="Calibri"/>
                <w:sz w:val="22"/>
              </w:rPr>
              <w:t>48.91%)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1EEAE5D1" w14:textId="77777777" w:rsidR="00590A90" w:rsidRPr="00713E62" w:rsidRDefault="004D25EE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2</w:t>
            </w:r>
          </w:p>
          <w:p w14:paraId="2D4B7DAF" w14:textId="16AFFBA2" w:rsidR="004D25EE" w:rsidRPr="00713E62" w:rsidRDefault="004D25EE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310D09" w:rsidRPr="00713E62">
              <w:rPr>
                <w:rFonts w:ascii="Calibri" w:hAnsi="Calibri" w:cs="Calibri"/>
                <w:sz w:val="22"/>
              </w:rPr>
              <w:t>49.33%)</w:t>
            </w:r>
          </w:p>
        </w:tc>
        <w:tc>
          <w:tcPr>
            <w:tcW w:w="1421" w:type="dxa"/>
            <w:tcBorders>
              <w:bottom w:val="double" w:sz="4" w:space="0" w:color="auto"/>
            </w:tcBorders>
            <w:vAlign w:val="center"/>
          </w:tcPr>
          <w:p w14:paraId="73859F84" w14:textId="356255EE" w:rsidR="00234D20" w:rsidRPr="00713E62" w:rsidRDefault="00BF3DA6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3</w:t>
            </w:r>
          </w:p>
          <w:p w14:paraId="442178BE" w14:textId="25415011" w:rsidR="00590A90" w:rsidRPr="00713E62" w:rsidRDefault="00234D20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8.21%)</w:t>
            </w:r>
          </w:p>
        </w:tc>
      </w:tr>
      <w:tr w:rsidR="00711685" w:rsidRPr="00713E62" w14:paraId="70FBD560" w14:textId="77777777" w:rsidTr="00F870BA">
        <w:tc>
          <w:tcPr>
            <w:tcW w:w="4535" w:type="dxa"/>
            <w:tcBorders>
              <w:top w:val="double" w:sz="4" w:space="0" w:color="auto"/>
            </w:tcBorders>
            <w:vAlign w:val="center"/>
          </w:tcPr>
          <w:p w14:paraId="37A8C72B" w14:textId="20E7BEEC" w:rsidR="00711685" w:rsidRPr="00713E62" w:rsidRDefault="00711685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  </w:t>
            </w:r>
            <w:r w:rsidR="00DD631B" w:rsidRPr="00713E62">
              <w:rPr>
                <w:rFonts w:ascii="Calibri" w:hAnsi="Calibri" w:cs="Calibri"/>
                <w:sz w:val="22"/>
              </w:rPr>
              <w:t>Total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26046167" w14:textId="57604358" w:rsidR="00810568" w:rsidRPr="00713E62" w:rsidRDefault="00810568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29</w:t>
            </w:r>
          </w:p>
          <w:p w14:paraId="733C4560" w14:textId="00A11C54" w:rsidR="00711685" w:rsidRPr="00713E62" w:rsidRDefault="00810568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A127CB" w:rsidRPr="00713E62">
              <w:rPr>
                <w:rFonts w:ascii="Calibri" w:hAnsi="Calibri" w:cs="Calibri"/>
                <w:sz w:val="22"/>
              </w:rPr>
              <w:t>100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4D0E3175" w14:textId="77777777" w:rsidR="00711685" w:rsidRPr="00713E62" w:rsidRDefault="00A127C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46</w:t>
            </w:r>
          </w:p>
          <w:p w14:paraId="60ED8839" w14:textId="653ED65B" w:rsidR="00A127CB" w:rsidRPr="00713E62" w:rsidRDefault="00A127CB" w:rsidP="00711685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0%)</w:t>
            </w:r>
          </w:p>
        </w:tc>
        <w:tc>
          <w:tcPr>
            <w:tcW w:w="1421" w:type="dxa"/>
            <w:tcBorders>
              <w:top w:val="double" w:sz="4" w:space="0" w:color="auto"/>
            </w:tcBorders>
            <w:vAlign w:val="center"/>
          </w:tcPr>
          <w:p w14:paraId="4F67AF2D" w14:textId="77777777" w:rsidR="00041F20" w:rsidRPr="00713E62" w:rsidRDefault="00041F20" w:rsidP="00041F20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3</w:t>
            </w:r>
          </w:p>
          <w:p w14:paraId="138FD71D" w14:textId="79DFD2BC" w:rsidR="00041F20" w:rsidRPr="00713E62" w:rsidRDefault="00041F20" w:rsidP="00041F20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0%)</w:t>
            </w:r>
          </w:p>
        </w:tc>
      </w:tr>
    </w:tbl>
    <w:p w14:paraId="514F5998" w14:textId="3E91716B" w:rsidR="00F04639" w:rsidRDefault="00DD631B" w:rsidP="002C46BC">
      <w:pPr>
        <w:spacing w:line="240" w:lineRule="auto"/>
        <w:rPr>
          <w:rFonts w:ascii="Calibri" w:hAnsi="Calibri" w:cs="Calibri"/>
          <w:sz w:val="22"/>
        </w:rPr>
      </w:pPr>
      <w:r w:rsidRPr="00713E62">
        <w:rPr>
          <w:rFonts w:ascii="Calibri" w:hAnsi="Calibri" w:cs="Calibri"/>
          <w:sz w:val="22"/>
          <w:vertAlign w:val="superscript"/>
        </w:rPr>
        <w:t>*</w:t>
      </w:r>
      <w:r w:rsidRPr="00713E62">
        <w:rPr>
          <w:rFonts w:ascii="Calibri" w:hAnsi="Calibri" w:cs="Calibri"/>
          <w:sz w:val="22"/>
        </w:rPr>
        <w:t xml:space="preserve"> The</w:t>
      </w:r>
      <w:r w:rsidR="002C46BC" w:rsidRPr="00713E62">
        <w:rPr>
          <w:rFonts w:ascii="Calibri" w:hAnsi="Calibri" w:cs="Calibri"/>
          <w:sz w:val="22"/>
        </w:rPr>
        <w:t xml:space="preserve"> patterns</w:t>
      </w:r>
      <w:r w:rsidRPr="00713E62">
        <w:rPr>
          <w:rFonts w:ascii="Calibri" w:hAnsi="Calibri" w:cs="Calibri"/>
          <w:sz w:val="22"/>
        </w:rPr>
        <w:t xml:space="preserve"> are not listed because each represent a particular pattern of use of RWD only observed once</w:t>
      </w:r>
      <w:r w:rsidR="002C46BC" w:rsidRPr="00713E62">
        <w:rPr>
          <w:rFonts w:ascii="Calibri" w:hAnsi="Calibri" w:cs="Calibri"/>
          <w:sz w:val="22"/>
        </w:rPr>
        <w:t xml:space="preserve"> or twice</w:t>
      </w:r>
      <w:r w:rsidRPr="00713E62">
        <w:rPr>
          <w:rFonts w:ascii="Calibri" w:hAnsi="Calibri" w:cs="Calibri"/>
          <w:sz w:val="22"/>
        </w:rPr>
        <w:t>.</w:t>
      </w:r>
    </w:p>
    <w:p w14:paraId="370B0145" w14:textId="79D6C2F6" w:rsidR="002C3FB8" w:rsidRPr="00713E62" w:rsidRDefault="002C3FB8" w:rsidP="002C46BC">
      <w:pPr>
        <w:spacing w:line="240" w:lineRule="auto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OS: Overall survival, PFS: Progression-free survival</w:t>
      </w:r>
    </w:p>
    <w:p w14:paraId="6C2D0FFB" w14:textId="77777777" w:rsidR="00F04639" w:rsidRPr="00713E62" w:rsidRDefault="00F04639" w:rsidP="00F04639">
      <w:pPr>
        <w:spacing w:line="480" w:lineRule="auto"/>
        <w:rPr>
          <w:rFonts w:ascii="Calibri" w:hAnsi="Calibri" w:cs="Calibri"/>
          <w:sz w:val="22"/>
        </w:rPr>
      </w:pPr>
    </w:p>
    <w:p w14:paraId="17CB0261" w14:textId="7A5AA8B8" w:rsidR="00F04639" w:rsidRPr="00713E62" w:rsidRDefault="00F04639" w:rsidP="00F04639">
      <w:pPr>
        <w:spacing w:line="480" w:lineRule="auto"/>
        <w:rPr>
          <w:rFonts w:ascii="Calibri" w:hAnsi="Calibri" w:cs="Calibri"/>
          <w:b/>
          <w:bCs/>
          <w:sz w:val="22"/>
        </w:rPr>
      </w:pPr>
    </w:p>
    <w:p w14:paraId="3A14DD16" w14:textId="1B2E0284" w:rsidR="00730C8F" w:rsidRPr="00713E62" w:rsidRDefault="00730C8F" w:rsidP="00730C8F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713E62">
        <w:rPr>
          <w:rFonts w:ascii="Calibri" w:hAnsi="Calibri" w:cs="Calibri"/>
          <w:sz w:val="22"/>
          <w:szCs w:val="22"/>
        </w:rPr>
        <w:lastRenderedPageBreak/>
        <w:t xml:space="preserve">Appendix </w:t>
      </w:r>
      <w:r w:rsidR="00EE1BBD" w:rsidRPr="00713E62">
        <w:rPr>
          <w:rFonts w:ascii="Calibri" w:hAnsi="Calibri" w:cs="Calibri"/>
          <w:sz w:val="22"/>
          <w:szCs w:val="22"/>
        </w:rPr>
        <w:fldChar w:fldCharType="begin"/>
      </w:r>
      <w:r w:rsidR="00EE1BBD" w:rsidRPr="00713E62">
        <w:rPr>
          <w:rFonts w:ascii="Calibri" w:hAnsi="Calibri" w:cs="Calibri"/>
          <w:sz w:val="22"/>
          <w:szCs w:val="22"/>
        </w:rPr>
        <w:instrText xml:space="preserve"> SEQ Appendix \* ARABIC </w:instrText>
      </w:r>
      <w:r w:rsidR="00EE1BBD" w:rsidRPr="00713E62">
        <w:rPr>
          <w:rFonts w:ascii="Calibri" w:hAnsi="Calibri" w:cs="Calibri"/>
          <w:sz w:val="22"/>
          <w:szCs w:val="22"/>
        </w:rPr>
        <w:fldChar w:fldCharType="separate"/>
      </w:r>
      <w:r w:rsidR="00EE1BBD" w:rsidRPr="00713E62">
        <w:rPr>
          <w:rFonts w:ascii="Calibri" w:hAnsi="Calibri" w:cs="Calibri"/>
          <w:noProof/>
          <w:sz w:val="22"/>
          <w:szCs w:val="22"/>
        </w:rPr>
        <w:t>4</w:t>
      </w:r>
      <w:r w:rsidR="00EE1BBD" w:rsidRPr="00713E62">
        <w:rPr>
          <w:rFonts w:ascii="Calibri" w:hAnsi="Calibri" w:cs="Calibri"/>
          <w:sz w:val="22"/>
          <w:szCs w:val="22"/>
        </w:rPr>
        <w:fldChar w:fldCharType="end"/>
      </w:r>
      <w:r w:rsidRPr="00713E62">
        <w:rPr>
          <w:rFonts w:ascii="Calibri" w:hAnsi="Calibri" w:cs="Calibri"/>
          <w:sz w:val="22"/>
          <w:szCs w:val="22"/>
        </w:rPr>
        <w:t xml:space="preserve"> Pattern of use of RWD (Non-parametric u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1420"/>
        <w:gridCol w:w="1420"/>
        <w:gridCol w:w="1421"/>
      </w:tblGrid>
      <w:tr w:rsidR="00730C8F" w:rsidRPr="00713E62" w14:paraId="1E4DB4BC" w14:textId="77777777" w:rsidTr="00D62189">
        <w:trPr>
          <w:trHeight w:val="227"/>
        </w:trPr>
        <w:tc>
          <w:tcPr>
            <w:tcW w:w="4535" w:type="dxa"/>
            <w:shd w:val="clear" w:color="auto" w:fill="EDEDED" w:themeFill="accent3" w:themeFillTint="33"/>
            <w:vAlign w:val="center"/>
          </w:tcPr>
          <w:p w14:paraId="693B96AA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Pattern</w:t>
            </w:r>
          </w:p>
        </w:tc>
        <w:tc>
          <w:tcPr>
            <w:tcW w:w="1420" w:type="dxa"/>
            <w:shd w:val="clear" w:color="auto" w:fill="EDEDED" w:themeFill="accent3" w:themeFillTint="33"/>
            <w:vAlign w:val="center"/>
          </w:tcPr>
          <w:p w14:paraId="7BA76FF4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All appraisals</w:t>
            </w:r>
          </w:p>
          <w:p w14:paraId="28EADBC4" w14:textId="2B1B4F39" w:rsidR="00C10019" w:rsidRPr="00713E62" w:rsidRDefault="00C10019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n (%)</w:t>
            </w:r>
          </w:p>
        </w:tc>
        <w:tc>
          <w:tcPr>
            <w:tcW w:w="1420" w:type="dxa"/>
            <w:shd w:val="clear" w:color="auto" w:fill="EDEDED" w:themeFill="accent3" w:themeFillTint="33"/>
            <w:vAlign w:val="center"/>
          </w:tcPr>
          <w:p w14:paraId="7F43FABB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Non-targeted</w:t>
            </w:r>
          </w:p>
          <w:p w14:paraId="2E0FDAE4" w14:textId="6DF6D702" w:rsidR="00C10019" w:rsidRPr="00713E62" w:rsidRDefault="00C10019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n (%)</w:t>
            </w:r>
          </w:p>
        </w:tc>
        <w:tc>
          <w:tcPr>
            <w:tcW w:w="1421" w:type="dxa"/>
            <w:shd w:val="clear" w:color="auto" w:fill="EDEDED" w:themeFill="accent3" w:themeFillTint="33"/>
            <w:vAlign w:val="center"/>
          </w:tcPr>
          <w:p w14:paraId="6532E311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Targeted</w:t>
            </w:r>
          </w:p>
          <w:p w14:paraId="314D1C38" w14:textId="6C3DF91C" w:rsidR="00C10019" w:rsidRPr="00713E62" w:rsidRDefault="00C10019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n (%)</w:t>
            </w:r>
          </w:p>
        </w:tc>
      </w:tr>
      <w:tr w:rsidR="00730C8F" w:rsidRPr="00713E62" w14:paraId="7107081D" w14:textId="77777777" w:rsidTr="00F870BA">
        <w:tc>
          <w:tcPr>
            <w:tcW w:w="4535" w:type="dxa"/>
            <w:vAlign w:val="center"/>
          </w:tcPr>
          <w:p w14:paraId="261B4D5E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No use of RWD</w:t>
            </w:r>
          </w:p>
        </w:tc>
        <w:tc>
          <w:tcPr>
            <w:tcW w:w="1420" w:type="dxa"/>
            <w:vAlign w:val="center"/>
          </w:tcPr>
          <w:p w14:paraId="78D7BC63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65287B" w:rsidRPr="00713E62">
              <w:rPr>
                <w:rFonts w:ascii="Calibri" w:hAnsi="Calibri" w:cs="Calibri"/>
                <w:sz w:val="22"/>
              </w:rPr>
              <w:t>36</w:t>
            </w:r>
          </w:p>
          <w:p w14:paraId="66107883" w14:textId="07FA9579" w:rsidR="00066019" w:rsidRPr="00713E62" w:rsidRDefault="00066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9.39%)</w:t>
            </w:r>
          </w:p>
        </w:tc>
        <w:tc>
          <w:tcPr>
            <w:tcW w:w="1420" w:type="dxa"/>
            <w:vAlign w:val="center"/>
          </w:tcPr>
          <w:p w14:paraId="0FDC3A75" w14:textId="77777777" w:rsidR="00730C8F" w:rsidRPr="00713E62" w:rsidRDefault="003239A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91</w:t>
            </w:r>
          </w:p>
          <w:p w14:paraId="0073C40D" w14:textId="0E6B358A" w:rsidR="007F611D" w:rsidRPr="00713E62" w:rsidRDefault="007F611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2.33%)</w:t>
            </w:r>
          </w:p>
        </w:tc>
        <w:tc>
          <w:tcPr>
            <w:tcW w:w="1421" w:type="dxa"/>
            <w:vAlign w:val="center"/>
          </w:tcPr>
          <w:p w14:paraId="164CC328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  <w:r w:rsidR="003502A6" w:rsidRPr="00713E62">
              <w:rPr>
                <w:rFonts w:ascii="Calibri" w:hAnsi="Calibri" w:cs="Calibri"/>
                <w:sz w:val="22"/>
              </w:rPr>
              <w:t>5</w:t>
            </w:r>
          </w:p>
          <w:p w14:paraId="7434E356" w14:textId="35CE16BB" w:rsidR="00A7308D" w:rsidRPr="00713E62" w:rsidRDefault="00A7308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4.22%)</w:t>
            </w:r>
          </w:p>
        </w:tc>
      </w:tr>
      <w:tr w:rsidR="00730C8F" w:rsidRPr="00713E62" w14:paraId="491878CD" w14:textId="77777777" w:rsidTr="00F870BA">
        <w:tc>
          <w:tcPr>
            <w:tcW w:w="4535" w:type="dxa"/>
            <w:vAlign w:val="center"/>
          </w:tcPr>
          <w:p w14:paraId="35CF3B6B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Validating survival distribution of intervention and comparators</w:t>
            </w:r>
          </w:p>
        </w:tc>
        <w:tc>
          <w:tcPr>
            <w:tcW w:w="1420" w:type="dxa"/>
            <w:vAlign w:val="center"/>
          </w:tcPr>
          <w:p w14:paraId="75CBE7B8" w14:textId="77777777" w:rsidR="00730C8F" w:rsidRPr="00713E62" w:rsidRDefault="0065287B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0</w:t>
            </w:r>
          </w:p>
          <w:p w14:paraId="3D7F15C3" w14:textId="04636926" w:rsidR="00066019" w:rsidRPr="00713E62" w:rsidRDefault="00066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8.73%)</w:t>
            </w:r>
          </w:p>
        </w:tc>
        <w:tc>
          <w:tcPr>
            <w:tcW w:w="1420" w:type="dxa"/>
            <w:vAlign w:val="center"/>
          </w:tcPr>
          <w:p w14:paraId="6EB5C3CE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9</w:t>
            </w:r>
          </w:p>
          <w:p w14:paraId="6A274D83" w14:textId="44CB2A2C" w:rsidR="007F611D" w:rsidRPr="00713E62" w:rsidRDefault="007F611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16%)</w:t>
            </w:r>
          </w:p>
        </w:tc>
        <w:tc>
          <w:tcPr>
            <w:tcW w:w="1421" w:type="dxa"/>
            <w:vAlign w:val="center"/>
          </w:tcPr>
          <w:p w14:paraId="59C8DF7D" w14:textId="77777777" w:rsidR="00730C8F" w:rsidRPr="00713E62" w:rsidRDefault="003502A6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1</w:t>
            </w:r>
          </w:p>
          <w:p w14:paraId="00D58C09" w14:textId="6C2C6B6A" w:rsidR="00A7308D" w:rsidRPr="00713E62" w:rsidRDefault="00A7308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3.25%)</w:t>
            </w:r>
          </w:p>
        </w:tc>
      </w:tr>
      <w:tr w:rsidR="00730C8F" w:rsidRPr="00713E62" w14:paraId="36C49E52" w14:textId="77777777" w:rsidTr="00F870BA">
        <w:tc>
          <w:tcPr>
            <w:tcW w:w="4535" w:type="dxa"/>
            <w:vAlign w:val="center"/>
          </w:tcPr>
          <w:p w14:paraId="4ADF2D1F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Choice of comparators</w:t>
            </w:r>
          </w:p>
        </w:tc>
        <w:tc>
          <w:tcPr>
            <w:tcW w:w="1420" w:type="dxa"/>
            <w:vAlign w:val="center"/>
          </w:tcPr>
          <w:p w14:paraId="5B4247B6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65287B" w:rsidRPr="00713E62">
              <w:rPr>
                <w:rFonts w:ascii="Calibri" w:hAnsi="Calibri" w:cs="Calibri"/>
                <w:sz w:val="22"/>
              </w:rPr>
              <w:t>4</w:t>
            </w:r>
          </w:p>
          <w:p w14:paraId="742E40AC" w14:textId="08B07563" w:rsidR="00066019" w:rsidRPr="00713E62" w:rsidRDefault="00066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11%)</w:t>
            </w:r>
          </w:p>
        </w:tc>
        <w:tc>
          <w:tcPr>
            <w:tcW w:w="1420" w:type="dxa"/>
            <w:vAlign w:val="center"/>
          </w:tcPr>
          <w:p w14:paraId="2B4EF9EA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9</w:t>
            </w:r>
          </w:p>
          <w:p w14:paraId="6ED2DBEB" w14:textId="4DC86142" w:rsidR="007F611D" w:rsidRPr="00713E62" w:rsidRDefault="007F611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16%)</w:t>
            </w:r>
          </w:p>
        </w:tc>
        <w:tc>
          <w:tcPr>
            <w:tcW w:w="1421" w:type="dxa"/>
            <w:vAlign w:val="center"/>
          </w:tcPr>
          <w:p w14:paraId="4C8FDAC2" w14:textId="77777777" w:rsidR="00730C8F" w:rsidRPr="00713E62" w:rsidRDefault="00402EF3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2A4BC886" w14:textId="78BC9300" w:rsidR="00A7308D" w:rsidRPr="00713E62" w:rsidRDefault="00A7308D" w:rsidP="00A7308D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02%)</w:t>
            </w:r>
          </w:p>
        </w:tc>
      </w:tr>
      <w:tr w:rsidR="00730C8F" w:rsidRPr="00713E62" w14:paraId="239B249F" w14:textId="77777777" w:rsidTr="00F870BA">
        <w:tc>
          <w:tcPr>
            <w:tcW w:w="4535" w:type="dxa"/>
            <w:vAlign w:val="center"/>
          </w:tcPr>
          <w:p w14:paraId="2FFA83A3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Validating survival distribution of comparators</w:t>
            </w:r>
          </w:p>
        </w:tc>
        <w:tc>
          <w:tcPr>
            <w:tcW w:w="1420" w:type="dxa"/>
            <w:vAlign w:val="center"/>
          </w:tcPr>
          <w:p w14:paraId="6D5BCE7D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B0141F" w:rsidRPr="00713E62">
              <w:rPr>
                <w:rFonts w:ascii="Calibri" w:hAnsi="Calibri" w:cs="Calibri"/>
                <w:sz w:val="22"/>
              </w:rPr>
              <w:t>3</w:t>
            </w:r>
          </w:p>
          <w:p w14:paraId="7B672EA3" w14:textId="3291B45B" w:rsidR="00066019" w:rsidRPr="00713E62" w:rsidRDefault="00066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.68%)</w:t>
            </w:r>
          </w:p>
        </w:tc>
        <w:tc>
          <w:tcPr>
            <w:tcW w:w="1420" w:type="dxa"/>
            <w:vAlign w:val="center"/>
          </w:tcPr>
          <w:p w14:paraId="31BBE921" w14:textId="77777777" w:rsidR="003239A9" w:rsidRPr="00713E62" w:rsidRDefault="003239A9" w:rsidP="003239A9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</w:t>
            </w:r>
          </w:p>
          <w:p w14:paraId="3898C182" w14:textId="74CD4E64" w:rsidR="007F611D" w:rsidRPr="00713E62" w:rsidRDefault="007F611D" w:rsidP="003239A9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.48%)</w:t>
            </w:r>
          </w:p>
        </w:tc>
        <w:tc>
          <w:tcPr>
            <w:tcW w:w="1421" w:type="dxa"/>
            <w:vAlign w:val="center"/>
          </w:tcPr>
          <w:p w14:paraId="46B31792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57446208" w14:textId="5F9C1A13" w:rsidR="00A7308D" w:rsidRPr="00713E62" w:rsidRDefault="00A7308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02%)</w:t>
            </w:r>
          </w:p>
        </w:tc>
      </w:tr>
      <w:tr w:rsidR="00730C8F" w:rsidRPr="00713E62" w14:paraId="2AC711A0" w14:textId="77777777" w:rsidTr="00F870BA">
        <w:tc>
          <w:tcPr>
            <w:tcW w:w="4535" w:type="dxa"/>
            <w:vAlign w:val="center"/>
          </w:tcPr>
          <w:p w14:paraId="11D8B29E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Treatment sequence</w:t>
            </w:r>
          </w:p>
        </w:tc>
        <w:tc>
          <w:tcPr>
            <w:tcW w:w="1420" w:type="dxa"/>
            <w:vAlign w:val="center"/>
          </w:tcPr>
          <w:p w14:paraId="72CF54B3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365535E2" w14:textId="6CF481DC" w:rsidR="00066019" w:rsidRPr="00713E62" w:rsidRDefault="00066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3.06</w:t>
            </w:r>
            <w:r w:rsidR="00CA5861" w:rsidRPr="00713E62">
              <w:rPr>
                <w:rFonts w:ascii="Calibri" w:hAnsi="Calibri" w:cs="Calibri"/>
                <w:sz w:val="22"/>
              </w:rPr>
              <w:t>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140C0DB6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41491C7C" w14:textId="59FDA739" w:rsidR="007F611D" w:rsidRPr="00713E62" w:rsidRDefault="007F611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C10019" w:rsidRPr="00713E62">
              <w:rPr>
                <w:rFonts w:ascii="Calibri" w:hAnsi="Calibri" w:cs="Calibri"/>
                <w:sz w:val="22"/>
              </w:rPr>
              <w:t>2.05%)</w:t>
            </w:r>
          </w:p>
        </w:tc>
        <w:tc>
          <w:tcPr>
            <w:tcW w:w="1421" w:type="dxa"/>
            <w:vAlign w:val="center"/>
          </w:tcPr>
          <w:p w14:paraId="7ACF0168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2CD686A8" w14:textId="767BACB6" w:rsidR="00A7308D" w:rsidRPr="00713E62" w:rsidRDefault="00A7308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82%)</w:t>
            </w:r>
          </w:p>
        </w:tc>
      </w:tr>
      <w:tr w:rsidR="00730C8F" w:rsidRPr="00713E62" w14:paraId="634E8DCA" w14:textId="77777777" w:rsidTr="00F870BA">
        <w:tc>
          <w:tcPr>
            <w:tcW w:w="4535" w:type="dxa"/>
            <w:vAlign w:val="center"/>
          </w:tcPr>
          <w:p w14:paraId="31FC034A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Characteristics of population</w:t>
            </w:r>
          </w:p>
        </w:tc>
        <w:tc>
          <w:tcPr>
            <w:tcW w:w="1420" w:type="dxa"/>
            <w:vAlign w:val="center"/>
          </w:tcPr>
          <w:p w14:paraId="6B98AB66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2E8F7BC7" w14:textId="40471ECB" w:rsidR="00CA5861" w:rsidRPr="00713E62" w:rsidRDefault="00CA5861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3.06%)</w:t>
            </w:r>
          </w:p>
        </w:tc>
        <w:tc>
          <w:tcPr>
            <w:tcW w:w="1420" w:type="dxa"/>
            <w:vAlign w:val="center"/>
          </w:tcPr>
          <w:p w14:paraId="32036533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2C16F165" w14:textId="6CD5402F" w:rsidR="00C10019" w:rsidRPr="00713E62" w:rsidRDefault="009B4B28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3.42%)</w:t>
            </w:r>
          </w:p>
        </w:tc>
        <w:tc>
          <w:tcPr>
            <w:tcW w:w="1421" w:type="dxa"/>
            <w:vAlign w:val="center"/>
          </w:tcPr>
          <w:p w14:paraId="1C29160E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07377C6C" w14:textId="3DF35415" w:rsidR="00A7308D" w:rsidRPr="00713E62" w:rsidRDefault="00A7308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83049A" w:rsidRPr="00713E62" w14:paraId="237260F0" w14:textId="77777777" w:rsidTr="00F870BA">
        <w:tc>
          <w:tcPr>
            <w:tcW w:w="4535" w:type="dxa"/>
            <w:vAlign w:val="center"/>
          </w:tcPr>
          <w:p w14:paraId="64E6D105" w14:textId="288E7798" w:rsidR="0083049A" w:rsidRPr="00713E62" w:rsidRDefault="0083049A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Validating survival distribution of intervention</w:t>
            </w:r>
          </w:p>
        </w:tc>
        <w:tc>
          <w:tcPr>
            <w:tcW w:w="1420" w:type="dxa"/>
            <w:vAlign w:val="center"/>
          </w:tcPr>
          <w:p w14:paraId="3F5E1EF4" w14:textId="77777777" w:rsidR="0083049A" w:rsidRPr="00713E62" w:rsidRDefault="0083049A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05ED8828" w14:textId="2E0170FD" w:rsidR="00CA5861" w:rsidRPr="00713E62" w:rsidRDefault="00CA5861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75%)</w:t>
            </w:r>
          </w:p>
        </w:tc>
        <w:tc>
          <w:tcPr>
            <w:tcW w:w="1420" w:type="dxa"/>
            <w:vAlign w:val="center"/>
          </w:tcPr>
          <w:p w14:paraId="686A0098" w14:textId="77777777" w:rsidR="0083049A" w:rsidRPr="00713E62" w:rsidRDefault="006247A2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048D2A1F" w14:textId="45A5BE94" w:rsidR="00C10019" w:rsidRPr="00713E62" w:rsidRDefault="00C10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7892C7FE" w14:textId="77777777" w:rsidR="0083049A" w:rsidRPr="00713E62" w:rsidRDefault="009432A0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36959498" w14:textId="08201375" w:rsidR="007C7E6D" w:rsidRPr="00713E62" w:rsidRDefault="007C7E6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730C8F" w:rsidRPr="00713E62" w14:paraId="5E79E6C1" w14:textId="77777777" w:rsidTr="00F870BA">
        <w:tc>
          <w:tcPr>
            <w:tcW w:w="4535" w:type="dxa"/>
            <w:vAlign w:val="center"/>
          </w:tcPr>
          <w:p w14:paraId="57A257EC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Treatment sequence &amp; validating survival distribution of intervention and comparators</w:t>
            </w:r>
          </w:p>
        </w:tc>
        <w:tc>
          <w:tcPr>
            <w:tcW w:w="1420" w:type="dxa"/>
            <w:vAlign w:val="center"/>
          </w:tcPr>
          <w:p w14:paraId="15FF977A" w14:textId="77777777" w:rsidR="00730C8F" w:rsidRPr="00713E62" w:rsidRDefault="00370393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6828D66A" w14:textId="0962EA0E" w:rsidR="00CA5861" w:rsidRPr="00713E62" w:rsidRDefault="00CA5861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75%)</w:t>
            </w:r>
          </w:p>
        </w:tc>
        <w:tc>
          <w:tcPr>
            <w:tcW w:w="1420" w:type="dxa"/>
            <w:vAlign w:val="center"/>
          </w:tcPr>
          <w:p w14:paraId="7A580D92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0A13D4E6" w14:textId="1F0D88CA" w:rsidR="00C10019" w:rsidRPr="00713E62" w:rsidRDefault="00C10019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2B4892C3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35DB3F11" w14:textId="1A331471" w:rsidR="007C7E6D" w:rsidRPr="00713E62" w:rsidRDefault="007C7E6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730C8F" w:rsidRPr="00713E62" w14:paraId="73890E9A" w14:textId="77777777" w:rsidTr="00F870BA">
        <w:tc>
          <w:tcPr>
            <w:tcW w:w="4535" w:type="dxa"/>
            <w:vAlign w:val="center"/>
          </w:tcPr>
          <w:p w14:paraId="05967227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Choice of comparator &amp; validating survival distribution of intervention and comparators</w:t>
            </w:r>
          </w:p>
        </w:tc>
        <w:tc>
          <w:tcPr>
            <w:tcW w:w="1420" w:type="dxa"/>
            <w:vAlign w:val="center"/>
          </w:tcPr>
          <w:p w14:paraId="1FE81CF3" w14:textId="77777777" w:rsidR="00730C8F" w:rsidRPr="00713E62" w:rsidRDefault="0019349E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3D5E3A58" w14:textId="32569C78" w:rsidR="00CA5861" w:rsidRPr="00713E62" w:rsidRDefault="00CA5861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1%)</w:t>
            </w:r>
          </w:p>
        </w:tc>
        <w:tc>
          <w:tcPr>
            <w:tcW w:w="1420" w:type="dxa"/>
            <w:vAlign w:val="center"/>
          </w:tcPr>
          <w:p w14:paraId="0A5286ED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77A5F531" w14:textId="76EF2E91" w:rsidR="009B4B28" w:rsidRPr="00713E62" w:rsidRDefault="009B4B28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vAlign w:val="center"/>
          </w:tcPr>
          <w:p w14:paraId="0FBE2FFC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34BC4D64" w14:textId="0E438CCC" w:rsidR="007C7E6D" w:rsidRPr="00713E62" w:rsidRDefault="007C7E6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730C8F" w:rsidRPr="00713E62" w14:paraId="756FD07F" w14:textId="77777777" w:rsidTr="00F870BA">
        <w:tc>
          <w:tcPr>
            <w:tcW w:w="4535" w:type="dxa"/>
            <w:vAlign w:val="center"/>
          </w:tcPr>
          <w:p w14:paraId="6C023130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Choice of comparator &amp; validating survival distribution of comparators &amp; time-to-discontinuation of comparators</w:t>
            </w:r>
          </w:p>
        </w:tc>
        <w:tc>
          <w:tcPr>
            <w:tcW w:w="1420" w:type="dxa"/>
            <w:vAlign w:val="center"/>
          </w:tcPr>
          <w:p w14:paraId="5F8F255F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4E55884D" w14:textId="2BB3F359" w:rsidR="00CA5861" w:rsidRPr="00713E62" w:rsidRDefault="00CA5861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AC473F" w:rsidRPr="00713E62">
              <w:rPr>
                <w:rFonts w:ascii="Calibri" w:hAnsi="Calibri" w:cs="Calibri"/>
                <w:sz w:val="22"/>
              </w:rPr>
              <w:t>0.87%)</w:t>
            </w:r>
          </w:p>
        </w:tc>
        <w:tc>
          <w:tcPr>
            <w:tcW w:w="1420" w:type="dxa"/>
            <w:vAlign w:val="center"/>
          </w:tcPr>
          <w:p w14:paraId="4B761675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2B25F965" w14:textId="0C485867" w:rsidR="009B4B28" w:rsidRPr="00713E62" w:rsidRDefault="009B4B28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vAlign w:val="center"/>
          </w:tcPr>
          <w:p w14:paraId="6ADD7460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.</w:t>
            </w:r>
          </w:p>
        </w:tc>
      </w:tr>
      <w:tr w:rsidR="00730C8F" w:rsidRPr="00713E62" w14:paraId="2B0FC10C" w14:textId="77777777" w:rsidTr="00F870BA">
        <w:tc>
          <w:tcPr>
            <w:tcW w:w="4535" w:type="dxa"/>
            <w:vAlign w:val="center"/>
          </w:tcPr>
          <w:p w14:paraId="5D9E9AF6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Treatment sequence &amp; time-to-discontinuation of intervention and comparators</w:t>
            </w:r>
          </w:p>
        </w:tc>
        <w:tc>
          <w:tcPr>
            <w:tcW w:w="1420" w:type="dxa"/>
            <w:vAlign w:val="center"/>
          </w:tcPr>
          <w:p w14:paraId="5C37E4E5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59634EFE" w14:textId="67551847" w:rsidR="00AC473F" w:rsidRPr="00713E62" w:rsidRDefault="00AC473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.87%)</w:t>
            </w:r>
          </w:p>
        </w:tc>
        <w:tc>
          <w:tcPr>
            <w:tcW w:w="1420" w:type="dxa"/>
            <w:vAlign w:val="center"/>
          </w:tcPr>
          <w:p w14:paraId="5A49518E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28ABAEE7" w14:textId="49CAA7D3" w:rsidR="009B4B28" w:rsidRPr="00713E62" w:rsidRDefault="009B4B28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vAlign w:val="center"/>
          </w:tcPr>
          <w:p w14:paraId="5D619E18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.</w:t>
            </w:r>
          </w:p>
        </w:tc>
      </w:tr>
      <w:tr w:rsidR="00730C8F" w:rsidRPr="00713E62" w14:paraId="52C61F64" w14:textId="77777777" w:rsidTr="00F870BA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166DB604" w14:textId="77777777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Treatment sequence &amp; validating survival distribution of comparator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5183174F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37A1243E" w14:textId="2D220B17" w:rsidR="00AC473F" w:rsidRPr="00713E62" w:rsidRDefault="00AC473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0.87%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9EC63F7" w14:textId="41140218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.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5AF8DCE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4CC3AA29" w14:textId="0F9E9949" w:rsidR="007C7E6D" w:rsidRPr="00713E62" w:rsidRDefault="007C7E6D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0379EC" w:rsidRPr="00713E62" w14:paraId="6408C39B" w14:textId="77777777" w:rsidTr="00F870BA">
        <w:tc>
          <w:tcPr>
            <w:tcW w:w="4535" w:type="dxa"/>
            <w:tcBorders>
              <w:bottom w:val="double" w:sz="4" w:space="0" w:color="auto"/>
            </w:tcBorders>
            <w:vAlign w:val="center"/>
          </w:tcPr>
          <w:p w14:paraId="0C1B749D" w14:textId="185DD6D1" w:rsidR="000379EC" w:rsidRPr="00713E62" w:rsidRDefault="000379EC" w:rsidP="00F870BA">
            <w:pPr>
              <w:jc w:val="left"/>
              <w:rPr>
                <w:rFonts w:ascii="Calibri" w:hAnsi="Calibri" w:cs="Calibri"/>
                <w:sz w:val="22"/>
                <w:vertAlign w:val="superscript"/>
              </w:rPr>
            </w:pPr>
            <w:r w:rsidRPr="00713E62">
              <w:rPr>
                <w:rFonts w:ascii="Calibri" w:hAnsi="Calibri" w:cs="Calibri"/>
                <w:sz w:val="22"/>
              </w:rPr>
              <w:t>Other</w:t>
            </w:r>
            <w:r w:rsidR="0041367D" w:rsidRPr="00713E62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014D01BB" w14:textId="77777777" w:rsidR="000379EC" w:rsidRPr="00713E62" w:rsidRDefault="00DA2103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5</w:t>
            </w:r>
          </w:p>
          <w:p w14:paraId="14554F87" w14:textId="206402E2" w:rsidR="00192438" w:rsidRPr="00713E62" w:rsidRDefault="00192438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</w:t>
            </w:r>
            <w:r w:rsidR="0093496A" w:rsidRPr="00713E62">
              <w:rPr>
                <w:rFonts w:ascii="Calibri" w:hAnsi="Calibri" w:cs="Calibri"/>
                <w:sz w:val="22"/>
              </w:rPr>
              <w:t>5</w:t>
            </w:r>
            <w:r w:rsidR="00AC473F" w:rsidRPr="00713E62">
              <w:rPr>
                <w:rFonts w:ascii="Calibri" w:hAnsi="Calibri" w:cs="Calibri"/>
                <w:sz w:val="22"/>
              </w:rPr>
              <w:t>5</w:t>
            </w:r>
            <w:r w:rsidR="0093496A"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1E6BB81B" w14:textId="2DE141DE" w:rsidR="0043025A" w:rsidRPr="00713E62" w:rsidRDefault="00283287" w:rsidP="0043025A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9</w:t>
            </w:r>
          </w:p>
          <w:p w14:paraId="27D8B321" w14:textId="3604A5A4" w:rsidR="00A7308D" w:rsidRPr="00713E62" w:rsidRDefault="009B4B28" w:rsidP="0043025A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8B0018" w:rsidRPr="00713E62">
              <w:rPr>
                <w:rFonts w:ascii="Calibri" w:hAnsi="Calibri" w:cs="Calibri"/>
                <w:sz w:val="22"/>
              </w:rPr>
              <w:t>6</w:t>
            </w:r>
            <w:r w:rsidRPr="00713E62">
              <w:rPr>
                <w:rFonts w:ascii="Calibri" w:hAnsi="Calibri" w:cs="Calibri"/>
                <w:sz w:val="22"/>
              </w:rPr>
              <w:t>.</w:t>
            </w:r>
            <w:r w:rsidR="008B0018" w:rsidRPr="00713E62">
              <w:rPr>
                <w:rFonts w:ascii="Calibri" w:hAnsi="Calibri" w:cs="Calibri"/>
                <w:sz w:val="22"/>
              </w:rPr>
              <w:t>16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421" w:type="dxa"/>
            <w:tcBorders>
              <w:bottom w:val="double" w:sz="4" w:space="0" w:color="auto"/>
            </w:tcBorders>
            <w:vAlign w:val="center"/>
          </w:tcPr>
          <w:p w14:paraId="36EBECD6" w14:textId="13E99C6B" w:rsidR="00E72B2B" w:rsidRPr="00713E62" w:rsidRDefault="00E72B2B" w:rsidP="0043025A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6</w:t>
            </w:r>
          </w:p>
          <w:p w14:paraId="3F5CBE99" w14:textId="14805BB4" w:rsidR="000379EC" w:rsidRPr="00713E62" w:rsidRDefault="009B4B28" w:rsidP="0043025A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7.2</w:t>
            </w:r>
            <w:r w:rsidR="00000214" w:rsidRPr="00713E62">
              <w:rPr>
                <w:rFonts w:ascii="Calibri" w:hAnsi="Calibri" w:cs="Calibri"/>
                <w:sz w:val="22"/>
              </w:rPr>
              <w:t>5</w:t>
            </w:r>
            <w:r w:rsidRPr="00713E62">
              <w:rPr>
                <w:rFonts w:ascii="Calibri" w:hAnsi="Calibri" w:cs="Calibri"/>
                <w:sz w:val="22"/>
              </w:rPr>
              <w:t>%)</w:t>
            </w:r>
          </w:p>
        </w:tc>
      </w:tr>
      <w:tr w:rsidR="00730C8F" w:rsidRPr="00713E62" w14:paraId="4AF158E8" w14:textId="77777777" w:rsidTr="00F870BA">
        <w:tc>
          <w:tcPr>
            <w:tcW w:w="4535" w:type="dxa"/>
            <w:tcBorders>
              <w:top w:val="double" w:sz="4" w:space="0" w:color="auto"/>
            </w:tcBorders>
            <w:vAlign w:val="center"/>
          </w:tcPr>
          <w:p w14:paraId="15AF1FB0" w14:textId="4CCA7101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  </w:t>
            </w:r>
            <w:r w:rsidR="00DD631B" w:rsidRPr="00713E62">
              <w:rPr>
                <w:rFonts w:ascii="Calibri" w:hAnsi="Calibri" w:cs="Calibri"/>
                <w:sz w:val="22"/>
              </w:rPr>
              <w:t>Total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07CA573B" w14:textId="37B5D129" w:rsidR="00DD631B" w:rsidRPr="00713E62" w:rsidRDefault="00DD631B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29</w:t>
            </w:r>
          </w:p>
          <w:p w14:paraId="4579D67C" w14:textId="296A0D23" w:rsidR="00730C8F" w:rsidRPr="00713E62" w:rsidRDefault="00DD631B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531C47" w:rsidRPr="00713E62">
              <w:rPr>
                <w:rFonts w:ascii="Calibri" w:hAnsi="Calibri" w:cs="Calibri"/>
                <w:sz w:val="22"/>
              </w:rPr>
              <w:t>100</w:t>
            </w:r>
            <w:r w:rsidR="00730C8F" w:rsidRPr="00713E62">
              <w:rPr>
                <w:rFonts w:ascii="Calibri" w:hAnsi="Calibri" w:cs="Calibri"/>
                <w:sz w:val="22"/>
              </w:rPr>
              <w:t>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2BBE417E" w14:textId="3A2F09AE" w:rsidR="002C70C5" w:rsidRPr="00713E62" w:rsidRDefault="002C70C5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46</w:t>
            </w:r>
          </w:p>
          <w:p w14:paraId="7A5F6D0A" w14:textId="37862B13" w:rsidR="00730C8F" w:rsidRPr="00713E62" w:rsidRDefault="002C70C5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0%)</w:t>
            </w:r>
          </w:p>
        </w:tc>
        <w:tc>
          <w:tcPr>
            <w:tcW w:w="1421" w:type="dxa"/>
            <w:tcBorders>
              <w:top w:val="double" w:sz="4" w:space="0" w:color="auto"/>
            </w:tcBorders>
            <w:vAlign w:val="center"/>
          </w:tcPr>
          <w:p w14:paraId="7131A632" w14:textId="5DBE8469" w:rsidR="00FC3C7F" w:rsidRPr="00713E62" w:rsidRDefault="00FC3C7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3</w:t>
            </w:r>
          </w:p>
          <w:p w14:paraId="39E70B20" w14:textId="636C47F4" w:rsidR="00730C8F" w:rsidRPr="00713E62" w:rsidRDefault="00FC3C7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0</w:t>
            </w:r>
            <w:r w:rsidR="00730C8F" w:rsidRPr="00713E62">
              <w:rPr>
                <w:rFonts w:ascii="Calibri" w:hAnsi="Calibri" w:cs="Calibri"/>
                <w:sz w:val="22"/>
              </w:rPr>
              <w:t>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</w:tr>
    </w:tbl>
    <w:p w14:paraId="1D248EF3" w14:textId="6478490C" w:rsidR="00730C8F" w:rsidRPr="00713E62" w:rsidRDefault="0041367D" w:rsidP="00167667">
      <w:pPr>
        <w:spacing w:line="240" w:lineRule="auto"/>
        <w:rPr>
          <w:rFonts w:ascii="Calibri" w:hAnsi="Calibri" w:cs="Calibri"/>
          <w:szCs w:val="20"/>
        </w:rPr>
      </w:pPr>
      <w:r w:rsidRPr="00713E62">
        <w:rPr>
          <w:rFonts w:ascii="Calibri" w:hAnsi="Calibri" w:cs="Calibri"/>
          <w:szCs w:val="20"/>
          <w:vertAlign w:val="superscript"/>
        </w:rPr>
        <w:t>*</w:t>
      </w:r>
      <w:r w:rsidRPr="00713E62">
        <w:rPr>
          <w:rFonts w:ascii="Calibri" w:hAnsi="Calibri" w:cs="Calibri"/>
          <w:szCs w:val="20"/>
        </w:rPr>
        <w:t xml:space="preserve"> </w:t>
      </w:r>
      <w:r w:rsidR="00167667" w:rsidRPr="00713E62">
        <w:rPr>
          <w:rFonts w:ascii="Calibri" w:hAnsi="Calibri" w:cs="Calibri"/>
          <w:szCs w:val="20"/>
        </w:rPr>
        <w:t xml:space="preserve">The patterns </w:t>
      </w:r>
      <w:r w:rsidR="00DD631B" w:rsidRPr="00713E62">
        <w:rPr>
          <w:rFonts w:ascii="Calibri" w:hAnsi="Calibri" w:cs="Calibri"/>
          <w:szCs w:val="20"/>
        </w:rPr>
        <w:t xml:space="preserve">are not listed because </w:t>
      </w:r>
      <w:r w:rsidRPr="00713E62">
        <w:rPr>
          <w:rFonts w:ascii="Calibri" w:hAnsi="Calibri" w:cs="Calibri"/>
          <w:szCs w:val="20"/>
        </w:rPr>
        <w:t>each represent a particular patter</w:t>
      </w:r>
      <w:r w:rsidR="00DD631B" w:rsidRPr="00713E62">
        <w:rPr>
          <w:rFonts w:ascii="Calibri" w:hAnsi="Calibri" w:cs="Calibri"/>
          <w:szCs w:val="20"/>
        </w:rPr>
        <w:t>n</w:t>
      </w:r>
      <w:r w:rsidRPr="00713E62">
        <w:rPr>
          <w:rFonts w:ascii="Calibri" w:hAnsi="Calibri" w:cs="Calibri"/>
          <w:szCs w:val="20"/>
        </w:rPr>
        <w:t xml:space="preserve"> of use of RWD only observed once</w:t>
      </w:r>
      <w:r w:rsidR="00DD631B" w:rsidRPr="00713E62">
        <w:rPr>
          <w:rFonts w:ascii="Calibri" w:hAnsi="Calibri" w:cs="Calibri"/>
          <w:szCs w:val="20"/>
        </w:rPr>
        <w:t>.</w:t>
      </w:r>
      <w:r w:rsidR="00730C8F" w:rsidRPr="00713E62">
        <w:rPr>
          <w:rFonts w:ascii="Calibri" w:hAnsi="Calibri" w:cs="Calibri"/>
          <w:szCs w:val="20"/>
        </w:rPr>
        <w:br w:type="page"/>
      </w:r>
    </w:p>
    <w:p w14:paraId="051583A1" w14:textId="3EAD6BDE" w:rsidR="00730C8F" w:rsidRPr="00713E62" w:rsidRDefault="00730C8F" w:rsidP="00730C8F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713E62">
        <w:rPr>
          <w:rFonts w:ascii="Calibri" w:hAnsi="Calibri" w:cs="Calibri"/>
          <w:sz w:val="22"/>
          <w:szCs w:val="22"/>
        </w:rPr>
        <w:lastRenderedPageBreak/>
        <w:t xml:space="preserve">Appendix </w:t>
      </w:r>
      <w:r w:rsidR="00EE1BBD" w:rsidRPr="00713E62">
        <w:rPr>
          <w:rFonts w:ascii="Calibri" w:hAnsi="Calibri" w:cs="Calibri"/>
          <w:sz w:val="22"/>
          <w:szCs w:val="22"/>
        </w:rPr>
        <w:fldChar w:fldCharType="begin"/>
      </w:r>
      <w:r w:rsidR="00EE1BBD" w:rsidRPr="00713E62">
        <w:rPr>
          <w:rFonts w:ascii="Calibri" w:hAnsi="Calibri" w:cs="Calibri"/>
          <w:sz w:val="22"/>
          <w:szCs w:val="22"/>
        </w:rPr>
        <w:instrText xml:space="preserve"> SEQ Appendix \* ARABIC </w:instrText>
      </w:r>
      <w:r w:rsidR="00EE1BBD" w:rsidRPr="00713E62">
        <w:rPr>
          <w:rFonts w:ascii="Calibri" w:hAnsi="Calibri" w:cs="Calibri"/>
          <w:sz w:val="22"/>
          <w:szCs w:val="22"/>
        </w:rPr>
        <w:fldChar w:fldCharType="separate"/>
      </w:r>
      <w:r w:rsidR="00EE1BBD" w:rsidRPr="00713E62">
        <w:rPr>
          <w:rFonts w:ascii="Calibri" w:hAnsi="Calibri" w:cs="Calibri"/>
          <w:noProof/>
          <w:sz w:val="22"/>
          <w:szCs w:val="22"/>
        </w:rPr>
        <w:t>5</w:t>
      </w:r>
      <w:r w:rsidR="00EE1BBD" w:rsidRPr="00713E62">
        <w:rPr>
          <w:rFonts w:ascii="Calibri" w:hAnsi="Calibri" w:cs="Calibri"/>
          <w:sz w:val="22"/>
          <w:szCs w:val="22"/>
        </w:rPr>
        <w:fldChar w:fldCharType="end"/>
      </w:r>
      <w:r w:rsidRPr="00713E62">
        <w:rPr>
          <w:rFonts w:ascii="Calibri" w:hAnsi="Calibri" w:cs="Calibri"/>
          <w:sz w:val="22"/>
          <w:szCs w:val="22"/>
        </w:rPr>
        <w:t xml:space="preserve"> Pattern of use of RWD (Parametric u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1420"/>
        <w:gridCol w:w="1420"/>
        <w:gridCol w:w="1421"/>
      </w:tblGrid>
      <w:tr w:rsidR="00730C8F" w:rsidRPr="00713E62" w14:paraId="21B5B9B9" w14:textId="77777777" w:rsidTr="00D62189">
        <w:tc>
          <w:tcPr>
            <w:tcW w:w="4535" w:type="dxa"/>
            <w:shd w:val="clear" w:color="auto" w:fill="EDEDED" w:themeFill="accent3" w:themeFillTint="33"/>
            <w:vAlign w:val="center"/>
          </w:tcPr>
          <w:p w14:paraId="2B0FF9BC" w14:textId="226971E2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Patterns</w:t>
            </w:r>
          </w:p>
        </w:tc>
        <w:tc>
          <w:tcPr>
            <w:tcW w:w="1420" w:type="dxa"/>
            <w:shd w:val="clear" w:color="auto" w:fill="EDEDED" w:themeFill="accent3" w:themeFillTint="33"/>
            <w:vAlign w:val="center"/>
          </w:tcPr>
          <w:p w14:paraId="0D578CFE" w14:textId="586D4786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All appraisals</w:t>
            </w:r>
          </w:p>
        </w:tc>
        <w:tc>
          <w:tcPr>
            <w:tcW w:w="1420" w:type="dxa"/>
            <w:shd w:val="clear" w:color="auto" w:fill="EDEDED" w:themeFill="accent3" w:themeFillTint="33"/>
            <w:vAlign w:val="center"/>
          </w:tcPr>
          <w:p w14:paraId="1EEC5CF1" w14:textId="518F9BC4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Non-targeted</w:t>
            </w:r>
          </w:p>
        </w:tc>
        <w:tc>
          <w:tcPr>
            <w:tcW w:w="1421" w:type="dxa"/>
            <w:shd w:val="clear" w:color="auto" w:fill="EDEDED" w:themeFill="accent3" w:themeFillTint="33"/>
            <w:vAlign w:val="center"/>
          </w:tcPr>
          <w:p w14:paraId="6CB65381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713E62">
              <w:rPr>
                <w:rFonts w:ascii="Calibri" w:hAnsi="Calibri" w:cs="Calibri"/>
                <w:b/>
                <w:bCs/>
                <w:sz w:val="22"/>
              </w:rPr>
              <w:t>Targeted</w:t>
            </w:r>
          </w:p>
        </w:tc>
      </w:tr>
      <w:tr w:rsidR="00730C8F" w:rsidRPr="00713E62" w14:paraId="2B6382CD" w14:textId="77777777" w:rsidTr="00F870BA">
        <w:tc>
          <w:tcPr>
            <w:tcW w:w="4535" w:type="dxa"/>
            <w:vAlign w:val="center"/>
          </w:tcPr>
          <w:p w14:paraId="53A2A14F" w14:textId="659760C2" w:rsidR="00730C8F" w:rsidRPr="00713E62" w:rsidRDefault="00730C8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No use of RWD</w:t>
            </w:r>
          </w:p>
        </w:tc>
        <w:tc>
          <w:tcPr>
            <w:tcW w:w="1420" w:type="dxa"/>
            <w:vAlign w:val="center"/>
          </w:tcPr>
          <w:p w14:paraId="1999E970" w14:textId="77777777" w:rsidR="00730C8F" w:rsidRPr="00713E62" w:rsidRDefault="00411142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5</w:t>
            </w:r>
          </w:p>
          <w:p w14:paraId="00E132E8" w14:textId="36A5E64B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4.02%)</w:t>
            </w:r>
          </w:p>
        </w:tc>
        <w:tc>
          <w:tcPr>
            <w:tcW w:w="1420" w:type="dxa"/>
            <w:vAlign w:val="center"/>
          </w:tcPr>
          <w:p w14:paraId="6CC5D512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  <w:r w:rsidR="000D54E9" w:rsidRPr="00713E62">
              <w:rPr>
                <w:rFonts w:ascii="Calibri" w:hAnsi="Calibri" w:cs="Calibri"/>
                <w:sz w:val="22"/>
              </w:rPr>
              <w:t>7</w:t>
            </w:r>
          </w:p>
          <w:p w14:paraId="211328E5" w14:textId="5E4E3582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5.34%)</w:t>
            </w:r>
          </w:p>
        </w:tc>
        <w:tc>
          <w:tcPr>
            <w:tcW w:w="1421" w:type="dxa"/>
            <w:vAlign w:val="center"/>
          </w:tcPr>
          <w:p w14:paraId="12B5EE85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8E4B13" w:rsidRPr="00713E62">
              <w:rPr>
                <w:rFonts w:ascii="Calibri" w:hAnsi="Calibri" w:cs="Calibri"/>
                <w:sz w:val="22"/>
              </w:rPr>
              <w:t>8</w:t>
            </w:r>
          </w:p>
          <w:p w14:paraId="7714A0D2" w14:textId="2F43C82E" w:rsidR="0002075C" w:rsidRPr="00713E62" w:rsidRDefault="0002075C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1.69%)</w:t>
            </w:r>
          </w:p>
        </w:tc>
      </w:tr>
      <w:tr w:rsidR="00730C8F" w:rsidRPr="00713E62" w14:paraId="5D0B2AE5" w14:textId="77777777" w:rsidTr="00F870BA">
        <w:tc>
          <w:tcPr>
            <w:tcW w:w="4535" w:type="dxa"/>
            <w:vAlign w:val="center"/>
          </w:tcPr>
          <w:p w14:paraId="239DB96F" w14:textId="5164FA88" w:rsidR="00730C8F" w:rsidRPr="00713E62" w:rsidRDefault="009431A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730C8F" w:rsidRPr="00713E62">
              <w:rPr>
                <w:rFonts w:ascii="Calibri" w:hAnsi="Calibri" w:cs="Calibri"/>
                <w:sz w:val="22"/>
              </w:rPr>
              <w:t xml:space="preserve">stimating </w:t>
            </w:r>
            <w:r>
              <w:rPr>
                <w:rFonts w:ascii="Calibri" w:hAnsi="Calibri" w:cs="Calibri"/>
                <w:sz w:val="22"/>
              </w:rPr>
              <w:t>end-of-life resource use</w:t>
            </w:r>
          </w:p>
        </w:tc>
        <w:tc>
          <w:tcPr>
            <w:tcW w:w="1420" w:type="dxa"/>
            <w:vAlign w:val="center"/>
          </w:tcPr>
          <w:p w14:paraId="011F47A1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3</w:t>
            </w:r>
          </w:p>
          <w:p w14:paraId="665D8986" w14:textId="29FAD4E2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.04%)</w:t>
            </w:r>
          </w:p>
        </w:tc>
        <w:tc>
          <w:tcPr>
            <w:tcW w:w="1420" w:type="dxa"/>
            <w:vAlign w:val="center"/>
          </w:tcPr>
          <w:p w14:paraId="17818A01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74DF8B52" w14:textId="6E80272C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</w:t>
            </w:r>
            <w:r w:rsidR="006F3CB6" w:rsidRPr="00713E62">
              <w:rPr>
                <w:rFonts w:ascii="Calibri" w:hAnsi="Calibri" w:cs="Calibri"/>
                <w:sz w:val="22"/>
              </w:rPr>
              <w:t>4.79%)</w:t>
            </w:r>
          </w:p>
        </w:tc>
        <w:tc>
          <w:tcPr>
            <w:tcW w:w="1421" w:type="dxa"/>
            <w:vAlign w:val="center"/>
          </w:tcPr>
          <w:p w14:paraId="3ABBCAED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6</w:t>
            </w:r>
          </w:p>
          <w:p w14:paraId="3EF0CB3D" w14:textId="5F94EC23" w:rsidR="0002075C" w:rsidRPr="00713E62" w:rsidRDefault="0002075C" w:rsidP="0002075C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9.28%)</w:t>
            </w:r>
          </w:p>
        </w:tc>
      </w:tr>
      <w:tr w:rsidR="00730C8F" w:rsidRPr="00713E62" w14:paraId="45A21017" w14:textId="77777777" w:rsidTr="00F870BA">
        <w:tc>
          <w:tcPr>
            <w:tcW w:w="4535" w:type="dxa"/>
            <w:vAlign w:val="center"/>
          </w:tcPr>
          <w:p w14:paraId="1079688A" w14:textId="62DE57DD" w:rsidR="00730C8F" w:rsidRPr="00713E62" w:rsidRDefault="009431A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730C8F" w:rsidRPr="00713E62">
              <w:rPr>
                <w:rFonts w:ascii="Calibri" w:hAnsi="Calibri" w:cs="Calibri"/>
                <w:sz w:val="22"/>
              </w:rPr>
              <w:t>stimating OS of intervention and comparators</w:t>
            </w:r>
          </w:p>
        </w:tc>
        <w:tc>
          <w:tcPr>
            <w:tcW w:w="1420" w:type="dxa"/>
            <w:vAlign w:val="center"/>
          </w:tcPr>
          <w:p w14:paraId="40B93050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C90648" w:rsidRPr="00713E62">
              <w:rPr>
                <w:rFonts w:ascii="Calibri" w:hAnsi="Calibri" w:cs="Calibri"/>
                <w:sz w:val="22"/>
              </w:rPr>
              <w:t>7</w:t>
            </w:r>
          </w:p>
          <w:p w14:paraId="4EB655E6" w14:textId="3186DCEA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7.42%)</w:t>
            </w:r>
          </w:p>
        </w:tc>
        <w:tc>
          <w:tcPr>
            <w:tcW w:w="1420" w:type="dxa"/>
            <w:vAlign w:val="center"/>
          </w:tcPr>
          <w:p w14:paraId="4E016A17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  <w:r w:rsidR="000D54E9" w:rsidRPr="00713E62">
              <w:rPr>
                <w:rFonts w:ascii="Calibri" w:hAnsi="Calibri" w:cs="Calibri"/>
                <w:sz w:val="22"/>
              </w:rPr>
              <w:t>5</w:t>
            </w:r>
          </w:p>
          <w:p w14:paraId="1CAC2557" w14:textId="0F27CEBD" w:rsidR="006F3CB6" w:rsidRPr="00713E62" w:rsidRDefault="006F3CB6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.27%)</w:t>
            </w:r>
          </w:p>
        </w:tc>
        <w:tc>
          <w:tcPr>
            <w:tcW w:w="1421" w:type="dxa"/>
            <w:vAlign w:val="center"/>
          </w:tcPr>
          <w:p w14:paraId="372E068E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13213EB8" w14:textId="6CEDB65D" w:rsidR="0002075C" w:rsidRPr="00713E62" w:rsidRDefault="0002075C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730C8F" w:rsidRPr="00713E62" w14:paraId="0B271036" w14:textId="77777777" w:rsidTr="00F870BA">
        <w:tc>
          <w:tcPr>
            <w:tcW w:w="4535" w:type="dxa"/>
            <w:vAlign w:val="center"/>
          </w:tcPr>
          <w:p w14:paraId="75501719" w14:textId="61437E68" w:rsidR="00730C8F" w:rsidRPr="00713E62" w:rsidRDefault="009431A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730C8F" w:rsidRPr="00713E62">
              <w:rPr>
                <w:rFonts w:ascii="Calibri" w:hAnsi="Calibri" w:cs="Calibri"/>
                <w:sz w:val="22"/>
              </w:rPr>
              <w:t xml:space="preserve">stimating </w:t>
            </w:r>
            <w:r>
              <w:rPr>
                <w:rFonts w:ascii="Calibri" w:hAnsi="Calibri" w:cs="Calibri"/>
                <w:sz w:val="22"/>
              </w:rPr>
              <w:t>end-of-life resource use</w:t>
            </w:r>
            <w:r w:rsidRPr="00713E62">
              <w:rPr>
                <w:rFonts w:ascii="Calibri" w:hAnsi="Calibri" w:cs="Calibri"/>
                <w:sz w:val="22"/>
              </w:rPr>
              <w:t xml:space="preserve"> </w:t>
            </w:r>
            <w:r w:rsidR="00730C8F" w:rsidRPr="00713E62">
              <w:rPr>
                <w:rFonts w:ascii="Calibri" w:hAnsi="Calibri" w:cs="Calibri"/>
                <w:sz w:val="22"/>
              </w:rPr>
              <w:t>&amp;</w:t>
            </w:r>
            <w:r w:rsidR="001E7A04">
              <w:rPr>
                <w:rFonts w:ascii="Calibri" w:hAnsi="Calibri" w:cs="Calibri"/>
                <w:sz w:val="22"/>
              </w:rPr>
              <w:t xml:space="preserve"> resource use of</w:t>
            </w:r>
            <w:r w:rsidR="00730C8F" w:rsidRPr="00713E62">
              <w:rPr>
                <w:rFonts w:ascii="Calibri" w:hAnsi="Calibri" w:cs="Calibri"/>
                <w:sz w:val="22"/>
              </w:rPr>
              <w:t xml:space="preserve"> health state cost</w:t>
            </w:r>
            <w:r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2C083DE4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4</w:t>
            </w:r>
          </w:p>
          <w:p w14:paraId="4BD02D61" w14:textId="1B66FEF9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11%)</w:t>
            </w:r>
          </w:p>
        </w:tc>
        <w:tc>
          <w:tcPr>
            <w:tcW w:w="1420" w:type="dxa"/>
            <w:vAlign w:val="center"/>
          </w:tcPr>
          <w:p w14:paraId="0D9E0096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1C9304A2" w14:textId="4C78102C" w:rsidR="006F3CB6" w:rsidRPr="00713E62" w:rsidRDefault="006F3CB6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79%)</w:t>
            </w:r>
          </w:p>
        </w:tc>
        <w:tc>
          <w:tcPr>
            <w:tcW w:w="1421" w:type="dxa"/>
            <w:vAlign w:val="center"/>
          </w:tcPr>
          <w:p w14:paraId="402D3AA0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4F2579B7" w14:textId="1EBD6FFB" w:rsidR="0002075C" w:rsidRPr="00713E62" w:rsidRDefault="0002075C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8.43%)</w:t>
            </w:r>
          </w:p>
        </w:tc>
      </w:tr>
      <w:tr w:rsidR="00730C8F" w:rsidRPr="00713E62" w14:paraId="1AFDA9FB" w14:textId="77777777" w:rsidTr="00F870BA">
        <w:tc>
          <w:tcPr>
            <w:tcW w:w="4535" w:type="dxa"/>
            <w:vAlign w:val="center"/>
          </w:tcPr>
          <w:p w14:paraId="74A5A222" w14:textId="6571D2D5" w:rsidR="00730C8F" w:rsidRPr="00713E62" w:rsidRDefault="009431A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730C8F" w:rsidRPr="00713E62">
              <w:rPr>
                <w:rFonts w:ascii="Calibri" w:hAnsi="Calibri" w:cs="Calibri"/>
                <w:sz w:val="22"/>
              </w:rPr>
              <w:t>stimating</w:t>
            </w:r>
            <w:r w:rsidR="001E7A04">
              <w:rPr>
                <w:rFonts w:ascii="Calibri" w:hAnsi="Calibri" w:cs="Calibri"/>
                <w:sz w:val="22"/>
              </w:rPr>
              <w:t xml:space="preserve"> resource use of</w:t>
            </w:r>
            <w:r w:rsidR="00730C8F" w:rsidRPr="00713E62">
              <w:rPr>
                <w:rFonts w:ascii="Calibri" w:hAnsi="Calibri" w:cs="Calibri"/>
                <w:sz w:val="22"/>
              </w:rPr>
              <w:t xml:space="preserve"> health state cost</w:t>
            </w:r>
            <w:r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7B98204F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3</w:t>
            </w:r>
          </w:p>
          <w:p w14:paraId="0DD3C664" w14:textId="52F5E879" w:rsidR="00167667" w:rsidRPr="00713E62" w:rsidRDefault="00167667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.68%)</w:t>
            </w:r>
          </w:p>
        </w:tc>
        <w:tc>
          <w:tcPr>
            <w:tcW w:w="1420" w:type="dxa"/>
            <w:vAlign w:val="center"/>
          </w:tcPr>
          <w:p w14:paraId="72398BC5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</w:t>
            </w:r>
          </w:p>
          <w:p w14:paraId="1149ED3D" w14:textId="398B3AAE" w:rsidR="006F3CB6" w:rsidRPr="00713E62" w:rsidRDefault="006F3CB6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5.48%)</w:t>
            </w:r>
          </w:p>
        </w:tc>
        <w:tc>
          <w:tcPr>
            <w:tcW w:w="1421" w:type="dxa"/>
            <w:vAlign w:val="center"/>
          </w:tcPr>
          <w:p w14:paraId="2649B114" w14:textId="77777777" w:rsidR="00730C8F" w:rsidRPr="00713E62" w:rsidRDefault="00730C8F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5</w:t>
            </w:r>
          </w:p>
          <w:p w14:paraId="5C1EEC70" w14:textId="5074446F" w:rsidR="0002075C" w:rsidRPr="00713E62" w:rsidRDefault="0002075C" w:rsidP="00730C8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6.02%)</w:t>
            </w:r>
          </w:p>
        </w:tc>
      </w:tr>
      <w:tr w:rsidR="00C90648" w:rsidRPr="00713E62" w14:paraId="52E87768" w14:textId="77777777" w:rsidTr="00F870BA">
        <w:tc>
          <w:tcPr>
            <w:tcW w:w="4535" w:type="dxa"/>
            <w:vAlign w:val="center"/>
          </w:tcPr>
          <w:p w14:paraId="560CF78D" w14:textId="4AC20541" w:rsidR="00C90648" w:rsidRPr="00713E62" w:rsidRDefault="0071076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C90648" w:rsidRPr="00713E62">
              <w:rPr>
                <w:rFonts w:ascii="Calibri" w:hAnsi="Calibri" w:cs="Calibri"/>
                <w:sz w:val="22"/>
              </w:rPr>
              <w:t>stimating OS &amp; PFS of intervention and comparators</w:t>
            </w:r>
          </w:p>
        </w:tc>
        <w:tc>
          <w:tcPr>
            <w:tcW w:w="1420" w:type="dxa"/>
            <w:vAlign w:val="center"/>
          </w:tcPr>
          <w:p w14:paraId="596DD3B9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0</w:t>
            </w:r>
          </w:p>
          <w:p w14:paraId="4A81C6D8" w14:textId="66C1B9CB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37%)</w:t>
            </w:r>
          </w:p>
        </w:tc>
        <w:tc>
          <w:tcPr>
            <w:tcW w:w="1420" w:type="dxa"/>
            <w:vAlign w:val="center"/>
          </w:tcPr>
          <w:p w14:paraId="7C38D643" w14:textId="77777777" w:rsidR="00C90648" w:rsidRPr="00713E62" w:rsidRDefault="0069668B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6FB63883" w14:textId="368A6EAA" w:rsidR="006F3CB6" w:rsidRPr="00713E62" w:rsidRDefault="006F3CB6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475A2DC9" w14:textId="77777777" w:rsidR="00C90648" w:rsidRPr="00713E62" w:rsidRDefault="008E4B13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6</w:t>
            </w:r>
          </w:p>
          <w:p w14:paraId="3CA2F6F2" w14:textId="1DDB71E1" w:rsidR="0002075C" w:rsidRPr="00713E62" w:rsidRDefault="0002075C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7.23%)</w:t>
            </w:r>
          </w:p>
        </w:tc>
      </w:tr>
      <w:tr w:rsidR="00C90648" w:rsidRPr="00713E62" w14:paraId="75CE7B15" w14:textId="77777777" w:rsidTr="00F870BA">
        <w:tc>
          <w:tcPr>
            <w:tcW w:w="4535" w:type="dxa"/>
            <w:vAlign w:val="center"/>
          </w:tcPr>
          <w:p w14:paraId="106EBB6F" w14:textId="2FB96BF3" w:rsidR="00C90648" w:rsidRPr="00713E62" w:rsidRDefault="0071076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C90648" w:rsidRPr="00713E62">
              <w:rPr>
                <w:rFonts w:ascii="Calibri" w:hAnsi="Calibri" w:cs="Calibri"/>
                <w:sz w:val="22"/>
              </w:rPr>
              <w:t xml:space="preserve">stimating </w:t>
            </w:r>
            <w:r>
              <w:rPr>
                <w:rFonts w:ascii="Calibri" w:hAnsi="Calibri" w:cs="Calibri"/>
                <w:sz w:val="22"/>
              </w:rPr>
              <w:t>end-of-life resource use</w:t>
            </w:r>
            <w:r w:rsidR="00C90648" w:rsidRPr="00713E62">
              <w:rPr>
                <w:rFonts w:ascii="Calibri" w:hAnsi="Calibri" w:cs="Calibri"/>
                <w:sz w:val="22"/>
              </w:rPr>
              <w:t xml:space="preserve"> &amp; dose adjustment of intervention and comparators</w:t>
            </w:r>
          </w:p>
        </w:tc>
        <w:tc>
          <w:tcPr>
            <w:tcW w:w="1420" w:type="dxa"/>
            <w:vAlign w:val="center"/>
          </w:tcPr>
          <w:p w14:paraId="2665DD81" w14:textId="77777777" w:rsidR="00C90648" w:rsidRPr="00713E62" w:rsidRDefault="00D83543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9</w:t>
            </w:r>
          </w:p>
          <w:p w14:paraId="124C0CDE" w14:textId="604A8FE0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3.93%)</w:t>
            </w:r>
          </w:p>
        </w:tc>
        <w:tc>
          <w:tcPr>
            <w:tcW w:w="1420" w:type="dxa"/>
            <w:vAlign w:val="center"/>
          </w:tcPr>
          <w:p w14:paraId="3E319C4F" w14:textId="77777777" w:rsidR="00C90648" w:rsidRPr="00713E62" w:rsidRDefault="000419C9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7</w:t>
            </w:r>
          </w:p>
          <w:p w14:paraId="03193C1D" w14:textId="4B947F74" w:rsidR="006F3CB6" w:rsidRPr="00713E62" w:rsidRDefault="006F3CB6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4.79%)</w:t>
            </w:r>
          </w:p>
        </w:tc>
        <w:tc>
          <w:tcPr>
            <w:tcW w:w="1421" w:type="dxa"/>
            <w:vAlign w:val="center"/>
          </w:tcPr>
          <w:p w14:paraId="3895B71B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7A23CD25" w14:textId="566FB9F5" w:rsidR="00DE570D" w:rsidRPr="00713E62" w:rsidRDefault="00DE570D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C90648" w:rsidRPr="00713E62" w14:paraId="4063BD7C" w14:textId="77777777" w:rsidTr="00F870BA">
        <w:tc>
          <w:tcPr>
            <w:tcW w:w="4535" w:type="dxa"/>
            <w:vAlign w:val="center"/>
          </w:tcPr>
          <w:p w14:paraId="0D54D68F" w14:textId="5AB21429" w:rsidR="00C90648" w:rsidRPr="00713E62" w:rsidRDefault="00710766" w:rsidP="00F870BA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E</w:t>
            </w:r>
            <w:r w:rsidR="00C90648" w:rsidRPr="00713E62">
              <w:rPr>
                <w:rFonts w:ascii="Calibri" w:hAnsi="Calibri" w:cs="Calibri"/>
                <w:sz w:val="22"/>
              </w:rPr>
              <w:t>stimating OS of intervention and comparators</w:t>
            </w:r>
            <w:r w:rsidR="002C3FB8">
              <w:rPr>
                <w:rFonts w:ascii="Calibri" w:hAnsi="Calibri" w:cs="Calibri"/>
                <w:sz w:val="22"/>
              </w:rPr>
              <w:t>,</w:t>
            </w:r>
            <w:r w:rsidR="00C90648" w:rsidRPr="00713E62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>end-of-life resource use</w:t>
            </w:r>
            <w:r w:rsidRPr="00713E62">
              <w:rPr>
                <w:rFonts w:ascii="Calibri" w:hAnsi="Calibri" w:cs="Calibri"/>
                <w:sz w:val="22"/>
              </w:rPr>
              <w:t xml:space="preserve"> </w:t>
            </w:r>
            <w:r w:rsidR="00C90648" w:rsidRPr="00713E62">
              <w:rPr>
                <w:rFonts w:ascii="Calibri" w:hAnsi="Calibri" w:cs="Calibri"/>
                <w:sz w:val="22"/>
              </w:rPr>
              <w:t xml:space="preserve">&amp;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="00C90648" w:rsidRPr="00713E62">
              <w:rPr>
                <w:rFonts w:ascii="Calibri" w:hAnsi="Calibri" w:cs="Calibri"/>
                <w:sz w:val="22"/>
              </w:rPr>
              <w:t>health state cost</w:t>
            </w:r>
            <w:r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395B0E57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6</w:t>
            </w:r>
          </w:p>
          <w:p w14:paraId="17740C7F" w14:textId="3FBE9FC2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62%)</w:t>
            </w:r>
          </w:p>
        </w:tc>
        <w:tc>
          <w:tcPr>
            <w:tcW w:w="1420" w:type="dxa"/>
            <w:vAlign w:val="center"/>
          </w:tcPr>
          <w:p w14:paraId="49B8FAAB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0AB7DE3B" w14:textId="587550C1" w:rsidR="006F3CB6" w:rsidRPr="00713E62" w:rsidRDefault="006F3CB6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2A05BEF1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4AD52C57" w14:textId="397AE56A" w:rsidR="00DE570D" w:rsidRPr="00713E62" w:rsidRDefault="00DE570D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C90648" w:rsidRPr="00713E62" w14:paraId="2BE8067A" w14:textId="77777777" w:rsidTr="00F870BA">
        <w:tc>
          <w:tcPr>
            <w:tcW w:w="4535" w:type="dxa"/>
            <w:vAlign w:val="center"/>
          </w:tcPr>
          <w:p w14:paraId="49415D5E" w14:textId="7CBC607A" w:rsidR="00C90648" w:rsidRPr="00713E62" w:rsidRDefault="00642120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</w:t>
            </w:r>
            <w:r w:rsidR="00C90648" w:rsidRPr="00713E62">
              <w:rPr>
                <w:rFonts w:ascii="Calibri" w:hAnsi="Calibri" w:cs="Calibri"/>
                <w:sz w:val="22"/>
              </w:rPr>
              <w:t xml:space="preserve">stimating OS &amp; PFS of intervention and comparators &amp;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="00C90648" w:rsidRPr="00713E62">
              <w:rPr>
                <w:rFonts w:ascii="Calibri" w:hAnsi="Calibri" w:cs="Calibri"/>
                <w:sz w:val="22"/>
              </w:rPr>
              <w:t>health state cost</w:t>
            </w:r>
            <w:r w:rsidR="002C3FB8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19EE192C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6</w:t>
            </w:r>
          </w:p>
          <w:p w14:paraId="6D2DAD10" w14:textId="2D8AE10E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62%)</w:t>
            </w:r>
          </w:p>
        </w:tc>
        <w:tc>
          <w:tcPr>
            <w:tcW w:w="1420" w:type="dxa"/>
            <w:vAlign w:val="center"/>
          </w:tcPr>
          <w:p w14:paraId="6F264806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6BA7B550" w14:textId="2AA5F462" w:rsidR="006F3CB6" w:rsidRPr="00713E62" w:rsidRDefault="006F3CB6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74%)</w:t>
            </w:r>
          </w:p>
        </w:tc>
        <w:tc>
          <w:tcPr>
            <w:tcW w:w="1421" w:type="dxa"/>
            <w:vAlign w:val="center"/>
          </w:tcPr>
          <w:p w14:paraId="7037DE8B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1BE3B9EC" w14:textId="2A6178AD" w:rsidR="00DE570D" w:rsidRPr="00713E62" w:rsidRDefault="00DE570D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41%)</w:t>
            </w:r>
          </w:p>
        </w:tc>
      </w:tr>
      <w:tr w:rsidR="00C90648" w:rsidRPr="00713E62" w14:paraId="476A2B61" w14:textId="77777777" w:rsidTr="00F870BA">
        <w:tc>
          <w:tcPr>
            <w:tcW w:w="4535" w:type="dxa"/>
            <w:vAlign w:val="center"/>
          </w:tcPr>
          <w:p w14:paraId="7F4D510E" w14:textId="5AB28AE5" w:rsidR="00C90648" w:rsidRPr="00713E62" w:rsidRDefault="00C90648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stimating volume of treatment f</w:t>
            </w:r>
            <w:r w:rsidR="002C3FB8">
              <w:rPr>
                <w:rFonts w:ascii="Calibri" w:hAnsi="Calibri" w:cs="Calibri"/>
                <w:sz w:val="22"/>
              </w:rPr>
              <w:t>or</w:t>
            </w:r>
            <w:r w:rsidRPr="00713E62">
              <w:rPr>
                <w:rFonts w:ascii="Calibri" w:hAnsi="Calibri" w:cs="Calibri"/>
                <w:sz w:val="22"/>
              </w:rPr>
              <w:t xml:space="preserve"> intervention and comparators</w:t>
            </w:r>
          </w:p>
        </w:tc>
        <w:tc>
          <w:tcPr>
            <w:tcW w:w="1420" w:type="dxa"/>
            <w:vAlign w:val="center"/>
          </w:tcPr>
          <w:p w14:paraId="4D2E313F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</w:t>
            </w:r>
          </w:p>
          <w:p w14:paraId="045AB2FA" w14:textId="0A199EF5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75%)</w:t>
            </w:r>
          </w:p>
        </w:tc>
        <w:tc>
          <w:tcPr>
            <w:tcW w:w="1420" w:type="dxa"/>
            <w:vAlign w:val="center"/>
          </w:tcPr>
          <w:p w14:paraId="11042005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542B8503" w14:textId="18C53A8C" w:rsidR="0085793A" w:rsidRPr="00713E62" w:rsidRDefault="0085793A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7D13DF5E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249AB8E8" w14:textId="64848FD3" w:rsidR="00DE570D" w:rsidRPr="00713E62" w:rsidRDefault="00DE570D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C90648" w:rsidRPr="00713E62" w14:paraId="3466C03F" w14:textId="77777777" w:rsidTr="00F870BA">
        <w:tc>
          <w:tcPr>
            <w:tcW w:w="4535" w:type="dxa"/>
            <w:vAlign w:val="center"/>
          </w:tcPr>
          <w:p w14:paraId="4F0F0A3E" w14:textId="67EB7AA8" w:rsidR="00C90648" w:rsidRPr="00713E62" w:rsidRDefault="00C90648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stimating OS &amp; PFS of comparators</w:t>
            </w:r>
          </w:p>
        </w:tc>
        <w:tc>
          <w:tcPr>
            <w:tcW w:w="1420" w:type="dxa"/>
            <w:vAlign w:val="center"/>
          </w:tcPr>
          <w:p w14:paraId="092AAC09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0CC35559" w14:textId="3463910C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1%)</w:t>
            </w:r>
          </w:p>
        </w:tc>
        <w:tc>
          <w:tcPr>
            <w:tcW w:w="1420" w:type="dxa"/>
            <w:vAlign w:val="center"/>
          </w:tcPr>
          <w:p w14:paraId="4EFADD9C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0F08DCD8" w14:textId="09148FCE" w:rsidR="0085793A" w:rsidRPr="00713E62" w:rsidRDefault="0085793A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vAlign w:val="center"/>
          </w:tcPr>
          <w:p w14:paraId="4F76916F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620D08A8" w14:textId="12B63083" w:rsidR="00DE570D" w:rsidRPr="00713E62" w:rsidRDefault="00DE570D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C90648" w:rsidRPr="00713E62" w14:paraId="10205F44" w14:textId="77777777" w:rsidTr="00F870BA">
        <w:tc>
          <w:tcPr>
            <w:tcW w:w="4535" w:type="dxa"/>
            <w:vAlign w:val="center"/>
          </w:tcPr>
          <w:p w14:paraId="64EA0E52" w14:textId="6C32C930" w:rsidR="00C90648" w:rsidRPr="00713E62" w:rsidRDefault="00C90648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OS of intervention and comparators &amp; </w:t>
            </w:r>
            <w:r w:rsidR="00F870BA">
              <w:rPr>
                <w:rFonts w:ascii="Calibri" w:hAnsi="Calibri" w:cs="Calibri"/>
                <w:sz w:val="22"/>
              </w:rPr>
              <w:t>end-of-life resource use</w:t>
            </w:r>
          </w:p>
        </w:tc>
        <w:tc>
          <w:tcPr>
            <w:tcW w:w="1420" w:type="dxa"/>
            <w:vAlign w:val="center"/>
          </w:tcPr>
          <w:p w14:paraId="7DFAD260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32EA8B4E" w14:textId="1A65BB65" w:rsidR="00167667" w:rsidRPr="00713E62" w:rsidRDefault="00167667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1%)</w:t>
            </w:r>
          </w:p>
        </w:tc>
        <w:tc>
          <w:tcPr>
            <w:tcW w:w="1420" w:type="dxa"/>
            <w:vAlign w:val="center"/>
          </w:tcPr>
          <w:p w14:paraId="2EA37AE7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02344D0A" w14:textId="50AEBF31" w:rsidR="0085793A" w:rsidRPr="00713E62" w:rsidRDefault="0085793A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vAlign w:val="center"/>
          </w:tcPr>
          <w:p w14:paraId="44B1514E" w14:textId="77777777" w:rsidR="00C90648" w:rsidRPr="00713E62" w:rsidRDefault="00C90648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2B7C25AB" w14:textId="6188F85F" w:rsidR="00DE570D" w:rsidRPr="00713E62" w:rsidRDefault="00DE570D" w:rsidP="00C90648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0960AF" w:rsidRPr="00713E62" w14:paraId="18CBF061" w14:textId="77777777" w:rsidTr="00F870BA">
        <w:tc>
          <w:tcPr>
            <w:tcW w:w="4535" w:type="dxa"/>
            <w:vAlign w:val="center"/>
          </w:tcPr>
          <w:p w14:paraId="70C4D17F" w14:textId="61CE24A0" w:rsidR="000960AF" w:rsidRPr="00713E62" w:rsidRDefault="000960A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Estimating OS of intervention and comparators &amp;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Pr="00713E62">
              <w:rPr>
                <w:rFonts w:ascii="Calibri" w:hAnsi="Calibri" w:cs="Calibri"/>
                <w:sz w:val="22"/>
              </w:rPr>
              <w:t>health</w:t>
            </w:r>
            <w:r w:rsidR="00F870BA">
              <w:rPr>
                <w:rFonts w:ascii="Calibri" w:hAnsi="Calibri" w:cs="Calibri"/>
                <w:sz w:val="22"/>
              </w:rPr>
              <w:t xml:space="preserve"> </w:t>
            </w:r>
            <w:r w:rsidRPr="00713E62">
              <w:rPr>
                <w:rFonts w:ascii="Calibri" w:hAnsi="Calibri" w:cs="Calibri"/>
                <w:sz w:val="22"/>
              </w:rPr>
              <w:t>state cost</w:t>
            </w:r>
            <w:r w:rsidR="00F870BA">
              <w:rPr>
                <w:rFonts w:ascii="Calibri" w:hAnsi="Calibri" w:cs="Calibri"/>
                <w:sz w:val="22"/>
              </w:rPr>
              <w:t>s</w:t>
            </w:r>
          </w:p>
        </w:tc>
        <w:tc>
          <w:tcPr>
            <w:tcW w:w="1420" w:type="dxa"/>
            <w:vAlign w:val="center"/>
          </w:tcPr>
          <w:p w14:paraId="705B8EDC" w14:textId="77777777" w:rsidR="000960AF" w:rsidRPr="00713E62" w:rsidRDefault="000960AF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49A5E0A9" w14:textId="03847A0C" w:rsidR="00167667" w:rsidRPr="00713E62" w:rsidRDefault="00167667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1%)</w:t>
            </w:r>
          </w:p>
        </w:tc>
        <w:tc>
          <w:tcPr>
            <w:tcW w:w="1420" w:type="dxa"/>
            <w:vAlign w:val="center"/>
          </w:tcPr>
          <w:p w14:paraId="3F9D5DDF" w14:textId="77777777" w:rsidR="000960AF" w:rsidRPr="00713E62" w:rsidRDefault="000960AF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7BA8800B" w14:textId="1326FEDE" w:rsidR="0085793A" w:rsidRPr="00713E62" w:rsidRDefault="0085793A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.05%)</w:t>
            </w:r>
          </w:p>
        </w:tc>
        <w:tc>
          <w:tcPr>
            <w:tcW w:w="1421" w:type="dxa"/>
            <w:vAlign w:val="center"/>
          </w:tcPr>
          <w:p w14:paraId="0A451F3C" w14:textId="061CEE12" w:rsidR="000960AF" w:rsidRPr="00713E62" w:rsidRDefault="000960AF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.</w:t>
            </w:r>
          </w:p>
        </w:tc>
      </w:tr>
      <w:tr w:rsidR="000960AF" w:rsidRPr="00713E62" w14:paraId="621A9497" w14:textId="77777777" w:rsidTr="00F870BA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44F37F02" w14:textId="3C5FF527" w:rsidR="000960AF" w:rsidRPr="00713E62" w:rsidRDefault="00642120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Estimating OS &amp; PFS of intervention and comparators</w:t>
            </w:r>
            <w:r w:rsidR="00F870BA">
              <w:rPr>
                <w:rFonts w:ascii="Calibri" w:hAnsi="Calibri" w:cs="Calibri"/>
                <w:sz w:val="22"/>
              </w:rPr>
              <w:t>,</w:t>
            </w:r>
            <w:r w:rsidRPr="00713E62">
              <w:rPr>
                <w:rFonts w:ascii="Calibri" w:hAnsi="Calibri" w:cs="Calibri"/>
                <w:sz w:val="22"/>
              </w:rPr>
              <w:t xml:space="preserve"> </w:t>
            </w:r>
            <w:r w:rsidR="002C3FB8">
              <w:rPr>
                <w:rFonts w:ascii="Calibri" w:hAnsi="Calibri" w:cs="Calibri"/>
                <w:sz w:val="22"/>
              </w:rPr>
              <w:t>end-of-life resource use</w:t>
            </w:r>
            <w:r w:rsidR="002C3FB8" w:rsidRPr="00713E62">
              <w:rPr>
                <w:rFonts w:ascii="Calibri" w:hAnsi="Calibri" w:cs="Calibri"/>
                <w:sz w:val="22"/>
              </w:rPr>
              <w:t xml:space="preserve"> </w:t>
            </w:r>
            <w:r w:rsidR="00F870BA">
              <w:rPr>
                <w:rFonts w:ascii="Calibri" w:hAnsi="Calibri" w:cs="Calibri"/>
                <w:sz w:val="22"/>
              </w:rPr>
              <w:t xml:space="preserve">&amp; </w:t>
            </w:r>
            <w:r w:rsidR="001E7A04">
              <w:rPr>
                <w:rFonts w:ascii="Calibri" w:hAnsi="Calibri" w:cs="Calibri"/>
                <w:sz w:val="22"/>
              </w:rPr>
              <w:t xml:space="preserve">resource use of </w:t>
            </w:r>
            <w:r w:rsidRPr="00713E62">
              <w:rPr>
                <w:rFonts w:ascii="Calibri" w:hAnsi="Calibri" w:cs="Calibri"/>
                <w:sz w:val="22"/>
              </w:rPr>
              <w:t xml:space="preserve">health state </w:t>
            </w:r>
            <w:r w:rsidR="00F870BA">
              <w:rPr>
                <w:rFonts w:ascii="Calibri" w:hAnsi="Calibri" w:cs="Calibri"/>
                <w:sz w:val="22"/>
              </w:rPr>
              <w:t>cost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E01C92C" w14:textId="77777777" w:rsidR="000960AF" w:rsidRPr="00713E62" w:rsidRDefault="000960AF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3</w:t>
            </w:r>
          </w:p>
          <w:p w14:paraId="1CEDE650" w14:textId="158F75C7" w:rsidR="00167667" w:rsidRPr="00713E62" w:rsidRDefault="00167667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1%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55BA4E8" w14:textId="77777777" w:rsidR="000960AF" w:rsidRPr="00713E62" w:rsidRDefault="00D007CE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</w:t>
            </w:r>
          </w:p>
          <w:p w14:paraId="4C5C3842" w14:textId="28D632EE" w:rsidR="0085793A" w:rsidRPr="00713E62" w:rsidRDefault="0085793A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37%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8D47675" w14:textId="77777777" w:rsidR="000960AF" w:rsidRPr="00713E62" w:rsidRDefault="00953D15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</w:t>
            </w:r>
          </w:p>
          <w:p w14:paraId="08E70F3A" w14:textId="49D13AB9" w:rsidR="00DE570D" w:rsidRPr="00713E62" w:rsidRDefault="00DE570D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.20%)</w:t>
            </w:r>
          </w:p>
        </w:tc>
      </w:tr>
      <w:tr w:rsidR="00DD631B" w:rsidRPr="00713E62" w14:paraId="376CB657" w14:textId="77777777" w:rsidTr="00F870BA">
        <w:tc>
          <w:tcPr>
            <w:tcW w:w="4535" w:type="dxa"/>
            <w:tcBorders>
              <w:bottom w:val="double" w:sz="4" w:space="0" w:color="auto"/>
            </w:tcBorders>
            <w:vAlign w:val="center"/>
          </w:tcPr>
          <w:p w14:paraId="0F3F69EA" w14:textId="423A433F" w:rsidR="00DD631B" w:rsidRPr="00713E62" w:rsidRDefault="00192438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Other</w:t>
            </w:r>
            <w:r w:rsidRPr="00713E62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0BD3922B" w14:textId="32BB2022" w:rsidR="00F41D17" w:rsidRPr="00713E62" w:rsidRDefault="00F41D17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60</w:t>
            </w:r>
          </w:p>
          <w:p w14:paraId="0ECEE1D8" w14:textId="36B2FE53" w:rsidR="00DD631B" w:rsidRPr="00713E62" w:rsidRDefault="009177D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6.20%)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vAlign w:val="center"/>
          </w:tcPr>
          <w:p w14:paraId="45F71279" w14:textId="75F474C3" w:rsidR="00DD631B" w:rsidRPr="00713E62" w:rsidRDefault="00F41D17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41</w:t>
            </w:r>
          </w:p>
          <w:p w14:paraId="31BAD8E9" w14:textId="3AABF14B" w:rsidR="00D904F5" w:rsidRPr="00713E62" w:rsidRDefault="00D904F5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8.08%)</w:t>
            </w:r>
          </w:p>
        </w:tc>
        <w:tc>
          <w:tcPr>
            <w:tcW w:w="1421" w:type="dxa"/>
            <w:tcBorders>
              <w:bottom w:val="double" w:sz="4" w:space="0" w:color="auto"/>
            </w:tcBorders>
            <w:vAlign w:val="center"/>
          </w:tcPr>
          <w:p w14:paraId="60CA3C9A" w14:textId="61B11531" w:rsidR="00F41D17" w:rsidRPr="00713E62" w:rsidRDefault="00F41D17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9</w:t>
            </w:r>
          </w:p>
          <w:p w14:paraId="68203A62" w14:textId="3E305F71" w:rsidR="00DD631B" w:rsidRPr="00713E62" w:rsidRDefault="00543AD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22.89%)</w:t>
            </w:r>
          </w:p>
        </w:tc>
      </w:tr>
      <w:tr w:rsidR="000960AF" w:rsidRPr="00713E62" w14:paraId="5E7599BE" w14:textId="77777777" w:rsidTr="00F870BA">
        <w:tc>
          <w:tcPr>
            <w:tcW w:w="4535" w:type="dxa"/>
            <w:tcBorders>
              <w:top w:val="double" w:sz="4" w:space="0" w:color="auto"/>
            </w:tcBorders>
            <w:vAlign w:val="center"/>
          </w:tcPr>
          <w:p w14:paraId="0681D6A9" w14:textId="0AB44EA8" w:rsidR="000960AF" w:rsidRPr="00713E62" w:rsidRDefault="000960AF" w:rsidP="00F870BA">
            <w:pPr>
              <w:jc w:val="left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 xml:space="preserve"> </w:t>
            </w:r>
            <w:r w:rsidR="00192438" w:rsidRPr="00713E62">
              <w:rPr>
                <w:rFonts w:ascii="Calibri" w:hAnsi="Calibri" w:cs="Calibri"/>
                <w:sz w:val="22"/>
              </w:rPr>
              <w:t>Total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3F87A45B" w14:textId="0F8C5174" w:rsidR="00192438" w:rsidRPr="00713E62" w:rsidRDefault="0019243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229</w:t>
            </w:r>
          </w:p>
          <w:p w14:paraId="1D55DA74" w14:textId="04DA2B4D" w:rsidR="000960AF" w:rsidRPr="00713E62" w:rsidRDefault="0019243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</w:t>
            </w:r>
            <w:r w:rsidR="00642120" w:rsidRPr="00713E62">
              <w:rPr>
                <w:rFonts w:ascii="Calibri" w:hAnsi="Calibri" w:cs="Calibri"/>
                <w:sz w:val="22"/>
              </w:rPr>
              <w:t>0</w:t>
            </w:r>
            <w:r w:rsidR="000960AF" w:rsidRPr="00713E62">
              <w:rPr>
                <w:rFonts w:ascii="Calibri" w:hAnsi="Calibri" w:cs="Calibri"/>
                <w:sz w:val="22"/>
              </w:rPr>
              <w:t>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vAlign w:val="center"/>
          </w:tcPr>
          <w:p w14:paraId="2DA1AB31" w14:textId="4FD778A3" w:rsidR="00543AD8" w:rsidRPr="00713E62" w:rsidRDefault="00543AD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146</w:t>
            </w:r>
          </w:p>
          <w:p w14:paraId="3E14C9F7" w14:textId="0E27BECF" w:rsidR="000960AF" w:rsidRPr="00713E62" w:rsidRDefault="00543AD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0</w:t>
            </w:r>
            <w:r w:rsidR="000960AF" w:rsidRPr="00713E62">
              <w:rPr>
                <w:rFonts w:ascii="Calibri" w:hAnsi="Calibri" w:cs="Calibri"/>
                <w:sz w:val="22"/>
              </w:rPr>
              <w:t>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421" w:type="dxa"/>
            <w:tcBorders>
              <w:top w:val="double" w:sz="4" w:space="0" w:color="auto"/>
            </w:tcBorders>
            <w:vAlign w:val="center"/>
          </w:tcPr>
          <w:p w14:paraId="64E36880" w14:textId="6EF2C9B5" w:rsidR="00543AD8" w:rsidRPr="00713E62" w:rsidRDefault="00543AD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83</w:t>
            </w:r>
          </w:p>
          <w:p w14:paraId="3E94E7E4" w14:textId="493CC7DF" w:rsidR="000960AF" w:rsidRPr="00713E62" w:rsidRDefault="00543AD8" w:rsidP="000960AF">
            <w:pPr>
              <w:jc w:val="center"/>
              <w:rPr>
                <w:rFonts w:ascii="Calibri" w:hAnsi="Calibri" w:cs="Calibri"/>
                <w:sz w:val="22"/>
              </w:rPr>
            </w:pPr>
            <w:r w:rsidRPr="00713E62">
              <w:rPr>
                <w:rFonts w:ascii="Calibri" w:hAnsi="Calibri" w:cs="Calibri"/>
                <w:sz w:val="22"/>
              </w:rPr>
              <w:t>(100</w:t>
            </w:r>
            <w:r w:rsidR="000960AF" w:rsidRPr="00713E62">
              <w:rPr>
                <w:rFonts w:ascii="Calibri" w:hAnsi="Calibri" w:cs="Calibri"/>
                <w:sz w:val="22"/>
              </w:rPr>
              <w:t>%</w:t>
            </w:r>
            <w:r w:rsidRPr="00713E62">
              <w:rPr>
                <w:rFonts w:ascii="Calibri" w:hAnsi="Calibri" w:cs="Calibri"/>
                <w:sz w:val="22"/>
              </w:rPr>
              <w:t>)</w:t>
            </w:r>
          </w:p>
        </w:tc>
      </w:tr>
    </w:tbl>
    <w:p w14:paraId="6AA084B5" w14:textId="45556503" w:rsidR="004C73F7" w:rsidRDefault="00DD631B" w:rsidP="00167667">
      <w:pPr>
        <w:spacing w:line="240" w:lineRule="auto"/>
        <w:rPr>
          <w:rFonts w:ascii="Calibri" w:hAnsi="Calibri" w:cs="Calibri"/>
          <w:sz w:val="22"/>
        </w:rPr>
      </w:pPr>
      <w:r w:rsidRPr="00713E62">
        <w:rPr>
          <w:rFonts w:ascii="Calibri" w:hAnsi="Calibri" w:cs="Calibri"/>
          <w:sz w:val="22"/>
          <w:vertAlign w:val="superscript"/>
        </w:rPr>
        <w:t>*</w:t>
      </w:r>
      <w:r w:rsidRPr="00713E62">
        <w:rPr>
          <w:rFonts w:ascii="Calibri" w:hAnsi="Calibri" w:cs="Calibri"/>
          <w:sz w:val="22"/>
        </w:rPr>
        <w:t xml:space="preserve"> </w:t>
      </w:r>
      <w:r w:rsidR="00167667" w:rsidRPr="00713E62">
        <w:rPr>
          <w:rFonts w:ascii="Calibri" w:hAnsi="Calibri" w:cs="Calibri"/>
          <w:sz w:val="22"/>
        </w:rPr>
        <w:t>The patterns</w:t>
      </w:r>
      <w:r w:rsidRPr="00713E62">
        <w:rPr>
          <w:rFonts w:ascii="Calibri" w:hAnsi="Calibri" w:cs="Calibri"/>
          <w:sz w:val="22"/>
        </w:rPr>
        <w:t xml:space="preserve"> are not listed because each represent a particular pattern of use of RWD only observed once</w:t>
      </w:r>
      <w:r w:rsidR="00167667" w:rsidRPr="00713E62">
        <w:rPr>
          <w:rFonts w:ascii="Calibri" w:hAnsi="Calibri" w:cs="Calibri"/>
          <w:sz w:val="22"/>
        </w:rPr>
        <w:t xml:space="preserve"> or twice</w:t>
      </w:r>
      <w:r w:rsidRPr="00713E62">
        <w:rPr>
          <w:rFonts w:ascii="Calibri" w:hAnsi="Calibri" w:cs="Calibri"/>
          <w:sz w:val="22"/>
        </w:rPr>
        <w:t>.</w:t>
      </w:r>
    </w:p>
    <w:p w14:paraId="4B00E386" w14:textId="636E1BFA" w:rsidR="002C3FB8" w:rsidRPr="00713E62" w:rsidRDefault="002C3FB8" w:rsidP="00167667">
      <w:pPr>
        <w:spacing w:line="240" w:lineRule="auto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OS: Overall survival, PFS: Progression-free survival</w:t>
      </w:r>
    </w:p>
    <w:sectPr w:rsidR="002C3FB8" w:rsidRPr="00713E62" w:rsidSect="00824F3C">
      <w:pgSz w:w="11906" w:h="16838" w:code="9"/>
      <w:pgMar w:top="1701" w:right="1440" w:bottom="1440" w:left="1440" w:header="567" w:footer="425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566C9"/>
    <w:multiLevelType w:val="hybridMultilevel"/>
    <w:tmpl w:val="716828C0"/>
    <w:lvl w:ilvl="0" w:tplc="3734100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3804EB"/>
    <w:multiLevelType w:val="hybridMultilevel"/>
    <w:tmpl w:val="9296122C"/>
    <w:lvl w:ilvl="0" w:tplc="01DA7324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83063"/>
    <w:multiLevelType w:val="hybridMultilevel"/>
    <w:tmpl w:val="013A4A98"/>
    <w:lvl w:ilvl="0" w:tplc="2286D878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35BD6"/>
    <w:multiLevelType w:val="hybridMultilevel"/>
    <w:tmpl w:val="3CB8B60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76538D"/>
    <w:multiLevelType w:val="hybridMultilevel"/>
    <w:tmpl w:val="63AE7A6E"/>
    <w:lvl w:ilvl="0" w:tplc="E8BE6B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3277625"/>
    <w:multiLevelType w:val="hybridMultilevel"/>
    <w:tmpl w:val="2BA6E9F2"/>
    <w:lvl w:ilvl="0" w:tplc="D854C4AA">
      <w:start w:val="9"/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CDB4450"/>
    <w:multiLevelType w:val="hybridMultilevel"/>
    <w:tmpl w:val="AD38D5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8F4EDB"/>
    <w:multiLevelType w:val="hybridMultilevel"/>
    <w:tmpl w:val="2B2CA4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2E5A85"/>
    <w:multiLevelType w:val="hybridMultilevel"/>
    <w:tmpl w:val="0E8446CA"/>
    <w:lvl w:ilvl="0" w:tplc="8F6CBB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F284135"/>
    <w:multiLevelType w:val="hybridMultilevel"/>
    <w:tmpl w:val="49B2C290"/>
    <w:lvl w:ilvl="0" w:tplc="916A2E6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7E2102A"/>
    <w:multiLevelType w:val="hybridMultilevel"/>
    <w:tmpl w:val="AB02077E"/>
    <w:lvl w:ilvl="0" w:tplc="21DC6D9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 w15:restartNumberingAfterBreak="0">
    <w:nsid w:val="3ADA7F9F"/>
    <w:multiLevelType w:val="hybridMultilevel"/>
    <w:tmpl w:val="6B82D2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C45D96"/>
    <w:multiLevelType w:val="hybridMultilevel"/>
    <w:tmpl w:val="1D4AF8BA"/>
    <w:lvl w:ilvl="0" w:tplc="08090017">
      <w:start w:val="1"/>
      <w:numFmt w:val="lowerLetter"/>
      <w:lvlText w:val="%1)"/>
      <w:lvlJc w:val="lef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3" w15:restartNumberingAfterBreak="0">
    <w:nsid w:val="48657D2C"/>
    <w:multiLevelType w:val="hybridMultilevel"/>
    <w:tmpl w:val="696A7F66"/>
    <w:lvl w:ilvl="0" w:tplc="CDF4A1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8820E3"/>
    <w:multiLevelType w:val="hybridMultilevel"/>
    <w:tmpl w:val="B160312C"/>
    <w:lvl w:ilvl="0" w:tplc="4C2828B2">
      <w:numFmt w:val="bullet"/>
      <w:lvlText w:val="-"/>
      <w:lvlJc w:val="left"/>
      <w:pPr>
        <w:ind w:left="760" w:hanging="360"/>
      </w:pPr>
      <w:rPr>
        <w:rFonts w:ascii="Calibri" w:eastAsiaTheme="minorEastAsia" w:hAnsi="Calibri" w:cs="Calibri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B456D32"/>
    <w:multiLevelType w:val="hybridMultilevel"/>
    <w:tmpl w:val="352665C6"/>
    <w:lvl w:ilvl="0" w:tplc="30BAB196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6" w15:restartNumberingAfterBreak="0">
    <w:nsid w:val="535F3806"/>
    <w:multiLevelType w:val="hybridMultilevel"/>
    <w:tmpl w:val="0C08FEDC"/>
    <w:lvl w:ilvl="0" w:tplc="18667604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52765E"/>
    <w:multiLevelType w:val="hybridMultilevel"/>
    <w:tmpl w:val="F9C209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A60FF5"/>
    <w:multiLevelType w:val="hybridMultilevel"/>
    <w:tmpl w:val="86DAED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C72E27"/>
    <w:multiLevelType w:val="hybridMultilevel"/>
    <w:tmpl w:val="1D44FB80"/>
    <w:lvl w:ilvl="0" w:tplc="F14C8058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0" w15:restartNumberingAfterBreak="0">
    <w:nsid w:val="633079BC"/>
    <w:multiLevelType w:val="hybridMultilevel"/>
    <w:tmpl w:val="983CBFEC"/>
    <w:lvl w:ilvl="0" w:tplc="E5A0B28E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736308">
    <w:abstractNumId w:val="8"/>
  </w:num>
  <w:num w:numId="2" w16cid:durableId="1025323772">
    <w:abstractNumId w:val="9"/>
  </w:num>
  <w:num w:numId="3" w16cid:durableId="1044718702">
    <w:abstractNumId w:val="5"/>
  </w:num>
  <w:num w:numId="4" w16cid:durableId="826286376">
    <w:abstractNumId w:val="4"/>
  </w:num>
  <w:num w:numId="5" w16cid:durableId="771441600">
    <w:abstractNumId w:val="10"/>
  </w:num>
  <w:num w:numId="6" w16cid:durableId="686718000">
    <w:abstractNumId w:val="11"/>
  </w:num>
  <w:num w:numId="7" w16cid:durableId="1198666193">
    <w:abstractNumId w:val="7"/>
  </w:num>
  <w:num w:numId="8" w16cid:durableId="1324312315">
    <w:abstractNumId w:val="2"/>
  </w:num>
  <w:num w:numId="9" w16cid:durableId="2092071642">
    <w:abstractNumId w:val="17"/>
  </w:num>
  <w:num w:numId="10" w16cid:durableId="1708480412">
    <w:abstractNumId w:val="18"/>
  </w:num>
  <w:num w:numId="11" w16cid:durableId="191581113">
    <w:abstractNumId w:val="0"/>
  </w:num>
  <w:num w:numId="12" w16cid:durableId="235943438">
    <w:abstractNumId w:val="15"/>
  </w:num>
  <w:num w:numId="13" w16cid:durableId="444885273">
    <w:abstractNumId w:val="12"/>
  </w:num>
  <w:num w:numId="14" w16cid:durableId="581791606">
    <w:abstractNumId w:val="1"/>
  </w:num>
  <w:num w:numId="15" w16cid:durableId="462501331">
    <w:abstractNumId w:val="20"/>
  </w:num>
  <w:num w:numId="16" w16cid:durableId="1770194029">
    <w:abstractNumId w:val="16"/>
  </w:num>
  <w:num w:numId="17" w16cid:durableId="1680352066">
    <w:abstractNumId w:val="19"/>
  </w:num>
  <w:num w:numId="18" w16cid:durableId="297339731">
    <w:abstractNumId w:val="13"/>
  </w:num>
  <w:num w:numId="19" w16cid:durableId="1079405340">
    <w:abstractNumId w:val="3"/>
  </w:num>
  <w:num w:numId="20" w16cid:durableId="533152289">
    <w:abstractNumId w:val="6"/>
  </w:num>
  <w:num w:numId="21" w16cid:durableId="132966927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BYgszIwNLUwNjcyUdpeDU4uLM/DyQAiOzWgAAovVJLQAAAA=="/>
  </w:docVars>
  <w:rsids>
    <w:rsidRoot w:val="006F066B"/>
    <w:rsid w:val="00000214"/>
    <w:rsid w:val="0000114C"/>
    <w:rsid w:val="000017F1"/>
    <w:rsid w:val="000019F1"/>
    <w:rsid w:val="000024AA"/>
    <w:rsid w:val="00002C8F"/>
    <w:rsid w:val="00003346"/>
    <w:rsid w:val="00003411"/>
    <w:rsid w:val="00004C2D"/>
    <w:rsid w:val="00005250"/>
    <w:rsid w:val="000056DB"/>
    <w:rsid w:val="00005F3D"/>
    <w:rsid w:val="000072B4"/>
    <w:rsid w:val="000072F2"/>
    <w:rsid w:val="00010311"/>
    <w:rsid w:val="00010FC6"/>
    <w:rsid w:val="00011981"/>
    <w:rsid w:val="00011DF4"/>
    <w:rsid w:val="00012ADC"/>
    <w:rsid w:val="000132A4"/>
    <w:rsid w:val="00013F6B"/>
    <w:rsid w:val="00014FFE"/>
    <w:rsid w:val="000153A2"/>
    <w:rsid w:val="000153FC"/>
    <w:rsid w:val="00015C90"/>
    <w:rsid w:val="0001653D"/>
    <w:rsid w:val="000172DB"/>
    <w:rsid w:val="000172DF"/>
    <w:rsid w:val="00017863"/>
    <w:rsid w:val="0002075C"/>
    <w:rsid w:val="00020876"/>
    <w:rsid w:val="00020A9E"/>
    <w:rsid w:val="00020C7B"/>
    <w:rsid w:val="0002108A"/>
    <w:rsid w:val="0002173B"/>
    <w:rsid w:val="00021ADD"/>
    <w:rsid w:val="00022008"/>
    <w:rsid w:val="00022143"/>
    <w:rsid w:val="0002271E"/>
    <w:rsid w:val="00022F68"/>
    <w:rsid w:val="00023BCF"/>
    <w:rsid w:val="00023D58"/>
    <w:rsid w:val="0002431D"/>
    <w:rsid w:val="000246E3"/>
    <w:rsid w:val="000248A3"/>
    <w:rsid w:val="000251FC"/>
    <w:rsid w:val="000264BB"/>
    <w:rsid w:val="00026B09"/>
    <w:rsid w:val="00026D21"/>
    <w:rsid w:val="000307E2"/>
    <w:rsid w:val="00031761"/>
    <w:rsid w:val="000317CD"/>
    <w:rsid w:val="00031C12"/>
    <w:rsid w:val="0003255A"/>
    <w:rsid w:val="000326AD"/>
    <w:rsid w:val="00032DCD"/>
    <w:rsid w:val="000330D0"/>
    <w:rsid w:val="00033616"/>
    <w:rsid w:val="00033B9A"/>
    <w:rsid w:val="000344F8"/>
    <w:rsid w:val="000360C5"/>
    <w:rsid w:val="000362BC"/>
    <w:rsid w:val="00036387"/>
    <w:rsid w:val="000365F4"/>
    <w:rsid w:val="00036B05"/>
    <w:rsid w:val="000379EC"/>
    <w:rsid w:val="00040590"/>
    <w:rsid w:val="0004066C"/>
    <w:rsid w:val="00040761"/>
    <w:rsid w:val="000419C9"/>
    <w:rsid w:val="00041F20"/>
    <w:rsid w:val="00041FB2"/>
    <w:rsid w:val="00042491"/>
    <w:rsid w:val="00042AF5"/>
    <w:rsid w:val="00042C8D"/>
    <w:rsid w:val="00043391"/>
    <w:rsid w:val="00043456"/>
    <w:rsid w:val="00043915"/>
    <w:rsid w:val="00044C47"/>
    <w:rsid w:val="00044C61"/>
    <w:rsid w:val="00044FAC"/>
    <w:rsid w:val="000454E0"/>
    <w:rsid w:val="0005054F"/>
    <w:rsid w:val="000507E2"/>
    <w:rsid w:val="00050E40"/>
    <w:rsid w:val="00051448"/>
    <w:rsid w:val="0005171F"/>
    <w:rsid w:val="00051D8D"/>
    <w:rsid w:val="00052A9C"/>
    <w:rsid w:val="00052BCE"/>
    <w:rsid w:val="000532A4"/>
    <w:rsid w:val="0005365D"/>
    <w:rsid w:val="00053D6D"/>
    <w:rsid w:val="00053E8A"/>
    <w:rsid w:val="00054D7D"/>
    <w:rsid w:val="00055698"/>
    <w:rsid w:val="0005643D"/>
    <w:rsid w:val="0005670B"/>
    <w:rsid w:val="000567BD"/>
    <w:rsid w:val="00056904"/>
    <w:rsid w:val="00056B80"/>
    <w:rsid w:val="00056BD0"/>
    <w:rsid w:val="00056EB0"/>
    <w:rsid w:val="00057156"/>
    <w:rsid w:val="000579B6"/>
    <w:rsid w:val="000621D3"/>
    <w:rsid w:val="00062684"/>
    <w:rsid w:val="000634DA"/>
    <w:rsid w:val="00063AFC"/>
    <w:rsid w:val="000653E7"/>
    <w:rsid w:val="00065E0A"/>
    <w:rsid w:val="00066019"/>
    <w:rsid w:val="00066441"/>
    <w:rsid w:val="00066608"/>
    <w:rsid w:val="0006704B"/>
    <w:rsid w:val="000676AF"/>
    <w:rsid w:val="00067FE8"/>
    <w:rsid w:val="000704C3"/>
    <w:rsid w:val="000707B7"/>
    <w:rsid w:val="00070B0F"/>
    <w:rsid w:val="00070DA8"/>
    <w:rsid w:val="00071E48"/>
    <w:rsid w:val="0007230D"/>
    <w:rsid w:val="00075D4D"/>
    <w:rsid w:val="0007664A"/>
    <w:rsid w:val="00080239"/>
    <w:rsid w:val="000805AD"/>
    <w:rsid w:val="00080708"/>
    <w:rsid w:val="000807B4"/>
    <w:rsid w:val="00080D9B"/>
    <w:rsid w:val="0008104D"/>
    <w:rsid w:val="000814CB"/>
    <w:rsid w:val="000815BB"/>
    <w:rsid w:val="000816DD"/>
    <w:rsid w:val="00081DB8"/>
    <w:rsid w:val="00082170"/>
    <w:rsid w:val="000835C9"/>
    <w:rsid w:val="00083A7A"/>
    <w:rsid w:val="00083D36"/>
    <w:rsid w:val="0008444B"/>
    <w:rsid w:val="00084492"/>
    <w:rsid w:val="00084790"/>
    <w:rsid w:val="00084828"/>
    <w:rsid w:val="00084C47"/>
    <w:rsid w:val="00085DC4"/>
    <w:rsid w:val="00085E93"/>
    <w:rsid w:val="00086C6F"/>
    <w:rsid w:val="000870FF"/>
    <w:rsid w:val="00087DDF"/>
    <w:rsid w:val="00090154"/>
    <w:rsid w:val="000902DE"/>
    <w:rsid w:val="000908D6"/>
    <w:rsid w:val="00090A83"/>
    <w:rsid w:val="00091972"/>
    <w:rsid w:val="0009213F"/>
    <w:rsid w:val="000921EC"/>
    <w:rsid w:val="00092657"/>
    <w:rsid w:val="00092A51"/>
    <w:rsid w:val="00092C66"/>
    <w:rsid w:val="00092CCE"/>
    <w:rsid w:val="00092FED"/>
    <w:rsid w:val="000931B0"/>
    <w:rsid w:val="000937D3"/>
    <w:rsid w:val="0009520A"/>
    <w:rsid w:val="00095523"/>
    <w:rsid w:val="00095837"/>
    <w:rsid w:val="00095AA9"/>
    <w:rsid w:val="000960AF"/>
    <w:rsid w:val="00096559"/>
    <w:rsid w:val="00096964"/>
    <w:rsid w:val="00097470"/>
    <w:rsid w:val="000A069D"/>
    <w:rsid w:val="000A0D91"/>
    <w:rsid w:val="000A103B"/>
    <w:rsid w:val="000A1119"/>
    <w:rsid w:val="000A115C"/>
    <w:rsid w:val="000A151B"/>
    <w:rsid w:val="000A1F6E"/>
    <w:rsid w:val="000A27C8"/>
    <w:rsid w:val="000A402F"/>
    <w:rsid w:val="000A4C26"/>
    <w:rsid w:val="000A4EAA"/>
    <w:rsid w:val="000A4F0A"/>
    <w:rsid w:val="000A57A6"/>
    <w:rsid w:val="000A64E2"/>
    <w:rsid w:val="000A6782"/>
    <w:rsid w:val="000A719E"/>
    <w:rsid w:val="000A7252"/>
    <w:rsid w:val="000A7C48"/>
    <w:rsid w:val="000B0922"/>
    <w:rsid w:val="000B0C68"/>
    <w:rsid w:val="000B0DAC"/>
    <w:rsid w:val="000B1BCB"/>
    <w:rsid w:val="000B1CA7"/>
    <w:rsid w:val="000B1DA7"/>
    <w:rsid w:val="000B21FD"/>
    <w:rsid w:val="000B2617"/>
    <w:rsid w:val="000B2C6F"/>
    <w:rsid w:val="000B2D52"/>
    <w:rsid w:val="000B32E0"/>
    <w:rsid w:val="000B34D8"/>
    <w:rsid w:val="000B39ED"/>
    <w:rsid w:val="000B3C13"/>
    <w:rsid w:val="000B46C0"/>
    <w:rsid w:val="000B46D7"/>
    <w:rsid w:val="000B4A25"/>
    <w:rsid w:val="000B4D92"/>
    <w:rsid w:val="000B5245"/>
    <w:rsid w:val="000B5694"/>
    <w:rsid w:val="000B60F9"/>
    <w:rsid w:val="000B63D3"/>
    <w:rsid w:val="000B789D"/>
    <w:rsid w:val="000B7D9F"/>
    <w:rsid w:val="000C02C7"/>
    <w:rsid w:val="000C1C72"/>
    <w:rsid w:val="000C1D29"/>
    <w:rsid w:val="000C26B6"/>
    <w:rsid w:val="000C3008"/>
    <w:rsid w:val="000C40B5"/>
    <w:rsid w:val="000C48E3"/>
    <w:rsid w:val="000C5098"/>
    <w:rsid w:val="000C5314"/>
    <w:rsid w:val="000C533F"/>
    <w:rsid w:val="000C5558"/>
    <w:rsid w:val="000C562F"/>
    <w:rsid w:val="000C62CD"/>
    <w:rsid w:val="000C7A69"/>
    <w:rsid w:val="000D025E"/>
    <w:rsid w:val="000D0C68"/>
    <w:rsid w:val="000D224C"/>
    <w:rsid w:val="000D2A87"/>
    <w:rsid w:val="000D31EA"/>
    <w:rsid w:val="000D44D0"/>
    <w:rsid w:val="000D4CE7"/>
    <w:rsid w:val="000D54E9"/>
    <w:rsid w:val="000D72A8"/>
    <w:rsid w:val="000E03C3"/>
    <w:rsid w:val="000E0648"/>
    <w:rsid w:val="000E2180"/>
    <w:rsid w:val="000E28CB"/>
    <w:rsid w:val="000E2C13"/>
    <w:rsid w:val="000E329A"/>
    <w:rsid w:val="000E360D"/>
    <w:rsid w:val="000E4013"/>
    <w:rsid w:val="000E4331"/>
    <w:rsid w:val="000E445D"/>
    <w:rsid w:val="000E49C1"/>
    <w:rsid w:val="000E51DC"/>
    <w:rsid w:val="000E57BD"/>
    <w:rsid w:val="000E59A6"/>
    <w:rsid w:val="000E5B17"/>
    <w:rsid w:val="000E667F"/>
    <w:rsid w:val="000E73B0"/>
    <w:rsid w:val="000E79BA"/>
    <w:rsid w:val="000F0C5E"/>
    <w:rsid w:val="000F0C7D"/>
    <w:rsid w:val="000F0CB1"/>
    <w:rsid w:val="000F0F36"/>
    <w:rsid w:val="000F243C"/>
    <w:rsid w:val="000F27A6"/>
    <w:rsid w:val="000F2961"/>
    <w:rsid w:val="000F2D46"/>
    <w:rsid w:val="000F39E9"/>
    <w:rsid w:val="000F3AB7"/>
    <w:rsid w:val="000F3DC8"/>
    <w:rsid w:val="000F3FE3"/>
    <w:rsid w:val="000F408C"/>
    <w:rsid w:val="000F45A5"/>
    <w:rsid w:val="000F4790"/>
    <w:rsid w:val="000F4912"/>
    <w:rsid w:val="000F4A35"/>
    <w:rsid w:val="000F5136"/>
    <w:rsid w:val="000F666B"/>
    <w:rsid w:val="000F7490"/>
    <w:rsid w:val="000F752E"/>
    <w:rsid w:val="000F7C20"/>
    <w:rsid w:val="00100CCD"/>
    <w:rsid w:val="001012AA"/>
    <w:rsid w:val="00101B0E"/>
    <w:rsid w:val="00101CBA"/>
    <w:rsid w:val="001023B5"/>
    <w:rsid w:val="0010403E"/>
    <w:rsid w:val="00104AD4"/>
    <w:rsid w:val="0010511A"/>
    <w:rsid w:val="00105B3A"/>
    <w:rsid w:val="001062BF"/>
    <w:rsid w:val="00106507"/>
    <w:rsid w:val="001075F6"/>
    <w:rsid w:val="001101AC"/>
    <w:rsid w:val="00111C53"/>
    <w:rsid w:val="00111D67"/>
    <w:rsid w:val="00111D9F"/>
    <w:rsid w:val="001120F6"/>
    <w:rsid w:val="00112459"/>
    <w:rsid w:val="001126F9"/>
    <w:rsid w:val="001127F4"/>
    <w:rsid w:val="00112BE2"/>
    <w:rsid w:val="0011318F"/>
    <w:rsid w:val="001138D5"/>
    <w:rsid w:val="001148EB"/>
    <w:rsid w:val="00115000"/>
    <w:rsid w:val="00115218"/>
    <w:rsid w:val="001155FF"/>
    <w:rsid w:val="001157CC"/>
    <w:rsid w:val="00115F14"/>
    <w:rsid w:val="00115FA6"/>
    <w:rsid w:val="00115FE0"/>
    <w:rsid w:val="001160CB"/>
    <w:rsid w:val="001161A9"/>
    <w:rsid w:val="00116824"/>
    <w:rsid w:val="00116955"/>
    <w:rsid w:val="00116A09"/>
    <w:rsid w:val="00116FAC"/>
    <w:rsid w:val="00117AB1"/>
    <w:rsid w:val="00117ADF"/>
    <w:rsid w:val="00117C0B"/>
    <w:rsid w:val="00120B07"/>
    <w:rsid w:val="001217BA"/>
    <w:rsid w:val="00121B2F"/>
    <w:rsid w:val="00122463"/>
    <w:rsid w:val="00122A39"/>
    <w:rsid w:val="00122B1E"/>
    <w:rsid w:val="00122DD6"/>
    <w:rsid w:val="00122DE4"/>
    <w:rsid w:val="0012308D"/>
    <w:rsid w:val="0012351B"/>
    <w:rsid w:val="001235E8"/>
    <w:rsid w:val="00123A17"/>
    <w:rsid w:val="00123CF8"/>
    <w:rsid w:val="00123E41"/>
    <w:rsid w:val="00124884"/>
    <w:rsid w:val="001252D6"/>
    <w:rsid w:val="001256B3"/>
    <w:rsid w:val="00125702"/>
    <w:rsid w:val="00125F44"/>
    <w:rsid w:val="001279E2"/>
    <w:rsid w:val="00127BE0"/>
    <w:rsid w:val="00127C73"/>
    <w:rsid w:val="00127E01"/>
    <w:rsid w:val="00130011"/>
    <w:rsid w:val="0013016C"/>
    <w:rsid w:val="00130F68"/>
    <w:rsid w:val="0013128E"/>
    <w:rsid w:val="001313E6"/>
    <w:rsid w:val="00131CE4"/>
    <w:rsid w:val="00131EF5"/>
    <w:rsid w:val="0013244A"/>
    <w:rsid w:val="00133C44"/>
    <w:rsid w:val="00133E80"/>
    <w:rsid w:val="00135524"/>
    <w:rsid w:val="001358CF"/>
    <w:rsid w:val="001360A2"/>
    <w:rsid w:val="0013626B"/>
    <w:rsid w:val="001363FE"/>
    <w:rsid w:val="001365FE"/>
    <w:rsid w:val="001373EB"/>
    <w:rsid w:val="00137765"/>
    <w:rsid w:val="00137D98"/>
    <w:rsid w:val="001401E4"/>
    <w:rsid w:val="00140815"/>
    <w:rsid w:val="00140C71"/>
    <w:rsid w:val="001414CE"/>
    <w:rsid w:val="001419C2"/>
    <w:rsid w:val="001423E4"/>
    <w:rsid w:val="001429A8"/>
    <w:rsid w:val="00142E04"/>
    <w:rsid w:val="0014393B"/>
    <w:rsid w:val="0014416C"/>
    <w:rsid w:val="00144A41"/>
    <w:rsid w:val="0014519E"/>
    <w:rsid w:val="00145CE2"/>
    <w:rsid w:val="00145ECF"/>
    <w:rsid w:val="00145FE3"/>
    <w:rsid w:val="00146B00"/>
    <w:rsid w:val="00147C98"/>
    <w:rsid w:val="001500BD"/>
    <w:rsid w:val="00150516"/>
    <w:rsid w:val="00150A68"/>
    <w:rsid w:val="00150AF1"/>
    <w:rsid w:val="00150B83"/>
    <w:rsid w:val="00150CE2"/>
    <w:rsid w:val="00151FCA"/>
    <w:rsid w:val="0015239A"/>
    <w:rsid w:val="001527F7"/>
    <w:rsid w:val="00152D75"/>
    <w:rsid w:val="00152DBE"/>
    <w:rsid w:val="00153536"/>
    <w:rsid w:val="0015363B"/>
    <w:rsid w:val="0015390F"/>
    <w:rsid w:val="00157623"/>
    <w:rsid w:val="0015798A"/>
    <w:rsid w:val="00160208"/>
    <w:rsid w:val="00160BA4"/>
    <w:rsid w:val="0016238F"/>
    <w:rsid w:val="001626DA"/>
    <w:rsid w:val="0016298A"/>
    <w:rsid w:val="00162E39"/>
    <w:rsid w:val="001631D2"/>
    <w:rsid w:val="001637BB"/>
    <w:rsid w:val="001638CB"/>
    <w:rsid w:val="001639CD"/>
    <w:rsid w:val="00163ACD"/>
    <w:rsid w:val="00163DDE"/>
    <w:rsid w:val="00164028"/>
    <w:rsid w:val="0016408A"/>
    <w:rsid w:val="001642A7"/>
    <w:rsid w:val="00164ED8"/>
    <w:rsid w:val="0016563E"/>
    <w:rsid w:val="0016582D"/>
    <w:rsid w:val="001658D9"/>
    <w:rsid w:val="00165F79"/>
    <w:rsid w:val="00166A7A"/>
    <w:rsid w:val="00166C5E"/>
    <w:rsid w:val="00167581"/>
    <w:rsid w:val="00167667"/>
    <w:rsid w:val="0016795B"/>
    <w:rsid w:val="00167A1E"/>
    <w:rsid w:val="00167DEC"/>
    <w:rsid w:val="00172286"/>
    <w:rsid w:val="0017230E"/>
    <w:rsid w:val="00172986"/>
    <w:rsid w:val="0017521D"/>
    <w:rsid w:val="00175ACB"/>
    <w:rsid w:val="00175C6C"/>
    <w:rsid w:val="001765B5"/>
    <w:rsid w:val="00176EE2"/>
    <w:rsid w:val="00177366"/>
    <w:rsid w:val="001774A7"/>
    <w:rsid w:val="00177EB9"/>
    <w:rsid w:val="00180C22"/>
    <w:rsid w:val="001810F2"/>
    <w:rsid w:val="001817A9"/>
    <w:rsid w:val="001818D2"/>
    <w:rsid w:val="00181A01"/>
    <w:rsid w:val="00183A99"/>
    <w:rsid w:val="0018435A"/>
    <w:rsid w:val="001848C8"/>
    <w:rsid w:val="00184C3D"/>
    <w:rsid w:val="00185091"/>
    <w:rsid w:val="001851EC"/>
    <w:rsid w:val="00185EEC"/>
    <w:rsid w:val="001868D0"/>
    <w:rsid w:val="00186B92"/>
    <w:rsid w:val="001870D0"/>
    <w:rsid w:val="00187660"/>
    <w:rsid w:val="00187D3D"/>
    <w:rsid w:val="00190EC9"/>
    <w:rsid w:val="00192438"/>
    <w:rsid w:val="001928DE"/>
    <w:rsid w:val="00193282"/>
    <w:rsid w:val="00193485"/>
    <w:rsid w:val="0019349E"/>
    <w:rsid w:val="001934E4"/>
    <w:rsid w:val="0019359F"/>
    <w:rsid w:val="00193C66"/>
    <w:rsid w:val="00194393"/>
    <w:rsid w:val="001943DB"/>
    <w:rsid w:val="0019470C"/>
    <w:rsid w:val="0019522E"/>
    <w:rsid w:val="00195375"/>
    <w:rsid w:val="001955E4"/>
    <w:rsid w:val="001960F0"/>
    <w:rsid w:val="001966F4"/>
    <w:rsid w:val="00196859"/>
    <w:rsid w:val="00197326"/>
    <w:rsid w:val="00197360"/>
    <w:rsid w:val="00197828"/>
    <w:rsid w:val="00197984"/>
    <w:rsid w:val="00197AA2"/>
    <w:rsid w:val="001A1246"/>
    <w:rsid w:val="001A2AA9"/>
    <w:rsid w:val="001A3AF3"/>
    <w:rsid w:val="001A3DA4"/>
    <w:rsid w:val="001A450D"/>
    <w:rsid w:val="001A5FC5"/>
    <w:rsid w:val="001A6943"/>
    <w:rsid w:val="001A7140"/>
    <w:rsid w:val="001A71F0"/>
    <w:rsid w:val="001A7483"/>
    <w:rsid w:val="001A7CEA"/>
    <w:rsid w:val="001B008C"/>
    <w:rsid w:val="001B03B1"/>
    <w:rsid w:val="001B09EA"/>
    <w:rsid w:val="001B0D25"/>
    <w:rsid w:val="001B0F24"/>
    <w:rsid w:val="001B1634"/>
    <w:rsid w:val="001B202E"/>
    <w:rsid w:val="001B2A41"/>
    <w:rsid w:val="001B3740"/>
    <w:rsid w:val="001B3B3C"/>
    <w:rsid w:val="001B3F49"/>
    <w:rsid w:val="001B46CE"/>
    <w:rsid w:val="001B49C0"/>
    <w:rsid w:val="001B50C9"/>
    <w:rsid w:val="001B6DE0"/>
    <w:rsid w:val="001B7663"/>
    <w:rsid w:val="001C01C4"/>
    <w:rsid w:val="001C1077"/>
    <w:rsid w:val="001C2035"/>
    <w:rsid w:val="001C31D8"/>
    <w:rsid w:val="001C3C72"/>
    <w:rsid w:val="001C5D02"/>
    <w:rsid w:val="001C72F2"/>
    <w:rsid w:val="001C73D8"/>
    <w:rsid w:val="001C7D8C"/>
    <w:rsid w:val="001D087D"/>
    <w:rsid w:val="001D0B30"/>
    <w:rsid w:val="001D0C96"/>
    <w:rsid w:val="001D0E6E"/>
    <w:rsid w:val="001D1C55"/>
    <w:rsid w:val="001D1EA3"/>
    <w:rsid w:val="001D2558"/>
    <w:rsid w:val="001D327F"/>
    <w:rsid w:val="001D378B"/>
    <w:rsid w:val="001D37A6"/>
    <w:rsid w:val="001D4082"/>
    <w:rsid w:val="001D42A0"/>
    <w:rsid w:val="001D4C6C"/>
    <w:rsid w:val="001D5574"/>
    <w:rsid w:val="001D5793"/>
    <w:rsid w:val="001D5A2E"/>
    <w:rsid w:val="001D5A75"/>
    <w:rsid w:val="001D7D12"/>
    <w:rsid w:val="001D7D38"/>
    <w:rsid w:val="001D7E08"/>
    <w:rsid w:val="001D7F1D"/>
    <w:rsid w:val="001E03AF"/>
    <w:rsid w:val="001E0A41"/>
    <w:rsid w:val="001E0AFE"/>
    <w:rsid w:val="001E21C2"/>
    <w:rsid w:val="001E257C"/>
    <w:rsid w:val="001E2C91"/>
    <w:rsid w:val="001E2E6B"/>
    <w:rsid w:val="001E3158"/>
    <w:rsid w:val="001E389A"/>
    <w:rsid w:val="001E38B6"/>
    <w:rsid w:val="001E46D2"/>
    <w:rsid w:val="001E492D"/>
    <w:rsid w:val="001E5F0C"/>
    <w:rsid w:val="001E66C5"/>
    <w:rsid w:val="001E6B99"/>
    <w:rsid w:val="001E6D7E"/>
    <w:rsid w:val="001E6EA7"/>
    <w:rsid w:val="001E71D6"/>
    <w:rsid w:val="001E72BA"/>
    <w:rsid w:val="001E7447"/>
    <w:rsid w:val="001E75EB"/>
    <w:rsid w:val="001E7843"/>
    <w:rsid w:val="001E7A04"/>
    <w:rsid w:val="001F1682"/>
    <w:rsid w:val="001F16BC"/>
    <w:rsid w:val="001F1B19"/>
    <w:rsid w:val="001F1F04"/>
    <w:rsid w:val="001F29C9"/>
    <w:rsid w:val="001F358E"/>
    <w:rsid w:val="001F375E"/>
    <w:rsid w:val="001F3CD3"/>
    <w:rsid w:val="001F3D00"/>
    <w:rsid w:val="001F45A7"/>
    <w:rsid w:val="001F46DB"/>
    <w:rsid w:val="001F484C"/>
    <w:rsid w:val="001F56DC"/>
    <w:rsid w:val="001F6537"/>
    <w:rsid w:val="001F6868"/>
    <w:rsid w:val="001F7158"/>
    <w:rsid w:val="00200958"/>
    <w:rsid w:val="00200C45"/>
    <w:rsid w:val="00200E92"/>
    <w:rsid w:val="00200F5A"/>
    <w:rsid w:val="002014FB"/>
    <w:rsid w:val="00201A47"/>
    <w:rsid w:val="00201A8C"/>
    <w:rsid w:val="00201AB4"/>
    <w:rsid w:val="00202E65"/>
    <w:rsid w:val="002034E5"/>
    <w:rsid w:val="00203FBB"/>
    <w:rsid w:val="00204934"/>
    <w:rsid w:val="00204C33"/>
    <w:rsid w:val="00204D4D"/>
    <w:rsid w:val="00204EEA"/>
    <w:rsid w:val="002056EE"/>
    <w:rsid w:val="00205894"/>
    <w:rsid w:val="002061AE"/>
    <w:rsid w:val="00206876"/>
    <w:rsid w:val="00207038"/>
    <w:rsid w:val="00207B22"/>
    <w:rsid w:val="00210B0A"/>
    <w:rsid w:val="00210B22"/>
    <w:rsid w:val="00210C79"/>
    <w:rsid w:val="002110D2"/>
    <w:rsid w:val="00211538"/>
    <w:rsid w:val="00211F06"/>
    <w:rsid w:val="00212045"/>
    <w:rsid w:val="002123F8"/>
    <w:rsid w:val="00212942"/>
    <w:rsid w:val="00212DC0"/>
    <w:rsid w:val="00212E07"/>
    <w:rsid w:val="00213F29"/>
    <w:rsid w:val="002141BB"/>
    <w:rsid w:val="00214401"/>
    <w:rsid w:val="00214E91"/>
    <w:rsid w:val="0021543F"/>
    <w:rsid w:val="00216203"/>
    <w:rsid w:val="002168A4"/>
    <w:rsid w:val="00216C95"/>
    <w:rsid w:val="00216DE6"/>
    <w:rsid w:val="00216E1D"/>
    <w:rsid w:val="002174E2"/>
    <w:rsid w:val="002206EA"/>
    <w:rsid w:val="00221139"/>
    <w:rsid w:val="002213D6"/>
    <w:rsid w:val="00221FC5"/>
    <w:rsid w:val="00223717"/>
    <w:rsid w:val="002238E0"/>
    <w:rsid w:val="0022430C"/>
    <w:rsid w:val="00224AF5"/>
    <w:rsid w:val="002250D0"/>
    <w:rsid w:val="002276F8"/>
    <w:rsid w:val="002278FE"/>
    <w:rsid w:val="00227C8C"/>
    <w:rsid w:val="00230A3E"/>
    <w:rsid w:val="00230F7D"/>
    <w:rsid w:val="002313CC"/>
    <w:rsid w:val="00231BEE"/>
    <w:rsid w:val="00232D79"/>
    <w:rsid w:val="00233D2E"/>
    <w:rsid w:val="00233E9B"/>
    <w:rsid w:val="002342C9"/>
    <w:rsid w:val="00234CA3"/>
    <w:rsid w:val="00234D20"/>
    <w:rsid w:val="0023568C"/>
    <w:rsid w:val="002358AD"/>
    <w:rsid w:val="00235D33"/>
    <w:rsid w:val="00236416"/>
    <w:rsid w:val="00236555"/>
    <w:rsid w:val="00236B15"/>
    <w:rsid w:val="00237361"/>
    <w:rsid w:val="00237687"/>
    <w:rsid w:val="00237C51"/>
    <w:rsid w:val="002405BB"/>
    <w:rsid w:val="002415A5"/>
    <w:rsid w:val="00241E8F"/>
    <w:rsid w:val="00241FD6"/>
    <w:rsid w:val="00242426"/>
    <w:rsid w:val="002437F5"/>
    <w:rsid w:val="002439AA"/>
    <w:rsid w:val="00243AB8"/>
    <w:rsid w:val="00243CCC"/>
    <w:rsid w:val="00243F7E"/>
    <w:rsid w:val="00244F74"/>
    <w:rsid w:val="0024522A"/>
    <w:rsid w:val="0024566F"/>
    <w:rsid w:val="00246C89"/>
    <w:rsid w:val="00246ED9"/>
    <w:rsid w:val="00247B22"/>
    <w:rsid w:val="00250322"/>
    <w:rsid w:val="00250472"/>
    <w:rsid w:val="00250767"/>
    <w:rsid w:val="00251D6B"/>
    <w:rsid w:val="00252624"/>
    <w:rsid w:val="0025282B"/>
    <w:rsid w:val="00252F12"/>
    <w:rsid w:val="00252FA7"/>
    <w:rsid w:val="002539D6"/>
    <w:rsid w:val="0025416B"/>
    <w:rsid w:val="00254EFF"/>
    <w:rsid w:val="00255774"/>
    <w:rsid w:val="00255A01"/>
    <w:rsid w:val="00256164"/>
    <w:rsid w:val="002563E6"/>
    <w:rsid w:val="00256F3B"/>
    <w:rsid w:val="00256F7F"/>
    <w:rsid w:val="00256FC6"/>
    <w:rsid w:val="0025715C"/>
    <w:rsid w:val="002573F9"/>
    <w:rsid w:val="00257634"/>
    <w:rsid w:val="002612AC"/>
    <w:rsid w:val="002623C8"/>
    <w:rsid w:val="00262FA5"/>
    <w:rsid w:val="0026318F"/>
    <w:rsid w:val="00263A18"/>
    <w:rsid w:val="00263F70"/>
    <w:rsid w:val="00264B05"/>
    <w:rsid w:val="00264F22"/>
    <w:rsid w:val="00265567"/>
    <w:rsid w:val="00265D89"/>
    <w:rsid w:val="002660E5"/>
    <w:rsid w:val="00266CA8"/>
    <w:rsid w:val="00267013"/>
    <w:rsid w:val="00267226"/>
    <w:rsid w:val="002676FF"/>
    <w:rsid w:val="00270300"/>
    <w:rsid w:val="002704B1"/>
    <w:rsid w:val="002711E9"/>
    <w:rsid w:val="00271675"/>
    <w:rsid w:val="002716C9"/>
    <w:rsid w:val="002736F1"/>
    <w:rsid w:val="0027378D"/>
    <w:rsid w:val="00273C53"/>
    <w:rsid w:val="00273F59"/>
    <w:rsid w:val="002748D5"/>
    <w:rsid w:val="0027497C"/>
    <w:rsid w:val="00275292"/>
    <w:rsid w:val="00275725"/>
    <w:rsid w:val="0027617C"/>
    <w:rsid w:val="00276E78"/>
    <w:rsid w:val="00277265"/>
    <w:rsid w:val="00277DFA"/>
    <w:rsid w:val="00280000"/>
    <w:rsid w:val="002807CF"/>
    <w:rsid w:val="00280D14"/>
    <w:rsid w:val="00280E3F"/>
    <w:rsid w:val="00282D58"/>
    <w:rsid w:val="00283287"/>
    <w:rsid w:val="00283510"/>
    <w:rsid w:val="00284065"/>
    <w:rsid w:val="00284C93"/>
    <w:rsid w:val="0028558B"/>
    <w:rsid w:val="00285ACC"/>
    <w:rsid w:val="00286921"/>
    <w:rsid w:val="00287E19"/>
    <w:rsid w:val="0029015E"/>
    <w:rsid w:val="0029052F"/>
    <w:rsid w:val="002907B7"/>
    <w:rsid w:val="0029094D"/>
    <w:rsid w:val="002911BE"/>
    <w:rsid w:val="0029148E"/>
    <w:rsid w:val="00291E7C"/>
    <w:rsid w:val="00292592"/>
    <w:rsid w:val="002937BD"/>
    <w:rsid w:val="00293A8C"/>
    <w:rsid w:val="00293D41"/>
    <w:rsid w:val="00294F21"/>
    <w:rsid w:val="002950D8"/>
    <w:rsid w:val="00295A02"/>
    <w:rsid w:val="00295B4D"/>
    <w:rsid w:val="00297A61"/>
    <w:rsid w:val="002A01E2"/>
    <w:rsid w:val="002A1341"/>
    <w:rsid w:val="002A15AB"/>
    <w:rsid w:val="002A23D6"/>
    <w:rsid w:val="002A2767"/>
    <w:rsid w:val="002A3D7A"/>
    <w:rsid w:val="002A4415"/>
    <w:rsid w:val="002A4A7F"/>
    <w:rsid w:val="002A549F"/>
    <w:rsid w:val="002A5669"/>
    <w:rsid w:val="002A5B96"/>
    <w:rsid w:val="002A5C06"/>
    <w:rsid w:val="002A6C1E"/>
    <w:rsid w:val="002A6EF9"/>
    <w:rsid w:val="002A75FE"/>
    <w:rsid w:val="002B0399"/>
    <w:rsid w:val="002B09C0"/>
    <w:rsid w:val="002B0EB8"/>
    <w:rsid w:val="002B1225"/>
    <w:rsid w:val="002B22B0"/>
    <w:rsid w:val="002B26B7"/>
    <w:rsid w:val="002B2D85"/>
    <w:rsid w:val="002B3099"/>
    <w:rsid w:val="002B75BC"/>
    <w:rsid w:val="002B7778"/>
    <w:rsid w:val="002B7788"/>
    <w:rsid w:val="002B7ABB"/>
    <w:rsid w:val="002C014E"/>
    <w:rsid w:val="002C01AC"/>
    <w:rsid w:val="002C0422"/>
    <w:rsid w:val="002C0519"/>
    <w:rsid w:val="002C0E74"/>
    <w:rsid w:val="002C2013"/>
    <w:rsid w:val="002C2A7B"/>
    <w:rsid w:val="002C2EDA"/>
    <w:rsid w:val="002C3250"/>
    <w:rsid w:val="002C3C85"/>
    <w:rsid w:val="002C3EBC"/>
    <w:rsid w:val="002C3FB8"/>
    <w:rsid w:val="002C425F"/>
    <w:rsid w:val="002C44EE"/>
    <w:rsid w:val="002C46BC"/>
    <w:rsid w:val="002C5560"/>
    <w:rsid w:val="002C5A65"/>
    <w:rsid w:val="002C62E4"/>
    <w:rsid w:val="002C658B"/>
    <w:rsid w:val="002C6756"/>
    <w:rsid w:val="002C6A1F"/>
    <w:rsid w:val="002C70C5"/>
    <w:rsid w:val="002C741F"/>
    <w:rsid w:val="002C7B3A"/>
    <w:rsid w:val="002C7E0A"/>
    <w:rsid w:val="002C7F39"/>
    <w:rsid w:val="002D055C"/>
    <w:rsid w:val="002D0691"/>
    <w:rsid w:val="002D10FD"/>
    <w:rsid w:val="002D1282"/>
    <w:rsid w:val="002D175A"/>
    <w:rsid w:val="002D1F56"/>
    <w:rsid w:val="002D2276"/>
    <w:rsid w:val="002D2993"/>
    <w:rsid w:val="002D33C9"/>
    <w:rsid w:val="002D3656"/>
    <w:rsid w:val="002D3FF4"/>
    <w:rsid w:val="002D4115"/>
    <w:rsid w:val="002D4CBE"/>
    <w:rsid w:val="002D4D19"/>
    <w:rsid w:val="002D5228"/>
    <w:rsid w:val="002D56B0"/>
    <w:rsid w:val="002D59A5"/>
    <w:rsid w:val="002D617A"/>
    <w:rsid w:val="002D65C7"/>
    <w:rsid w:val="002D6C19"/>
    <w:rsid w:val="002D7226"/>
    <w:rsid w:val="002D77FD"/>
    <w:rsid w:val="002E03BF"/>
    <w:rsid w:val="002E05E9"/>
    <w:rsid w:val="002E0A47"/>
    <w:rsid w:val="002E1532"/>
    <w:rsid w:val="002E182B"/>
    <w:rsid w:val="002E1AC6"/>
    <w:rsid w:val="002E1F65"/>
    <w:rsid w:val="002E2341"/>
    <w:rsid w:val="002E2AFB"/>
    <w:rsid w:val="002E2E05"/>
    <w:rsid w:val="002E3AE9"/>
    <w:rsid w:val="002E5C7F"/>
    <w:rsid w:val="002E5EA0"/>
    <w:rsid w:val="002E5F3C"/>
    <w:rsid w:val="002E667A"/>
    <w:rsid w:val="002E6CB3"/>
    <w:rsid w:val="002E7A52"/>
    <w:rsid w:val="002E7FBE"/>
    <w:rsid w:val="002F04CC"/>
    <w:rsid w:val="002F04EC"/>
    <w:rsid w:val="002F06AA"/>
    <w:rsid w:val="002F07BB"/>
    <w:rsid w:val="002F0E24"/>
    <w:rsid w:val="002F1131"/>
    <w:rsid w:val="002F16F2"/>
    <w:rsid w:val="002F1CE0"/>
    <w:rsid w:val="002F1F1D"/>
    <w:rsid w:val="002F2459"/>
    <w:rsid w:val="002F25AC"/>
    <w:rsid w:val="002F27FC"/>
    <w:rsid w:val="002F2AFE"/>
    <w:rsid w:val="002F3072"/>
    <w:rsid w:val="002F4B2B"/>
    <w:rsid w:val="002F57DD"/>
    <w:rsid w:val="002F5DDE"/>
    <w:rsid w:val="002F61B6"/>
    <w:rsid w:val="002F635F"/>
    <w:rsid w:val="002F653C"/>
    <w:rsid w:val="002F662D"/>
    <w:rsid w:val="002F67FF"/>
    <w:rsid w:val="002F7232"/>
    <w:rsid w:val="002F7BF7"/>
    <w:rsid w:val="003005E4"/>
    <w:rsid w:val="00300BF1"/>
    <w:rsid w:val="003011B1"/>
    <w:rsid w:val="00301467"/>
    <w:rsid w:val="00301574"/>
    <w:rsid w:val="00301AC9"/>
    <w:rsid w:val="00301ED6"/>
    <w:rsid w:val="00301F3C"/>
    <w:rsid w:val="00301F43"/>
    <w:rsid w:val="00302AF7"/>
    <w:rsid w:val="00303956"/>
    <w:rsid w:val="00303E8B"/>
    <w:rsid w:val="00304EFD"/>
    <w:rsid w:val="00305242"/>
    <w:rsid w:val="00305718"/>
    <w:rsid w:val="0030579A"/>
    <w:rsid w:val="00305C1A"/>
    <w:rsid w:val="0030623D"/>
    <w:rsid w:val="0030700D"/>
    <w:rsid w:val="00310377"/>
    <w:rsid w:val="003109DF"/>
    <w:rsid w:val="00310A58"/>
    <w:rsid w:val="00310BE7"/>
    <w:rsid w:val="00310D09"/>
    <w:rsid w:val="003118BB"/>
    <w:rsid w:val="00311D11"/>
    <w:rsid w:val="00311E31"/>
    <w:rsid w:val="00312A84"/>
    <w:rsid w:val="00313579"/>
    <w:rsid w:val="003137E7"/>
    <w:rsid w:val="0031462D"/>
    <w:rsid w:val="0031514C"/>
    <w:rsid w:val="00315AA4"/>
    <w:rsid w:val="00315D84"/>
    <w:rsid w:val="0031638D"/>
    <w:rsid w:val="003167A3"/>
    <w:rsid w:val="0031683F"/>
    <w:rsid w:val="003176BE"/>
    <w:rsid w:val="00317731"/>
    <w:rsid w:val="0032018B"/>
    <w:rsid w:val="003207A8"/>
    <w:rsid w:val="00321D5F"/>
    <w:rsid w:val="00322113"/>
    <w:rsid w:val="003225BB"/>
    <w:rsid w:val="00322E99"/>
    <w:rsid w:val="003230AE"/>
    <w:rsid w:val="00323538"/>
    <w:rsid w:val="003239A9"/>
    <w:rsid w:val="00325C04"/>
    <w:rsid w:val="00327704"/>
    <w:rsid w:val="0033005D"/>
    <w:rsid w:val="00330E91"/>
    <w:rsid w:val="003313B9"/>
    <w:rsid w:val="00333C85"/>
    <w:rsid w:val="00333E87"/>
    <w:rsid w:val="003348E9"/>
    <w:rsid w:val="00335984"/>
    <w:rsid w:val="00335D9D"/>
    <w:rsid w:val="00335E75"/>
    <w:rsid w:val="00340B13"/>
    <w:rsid w:val="00340D2B"/>
    <w:rsid w:val="00341295"/>
    <w:rsid w:val="003415E7"/>
    <w:rsid w:val="0034174A"/>
    <w:rsid w:val="003419C2"/>
    <w:rsid w:val="00343C8D"/>
    <w:rsid w:val="00344D1C"/>
    <w:rsid w:val="00345429"/>
    <w:rsid w:val="00346A9F"/>
    <w:rsid w:val="00346AD6"/>
    <w:rsid w:val="003470D1"/>
    <w:rsid w:val="003476C7"/>
    <w:rsid w:val="00347F4A"/>
    <w:rsid w:val="003502A6"/>
    <w:rsid w:val="003505F6"/>
    <w:rsid w:val="00350672"/>
    <w:rsid w:val="00350A41"/>
    <w:rsid w:val="00351312"/>
    <w:rsid w:val="00351FEB"/>
    <w:rsid w:val="0035336F"/>
    <w:rsid w:val="0035365B"/>
    <w:rsid w:val="003539AF"/>
    <w:rsid w:val="00354789"/>
    <w:rsid w:val="00354C42"/>
    <w:rsid w:val="00354CA0"/>
    <w:rsid w:val="00354E45"/>
    <w:rsid w:val="0035563D"/>
    <w:rsid w:val="0035627E"/>
    <w:rsid w:val="00356960"/>
    <w:rsid w:val="00356B02"/>
    <w:rsid w:val="00356ECE"/>
    <w:rsid w:val="00357326"/>
    <w:rsid w:val="003573B6"/>
    <w:rsid w:val="003573C1"/>
    <w:rsid w:val="0035799F"/>
    <w:rsid w:val="003602AC"/>
    <w:rsid w:val="00360955"/>
    <w:rsid w:val="00360CE7"/>
    <w:rsid w:val="00360D47"/>
    <w:rsid w:val="00360ECC"/>
    <w:rsid w:val="00363313"/>
    <w:rsid w:val="00363DC6"/>
    <w:rsid w:val="00364256"/>
    <w:rsid w:val="00365051"/>
    <w:rsid w:val="00365E94"/>
    <w:rsid w:val="00365F4A"/>
    <w:rsid w:val="00366440"/>
    <w:rsid w:val="003666BF"/>
    <w:rsid w:val="0036687D"/>
    <w:rsid w:val="00366E3E"/>
    <w:rsid w:val="00367168"/>
    <w:rsid w:val="00367A3B"/>
    <w:rsid w:val="00367FBB"/>
    <w:rsid w:val="00370393"/>
    <w:rsid w:val="00371223"/>
    <w:rsid w:val="00371FED"/>
    <w:rsid w:val="00372136"/>
    <w:rsid w:val="00372FFD"/>
    <w:rsid w:val="00373E8A"/>
    <w:rsid w:val="00374711"/>
    <w:rsid w:val="00374BE6"/>
    <w:rsid w:val="00374C5B"/>
    <w:rsid w:val="00374CAE"/>
    <w:rsid w:val="00374EF6"/>
    <w:rsid w:val="00375082"/>
    <w:rsid w:val="003755EF"/>
    <w:rsid w:val="003759E3"/>
    <w:rsid w:val="00375AB3"/>
    <w:rsid w:val="00375B38"/>
    <w:rsid w:val="00375D36"/>
    <w:rsid w:val="00375E60"/>
    <w:rsid w:val="00376541"/>
    <w:rsid w:val="0037654C"/>
    <w:rsid w:val="00376916"/>
    <w:rsid w:val="00376A23"/>
    <w:rsid w:val="00376AAB"/>
    <w:rsid w:val="00377657"/>
    <w:rsid w:val="003814D5"/>
    <w:rsid w:val="003815AB"/>
    <w:rsid w:val="003838FB"/>
    <w:rsid w:val="003853DE"/>
    <w:rsid w:val="003868A1"/>
    <w:rsid w:val="003869F5"/>
    <w:rsid w:val="00386F63"/>
    <w:rsid w:val="00387070"/>
    <w:rsid w:val="003900C1"/>
    <w:rsid w:val="003902DA"/>
    <w:rsid w:val="00390E72"/>
    <w:rsid w:val="00391B41"/>
    <w:rsid w:val="0039215D"/>
    <w:rsid w:val="00392F73"/>
    <w:rsid w:val="00393406"/>
    <w:rsid w:val="00393D06"/>
    <w:rsid w:val="00394171"/>
    <w:rsid w:val="0039454D"/>
    <w:rsid w:val="00394838"/>
    <w:rsid w:val="00394E09"/>
    <w:rsid w:val="00395277"/>
    <w:rsid w:val="00395E90"/>
    <w:rsid w:val="00395FC4"/>
    <w:rsid w:val="00396292"/>
    <w:rsid w:val="0039662B"/>
    <w:rsid w:val="00396FC1"/>
    <w:rsid w:val="00397192"/>
    <w:rsid w:val="00397CAF"/>
    <w:rsid w:val="00397EFB"/>
    <w:rsid w:val="00397FA2"/>
    <w:rsid w:val="003A0312"/>
    <w:rsid w:val="003A20A7"/>
    <w:rsid w:val="003A254B"/>
    <w:rsid w:val="003A36D3"/>
    <w:rsid w:val="003A39A6"/>
    <w:rsid w:val="003A43ED"/>
    <w:rsid w:val="003A4565"/>
    <w:rsid w:val="003A5A25"/>
    <w:rsid w:val="003A6190"/>
    <w:rsid w:val="003A6A99"/>
    <w:rsid w:val="003A6AA6"/>
    <w:rsid w:val="003A73D8"/>
    <w:rsid w:val="003A7680"/>
    <w:rsid w:val="003B06DE"/>
    <w:rsid w:val="003B0854"/>
    <w:rsid w:val="003B1381"/>
    <w:rsid w:val="003B1C0D"/>
    <w:rsid w:val="003B1CD1"/>
    <w:rsid w:val="003B23AF"/>
    <w:rsid w:val="003B2DDB"/>
    <w:rsid w:val="003B35C8"/>
    <w:rsid w:val="003B3621"/>
    <w:rsid w:val="003B3BA5"/>
    <w:rsid w:val="003B3DC5"/>
    <w:rsid w:val="003B41C1"/>
    <w:rsid w:val="003B45CA"/>
    <w:rsid w:val="003B4770"/>
    <w:rsid w:val="003B500A"/>
    <w:rsid w:val="003B574D"/>
    <w:rsid w:val="003B59AD"/>
    <w:rsid w:val="003B5A1D"/>
    <w:rsid w:val="003B68DF"/>
    <w:rsid w:val="003B6B8F"/>
    <w:rsid w:val="003B733B"/>
    <w:rsid w:val="003C03EE"/>
    <w:rsid w:val="003C0AF4"/>
    <w:rsid w:val="003C0B1B"/>
    <w:rsid w:val="003C1FFF"/>
    <w:rsid w:val="003C29E4"/>
    <w:rsid w:val="003C2B0E"/>
    <w:rsid w:val="003C4056"/>
    <w:rsid w:val="003C4D5E"/>
    <w:rsid w:val="003C5666"/>
    <w:rsid w:val="003C6269"/>
    <w:rsid w:val="003C6591"/>
    <w:rsid w:val="003C672C"/>
    <w:rsid w:val="003C6791"/>
    <w:rsid w:val="003C7A81"/>
    <w:rsid w:val="003C7EA0"/>
    <w:rsid w:val="003D124D"/>
    <w:rsid w:val="003D1D52"/>
    <w:rsid w:val="003D1ED4"/>
    <w:rsid w:val="003D3487"/>
    <w:rsid w:val="003D41AD"/>
    <w:rsid w:val="003D45DD"/>
    <w:rsid w:val="003D50D2"/>
    <w:rsid w:val="003D5413"/>
    <w:rsid w:val="003D600C"/>
    <w:rsid w:val="003D61EE"/>
    <w:rsid w:val="003D65D5"/>
    <w:rsid w:val="003D6A46"/>
    <w:rsid w:val="003D79C7"/>
    <w:rsid w:val="003D7B10"/>
    <w:rsid w:val="003E0715"/>
    <w:rsid w:val="003E0A0A"/>
    <w:rsid w:val="003E197B"/>
    <w:rsid w:val="003E25FA"/>
    <w:rsid w:val="003E29EF"/>
    <w:rsid w:val="003E38A5"/>
    <w:rsid w:val="003E51FD"/>
    <w:rsid w:val="003E53B0"/>
    <w:rsid w:val="003E6051"/>
    <w:rsid w:val="003E6E22"/>
    <w:rsid w:val="003E724F"/>
    <w:rsid w:val="003E780B"/>
    <w:rsid w:val="003E7EBB"/>
    <w:rsid w:val="003F004E"/>
    <w:rsid w:val="003F0173"/>
    <w:rsid w:val="003F01C1"/>
    <w:rsid w:val="003F0310"/>
    <w:rsid w:val="003F04C7"/>
    <w:rsid w:val="003F085B"/>
    <w:rsid w:val="003F08FE"/>
    <w:rsid w:val="003F1F18"/>
    <w:rsid w:val="003F2ADC"/>
    <w:rsid w:val="003F2AF8"/>
    <w:rsid w:val="003F2DC0"/>
    <w:rsid w:val="003F3262"/>
    <w:rsid w:val="003F39B7"/>
    <w:rsid w:val="003F4C45"/>
    <w:rsid w:val="003F506F"/>
    <w:rsid w:val="003F566A"/>
    <w:rsid w:val="003F7153"/>
    <w:rsid w:val="003F7425"/>
    <w:rsid w:val="003F7612"/>
    <w:rsid w:val="003F7693"/>
    <w:rsid w:val="003F779E"/>
    <w:rsid w:val="003F7B1F"/>
    <w:rsid w:val="003F7B3D"/>
    <w:rsid w:val="00400FC3"/>
    <w:rsid w:val="00401127"/>
    <w:rsid w:val="004017BC"/>
    <w:rsid w:val="00402479"/>
    <w:rsid w:val="0040256C"/>
    <w:rsid w:val="00402A99"/>
    <w:rsid w:val="00402EF3"/>
    <w:rsid w:val="00402F89"/>
    <w:rsid w:val="00402FCB"/>
    <w:rsid w:val="004036B9"/>
    <w:rsid w:val="0040386A"/>
    <w:rsid w:val="00403A32"/>
    <w:rsid w:val="00403BC6"/>
    <w:rsid w:val="00404405"/>
    <w:rsid w:val="00405817"/>
    <w:rsid w:val="00405843"/>
    <w:rsid w:val="004059AF"/>
    <w:rsid w:val="00407DDF"/>
    <w:rsid w:val="00410193"/>
    <w:rsid w:val="0041029F"/>
    <w:rsid w:val="004110C3"/>
    <w:rsid w:val="00411142"/>
    <w:rsid w:val="00411983"/>
    <w:rsid w:val="00411B28"/>
    <w:rsid w:val="00412726"/>
    <w:rsid w:val="00412A6B"/>
    <w:rsid w:val="0041367D"/>
    <w:rsid w:val="00413858"/>
    <w:rsid w:val="00413D27"/>
    <w:rsid w:val="00413EA3"/>
    <w:rsid w:val="0041462A"/>
    <w:rsid w:val="00415159"/>
    <w:rsid w:val="004151CA"/>
    <w:rsid w:val="00415D16"/>
    <w:rsid w:val="00415E0C"/>
    <w:rsid w:val="00416181"/>
    <w:rsid w:val="0041647B"/>
    <w:rsid w:val="0041648C"/>
    <w:rsid w:val="004173E3"/>
    <w:rsid w:val="004176C5"/>
    <w:rsid w:val="00417C70"/>
    <w:rsid w:val="00417C92"/>
    <w:rsid w:val="00417E0B"/>
    <w:rsid w:val="00420545"/>
    <w:rsid w:val="00420AA3"/>
    <w:rsid w:val="00421FB1"/>
    <w:rsid w:val="004221D0"/>
    <w:rsid w:val="00422330"/>
    <w:rsid w:val="0042253A"/>
    <w:rsid w:val="0042262E"/>
    <w:rsid w:val="00422FEE"/>
    <w:rsid w:val="00423788"/>
    <w:rsid w:val="0042382F"/>
    <w:rsid w:val="004242D0"/>
    <w:rsid w:val="00424682"/>
    <w:rsid w:val="00424CC0"/>
    <w:rsid w:val="0042568F"/>
    <w:rsid w:val="00425CF4"/>
    <w:rsid w:val="004262FE"/>
    <w:rsid w:val="004267EA"/>
    <w:rsid w:val="00426F78"/>
    <w:rsid w:val="0042775E"/>
    <w:rsid w:val="00427FFA"/>
    <w:rsid w:val="00430056"/>
    <w:rsid w:val="004301D1"/>
    <w:rsid w:val="0043025A"/>
    <w:rsid w:val="004305B3"/>
    <w:rsid w:val="00430A7C"/>
    <w:rsid w:val="00430DAA"/>
    <w:rsid w:val="00431124"/>
    <w:rsid w:val="00432A0F"/>
    <w:rsid w:val="00432C05"/>
    <w:rsid w:val="00432DB4"/>
    <w:rsid w:val="004334B8"/>
    <w:rsid w:val="00433834"/>
    <w:rsid w:val="00434924"/>
    <w:rsid w:val="00434C70"/>
    <w:rsid w:val="00434FFB"/>
    <w:rsid w:val="00435885"/>
    <w:rsid w:val="00435D78"/>
    <w:rsid w:val="00435DFD"/>
    <w:rsid w:val="00435F1B"/>
    <w:rsid w:val="00436E83"/>
    <w:rsid w:val="004370B5"/>
    <w:rsid w:val="004373A0"/>
    <w:rsid w:val="004377F7"/>
    <w:rsid w:val="00437DB6"/>
    <w:rsid w:val="00437E0B"/>
    <w:rsid w:val="004405F7"/>
    <w:rsid w:val="0044066E"/>
    <w:rsid w:val="0044102B"/>
    <w:rsid w:val="00442356"/>
    <w:rsid w:val="00442696"/>
    <w:rsid w:val="00442A8E"/>
    <w:rsid w:val="004430C9"/>
    <w:rsid w:val="00443867"/>
    <w:rsid w:val="00443B71"/>
    <w:rsid w:val="00443FB6"/>
    <w:rsid w:val="00444260"/>
    <w:rsid w:val="0044464B"/>
    <w:rsid w:val="0044477A"/>
    <w:rsid w:val="00445825"/>
    <w:rsid w:val="004463F5"/>
    <w:rsid w:val="004465B7"/>
    <w:rsid w:val="00446875"/>
    <w:rsid w:val="00446894"/>
    <w:rsid w:val="00446989"/>
    <w:rsid w:val="00447CF0"/>
    <w:rsid w:val="0045009D"/>
    <w:rsid w:val="00450606"/>
    <w:rsid w:val="00451429"/>
    <w:rsid w:val="00451A60"/>
    <w:rsid w:val="00452CCA"/>
    <w:rsid w:val="004536D3"/>
    <w:rsid w:val="0045387B"/>
    <w:rsid w:val="004538BC"/>
    <w:rsid w:val="004547EE"/>
    <w:rsid w:val="00454B9C"/>
    <w:rsid w:val="00455402"/>
    <w:rsid w:val="0045542F"/>
    <w:rsid w:val="004559D7"/>
    <w:rsid w:val="0045665F"/>
    <w:rsid w:val="00456C19"/>
    <w:rsid w:val="004572AC"/>
    <w:rsid w:val="0045764F"/>
    <w:rsid w:val="004577D8"/>
    <w:rsid w:val="00460071"/>
    <w:rsid w:val="00460B7D"/>
    <w:rsid w:val="00460BB5"/>
    <w:rsid w:val="00460E16"/>
    <w:rsid w:val="00461029"/>
    <w:rsid w:val="00461879"/>
    <w:rsid w:val="00461CA9"/>
    <w:rsid w:val="0046340B"/>
    <w:rsid w:val="00465940"/>
    <w:rsid w:val="0046626B"/>
    <w:rsid w:val="004669BF"/>
    <w:rsid w:val="00466F8C"/>
    <w:rsid w:val="00466FED"/>
    <w:rsid w:val="0046743A"/>
    <w:rsid w:val="00467645"/>
    <w:rsid w:val="00467BCA"/>
    <w:rsid w:val="00471A08"/>
    <w:rsid w:val="00472680"/>
    <w:rsid w:val="0047291F"/>
    <w:rsid w:val="00473AFB"/>
    <w:rsid w:val="00473D7A"/>
    <w:rsid w:val="00474B26"/>
    <w:rsid w:val="00474C66"/>
    <w:rsid w:val="00475219"/>
    <w:rsid w:val="00475B06"/>
    <w:rsid w:val="00475C77"/>
    <w:rsid w:val="00476034"/>
    <w:rsid w:val="00476F3F"/>
    <w:rsid w:val="0047787A"/>
    <w:rsid w:val="004814E6"/>
    <w:rsid w:val="00481A3D"/>
    <w:rsid w:val="00482055"/>
    <w:rsid w:val="004821EF"/>
    <w:rsid w:val="00482EAA"/>
    <w:rsid w:val="004830F2"/>
    <w:rsid w:val="00483E8E"/>
    <w:rsid w:val="00485822"/>
    <w:rsid w:val="00485D35"/>
    <w:rsid w:val="00485FA3"/>
    <w:rsid w:val="00486687"/>
    <w:rsid w:val="0048669A"/>
    <w:rsid w:val="00486793"/>
    <w:rsid w:val="004879F3"/>
    <w:rsid w:val="00487E10"/>
    <w:rsid w:val="00490B93"/>
    <w:rsid w:val="00492475"/>
    <w:rsid w:val="00492FDA"/>
    <w:rsid w:val="004940F1"/>
    <w:rsid w:val="004942D5"/>
    <w:rsid w:val="00494682"/>
    <w:rsid w:val="00494FAF"/>
    <w:rsid w:val="00495815"/>
    <w:rsid w:val="004959D6"/>
    <w:rsid w:val="00495A3B"/>
    <w:rsid w:val="00495E72"/>
    <w:rsid w:val="00496070"/>
    <w:rsid w:val="00497286"/>
    <w:rsid w:val="004975B5"/>
    <w:rsid w:val="004977E3"/>
    <w:rsid w:val="00497E00"/>
    <w:rsid w:val="004A0B16"/>
    <w:rsid w:val="004A181C"/>
    <w:rsid w:val="004A1AC8"/>
    <w:rsid w:val="004A1D0D"/>
    <w:rsid w:val="004A27CF"/>
    <w:rsid w:val="004A3A08"/>
    <w:rsid w:val="004A3FD9"/>
    <w:rsid w:val="004A40B5"/>
    <w:rsid w:val="004A4184"/>
    <w:rsid w:val="004A425D"/>
    <w:rsid w:val="004A44FF"/>
    <w:rsid w:val="004A46A0"/>
    <w:rsid w:val="004A4815"/>
    <w:rsid w:val="004A482D"/>
    <w:rsid w:val="004A541F"/>
    <w:rsid w:val="004A69B3"/>
    <w:rsid w:val="004A72AE"/>
    <w:rsid w:val="004A76E3"/>
    <w:rsid w:val="004B0910"/>
    <w:rsid w:val="004B1170"/>
    <w:rsid w:val="004B1E46"/>
    <w:rsid w:val="004B29FD"/>
    <w:rsid w:val="004B2B8D"/>
    <w:rsid w:val="004B389D"/>
    <w:rsid w:val="004B3D15"/>
    <w:rsid w:val="004B3E72"/>
    <w:rsid w:val="004B4C35"/>
    <w:rsid w:val="004B5297"/>
    <w:rsid w:val="004B6A7E"/>
    <w:rsid w:val="004B6BDF"/>
    <w:rsid w:val="004B6E52"/>
    <w:rsid w:val="004C164B"/>
    <w:rsid w:val="004C2DD1"/>
    <w:rsid w:val="004C311D"/>
    <w:rsid w:val="004C3F7C"/>
    <w:rsid w:val="004C4045"/>
    <w:rsid w:val="004C41BA"/>
    <w:rsid w:val="004C4306"/>
    <w:rsid w:val="004C4429"/>
    <w:rsid w:val="004C4841"/>
    <w:rsid w:val="004C4BD1"/>
    <w:rsid w:val="004C5720"/>
    <w:rsid w:val="004C6C0B"/>
    <w:rsid w:val="004C73F7"/>
    <w:rsid w:val="004C76E5"/>
    <w:rsid w:val="004C7B91"/>
    <w:rsid w:val="004C7CBB"/>
    <w:rsid w:val="004D01CB"/>
    <w:rsid w:val="004D0635"/>
    <w:rsid w:val="004D075C"/>
    <w:rsid w:val="004D0C53"/>
    <w:rsid w:val="004D19A7"/>
    <w:rsid w:val="004D1D36"/>
    <w:rsid w:val="004D21C6"/>
    <w:rsid w:val="004D24AD"/>
    <w:rsid w:val="004D25EE"/>
    <w:rsid w:val="004D2905"/>
    <w:rsid w:val="004D2B70"/>
    <w:rsid w:val="004D2D88"/>
    <w:rsid w:val="004D3472"/>
    <w:rsid w:val="004D36A1"/>
    <w:rsid w:val="004D5819"/>
    <w:rsid w:val="004D5E34"/>
    <w:rsid w:val="004D64C9"/>
    <w:rsid w:val="004D6520"/>
    <w:rsid w:val="004D69FF"/>
    <w:rsid w:val="004D6AEC"/>
    <w:rsid w:val="004D734D"/>
    <w:rsid w:val="004E1978"/>
    <w:rsid w:val="004E1BBF"/>
    <w:rsid w:val="004E2E8F"/>
    <w:rsid w:val="004E3227"/>
    <w:rsid w:val="004E3BFA"/>
    <w:rsid w:val="004E46F8"/>
    <w:rsid w:val="004E5129"/>
    <w:rsid w:val="004E5E20"/>
    <w:rsid w:val="004E5E74"/>
    <w:rsid w:val="004E5FD5"/>
    <w:rsid w:val="004E6229"/>
    <w:rsid w:val="004E6828"/>
    <w:rsid w:val="004E7021"/>
    <w:rsid w:val="004F03D9"/>
    <w:rsid w:val="004F073A"/>
    <w:rsid w:val="004F0FB1"/>
    <w:rsid w:val="004F1162"/>
    <w:rsid w:val="004F1452"/>
    <w:rsid w:val="004F1648"/>
    <w:rsid w:val="004F17CC"/>
    <w:rsid w:val="004F2560"/>
    <w:rsid w:val="004F3639"/>
    <w:rsid w:val="004F463B"/>
    <w:rsid w:val="004F50E2"/>
    <w:rsid w:val="004F5270"/>
    <w:rsid w:val="004F6106"/>
    <w:rsid w:val="004F6878"/>
    <w:rsid w:val="004F6C94"/>
    <w:rsid w:val="004F7212"/>
    <w:rsid w:val="004F7412"/>
    <w:rsid w:val="004F7569"/>
    <w:rsid w:val="004F7AC8"/>
    <w:rsid w:val="004F7F4C"/>
    <w:rsid w:val="004F7F99"/>
    <w:rsid w:val="005005A6"/>
    <w:rsid w:val="005027E6"/>
    <w:rsid w:val="00502CD4"/>
    <w:rsid w:val="00503317"/>
    <w:rsid w:val="00503862"/>
    <w:rsid w:val="00503B1F"/>
    <w:rsid w:val="00503BA9"/>
    <w:rsid w:val="0050413C"/>
    <w:rsid w:val="00504444"/>
    <w:rsid w:val="00504B18"/>
    <w:rsid w:val="005055BC"/>
    <w:rsid w:val="00505A55"/>
    <w:rsid w:val="0050642B"/>
    <w:rsid w:val="005065BF"/>
    <w:rsid w:val="00507060"/>
    <w:rsid w:val="005077BD"/>
    <w:rsid w:val="005077C0"/>
    <w:rsid w:val="005079F7"/>
    <w:rsid w:val="00507DC5"/>
    <w:rsid w:val="00510A46"/>
    <w:rsid w:val="00510FBC"/>
    <w:rsid w:val="0051105E"/>
    <w:rsid w:val="0051145B"/>
    <w:rsid w:val="005115E1"/>
    <w:rsid w:val="00511622"/>
    <w:rsid w:val="00511915"/>
    <w:rsid w:val="00511BC0"/>
    <w:rsid w:val="00511EEA"/>
    <w:rsid w:val="00512415"/>
    <w:rsid w:val="005126F7"/>
    <w:rsid w:val="00512FEC"/>
    <w:rsid w:val="00514067"/>
    <w:rsid w:val="0051414C"/>
    <w:rsid w:val="00514434"/>
    <w:rsid w:val="00514887"/>
    <w:rsid w:val="005154B1"/>
    <w:rsid w:val="0051587F"/>
    <w:rsid w:val="005158A9"/>
    <w:rsid w:val="00516296"/>
    <w:rsid w:val="00516315"/>
    <w:rsid w:val="005170BD"/>
    <w:rsid w:val="00517907"/>
    <w:rsid w:val="00517A36"/>
    <w:rsid w:val="00517E84"/>
    <w:rsid w:val="00520B2B"/>
    <w:rsid w:val="005216F8"/>
    <w:rsid w:val="005217AF"/>
    <w:rsid w:val="005224D1"/>
    <w:rsid w:val="0052279D"/>
    <w:rsid w:val="0052293D"/>
    <w:rsid w:val="00522C83"/>
    <w:rsid w:val="00523FAE"/>
    <w:rsid w:val="00524519"/>
    <w:rsid w:val="00524E25"/>
    <w:rsid w:val="00524E53"/>
    <w:rsid w:val="0052518A"/>
    <w:rsid w:val="0052603D"/>
    <w:rsid w:val="0052695E"/>
    <w:rsid w:val="00526D47"/>
    <w:rsid w:val="00527480"/>
    <w:rsid w:val="00527720"/>
    <w:rsid w:val="00527825"/>
    <w:rsid w:val="00527D25"/>
    <w:rsid w:val="0053026F"/>
    <w:rsid w:val="005308E6"/>
    <w:rsid w:val="00530AAD"/>
    <w:rsid w:val="00530F74"/>
    <w:rsid w:val="00531593"/>
    <w:rsid w:val="00531C47"/>
    <w:rsid w:val="00532ADD"/>
    <w:rsid w:val="00533FBC"/>
    <w:rsid w:val="00534329"/>
    <w:rsid w:val="005343B3"/>
    <w:rsid w:val="005350D0"/>
    <w:rsid w:val="005376CB"/>
    <w:rsid w:val="00537AF0"/>
    <w:rsid w:val="00540D04"/>
    <w:rsid w:val="00541509"/>
    <w:rsid w:val="005424E1"/>
    <w:rsid w:val="00542E80"/>
    <w:rsid w:val="005430BA"/>
    <w:rsid w:val="005435CC"/>
    <w:rsid w:val="00543AD8"/>
    <w:rsid w:val="00544F9E"/>
    <w:rsid w:val="00545141"/>
    <w:rsid w:val="00545866"/>
    <w:rsid w:val="005460E4"/>
    <w:rsid w:val="00546B45"/>
    <w:rsid w:val="005478C8"/>
    <w:rsid w:val="00547A2A"/>
    <w:rsid w:val="00547A2E"/>
    <w:rsid w:val="00547F38"/>
    <w:rsid w:val="005506D5"/>
    <w:rsid w:val="00550B67"/>
    <w:rsid w:val="005513EC"/>
    <w:rsid w:val="00551921"/>
    <w:rsid w:val="00551D9E"/>
    <w:rsid w:val="00551F2C"/>
    <w:rsid w:val="00552DCB"/>
    <w:rsid w:val="00553089"/>
    <w:rsid w:val="005538F9"/>
    <w:rsid w:val="00553C8C"/>
    <w:rsid w:val="00553EE4"/>
    <w:rsid w:val="00554738"/>
    <w:rsid w:val="00554B58"/>
    <w:rsid w:val="00554C96"/>
    <w:rsid w:val="00555089"/>
    <w:rsid w:val="005559BC"/>
    <w:rsid w:val="005564C4"/>
    <w:rsid w:val="00556C85"/>
    <w:rsid w:val="00557227"/>
    <w:rsid w:val="0055736C"/>
    <w:rsid w:val="00557C9F"/>
    <w:rsid w:val="00557E93"/>
    <w:rsid w:val="005608C0"/>
    <w:rsid w:val="00560B5A"/>
    <w:rsid w:val="00560E41"/>
    <w:rsid w:val="00561123"/>
    <w:rsid w:val="00561686"/>
    <w:rsid w:val="005630E2"/>
    <w:rsid w:val="00563F3B"/>
    <w:rsid w:val="005647C8"/>
    <w:rsid w:val="00564972"/>
    <w:rsid w:val="00565475"/>
    <w:rsid w:val="00567069"/>
    <w:rsid w:val="005705AB"/>
    <w:rsid w:val="005706E2"/>
    <w:rsid w:val="00570790"/>
    <w:rsid w:val="005708D2"/>
    <w:rsid w:val="00570C54"/>
    <w:rsid w:val="00570D6C"/>
    <w:rsid w:val="00570DA7"/>
    <w:rsid w:val="00571607"/>
    <w:rsid w:val="005716C6"/>
    <w:rsid w:val="00571880"/>
    <w:rsid w:val="0057256D"/>
    <w:rsid w:val="00572C5F"/>
    <w:rsid w:val="00573B1B"/>
    <w:rsid w:val="005742C1"/>
    <w:rsid w:val="0057484D"/>
    <w:rsid w:val="00574BB5"/>
    <w:rsid w:val="00574E98"/>
    <w:rsid w:val="005750E1"/>
    <w:rsid w:val="0057584C"/>
    <w:rsid w:val="0057594F"/>
    <w:rsid w:val="0057599B"/>
    <w:rsid w:val="00576730"/>
    <w:rsid w:val="00576B9A"/>
    <w:rsid w:val="00576C10"/>
    <w:rsid w:val="0058101D"/>
    <w:rsid w:val="005811F9"/>
    <w:rsid w:val="00581FF4"/>
    <w:rsid w:val="00583E5A"/>
    <w:rsid w:val="00584152"/>
    <w:rsid w:val="005849C1"/>
    <w:rsid w:val="0058541A"/>
    <w:rsid w:val="005854B1"/>
    <w:rsid w:val="00586E18"/>
    <w:rsid w:val="00586ED9"/>
    <w:rsid w:val="00587FFB"/>
    <w:rsid w:val="0059027F"/>
    <w:rsid w:val="00590673"/>
    <w:rsid w:val="00590A90"/>
    <w:rsid w:val="00591AA7"/>
    <w:rsid w:val="00591D93"/>
    <w:rsid w:val="005928F1"/>
    <w:rsid w:val="0059344A"/>
    <w:rsid w:val="00593DE1"/>
    <w:rsid w:val="00594708"/>
    <w:rsid w:val="005958D3"/>
    <w:rsid w:val="005959FF"/>
    <w:rsid w:val="00596231"/>
    <w:rsid w:val="00596DF1"/>
    <w:rsid w:val="00596F4D"/>
    <w:rsid w:val="0059742F"/>
    <w:rsid w:val="0059798C"/>
    <w:rsid w:val="005A0083"/>
    <w:rsid w:val="005A0E03"/>
    <w:rsid w:val="005A1BC7"/>
    <w:rsid w:val="005A2726"/>
    <w:rsid w:val="005A3AFE"/>
    <w:rsid w:val="005A3B1E"/>
    <w:rsid w:val="005A3F91"/>
    <w:rsid w:val="005A41FE"/>
    <w:rsid w:val="005A4290"/>
    <w:rsid w:val="005A47DC"/>
    <w:rsid w:val="005A4AB1"/>
    <w:rsid w:val="005A4EE2"/>
    <w:rsid w:val="005A4FC2"/>
    <w:rsid w:val="005A5051"/>
    <w:rsid w:val="005A5A32"/>
    <w:rsid w:val="005A736B"/>
    <w:rsid w:val="005A7A31"/>
    <w:rsid w:val="005B05B9"/>
    <w:rsid w:val="005B073B"/>
    <w:rsid w:val="005B0A30"/>
    <w:rsid w:val="005B11AC"/>
    <w:rsid w:val="005B1787"/>
    <w:rsid w:val="005B1C74"/>
    <w:rsid w:val="005B21DB"/>
    <w:rsid w:val="005B46B4"/>
    <w:rsid w:val="005B46C2"/>
    <w:rsid w:val="005B4EB4"/>
    <w:rsid w:val="005B52DB"/>
    <w:rsid w:val="005B53DF"/>
    <w:rsid w:val="005B5A8C"/>
    <w:rsid w:val="005B6707"/>
    <w:rsid w:val="005B710B"/>
    <w:rsid w:val="005C0994"/>
    <w:rsid w:val="005C105C"/>
    <w:rsid w:val="005C12C2"/>
    <w:rsid w:val="005C16D9"/>
    <w:rsid w:val="005C1E2E"/>
    <w:rsid w:val="005C1F94"/>
    <w:rsid w:val="005C22B9"/>
    <w:rsid w:val="005C235B"/>
    <w:rsid w:val="005C2F9F"/>
    <w:rsid w:val="005C3A6B"/>
    <w:rsid w:val="005C3EB3"/>
    <w:rsid w:val="005C4553"/>
    <w:rsid w:val="005C4CDC"/>
    <w:rsid w:val="005C4F93"/>
    <w:rsid w:val="005C52C0"/>
    <w:rsid w:val="005C546C"/>
    <w:rsid w:val="005C5B83"/>
    <w:rsid w:val="005C65A2"/>
    <w:rsid w:val="005C6A64"/>
    <w:rsid w:val="005C6C78"/>
    <w:rsid w:val="005C713B"/>
    <w:rsid w:val="005C7547"/>
    <w:rsid w:val="005C7735"/>
    <w:rsid w:val="005C7C3B"/>
    <w:rsid w:val="005D0892"/>
    <w:rsid w:val="005D0E0C"/>
    <w:rsid w:val="005D0E7C"/>
    <w:rsid w:val="005D0F89"/>
    <w:rsid w:val="005D1570"/>
    <w:rsid w:val="005D29FB"/>
    <w:rsid w:val="005D2C10"/>
    <w:rsid w:val="005D302A"/>
    <w:rsid w:val="005D408A"/>
    <w:rsid w:val="005D4491"/>
    <w:rsid w:val="005D460A"/>
    <w:rsid w:val="005D46FC"/>
    <w:rsid w:val="005D4B85"/>
    <w:rsid w:val="005D4EA8"/>
    <w:rsid w:val="005D50CB"/>
    <w:rsid w:val="005D5465"/>
    <w:rsid w:val="005D5482"/>
    <w:rsid w:val="005D6271"/>
    <w:rsid w:val="005D63A0"/>
    <w:rsid w:val="005D66FA"/>
    <w:rsid w:val="005D6BB7"/>
    <w:rsid w:val="005D6C6E"/>
    <w:rsid w:val="005D7436"/>
    <w:rsid w:val="005D74A5"/>
    <w:rsid w:val="005D7513"/>
    <w:rsid w:val="005D75E5"/>
    <w:rsid w:val="005D78EE"/>
    <w:rsid w:val="005D7ACC"/>
    <w:rsid w:val="005E2363"/>
    <w:rsid w:val="005E2403"/>
    <w:rsid w:val="005E285D"/>
    <w:rsid w:val="005E28B9"/>
    <w:rsid w:val="005E2A13"/>
    <w:rsid w:val="005E2E55"/>
    <w:rsid w:val="005E3625"/>
    <w:rsid w:val="005E36F8"/>
    <w:rsid w:val="005E393D"/>
    <w:rsid w:val="005E4409"/>
    <w:rsid w:val="005E45A5"/>
    <w:rsid w:val="005E5AF2"/>
    <w:rsid w:val="005E63A6"/>
    <w:rsid w:val="005E6620"/>
    <w:rsid w:val="005E665B"/>
    <w:rsid w:val="005E6687"/>
    <w:rsid w:val="005E6BE3"/>
    <w:rsid w:val="005E73DB"/>
    <w:rsid w:val="005E740E"/>
    <w:rsid w:val="005E74EC"/>
    <w:rsid w:val="005F0FE8"/>
    <w:rsid w:val="005F13A7"/>
    <w:rsid w:val="005F1470"/>
    <w:rsid w:val="005F2803"/>
    <w:rsid w:val="005F37BB"/>
    <w:rsid w:val="005F3C6D"/>
    <w:rsid w:val="005F3E23"/>
    <w:rsid w:val="005F40E9"/>
    <w:rsid w:val="005F521A"/>
    <w:rsid w:val="005F52B8"/>
    <w:rsid w:val="005F5D5F"/>
    <w:rsid w:val="005F60D7"/>
    <w:rsid w:val="005F6AB1"/>
    <w:rsid w:val="005F7792"/>
    <w:rsid w:val="006005DA"/>
    <w:rsid w:val="0060115E"/>
    <w:rsid w:val="006016F0"/>
    <w:rsid w:val="00601F2D"/>
    <w:rsid w:val="0060201F"/>
    <w:rsid w:val="006021F7"/>
    <w:rsid w:val="00602AF7"/>
    <w:rsid w:val="00603A1F"/>
    <w:rsid w:val="00603C78"/>
    <w:rsid w:val="00603FA3"/>
    <w:rsid w:val="00603FC1"/>
    <w:rsid w:val="00604670"/>
    <w:rsid w:val="006046BA"/>
    <w:rsid w:val="006048D8"/>
    <w:rsid w:val="00604988"/>
    <w:rsid w:val="00605F9B"/>
    <w:rsid w:val="0060618F"/>
    <w:rsid w:val="006064B0"/>
    <w:rsid w:val="00606757"/>
    <w:rsid w:val="00607583"/>
    <w:rsid w:val="00610002"/>
    <w:rsid w:val="00610032"/>
    <w:rsid w:val="00610DDA"/>
    <w:rsid w:val="0061148D"/>
    <w:rsid w:val="00611CCF"/>
    <w:rsid w:val="00611D73"/>
    <w:rsid w:val="00611E69"/>
    <w:rsid w:val="0061233E"/>
    <w:rsid w:val="00612806"/>
    <w:rsid w:val="0061419E"/>
    <w:rsid w:val="006153B8"/>
    <w:rsid w:val="00615444"/>
    <w:rsid w:val="0061556D"/>
    <w:rsid w:val="0061689A"/>
    <w:rsid w:val="00616D62"/>
    <w:rsid w:val="00621A6A"/>
    <w:rsid w:val="0062212E"/>
    <w:rsid w:val="00622A2A"/>
    <w:rsid w:val="00622F15"/>
    <w:rsid w:val="00623770"/>
    <w:rsid w:val="00623D54"/>
    <w:rsid w:val="00623D7C"/>
    <w:rsid w:val="0062454B"/>
    <w:rsid w:val="006247A2"/>
    <w:rsid w:val="006267F6"/>
    <w:rsid w:val="00626AE6"/>
    <w:rsid w:val="006271A4"/>
    <w:rsid w:val="006303A5"/>
    <w:rsid w:val="0063086A"/>
    <w:rsid w:val="00630892"/>
    <w:rsid w:val="00630BE7"/>
    <w:rsid w:val="00630D4B"/>
    <w:rsid w:val="0063158B"/>
    <w:rsid w:val="00631780"/>
    <w:rsid w:val="00632B7E"/>
    <w:rsid w:val="00632DAA"/>
    <w:rsid w:val="006333B0"/>
    <w:rsid w:val="006338A0"/>
    <w:rsid w:val="00633E29"/>
    <w:rsid w:val="00634036"/>
    <w:rsid w:val="0063458A"/>
    <w:rsid w:val="00634D02"/>
    <w:rsid w:val="00635061"/>
    <w:rsid w:val="006351D9"/>
    <w:rsid w:val="00635933"/>
    <w:rsid w:val="006365A1"/>
    <w:rsid w:val="006368CC"/>
    <w:rsid w:val="006369EB"/>
    <w:rsid w:val="00640599"/>
    <w:rsid w:val="0064169C"/>
    <w:rsid w:val="00641BCA"/>
    <w:rsid w:val="00642120"/>
    <w:rsid w:val="00642601"/>
    <w:rsid w:val="00642B1D"/>
    <w:rsid w:val="00643A85"/>
    <w:rsid w:val="00644650"/>
    <w:rsid w:val="00644757"/>
    <w:rsid w:val="00644A67"/>
    <w:rsid w:val="00645178"/>
    <w:rsid w:val="006461B2"/>
    <w:rsid w:val="00646239"/>
    <w:rsid w:val="006467E1"/>
    <w:rsid w:val="00646901"/>
    <w:rsid w:val="006471E9"/>
    <w:rsid w:val="0065118C"/>
    <w:rsid w:val="0065135B"/>
    <w:rsid w:val="0065287B"/>
    <w:rsid w:val="006528EE"/>
    <w:rsid w:val="00652B03"/>
    <w:rsid w:val="00652B6E"/>
    <w:rsid w:val="00652DA4"/>
    <w:rsid w:val="006534F1"/>
    <w:rsid w:val="0065372C"/>
    <w:rsid w:val="00653B25"/>
    <w:rsid w:val="00654727"/>
    <w:rsid w:val="00654BA0"/>
    <w:rsid w:val="00655570"/>
    <w:rsid w:val="00655654"/>
    <w:rsid w:val="0065584A"/>
    <w:rsid w:val="00656039"/>
    <w:rsid w:val="006560C9"/>
    <w:rsid w:val="006561E7"/>
    <w:rsid w:val="006565B6"/>
    <w:rsid w:val="0065706A"/>
    <w:rsid w:val="00657D1C"/>
    <w:rsid w:val="00657E3E"/>
    <w:rsid w:val="0066053A"/>
    <w:rsid w:val="00660D54"/>
    <w:rsid w:val="006618D2"/>
    <w:rsid w:val="00662477"/>
    <w:rsid w:val="00662E6B"/>
    <w:rsid w:val="0066318E"/>
    <w:rsid w:val="00663F34"/>
    <w:rsid w:val="0066438D"/>
    <w:rsid w:val="00665775"/>
    <w:rsid w:val="00666AF0"/>
    <w:rsid w:val="00667697"/>
    <w:rsid w:val="006703BD"/>
    <w:rsid w:val="006709A6"/>
    <w:rsid w:val="006723D7"/>
    <w:rsid w:val="00672A91"/>
    <w:rsid w:val="00672F5B"/>
    <w:rsid w:val="00673113"/>
    <w:rsid w:val="00673391"/>
    <w:rsid w:val="00673557"/>
    <w:rsid w:val="00673C77"/>
    <w:rsid w:val="00673CF5"/>
    <w:rsid w:val="00674069"/>
    <w:rsid w:val="006742B4"/>
    <w:rsid w:val="0067475E"/>
    <w:rsid w:val="00675E32"/>
    <w:rsid w:val="00675EB2"/>
    <w:rsid w:val="0067700C"/>
    <w:rsid w:val="00677696"/>
    <w:rsid w:val="00677C81"/>
    <w:rsid w:val="006800C5"/>
    <w:rsid w:val="00680401"/>
    <w:rsid w:val="00680EBC"/>
    <w:rsid w:val="00681446"/>
    <w:rsid w:val="006817B3"/>
    <w:rsid w:val="006819BB"/>
    <w:rsid w:val="00681F24"/>
    <w:rsid w:val="00682012"/>
    <w:rsid w:val="0068254A"/>
    <w:rsid w:val="00682704"/>
    <w:rsid w:val="00682BF3"/>
    <w:rsid w:val="00682ECD"/>
    <w:rsid w:val="00683015"/>
    <w:rsid w:val="00683508"/>
    <w:rsid w:val="0068356F"/>
    <w:rsid w:val="00683632"/>
    <w:rsid w:val="006841B8"/>
    <w:rsid w:val="006845BF"/>
    <w:rsid w:val="006848AE"/>
    <w:rsid w:val="00685439"/>
    <w:rsid w:val="00685B38"/>
    <w:rsid w:val="00686E4A"/>
    <w:rsid w:val="006876EE"/>
    <w:rsid w:val="00690003"/>
    <w:rsid w:val="006909BB"/>
    <w:rsid w:val="0069197D"/>
    <w:rsid w:val="0069228C"/>
    <w:rsid w:val="0069234E"/>
    <w:rsid w:val="00692FAD"/>
    <w:rsid w:val="006931A8"/>
    <w:rsid w:val="0069399A"/>
    <w:rsid w:val="00693A6F"/>
    <w:rsid w:val="00693A7A"/>
    <w:rsid w:val="00694665"/>
    <w:rsid w:val="006962F2"/>
    <w:rsid w:val="0069668B"/>
    <w:rsid w:val="0069688C"/>
    <w:rsid w:val="006973DD"/>
    <w:rsid w:val="006977C8"/>
    <w:rsid w:val="00697A18"/>
    <w:rsid w:val="00697CB3"/>
    <w:rsid w:val="006A0314"/>
    <w:rsid w:val="006A04E7"/>
    <w:rsid w:val="006A04FD"/>
    <w:rsid w:val="006A0634"/>
    <w:rsid w:val="006A0BDF"/>
    <w:rsid w:val="006A0DD6"/>
    <w:rsid w:val="006A179D"/>
    <w:rsid w:val="006A18AB"/>
    <w:rsid w:val="006A1EC5"/>
    <w:rsid w:val="006A1F0C"/>
    <w:rsid w:val="006A2054"/>
    <w:rsid w:val="006A3285"/>
    <w:rsid w:val="006A4408"/>
    <w:rsid w:val="006A491D"/>
    <w:rsid w:val="006A4AAE"/>
    <w:rsid w:val="006A4B08"/>
    <w:rsid w:val="006A4E44"/>
    <w:rsid w:val="006A4FCA"/>
    <w:rsid w:val="006A56E4"/>
    <w:rsid w:val="006A5846"/>
    <w:rsid w:val="006A5CC5"/>
    <w:rsid w:val="006A6FAA"/>
    <w:rsid w:val="006A7683"/>
    <w:rsid w:val="006B0326"/>
    <w:rsid w:val="006B1D0B"/>
    <w:rsid w:val="006B2901"/>
    <w:rsid w:val="006B2973"/>
    <w:rsid w:val="006B2FB4"/>
    <w:rsid w:val="006B3E34"/>
    <w:rsid w:val="006B3F58"/>
    <w:rsid w:val="006B3F63"/>
    <w:rsid w:val="006B423E"/>
    <w:rsid w:val="006B4286"/>
    <w:rsid w:val="006B4508"/>
    <w:rsid w:val="006B4BB1"/>
    <w:rsid w:val="006B5DB4"/>
    <w:rsid w:val="006B5F2F"/>
    <w:rsid w:val="006B6937"/>
    <w:rsid w:val="006B6BE7"/>
    <w:rsid w:val="006B6FFF"/>
    <w:rsid w:val="006B7835"/>
    <w:rsid w:val="006B7908"/>
    <w:rsid w:val="006B7DB6"/>
    <w:rsid w:val="006C18AE"/>
    <w:rsid w:val="006C2622"/>
    <w:rsid w:val="006C28AD"/>
    <w:rsid w:val="006C2ED8"/>
    <w:rsid w:val="006C3284"/>
    <w:rsid w:val="006C35D2"/>
    <w:rsid w:val="006C3C84"/>
    <w:rsid w:val="006C409A"/>
    <w:rsid w:val="006C434E"/>
    <w:rsid w:val="006C436C"/>
    <w:rsid w:val="006C4530"/>
    <w:rsid w:val="006C4591"/>
    <w:rsid w:val="006C45FF"/>
    <w:rsid w:val="006C485B"/>
    <w:rsid w:val="006C52C3"/>
    <w:rsid w:val="006C5FDA"/>
    <w:rsid w:val="006C65BF"/>
    <w:rsid w:val="006C702B"/>
    <w:rsid w:val="006C7188"/>
    <w:rsid w:val="006D001C"/>
    <w:rsid w:val="006D0DEB"/>
    <w:rsid w:val="006D1256"/>
    <w:rsid w:val="006D1EF8"/>
    <w:rsid w:val="006D282C"/>
    <w:rsid w:val="006D2A69"/>
    <w:rsid w:val="006D48A2"/>
    <w:rsid w:val="006D4BC8"/>
    <w:rsid w:val="006D4CB2"/>
    <w:rsid w:val="006D5F25"/>
    <w:rsid w:val="006D5F75"/>
    <w:rsid w:val="006D65AB"/>
    <w:rsid w:val="006D6A9B"/>
    <w:rsid w:val="006D7118"/>
    <w:rsid w:val="006D751A"/>
    <w:rsid w:val="006E0130"/>
    <w:rsid w:val="006E0497"/>
    <w:rsid w:val="006E0FE9"/>
    <w:rsid w:val="006E12C9"/>
    <w:rsid w:val="006E13A4"/>
    <w:rsid w:val="006E197B"/>
    <w:rsid w:val="006E1F87"/>
    <w:rsid w:val="006E3013"/>
    <w:rsid w:val="006E3718"/>
    <w:rsid w:val="006E4A25"/>
    <w:rsid w:val="006E5210"/>
    <w:rsid w:val="006E5583"/>
    <w:rsid w:val="006E6451"/>
    <w:rsid w:val="006E6888"/>
    <w:rsid w:val="006E76FA"/>
    <w:rsid w:val="006F0110"/>
    <w:rsid w:val="006F066B"/>
    <w:rsid w:val="006F0DC1"/>
    <w:rsid w:val="006F14DD"/>
    <w:rsid w:val="006F1E81"/>
    <w:rsid w:val="006F2572"/>
    <w:rsid w:val="006F2745"/>
    <w:rsid w:val="006F2A5F"/>
    <w:rsid w:val="006F325A"/>
    <w:rsid w:val="006F39BA"/>
    <w:rsid w:val="006F3C98"/>
    <w:rsid w:val="006F3CB6"/>
    <w:rsid w:val="006F3EAC"/>
    <w:rsid w:val="006F3ED8"/>
    <w:rsid w:val="006F4350"/>
    <w:rsid w:val="006F4971"/>
    <w:rsid w:val="006F4B08"/>
    <w:rsid w:val="006F4C54"/>
    <w:rsid w:val="006F7215"/>
    <w:rsid w:val="006F72B6"/>
    <w:rsid w:val="006F760B"/>
    <w:rsid w:val="006F7A5C"/>
    <w:rsid w:val="007006EE"/>
    <w:rsid w:val="00703BE0"/>
    <w:rsid w:val="00704176"/>
    <w:rsid w:val="007044AB"/>
    <w:rsid w:val="00704799"/>
    <w:rsid w:val="00705EA2"/>
    <w:rsid w:val="00706CED"/>
    <w:rsid w:val="00707236"/>
    <w:rsid w:val="0070779D"/>
    <w:rsid w:val="00707DF7"/>
    <w:rsid w:val="00710766"/>
    <w:rsid w:val="00710783"/>
    <w:rsid w:val="00710C09"/>
    <w:rsid w:val="00711685"/>
    <w:rsid w:val="00711805"/>
    <w:rsid w:val="0071214C"/>
    <w:rsid w:val="007137A1"/>
    <w:rsid w:val="007137FB"/>
    <w:rsid w:val="00713DF3"/>
    <w:rsid w:val="00713E62"/>
    <w:rsid w:val="007141C6"/>
    <w:rsid w:val="007143AB"/>
    <w:rsid w:val="00714B73"/>
    <w:rsid w:val="007152CB"/>
    <w:rsid w:val="00715CA3"/>
    <w:rsid w:val="0071621A"/>
    <w:rsid w:val="00716464"/>
    <w:rsid w:val="00716593"/>
    <w:rsid w:val="00716702"/>
    <w:rsid w:val="00716C69"/>
    <w:rsid w:val="00717710"/>
    <w:rsid w:val="00720F80"/>
    <w:rsid w:val="00721148"/>
    <w:rsid w:val="0072131D"/>
    <w:rsid w:val="00721DFF"/>
    <w:rsid w:val="0072227B"/>
    <w:rsid w:val="0072248C"/>
    <w:rsid w:val="00722653"/>
    <w:rsid w:val="00723D6A"/>
    <w:rsid w:val="0072438C"/>
    <w:rsid w:val="007250C7"/>
    <w:rsid w:val="00726508"/>
    <w:rsid w:val="00727ABD"/>
    <w:rsid w:val="00730BB8"/>
    <w:rsid w:val="00730C8F"/>
    <w:rsid w:val="00730DFA"/>
    <w:rsid w:val="00731A3F"/>
    <w:rsid w:val="00731EFE"/>
    <w:rsid w:val="0073211D"/>
    <w:rsid w:val="007323A8"/>
    <w:rsid w:val="00732AD9"/>
    <w:rsid w:val="0073314D"/>
    <w:rsid w:val="00733362"/>
    <w:rsid w:val="00733440"/>
    <w:rsid w:val="0073347F"/>
    <w:rsid w:val="007334B8"/>
    <w:rsid w:val="00733635"/>
    <w:rsid w:val="00734227"/>
    <w:rsid w:val="007342E3"/>
    <w:rsid w:val="0073447A"/>
    <w:rsid w:val="00734FE4"/>
    <w:rsid w:val="0073559D"/>
    <w:rsid w:val="00735F04"/>
    <w:rsid w:val="00736681"/>
    <w:rsid w:val="00736754"/>
    <w:rsid w:val="0073685F"/>
    <w:rsid w:val="007368EE"/>
    <w:rsid w:val="00737401"/>
    <w:rsid w:val="0073772E"/>
    <w:rsid w:val="00737ED7"/>
    <w:rsid w:val="0074134B"/>
    <w:rsid w:val="00741716"/>
    <w:rsid w:val="00741739"/>
    <w:rsid w:val="007426C4"/>
    <w:rsid w:val="00742807"/>
    <w:rsid w:val="0074389F"/>
    <w:rsid w:val="00743DD9"/>
    <w:rsid w:val="00744EC7"/>
    <w:rsid w:val="00745DF3"/>
    <w:rsid w:val="00745EF1"/>
    <w:rsid w:val="0074658B"/>
    <w:rsid w:val="00746EAC"/>
    <w:rsid w:val="00750859"/>
    <w:rsid w:val="00750B6C"/>
    <w:rsid w:val="00750E37"/>
    <w:rsid w:val="00751764"/>
    <w:rsid w:val="007518E3"/>
    <w:rsid w:val="0075227A"/>
    <w:rsid w:val="007526A5"/>
    <w:rsid w:val="007529DD"/>
    <w:rsid w:val="007532B5"/>
    <w:rsid w:val="007533CE"/>
    <w:rsid w:val="00753CAD"/>
    <w:rsid w:val="00754E0F"/>
    <w:rsid w:val="00755F83"/>
    <w:rsid w:val="00755FC3"/>
    <w:rsid w:val="00756828"/>
    <w:rsid w:val="00756CD3"/>
    <w:rsid w:val="007570F2"/>
    <w:rsid w:val="00757615"/>
    <w:rsid w:val="00757703"/>
    <w:rsid w:val="0075771A"/>
    <w:rsid w:val="00757E9E"/>
    <w:rsid w:val="0076041E"/>
    <w:rsid w:val="00760A4D"/>
    <w:rsid w:val="00760BE3"/>
    <w:rsid w:val="00760C87"/>
    <w:rsid w:val="00761AE0"/>
    <w:rsid w:val="0076374F"/>
    <w:rsid w:val="00763975"/>
    <w:rsid w:val="00763EC1"/>
    <w:rsid w:val="007647A2"/>
    <w:rsid w:val="0076602D"/>
    <w:rsid w:val="007665E7"/>
    <w:rsid w:val="0076701F"/>
    <w:rsid w:val="00770D88"/>
    <w:rsid w:val="00770F55"/>
    <w:rsid w:val="007711E0"/>
    <w:rsid w:val="00771FFD"/>
    <w:rsid w:val="007725CC"/>
    <w:rsid w:val="0077264F"/>
    <w:rsid w:val="0077265E"/>
    <w:rsid w:val="00772DAA"/>
    <w:rsid w:val="007735FD"/>
    <w:rsid w:val="00773706"/>
    <w:rsid w:val="0077372F"/>
    <w:rsid w:val="00774097"/>
    <w:rsid w:val="007740BA"/>
    <w:rsid w:val="00774B7A"/>
    <w:rsid w:val="00775C11"/>
    <w:rsid w:val="0078063E"/>
    <w:rsid w:val="007809D6"/>
    <w:rsid w:val="007820CA"/>
    <w:rsid w:val="007821C1"/>
    <w:rsid w:val="00782933"/>
    <w:rsid w:val="00783292"/>
    <w:rsid w:val="007838D9"/>
    <w:rsid w:val="0078399F"/>
    <w:rsid w:val="007839BC"/>
    <w:rsid w:val="00783AE9"/>
    <w:rsid w:val="00783DE5"/>
    <w:rsid w:val="007844C4"/>
    <w:rsid w:val="00785096"/>
    <w:rsid w:val="00785597"/>
    <w:rsid w:val="00785ADB"/>
    <w:rsid w:val="00785CA5"/>
    <w:rsid w:val="00785E26"/>
    <w:rsid w:val="007861A7"/>
    <w:rsid w:val="00786415"/>
    <w:rsid w:val="0078686F"/>
    <w:rsid w:val="00786C60"/>
    <w:rsid w:val="007876A2"/>
    <w:rsid w:val="007906DB"/>
    <w:rsid w:val="00790BF4"/>
    <w:rsid w:val="00790EB3"/>
    <w:rsid w:val="00791022"/>
    <w:rsid w:val="0079208B"/>
    <w:rsid w:val="007920A2"/>
    <w:rsid w:val="007924D6"/>
    <w:rsid w:val="0079305F"/>
    <w:rsid w:val="007930C8"/>
    <w:rsid w:val="0079362C"/>
    <w:rsid w:val="0079388E"/>
    <w:rsid w:val="007948DB"/>
    <w:rsid w:val="00794BE6"/>
    <w:rsid w:val="0079534B"/>
    <w:rsid w:val="00795568"/>
    <w:rsid w:val="00795CF5"/>
    <w:rsid w:val="00795DC6"/>
    <w:rsid w:val="007963CE"/>
    <w:rsid w:val="0079674F"/>
    <w:rsid w:val="00796C03"/>
    <w:rsid w:val="00796F81"/>
    <w:rsid w:val="00797094"/>
    <w:rsid w:val="00797D75"/>
    <w:rsid w:val="007A05E2"/>
    <w:rsid w:val="007A081A"/>
    <w:rsid w:val="007A096C"/>
    <w:rsid w:val="007A1231"/>
    <w:rsid w:val="007A1998"/>
    <w:rsid w:val="007A1A2B"/>
    <w:rsid w:val="007A1BB0"/>
    <w:rsid w:val="007A22B5"/>
    <w:rsid w:val="007A236B"/>
    <w:rsid w:val="007A2AC1"/>
    <w:rsid w:val="007A2DD8"/>
    <w:rsid w:val="007A2EF6"/>
    <w:rsid w:val="007A3426"/>
    <w:rsid w:val="007A3B13"/>
    <w:rsid w:val="007A4BF1"/>
    <w:rsid w:val="007A4FC0"/>
    <w:rsid w:val="007A50B1"/>
    <w:rsid w:val="007A658F"/>
    <w:rsid w:val="007A6D1C"/>
    <w:rsid w:val="007A739B"/>
    <w:rsid w:val="007A7756"/>
    <w:rsid w:val="007B0E44"/>
    <w:rsid w:val="007B0E77"/>
    <w:rsid w:val="007B13F5"/>
    <w:rsid w:val="007B1442"/>
    <w:rsid w:val="007B1BD9"/>
    <w:rsid w:val="007B1D83"/>
    <w:rsid w:val="007B1F0D"/>
    <w:rsid w:val="007B22B0"/>
    <w:rsid w:val="007B2C3F"/>
    <w:rsid w:val="007B4057"/>
    <w:rsid w:val="007B45D2"/>
    <w:rsid w:val="007B500E"/>
    <w:rsid w:val="007B6DA8"/>
    <w:rsid w:val="007B6F61"/>
    <w:rsid w:val="007B711A"/>
    <w:rsid w:val="007B71EE"/>
    <w:rsid w:val="007C0750"/>
    <w:rsid w:val="007C0FEC"/>
    <w:rsid w:val="007C1266"/>
    <w:rsid w:val="007C17FF"/>
    <w:rsid w:val="007C2748"/>
    <w:rsid w:val="007C288F"/>
    <w:rsid w:val="007C2B67"/>
    <w:rsid w:val="007C2F4A"/>
    <w:rsid w:val="007C3152"/>
    <w:rsid w:val="007C3D2D"/>
    <w:rsid w:val="007C4750"/>
    <w:rsid w:val="007C475B"/>
    <w:rsid w:val="007C47A1"/>
    <w:rsid w:val="007C47DB"/>
    <w:rsid w:val="007C47EE"/>
    <w:rsid w:val="007C5D23"/>
    <w:rsid w:val="007C6283"/>
    <w:rsid w:val="007C63D0"/>
    <w:rsid w:val="007C67B2"/>
    <w:rsid w:val="007C69B2"/>
    <w:rsid w:val="007C7216"/>
    <w:rsid w:val="007C7445"/>
    <w:rsid w:val="007C7BF5"/>
    <w:rsid w:val="007C7E6D"/>
    <w:rsid w:val="007D0457"/>
    <w:rsid w:val="007D11B6"/>
    <w:rsid w:val="007D1C36"/>
    <w:rsid w:val="007D23B7"/>
    <w:rsid w:val="007D23CB"/>
    <w:rsid w:val="007D2B9B"/>
    <w:rsid w:val="007D3A78"/>
    <w:rsid w:val="007D4272"/>
    <w:rsid w:val="007D5D9E"/>
    <w:rsid w:val="007D617A"/>
    <w:rsid w:val="007D62A0"/>
    <w:rsid w:val="007D725D"/>
    <w:rsid w:val="007D73A1"/>
    <w:rsid w:val="007D7AF9"/>
    <w:rsid w:val="007E0E7A"/>
    <w:rsid w:val="007E181A"/>
    <w:rsid w:val="007E31E3"/>
    <w:rsid w:val="007E3320"/>
    <w:rsid w:val="007E3C30"/>
    <w:rsid w:val="007E4605"/>
    <w:rsid w:val="007E4B2A"/>
    <w:rsid w:val="007E4F88"/>
    <w:rsid w:val="007E5802"/>
    <w:rsid w:val="007E6437"/>
    <w:rsid w:val="007E64B2"/>
    <w:rsid w:val="007E678F"/>
    <w:rsid w:val="007E68CD"/>
    <w:rsid w:val="007E6E07"/>
    <w:rsid w:val="007E74BC"/>
    <w:rsid w:val="007E7900"/>
    <w:rsid w:val="007F0299"/>
    <w:rsid w:val="007F0992"/>
    <w:rsid w:val="007F0B8B"/>
    <w:rsid w:val="007F10AF"/>
    <w:rsid w:val="007F1708"/>
    <w:rsid w:val="007F1F26"/>
    <w:rsid w:val="007F2A65"/>
    <w:rsid w:val="007F2BC2"/>
    <w:rsid w:val="007F2E92"/>
    <w:rsid w:val="007F3DB4"/>
    <w:rsid w:val="007F3FF2"/>
    <w:rsid w:val="007F4B23"/>
    <w:rsid w:val="007F4D93"/>
    <w:rsid w:val="007F57F4"/>
    <w:rsid w:val="007F5E10"/>
    <w:rsid w:val="007F611D"/>
    <w:rsid w:val="007F6313"/>
    <w:rsid w:val="007F694A"/>
    <w:rsid w:val="007F6D92"/>
    <w:rsid w:val="007F6EB9"/>
    <w:rsid w:val="007F7438"/>
    <w:rsid w:val="007F7472"/>
    <w:rsid w:val="007F757D"/>
    <w:rsid w:val="00800D10"/>
    <w:rsid w:val="00801652"/>
    <w:rsid w:val="0080189F"/>
    <w:rsid w:val="00803444"/>
    <w:rsid w:val="00803660"/>
    <w:rsid w:val="00803A88"/>
    <w:rsid w:val="0080431D"/>
    <w:rsid w:val="0080494B"/>
    <w:rsid w:val="00804C05"/>
    <w:rsid w:val="00805842"/>
    <w:rsid w:val="00805E23"/>
    <w:rsid w:val="00806719"/>
    <w:rsid w:val="0080798E"/>
    <w:rsid w:val="00807B5B"/>
    <w:rsid w:val="00810568"/>
    <w:rsid w:val="00810630"/>
    <w:rsid w:val="0081130D"/>
    <w:rsid w:val="008115CB"/>
    <w:rsid w:val="00811926"/>
    <w:rsid w:val="0081236A"/>
    <w:rsid w:val="00814265"/>
    <w:rsid w:val="008144A5"/>
    <w:rsid w:val="00814AFA"/>
    <w:rsid w:val="00815023"/>
    <w:rsid w:val="00815969"/>
    <w:rsid w:val="0081618C"/>
    <w:rsid w:val="008163C2"/>
    <w:rsid w:val="008164C7"/>
    <w:rsid w:val="00817849"/>
    <w:rsid w:val="00820A38"/>
    <w:rsid w:val="00821710"/>
    <w:rsid w:val="00822959"/>
    <w:rsid w:val="008235CC"/>
    <w:rsid w:val="00823976"/>
    <w:rsid w:val="00824C08"/>
    <w:rsid w:val="00824F2F"/>
    <w:rsid w:val="00824F3C"/>
    <w:rsid w:val="008259C8"/>
    <w:rsid w:val="00826524"/>
    <w:rsid w:val="00827471"/>
    <w:rsid w:val="008278A3"/>
    <w:rsid w:val="00827D2E"/>
    <w:rsid w:val="00827E49"/>
    <w:rsid w:val="0083034B"/>
    <w:rsid w:val="0083049A"/>
    <w:rsid w:val="008308F1"/>
    <w:rsid w:val="00830BE6"/>
    <w:rsid w:val="00830DD2"/>
    <w:rsid w:val="0083126B"/>
    <w:rsid w:val="008325E6"/>
    <w:rsid w:val="00832BD3"/>
    <w:rsid w:val="00833CCE"/>
    <w:rsid w:val="008343EF"/>
    <w:rsid w:val="008351B1"/>
    <w:rsid w:val="0083520B"/>
    <w:rsid w:val="00835F8B"/>
    <w:rsid w:val="008362F6"/>
    <w:rsid w:val="00836308"/>
    <w:rsid w:val="008366CE"/>
    <w:rsid w:val="0083735A"/>
    <w:rsid w:val="00837C4A"/>
    <w:rsid w:val="00837F42"/>
    <w:rsid w:val="008400DD"/>
    <w:rsid w:val="008417BA"/>
    <w:rsid w:val="008422DE"/>
    <w:rsid w:val="008423DD"/>
    <w:rsid w:val="00842FD2"/>
    <w:rsid w:val="008441E1"/>
    <w:rsid w:val="00844E31"/>
    <w:rsid w:val="0084615E"/>
    <w:rsid w:val="008464DB"/>
    <w:rsid w:val="0084734D"/>
    <w:rsid w:val="008474E1"/>
    <w:rsid w:val="008476D9"/>
    <w:rsid w:val="00847A7E"/>
    <w:rsid w:val="00847B15"/>
    <w:rsid w:val="00847C08"/>
    <w:rsid w:val="00847E75"/>
    <w:rsid w:val="00850CC7"/>
    <w:rsid w:val="008518C7"/>
    <w:rsid w:val="00851FA8"/>
    <w:rsid w:val="0085243A"/>
    <w:rsid w:val="00852898"/>
    <w:rsid w:val="00852CB6"/>
    <w:rsid w:val="008542A1"/>
    <w:rsid w:val="00854EC9"/>
    <w:rsid w:val="00855A2A"/>
    <w:rsid w:val="00856132"/>
    <w:rsid w:val="00857382"/>
    <w:rsid w:val="0085793A"/>
    <w:rsid w:val="008607FD"/>
    <w:rsid w:val="00861AAA"/>
    <w:rsid w:val="00861F64"/>
    <w:rsid w:val="00862657"/>
    <w:rsid w:val="0086339C"/>
    <w:rsid w:val="008648D2"/>
    <w:rsid w:val="00865019"/>
    <w:rsid w:val="00865532"/>
    <w:rsid w:val="008667E6"/>
    <w:rsid w:val="00866906"/>
    <w:rsid w:val="00866A97"/>
    <w:rsid w:val="00867392"/>
    <w:rsid w:val="00867BBF"/>
    <w:rsid w:val="008704E2"/>
    <w:rsid w:val="00870559"/>
    <w:rsid w:val="008705F9"/>
    <w:rsid w:val="00870879"/>
    <w:rsid w:val="00870A68"/>
    <w:rsid w:val="00870AEE"/>
    <w:rsid w:val="00870BD2"/>
    <w:rsid w:val="008715CA"/>
    <w:rsid w:val="0087191B"/>
    <w:rsid w:val="008719AA"/>
    <w:rsid w:val="00872061"/>
    <w:rsid w:val="00872493"/>
    <w:rsid w:val="0087256C"/>
    <w:rsid w:val="0087337B"/>
    <w:rsid w:val="00874997"/>
    <w:rsid w:val="00874ED9"/>
    <w:rsid w:val="0087548E"/>
    <w:rsid w:val="0087560D"/>
    <w:rsid w:val="0087562B"/>
    <w:rsid w:val="00875BF8"/>
    <w:rsid w:val="0087621B"/>
    <w:rsid w:val="008767DD"/>
    <w:rsid w:val="00876A6D"/>
    <w:rsid w:val="00876CAD"/>
    <w:rsid w:val="00876EBD"/>
    <w:rsid w:val="008772FA"/>
    <w:rsid w:val="00877A5A"/>
    <w:rsid w:val="00877ACA"/>
    <w:rsid w:val="00877B54"/>
    <w:rsid w:val="0088002D"/>
    <w:rsid w:val="008807F9"/>
    <w:rsid w:val="0088161D"/>
    <w:rsid w:val="008823DB"/>
    <w:rsid w:val="00882502"/>
    <w:rsid w:val="00882D42"/>
    <w:rsid w:val="00882D47"/>
    <w:rsid w:val="008843B6"/>
    <w:rsid w:val="008846B0"/>
    <w:rsid w:val="0088481E"/>
    <w:rsid w:val="00884FF9"/>
    <w:rsid w:val="00885C07"/>
    <w:rsid w:val="00885DC0"/>
    <w:rsid w:val="008861DC"/>
    <w:rsid w:val="008865B5"/>
    <w:rsid w:val="0088688D"/>
    <w:rsid w:val="008874CC"/>
    <w:rsid w:val="00887611"/>
    <w:rsid w:val="00887A16"/>
    <w:rsid w:val="00887A3F"/>
    <w:rsid w:val="00887F5B"/>
    <w:rsid w:val="00890297"/>
    <w:rsid w:val="008905E0"/>
    <w:rsid w:val="00891508"/>
    <w:rsid w:val="00891788"/>
    <w:rsid w:val="00891AA0"/>
    <w:rsid w:val="008922D3"/>
    <w:rsid w:val="008925EE"/>
    <w:rsid w:val="00892789"/>
    <w:rsid w:val="0089279C"/>
    <w:rsid w:val="008929DE"/>
    <w:rsid w:val="00892A1C"/>
    <w:rsid w:val="00893A84"/>
    <w:rsid w:val="00893B1E"/>
    <w:rsid w:val="00893DBF"/>
    <w:rsid w:val="00893FF7"/>
    <w:rsid w:val="008940D9"/>
    <w:rsid w:val="0089446F"/>
    <w:rsid w:val="00894B60"/>
    <w:rsid w:val="00894F9F"/>
    <w:rsid w:val="00896A14"/>
    <w:rsid w:val="008A01AC"/>
    <w:rsid w:val="008A202D"/>
    <w:rsid w:val="008A23AA"/>
    <w:rsid w:val="008A25F7"/>
    <w:rsid w:val="008A2F37"/>
    <w:rsid w:val="008A2FF3"/>
    <w:rsid w:val="008A2FF6"/>
    <w:rsid w:val="008A30C7"/>
    <w:rsid w:val="008A3AF1"/>
    <w:rsid w:val="008A3BA4"/>
    <w:rsid w:val="008A48DE"/>
    <w:rsid w:val="008A4E61"/>
    <w:rsid w:val="008A51E3"/>
    <w:rsid w:val="008A596B"/>
    <w:rsid w:val="008A5B90"/>
    <w:rsid w:val="008A6C48"/>
    <w:rsid w:val="008A6DEE"/>
    <w:rsid w:val="008A6F67"/>
    <w:rsid w:val="008A706A"/>
    <w:rsid w:val="008A764D"/>
    <w:rsid w:val="008A7A85"/>
    <w:rsid w:val="008A7C69"/>
    <w:rsid w:val="008B0018"/>
    <w:rsid w:val="008B019F"/>
    <w:rsid w:val="008B0A6F"/>
    <w:rsid w:val="008B12C7"/>
    <w:rsid w:val="008B1BCB"/>
    <w:rsid w:val="008B1F06"/>
    <w:rsid w:val="008B221D"/>
    <w:rsid w:val="008B25C2"/>
    <w:rsid w:val="008B298A"/>
    <w:rsid w:val="008B2D81"/>
    <w:rsid w:val="008B3325"/>
    <w:rsid w:val="008B4286"/>
    <w:rsid w:val="008B467B"/>
    <w:rsid w:val="008B4D3D"/>
    <w:rsid w:val="008B4F62"/>
    <w:rsid w:val="008B552D"/>
    <w:rsid w:val="008B654E"/>
    <w:rsid w:val="008C01CA"/>
    <w:rsid w:val="008C0A18"/>
    <w:rsid w:val="008C1338"/>
    <w:rsid w:val="008C139D"/>
    <w:rsid w:val="008C17F2"/>
    <w:rsid w:val="008C1CC4"/>
    <w:rsid w:val="008C21FB"/>
    <w:rsid w:val="008C288D"/>
    <w:rsid w:val="008C2AD8"/>
    <w:rsid w:val="008C357F"/>
    <w:rsid w:val="008C45C3"/>
    <w:rsid w:val="008C4D14"/>
    <w:rsid w:val="008C4D8A"/>
    <w:rsid w:val="008C521B"/>
    <w:rsid w:val="008C52CB"/>
    <w:rsid w:val="008C6613"/>
    <w:rsid w:val="008C6F0D"/>
    <w:rsid w:val="008C73D5"/>
    <w:rsid w:val="008D06B3"/>
    <w:rsid w:val="008D06B5"/>
    <w:rsid w:val="008D0BDE"/>
    <w:rsid w:val="008D1FB7"/>
    <w:rsid w:val="008D2A9F"/>
    <w:rsid w:val="008D2B54"/>
    <w:rsid w:val="008D39E9"/>
    <w:rsid w:val="008D3AC3"/>
    <w:rsid w:val="008D5A05"/>
    <w:rsid w:val="008D5A89"/>
    <w:rsid w:val="008D5DF1"/>
    <w:rsid w:val="008D618C"/>
    <w:rsid w:val="008D6C95"/>
    <w:rsid w:val="008D726F"/>
    <w:rsid w:val="008E09A0"/>
    <w:rsid w:val="008E0F40"/>
    <w:rsid w:val="008E26A8"/>
    <w:rsid w:val="008E2846"/>
    <w:rsid w:val="008E2997"/>
    <w:rsid w:val="008E2C93"/>
    <w:rsid w:val="008E3BB4"/>
    <w:rsid w:val="008E4B13"/>
    <w:rsid w:val="008E4B68"/>
    <w:rsid w:val="008E66AA"/>
    <w:rsid w:val="008E7A2C"/>
    <w:rsid w:val="008F00DF"/>
    <w:rsid w:val="008F0931"/>
    <w:rsid w:val="008F125E"/>
    <w:rsid w:val="008F13D1"/>
    <w:rsid w:val="008F178C"/>
    <w:rsid w:val="008F2015"/>
    <w:rsid w:val="008F2F3D"/>
    <w:rsid w:val="008F327A"/>
    <w:rsid w:val="008F35D9"/>
    <w:rsid w:val="008F3B9F"/>
    <w:rsid w:val="008F3DFA"/>
    <w:rsid w:val="008F423C"/>
    <w:rsid w:val="008F44E4"/>
    <w:rsid w:val="008F5BDA"/>
    <w:rsid w:val="008F6357"/>
    <w:rsid w:val="008F637E"/>
    <w:rsid w:val="008F68D9"/>
    <w:rsid w:val="008F6B8A"/>
    <w:rsid w:val="008F6CF4"/>
    <w:rsid w:val="008F7F4F"/>
    <w:rsid w:val="009004DF"/>
    <w:rsid w:val="00901D16"/>
    <w:rsid w:val="0090245C"/>
    <w:rsid w:val="009026E0"/>
    <w:rsid w:val="00902FBE"/>
    <w:rsid w:val="009030BD"/>
    <w:rsid w:val="00903292"/>
    <w:rsid w:val="00903D47"/>
    <w:rsid w:val="009053E8"/>
    <w:rsid w:val="00906201"/>
    <w:rsid w:val="00906E06"/>
    <w:rsid w:val="00906EC0"/>
    <w:rsid w:val="009073DB"/>
    <w:rsid w:val="00910E3D"/>
    <w:rsid w:val="0091135E"/>
    <w:rsid w:val="00911A3F"/>
    <w:rsid w:val="00911BFB"/>
    <w:rsid w:val="0091201D"/>
    <w:rsid w:val="0091274D"/>
    <w:rsid w:val="0091327C"/>
    <w:rsid w:val="0091365E"/>
    <w:rsid w:val="009137F4"/>
    <w:rsid w:val="0091427D"/>
    <w:rsid w:val="0091431E"/>
    <w:rsid w:val="00915194"/>
    <w:rsid w:val="009154C3"/>
    <w:rsid w:val="0091661A"/>
    <w:rsid w:val="009168E8"/>
    <w:rsid w:val="00916EE9"/>
    <w:rsid w:val="00917480"/>
    <w:rsid w:val="009177D8"/>
    <w:rsid w:val="00920010"/>
    <w:rsid w:val="009202EF"/>
    <w:rsid w:val="00920B28"/>
    <w:rsid w:val="00920FDB"/>
    <w:rsid w:val="00921970"/>
    <w:rsid w:val="00921CE3"/>
    <w:rsid w:val="00921D15"/>
    <w:rsid w:val="00921EC0"/>
    <w:rsid w:val="00921ECB"/>
    <w:rsid w:val="00922464"/>
    <w:rsid w:val="009229F2"/>
    <w:rsid w:val="009234A2"/>
    <w:rsid w:val="0092426F"/>
    <w:rsid w:val="00924924"/>
    <w:rsid w:val="00924ED0"/>
    <w:rsid w:val="009251C1"/>
    <w:rsid w:val="009263A9"/>
    <w:rsid w:val="009278F4"/>
    <w:rsid w:val="00927A1A"/>
    <w:rsid w:val="0093028E"/>
    <w:rsid w:val="00930A7D"/>
    <w:rsid w:val="00931184"/>
    <w:rsid w:val="0093216B"/>
    <w:rsid w:val="009325AC"/>
    <w:rsid w:val="0093365C"/>
    <w:rsid w:val="00933D0E"/>
    <w:rsid w:val="0093496A"/>
    <w:rsid w:val="00935963"/>
    <w:rsid w:val="00935AA1"/>
    <w:rsid w:val="00935AA3"/>
    <w:rsid w:val="00936B8A"/>
    <w:rsid w:val="0093779A"/>
    <w:rsid w:val="00937C09"/>
    <w:rsid w:val="0094059B"/>
    <w:rsid w:val="00940901"/>
    <w:rsid w:val="00940ADA"/>
    <w:rsid w:val="00940E67"/>
    <w:rsid w:val="0094113E"/>
    <w:rsid w:val="00942627"/>
    <w:rsid w:val="009431A6"/>
    <w:rsid w:val="009432A0"/>
    <w:rsid w:val="009440A1"/>
    <w:rsid w:val="00944E87"/>
    <w:rsid w:val="00945336"/>
    <w:rsid w:val="00945887"/>
    <w:rsid w:val="0094597B"/>
    <w:rsid w:val="00945FC3"/>
    <w:rsid w:val="0094674C"/>
    <w:rsid w:val="00946815"/>
    <w:rsid w:val="009524EA"/>
    <w:rsid w:val="00952B4B"/>
    <w:rsid w:val="00952C5F"/>
    <w:rsid w:val="009530C2"/>
    <w:rsid w:val="0095354F"/>
    <w:rsid w:val="00953D15"/>
    <w:rsid w:val="00953FAC"/>
    <w:rsid w:val="0095531F"/>
    <w:rsid w:val="00955FBF"/>
    <w:rsid w:val="009563C6"/>
    <w:rsid w:val="009567B7"/>
    <w:rsid w:val="00956A46"/>
    <w:rsid w:val="0095725C"/>
    <w:rsid w:val="00957589"/>
    <w:rsid w:val="00957ED1"/>
    <w:rsid w:val="00957EFF"/>
    <w:rsid w:val="009600AE"/>
    <w:rsid w:val="009604EB"/>
    <w:rsid w:val="00961300"/>
    <w:rsid w:val="009618B8"/>
    <w:rsid w:val="00961EA1"/>
    <w:rsid w:val="00962B60"/>
    <w:rsid w:val="00962CB2"/>
    <w:rsid w:val="0096315E"/>
    <w:rsid w:val="00963499"/>
    <w:rsid w:val="00963F57"/>
    <w:rsid w:val="009645D9"/>
    <w:rsid w:val="009647D6"/>
    <w:rsid w:val="00965C19"/>
    <w:rsid w:val="00965E7E"/>
    <w:rsid w:val="0096607E"/>
    <w:rsid w:val="009674A2"/>
    <w:rsid w:val="00970439"/>
    <w:rsid w:val="00970647"/>
    <w:rsid w:val="0097065D"/>
    <w:rsid w:val="00970A9E"/>
    <w:rsid w:val="009710D4"/>
    <w:rsid w:val="009711AC"/>
    <w:rsid w:val="00971304"/>
    <w:rsid w:val="0097228C"/>
    <w:rsid w:val="00972D88"/>
    <w:rsid w:val="0097308E"/>
    <w:rsid w:val="00973709"/>
    <w:rsid w:val="009740E7"/>
    <w:rsid w:val="0097424D"/>
    <w:rsid w:val="0097579A"/>
    <w:rsid w:val="009759C7"/>
    <w:rsid w:val="00975CAD"/>
    <w:rsid w:val="009778AD"/>
    <w:rsid w:val="00977DAE"/>
    <w:rsid w:val="00980013"/>
    <w:rsid w:val="00980720"/>
    <w:rsid w:val="009811FA"/>
    <w:rsid w:val="009815EE"/>
    <w:rsid w:val="00981973"/>
    <w:rsid w:val="00982208"/>
    <w:rsid w:val="00982483"/>
    <w:rsid w:val="0098275E"/>
    <w:rsid w:val="00983084"/>
    <w:rsid w:val="009831C6"/>
    <w:rsid w:val="00983B71"/>
    <w:rsid w:val="00983FCC"/>
    <w:rsid w:val="009841B0"/>
    <w:rsid w:val="0098468B"/>
    <w:rsid w:val="009857AA"/>
    <w:rsid w:val="00985B7B"/>
    <w:rsid w:val="00985C0B"/>
    <w:rsid w:val="009867DA"/>
    <w:rsid w:val="00986DF2"/>
    <w:rsid w:val="00990159"/>
    <w:rsid w:val="0099017B"/>
    <w:rsid w:val="0099289B"/>
    <w:rsid w:val="00993694"/>
    <w:rsid w:val="00993880"/>
    <w:rsid w:val="00994D5D"/>
    <w:rsid w:val="00994F3F"/>
    <w:rsid w:val="00995684"/>
    <w:rsid w:val="00996835"/>
    <w:rsid w:val="0099795D"/>
    <w:rsid w:val="009A038B"/>
    <w:rsid w:val="009A0775"/>
    <w:rsid w:val="009A1068"/>
    <w:rsid w:val="009A138D"/>
    <w:rsid w:val="009A1B29"/>
    <w:rsid w:val="009A259F"/>
    <w:rsid w:val="009A264A"/>
    <w:rsid w:val="009A2770"/>
    <w:rsid w:val="009A2D44"/>
    <w:rsid w:val="009A3566"/>
    <w:rsid w:val="009A3B43"/>
    <w:rsid w:val="009A3BD0"/>
    <w:rsid w:val="009A3DA6"/>
    <w:rsid w:val="009A3F4B"/>
    <w:rsid w:val="009A3F4C"/>
    <w:rsid w:val="009A4001"/>
    <w:rsid w:val="009A4751"/>
    <w:rsid w:val="009A5047"/>
    <w:rsid w:val="009A5682"/>
    <w:rsid w:val="009A6100"/>
    <w:rsid w:val="009A68D6"/>
    <w:rsid w:val="009A69A2"/>
    <w:rsid w:val="009A69AB"/>
    <w:rsid w:val="009A6ABC"/>
    <w:rsid w:val="009A7A1E"/>
    <w:rsid w:val="009A7BDB"/>
    <w:rsid w:val="009A7DE8"/>
    <w:rsid w:val="009B092B"/>
    <w:rsid w:val="009B1175"/>
    <w:rsid w:val="009B1B58"/>
    <w:rsid w:val="009B23ED"/>
    <w:rsid w:val="009B3D18"/>
    <w:rsid w:val="009B3F1B"/>
    <w:rsid w:val="009B4309"/>
    <w:rsid w:val="009B432F"/>
    <w:rsid w:val="009B4B28"/>
    <w:rsid w:val="009B4CBA"/>
    <w:rsid w:val="009B5546"/>
    <w:rsid w:val="009B5839"/>
    <w:rsid w:val="009B5943"/>
    <w:rsid w:val="009B5AED"/>
    <w:rsid w:val="009B69FB"/>
    <w:rsid w:val="009B7D78"/>
    <w:rsid w:val="009C02E3"/>
    <w:rsid w:val="009C055B"/>
    <w:rsid w:val="009C05C3"/>
    <w:rsid w:val="009C0FD3"/>
    <w:rsid w:val="009C232F"/>
    <w:rsid w:val="009C3012"/>
    <w:rsid w:val="009C32A7"/>
    <w:rsid w:val="009C42E3"/>
    <w:rsid w:val="009C4C5C"/>
    <w:rsid w:val="009C4FCE"/>
    <w:rsid w:val="009C5023"/>
    <w:rsid w:val="009C5087"/>
    <w:rsid w:val="009C5308"/>
    <w:rsid w:val="009C5EAB"/>
    <w:rsid w:val="009C6A3B"/>
    <w:rsid w:val="009C6B2D"/>
    <w:rsid w:val="009C736B"/>
    <w:rsid w:val="009C754B"/>
    <w:rsid w:val="009D0828"/>
    <w:rsid w:val="009D2375"/>
    <w:rsid w:val="009D2A0B"/>
    <w:rsid w:val="009D2BF3"/>
    <w:rsid w:val="009D2CD1"/>
    <w:rsid w:val="009D3141"/>
    <w:rsid w:val="009D3678"/>
    <w:rsid w:val="009D38D9"/>
    <w:rsid w:val="009D650D"/>
    <w:rsid w:val="009D694B"/>
    <w:rsid w:val="009D6B40"/>
    <w:rsid w:val="009D6BFF"/>
    <w:rsid w:val="009D6C02"/>
    <w:rsid w:val="009D7760"/>
    <w:rsid w:val="009D7F17"/>
    <w:rsid w:val="009E00FE"/>
    <w:rsid w:val="009E1DB8"/>
    <w:rsid w:val="009E2260"/>
    <w:rsid w:val="009E2407"/>
    <w:rsid w:val="009E2743"/>
    <w:rsid w:val="009E2A16"/>
    <w:rsid w:val="009E2A2F"/>
    <w:rsid w:val="009E3705"/>
    <w:rsid w:val="009E3CB5"/>
    <w:rsid w:val="009E4488"/>
    <w:rsid w:val="009E4CAA"/>
    <w:rsid w:val="009E566B"/>
    <w:rsid w:val="009E577D"/>
    <w:rsid w:val="009E70E0"/>
    <w:rsid w:val="009E7D5A"/>
    <w:rsid w:val="009F0037"/>
    <w:rsid w:val="009F00EB"/>
    <w:rsid w:val="009F09DF"/>
    <w:rsid w:val="009F0E1B"/>
    <w:rsid w:val="009F181B"/>
    <w:rsid w:val="009F1CBD"/>
    <w:rsid w:val="009F24B3"/>
    <w:rsid w:val="009F26D5"/>
    <w:rsid w:val="009F3D0F"/>
    <w:rsid w:val="009F4882"/>
    <w:rsid w:val="009F4EEB"/>
    <w:rsid w:val="009F4F47"/>
    <w:rsid w:val="009F57E3"/>
    <w:rsid w:val="009F5970"/>
    <w:rsid w:val="009F5973"/>
    <w:rsid w:val="009F69D6"/>
    <w:rsid w:val="009F69E2"/>
    <w:rsid w:val="009F7B81"/>
    <w:rsid w:val="00A00527"/>
    <w:rsid w:val="00A007EC"/>
    <w:rsid w:val="00A01999"/>
    <w:rsid w:val="00A01C37"/>
    <w:rsid w:val="00A02F75"/>
    <w:rsid w:val="00A033B2"/>
    <w:rsid w:val="00A038EA"/>
    <w:rsid w:val="00A03C51"/>
    <w:rsid w:val="00A03D60"/>
    <w:rsid w:val="00A045F3"/>
    <w:rsid w:val="00A04CEF"/>
    <w:rsid w:val="00A0587E"/>
    <w:rsid w:val="00A05A8C"/>
    <w:rsid w:val="00A06E4C"/>
    <w:rsid w:val="00A07FC4"/>
    <w:rsid w:val="00A10B9F"/>
    <w:rsid w:val="00A10F16"/>
    <w:rsid w:val="00A11C0A"/>
    <w:rsid w:val="00A11D20"/>
    <w:rsid w:val="00A125B3"/>
    <w:rsid w:val="00A12633"/>
    <w:rsid w:val="00A127CB"/>
    <w:rsid w:val="00A12F20"/>
    <w:rsid w:val="00A14583"/>
    <w:rsid w:val="00A14F0C"/>
    <w:rsid w:val="00A14FAF"/>
    <w:rsid w:val="00A155BB"/>
    <w:rsid w:val="00A157A8"/>
    <w:rsid w:val="00A15A94"/>
    <w:rsid w:val="00A15E86"/>
    <w:rsid w:val="00A161ED"/>
    <w:rsid w:val="00A17312"/>
    <w:rsid w:val="00A174D8"/>
    <w:rsid w:val="00A17984"/>
    <w:rsid w:val="00A17A82"/>
    <w:rsid w:val="00A17C33"/>
    <w:rsid w:val="00A20403"/>
    <w:rsid w:val="00A20426"/>
    <w:rsid w:val="00A204C6"/>
    <w:rsid w:val="00A20BBF"/>
    <w:rsid w:val="00A20EF1"/>
    <w:rsid w:val="00A2115B"/>
    <w:rsid w:val="00A21C80"/>
    <w:rsid w:val="00A21FBA"/>
    <w:rsid w:val="00A2245E"/>
    <w:rsid w:val="00A22D05"/>
    <w:rsid w:val="00A22D61"/>
    <w:rsid w:val="00A235F2"/>
    <w:rsid w:val="00A24409"/>
    <w:rsid w:val="00A2450A"/>
    <w:rsid w:val="00A24C26"/>
    <w:rsid w:val="00A24EBE"/>
    <w:rsid w:val="00A25189"/>
    <w:rsid w:val="00A25DEC"/>
    <w:rsid w:val="00A26262"/>
    <w:rsid w:val="00A26E43"/>
    <w:rsid w:val="00A3026A"/>
    <w:rsid w:val="00A30433"/>
    <w:rsid w:val="00A308EE"/>
    <w:rsid w:val="00A309CE"/>
    <w:rsid w:val="00A321DA"/>
    <w:rsid w:val="00A32682"/>
    <w:rsid w:val="00A32974"/>
    <w:rsid w:val="00A32DF5"/>
    <w:rsid w:val="00A334D5"/>
    <w:rsid w:val="00A33A5C"/>
    <w:rsid w:val="00A34F5D"/>
    <w:rsid w:val="00A35E62"/>
    <w:rsid w:val="00A36F1F"/>
    <w:rsid w:val="00A37168"/>
    <w:rsid w:val="00A37561"/>
    <w:rsid w:val="00A376D1"/>
    <w:rsid w:val="00A40734"/>
    <w:rsid w:val="00A408CE"/>
    <w:rsid w:val="00A40B5C"/>
    <w:rsid w:val="00A40BBB"/>
    <w:rsid w:val="00A41759"/>
    <w:rsid w:val="00A41A1B"/>
    <w:rsid w:val="00A42704"/>
    <w:rsid w:val="00A43158"/>
    <w:rsid w:val="00A431CB"/>
    <w:rsid w:val="00A443FB"/>
    <w:rsid w:val="00A44457"/>
    <w:rsid w:val="00A44CE7"/>
    <w:rsid w:val="00A45181"/>
    <w:rsid w:val="00A45B1A"/>
    <w:rsid w:val="00A45DD5"/>
    <w:rsid w:val="00A479F3"/>
    <w:rsid w:val="00A50453"/>
    <w:rsid w:val="00A50753"/>
    <w:rsid w:val="00A50FAA"/>
    <w:rsid w:val="00A511EF"/>
    <w:rsid w:val="00A5141F"/>
    <w:rsid w:val="00A515B9"/>
    <w:rsid w:val="00A521D0"/>
    <w:rsid w:val="00A5237B"/>
    <w:rsid w:val="00A5260F"/>
    <w:rsid w:val="00A528CA"/>
    <w:rsid w:val="00A52AD8"/>
    <w:rsid w:val="00A54225"/>
    <w:rsid w:val="00A54264"/>
    <w:rsid w:val="00A545CB"/>
    <w:rsid w:val="00A569A4"/>
    <w:rsid w:val="00A56C30"/>
    <w:rsid w:val="00A577FA"/>
    <w:rsid w:val="00A578BF"/>
    <w:rsid w:val="00A61366"/>
    <w:rsid w:val="00A61DBE"/>
    <w:rsid w:val="00A62346"/>
    <w:rsid w:val="00A63412"/>
    <w:rsid w:val="00A64C7B"/>
    <w:rsid w:val="00A64D56"/>
    <w:rsid w:val="00A652A1"/>
    <w:rsid w:val="00A65A30"/>
    <w:rsid w:val="00A65A5B"/>
    <w:rsid w:val="00A6749E"/>
    <w:rsid w:val="00A676A3"/>
    <w:rsid w:val="00A7013C"/>
    <w:rsid w:val="00A701E2"/>
    <w:rsid w:val="00A7047B"/>
    <w:rsid w:val="00A706BD"/>
    <w:rsid w:val="00A7106C"/>
    <w:rsid w:val="00A716CA"/>
    <w:rsid w:val="00A71FD3"/>
    <w:rsid w:val="00A72044"/>
    <w:rsid w:val="00A7308D"/>
    <w:rsid w:val="00A73204"/>
    <w:rsid w:val="00A73C35"/>
    <w:rsid w:val="00A73DD5"/>
    <w:rsid w:val="00A74209"/>
    <w:rsid w:val="00A742AF"/>
    <w:rsid w:val="00A74E1E"/>
    <w:rsid w:val="00A75E3A"/>
    <w:rsid w:val="00A76240"/>
    <w:rsid w:val="00A76D28"/>
    <w:rsid w:val="00A76EFA"/>
    <w:rsid w:val="00A772C8"/>
    <w:rsid w:val="00A77453"/>
    <w:rsid w:val="00A77616"/>
    <w:rsid w:val="00A77893"/>
    <w:rsid w:val="00A8011E"/>
    <w:rsid w:val="00A80B7A"/>
    <w:rsid w:val="00A80F40"/>
    <w:rsid w:val="00A817FC"/>
    <w:rsid w:val="00A81B43"/>
    <w:rsid w:val="00A82813"/>
    <w:rsid w:val="00A83CAA"/>
    <w:rsid w:val="00A83EA6"/>
    <w:rsid w:val="00A85618"/>
    <w:rsid w:val="00A85AED"/>
    <w:rsid w:val="00A85C65"/>
    <w:rsid w:val="00A85D9C"/>
    <w:rsid w:val="00A860AB"/>
    <w:rsid w:val="00A86A70"/>
    <w:rsid w:val="00A879F5"/>
    <w:rsid w:val="00A87F13"/>
    <w:rsid w:val="00A90466"/>
    <w:rsid w:val="00A91959"/>
    <w:rsid w:val="00A92770"/>
    <w:rsid w:val="00A92A53"/>
    <w:rsid w:val="00A92B8E"/>
    <w:rsid w:val="00A9328F"/>
    <w:rsid w:val="00A93A22"/>
    <w:rsid w:val="00A94789"/>
    <w:rsid w:val="00A955E4"/>
    <w:rsid w:val="00A95B88"/>
    <w:rsid w:val="00A961CB"/>
    <w:rsid w:val="00A96677"/>
    <w:rsid w:val="00A9686D"/>
    <w:rsid w:val="00A96C01"/>
    <w:rsid w:val="00A96D79"/>
    <w:rsid w:val="00A979FE"/>
    <w:rsid w:val="00A97A66"/>
    <w:rsid w:val="00AA026A"/>
    <w:rsid w:val="00AA03C6"/>
    <w:rsid w:val="00AA05A0"/>
    <w:rsid w:val="00AA0AE7"/>
    <w:rsid w:val="00AA0DE1"/>
    <w:rsid w:val="00AA0F90"/>
    <w:rsid w:val="00AA2095"/>
    <w:rsid w:val="00AA231F"/>
    <w:rsid w:val="00AA3690"/>
    <w:rsid w:val="00AA385E"/>
    <w:rsid w:val="00AA3980"/>
    <w:rsid w:val="00AA3B37"/>
    <w:rsid w:val="00AA418E"/>
    <w:rsid w:val="00AA438B"/>
    <w:rsid w:val="00AA55CC"/>
    <w:rsid w:val="00AA5F44"/>
    <w:rsid w:val="00AA6445"/>
    <w:rsid w:val="00AA68CA"/>
    <w:rsid w:val="00AA69DD"/>
    <w:rsid w:val="00AA7C7D"/>
    <w:rsid w:val="00AB0028"/>
    <w:rsid w:val="00AB0351"/>
    <w:rsid w:val="00AB0A23"/>
    <w:rsid w:val="00AB16E6"/>
    <w:rsid w:val="00AB1972"/>
    <w:rsid w:val="00AB2627"/>
    <w:rsid w:val="00AB2800"/>
    <w:rsid w:val="00AB33C4"/>
    <w:rsid w:val="00AB3B70"/>
    <w:rsid w:val="00AB3E06"/>
    <w:rsid w:val="00AB4232"/>
    <w:rsid w:val="00AB470E"/>
    <w:rsid w:val="00AB5E9A"/>
    <w:rsid w:val="00AB68C7"/>
    <w:rsid w:val="00AB7017"/>
    <w:rsid w:val="00AB7876"/>
    <w:rsid w:val="00AB7F1D"/>
    <w:rsid w:val="00AC0A86"/>
    <w:rsid w:val="00AC0DBC"/>
    <w:rsid w:val="00AC1D71"/>
    <w:rsid w:val="00AC1E1A"/>
    <w:rsid w:val="00AC1F87"/>
    <w:rsid w:val="00AC27CD"/>
    <w:rsid w:val="00AC2B04"/>
    <w:rsid w:val="00AC3C78"/>
    <w:rsid w:val="00AC473F"/>
    <w:rsid w:val="00AC4DC9"/>
    <w:rsid w:val="00AC51CB"/>
    <w:rsid w:val="00AC6440"/>
    <w:rsid w:val="00AC691C"/>
    <w:rsid w:val="00AC6C25"/>
    <w:rsid w:val="00AC732A"/>
    <w:rsid w:val="00AC7402"/>
    <w:rsid w:val="00AC7480"/>
    <w:rsid w:val="00AD00AD"/>
    <w:rsid w:val="00AD121C"/>
    <w:rsid w:val="00AD2847"/>
    <w:rsid w:val="00AD29CC"/>
    <w:rsid w:val="00AD2AEC"/>
    <w:rsid w:val="00AD318F"/>
    <w:rsid w:val="00AD34F0"/>
    <w:rsid w:val="00AD49D5"/>
    <w:rsid w:val="00AD4DFC"/>
    <w:rsid w:val="00AD4E74"/>
    <w:rsid w:val="00AD502B"/>
    <w:rsid w:val="00AD577D"/>
    <w:rsid w:val="00AD5805"/>
    <w:rsid w:val="00AD606E"/>
    <w:rsid w:val="00AD64C9"/>
    <w:rsid w:val="00AD6F14"/>
    <w:rsid w:val="00AD73C3"/>
    <w:rsid w:val="00AE123F"/>
    <w:rsid w:val="00AE28E6"/>
    <w:rsid w:val="00AE2DBB"/>
    <w:rsid w:val="00AE30FD"/>
    <w:rsid w:val="00AE33A7"/>
    <w:rsid w:val="00AE48B2"/>
    <w:rsid w:val="00AE4DEE"/>
    <w:rsid w:val="00AE5BAB"/>
    <w:rsid w:val="00AE652C"/>
    <w:rsid w:val="00AF08BA"/>
    <w:rsid w:val="00AF37EA"/>
    <w:rsid w:val="00AF3F2A"/>
    <w:rsid w:val="00AF418B"/>
    <w:rsid w:val="00AF4252"/>
    <w:rsid w:val="00AF44F8"/>
    <w:rsid w:val="00AF4831"/>
    <w:rsid w:val="00AF5500"/>
    <w:rsid w:val="00AF57D7"/>
    <w:rsid w:val="00AF5915"/>
    <w:rsid w:val="00AF6441"/>
    <w:rsid w:val="00AF6471"/>
    <w:rsid w:val="00AF64F3"/>
    <w:rsid w:val="00AF6C01"/>
    <w:rsid w:val="00AF77C3"/>
    <w:rsid w:val="00AF7A64"/>
    <w:rsid w:val="00B00579"/>
    <w:rsid w:val="00B00609"/>
    <w:rsid w:val="00B00B37"/>
    <w:rsid w:val="00B0141F"/>
    <w:rsid w:val="00B01549"/>
    <w:rsid w:val="00B01E7C"/>
    <w:rsid w:val="00B0428E"/>
    <w:rsid w:val="00B044D3"/>
    <w:rsid w:val="00B04A32"/>
    <w:rsid w:val="00B051F3"/>
    <w:rsid w:val="00B0520B"/>
    <w:rsid w:val="00B0546A"/>
    <w:rsid w:val="00B05593"/>
    <w:rsid w:val="00B064E8"/>
    <w:rsid w:val="00B06F95"/>
    <w:rsid w:val="00B07548"/>
    <w:rsid w:val="00B108A6"/>
    <w:rsid w:val="00B109EC"/>
    <w:rsid w:val="00B11069"/>
    <w:rsid w:val="00B1159D"/>
    <w:rsid w:val="00B11B8E"/>
    <w:rsid w:val="00B11F8E"/>
    <w:rsid w:val="00B12507"/>
    <w:rsid w:val="00B127E6"/>
    <w:rsid w:val="00B13020"/>
    <w:rsid w:val="00B13944"/>
    <w:rsid w:val="00B14091"/>
    <w:rsid w:val="00B146F8"/>
    <w:rsid w:val="00B14D3D"/>
    <w:rsid w:val="00B15320"/>
    <w:rsid w:val="00B15537"/>
    <w:rsid w:val="00B162B1"/>
    <w:rsid w:val="00B16E79"/>
    <w:rsid w:val="00B201D3"/>
    <w:rsid w:val="00B204BA"/>
    <w:rsid w:val="00B20778"/>
    <w:rsid w:val="00B20B1C"/>
    <w:rsid w:val="00B2154A"/>
    <w:rsid w:val="00B21FAD"/>
    <w:rsid w:val="00B23614"/>
    <w:rsid w:val="00B239AD"/>
    <w:rsid w:val="00B260F7"/>
    <w:rsid w:val="00B271B8"/>
    <w:rsid w:val="00B30395"/>
    <w:rsid w:val="00B306E5"/>
    <w:rsid w:val="00B3134C"/>
    <w:rsid w:val="00B3197E"/>
    <w:rsid w:val="00B321EC"/>
    <w:rsid w:val="00B325B9"/>
    <w:rsid w:val="00B32A84"/>
    <w:rsid w:val="00B34ACB"/>
    <w:rsid w:val="00B35129"/>
    <w:rsid w:val="00B3557E"/>
    <w:rsid w:val="00B35865"/>
    <w:rsid w:val="00B35E2E"/>
    <w:rsid w:val="00B362B7"/>
    <w:rsid w:val="00B363DD"/>
    <w:rsid w:val="00B37041"/>
    <w:rsid w:val="00B37135"/>
    <w:rsid w:val="00B4070B"/>
    <w:rsid w:val="00B41945"/>
    <w:rsid w:val="00B4227E"/>
    <w:rsid w:val="00B435F1"/>
    <w:rsid w:val="00B454EF"/>
    <w:rsid w:val="00B45C5E"/>
    <w:rsid w:val="00B45F7C"/>
    <w:rsid w:val="00B4619B"/>
    <w:rsid w:val="00B462F3"/>
    <w:rsid w:val="00B46602"/>
    <w:rsid w:val="00B4678E"/>
    <w:rsid w:val="00B46A5B"/>
    <w:rsid w:val="00B4789F"/>
    <w:rsid w:val="00B47FFB"/>
    <w:rsid w:val="00B5003D"/>
    <w:rsid w:val="00B502ED"/>
    <w:rsid w:val="00B50398"/>
    <w:rsid w:val="00B50540"/>
    <w:rsid w:val="00B50B79"/>
    <w:rsid w:val="00B52084"/>
    <w:rsid w:val="00B52347"/>
    <w:rsid w:val="00B53A15"/>
    <w:rsid w:val="00B541F1"/>
    <w:rsid w:val="00B54AD2"/>
    <w:rsid w:val="00B54C90"/>
    <w:rsid w:val="00B563BD"/>
    <w:rsid w:val="00B56F9B"/>
    <w:rsid w:val="00B57693"/>
    <w:rsid w:val="00B576F7"/>
    <w:rsid w:val="00B60C2C"/>
    <w:rsid w:val="00B60D92"/>
    <w:rsid w:val="00B62051"/>
    <w:rsid w:val="00B62369"/>
    <w:rsid w:val="00B6242E"/>
    <w:rsid w:val="00B629B3"/>
    <w:rsid w:val="00B62C8A"/>
    <w:rsid w:val="00B63401"/>
    <w:rsid w:val="00B6358F"/>
    <w:rsid w:val="00B63F99"/>
    <w:rsid w:val="00B64B15"/>
    <w:rsid w:val="00B64D6F"/>
    <w:rsid w:val="00B662EA"/>
    <w:rsid w:val="00B66B7F"/>
    <w:rsid w:val="00B66BE5"/>
    <w:rsid w:val="00B67D04"/>
    <w:rsid w:val="00B708FD"/>
    <w:rsid w:val="00B70D98"/>
    <w:rsid w:val="00B71338"/>
    <w:rsid w:val="00B723F9"/>
    <w:rsid w:val="00B726E3"/>
    <w:rsid w:val="00B72832"/>
    <w:rsid w:val="00B72E92"/>
    <w:rsid w:val="00B7325B"/>
    <w:rsid w:val="00B74109"/>
    <w:rsid w:val="00B74AC4"/>
    <w:rsid w:val="00B750EA"/>
    <w:rsid w:val="00B76735"/>
    <w:rsid w:val="00B8039A"/>
    <w:rsid w:val="00B80799"/>
    <w:rsid w:val="00B80830"/>
    <w:rsid w:val="00B80C58"/>
    <w:rsid w:val="00B811F6"/>
    <w:rsid w:val="00B819E2"/>
    <w:rsid w:val="00B82072"/>
    <w:rsid w:val="00B820F4"/>
    <w:rsid w:val="00B82D2E"/>
    <w:rsid w:val="00B82E31"/>
    <w:rsid w:val="00B82E97"/>
    <w:rsid w:val="00B83117"/>
    <w:rsid w:val="00B83671"/>
    <w:rsid w:val="00B837DF"/>
    <w:rsid w:val="00B8435E"/>
    <w:rsid w:val="00B8438C"/>
    <w:rsid w:val="00B84E2D"/>
    <w:rsid w:val="00B84E7C"/>
    <w:rsid w:val="00B8673D"/>
    <w:rsid w:val="00B86974"/>
    <w:rsid w:val="00B871C0"/>
    <w:rsid w:val="00B87B4F"/>
    <w:rsid w:val="00B90E04"/>
    <w:rsid w:val="00B91132"/>
    <w:rsid w:val="00B91390"/>
    <w:rsid w:val="00B913A5"/>
    <w:rsid w:val="00B92582"/>
    <w:rsid w:val="00B925E0"/>
    <w:rsid w:val="00B929D0"/>
    <w:rsid w:val="00B92F2D"/>
    <w:rsid w:val="00B9359D"/>
    <w:rsid w:val="00B9444E"/>
    <w:rsid w:val="00B95014"/>
    <w:rsid w:val="00B9581E"/>
    <w:rsid w:val="00B95905"/>
    <w:rsid w:val="00B9597F"/>
    <w:rsid w:val="00B95E7C"/>
    <w:rsid w:val="00B95FB7"/>
    <w:rsid w:val="00B96753"/>
    <w:rsid w:val="00BA015D"/>
    <w:rsid w:val="00BA02D6"/>
    <w:rsid w:val="00BA0365"/>
    <w:rsid w:val="00BA0748"/>
    <w:rsid w:val="00BA11D7"/>
    <w:rsid w:val="00BA12DA"/>
    <w:rsid w:val="00BA1B51"/>
    <w:rsid w:val="00BA1C32"/>
    <w:rsid w:val="00BA2536"/>
    <w:rsid w:val="00BA3EDD"/>
    <w:rsid w:val="00BA53B8"/>
    <w:rsid w:val="00BA5B19"/>
    <w:rsid w:val="00BA65BA"/>
    <w:rsid w:val="00BA6B86"/>
    <w:rsid w:val="00BA7D60"/>
    <w:rsid w:val="00BA7E2F"/>
    <w:rsid w:val="00BB00F7"/>
    <w:rsid w:val="00BB0E62"/>
    <w:rsid w:val="00BB0E99"/>
    <w:rsid w:val="00BB10A9"/>
    <w:rsid w:val="00BB12B7"/>
    <w:rsid w:val="00BB1411"/>
    <w:rsid w:val="00BB154C"/>
    <w:rsid w:val="00BB1CFD"/>
    <w:rsid w:val="00BB2028"/>
    <w:rsid w:val="00BB2AAD"/>
    <w:rsid w:val="00BB2ED6"/>
    <w:rsid w:val="00BB388A"/>
    <w:rsid w:val="00BB46F5"/>
    <w:rsid w:val="00BB4CFB"/>
    <w:rsid w:val="00BB4E29"/>
    <w:rsid w:val="00BB53A0"/>
    <w:rsid w:val="00BB597F"/>
    <w:rsid w:val="00BB60E4"/>
    <w:rsid w:val="00BB6792"/>
    <w:rsid w:val="00BB6E23"/>
    <w:rsid w:val="00BB74D8"/>
    <w:rsid w:val="00BB7505"/>
    <w:rsid w:val="00BB77D8"/>
    <w:rsid w:val="00BC04CC"/>
    <w:rsid w:val="00BC0F09"/>
    <w:rsid w:val="00BC1DAB"/>
    <w:rsid w:val="00BC2255"/>
    <w:rsid w:val="00BC293C"/>
    <w:rsid w:val="00BC2FDD"/>
    <w:rsid w:val="00BC3770"/>
    <w:rsid w:val="00BC3DC1"/>
    <w:rsid w:val="00BC3EB9"/>
    <w:rsid w:val="00BC4F4E"/>
    <w:rsid w:val="00BC51DF"/>
    <w:rsid w:val="00BC6918"/>
    <w:rsid w:val="00BC781A"/>
    <w:rsid w:val="00BC790D"/>
    <w:rsid w:val="00BC7AB5"/>
    <w:rsid w:val="00BD0125"/>
    <w:rsid w:val="00BD024F"/>
    <w:rsid w:val="00BD0E89"/>
    <w:rsid w:val="00BD0F25"/>
    <w:rsid w:val="00BD146C"/>
    <w:rsid w:val="00BD21D7"/>
    <w:rsid w:val="00BD22F8"/>
    <w:rsid w:val="00BD2784"/>
    <w:rsid w:val="00BD27B0"/>
    <w:rsid w:val="00BD28CA"/>
    <w:rsid w:val="00BD3563"/>
    <w:rsid w:val="00BD40B1"/>
    <w:rsid w:val="00BD4D0A"/>
    <w:rsid w:val="00BD4EA3"/>
    <w:rsid w:val="00BD509E"/>
    <w:rsid w:val="00BD50A7"/>
    <w:rsid w:val="00BD5F4C"/>
    <w:rsid w:val="00BD6BF2"/>
    <w:rsid w:val="00BD725B"/>
    <w:rsid w:val="00BE0266"/>
    <w:rsid w:val="00BE052D"/>
    <w:rsid w:val="00BE13B4"/>
    <w:rsid w:val="00BE2229"/>
    <w:rsid w:val="00BE2C30"/>
    <w:rsid w:val="00BE394E"/>
    <w:rsid w:val="00BE4115"/>
    <w:rsid w:val="00BE41EC"/>
    <w:rsid w:val="00BE421D"/>
    <w:rsid w:val="00BE466B"/>
    <w:rsid w:val="00BE48B5"/>
    <w:rsid w:val="00BE4E55"/>
    <w:rsid w:val="00BE5E60"/>
    <w:rsid w:val="00BE691E"/>
    <w:rsid w:val="00BE6B4F"/>
    <w:rsid w:val="00BE72A5"/>
    <w:rsid w:val="00BE7679"/>
    <w:rsid w:val="00BE7720"/>
    <w:rsid w:val="00BF0F25"/>
    <w:rsid w:val="00BF0F4E"/>
    <w:rsid w:val="00BF1105"/>
    <w:rsid w:val="00BF127B"/>
    <w:rsid w:val="00BF2864"/>
    <w:rsid w:val="00BF2C88"/>
    <w:rsid w:val="00BF322F"/>
    <w:rsid w:val="00BF34EE"/>
    <w:rsid w:val="00BF3D1D"/>
    <w:rsid w:val="00BF3D84"/>
    <w:rsid w:val="00BF3DA6"/>
    <w:rsid w:val="00BF3F96"/>
    <w:rsid w:val="00BF40F2"/>
    <w:rsid w:val="00BF5477"/>
    <w:rsid w:val="00BF61CE"/>
    <w:rsid w:val="00BF62F6"/>
    <w:rsid w:val="00BF6684"/>
    <w:rsid w:val="00BF6DC6"/>
    <w:rsid w:val="00BF705A"/>
    <w:rsid w:val="00BF70EC"/>
    <w:rsid w:val="00BF7D0B"/>
    <w:rsid w:val="00C00125"/>
    <w:rsid w:val="00C00B5B"/>
    <w:rsid w:val="00C01231"/>
    <w:rsid w:val="00C01CA0"/>
    <w:rsid w:val="00C02182"/>
    <w:rsid w:val="00C02F80"/>
    <w:rsid w:val="00C03312"/>
    <w:rsid w:val="00C035E2"/>
    <w:rsid w:val="00C035E3"/>
    <w:rsid w:val="00C03A38"/>
    <w:rsid w:val="00C03D7A"/>
    <w:rsid w:val="00C04198"/>
    <w:rsid w:val="00C0494C"/>
    <w:rsid w:val="00C04A20"/>
    <w:rsid w:val="00C04D4D"/>
    <w:rsid w:val="00C051EC"/>
    <w:rsid w:val="00C052B7"/>
    <w:rsid w:val="00C05ACE"/>
    <w:rsid w:val="00C06B2D"/>
    <w:rsid w:val="00C07297"/>
    <w:rsid w:val="00C10019"/>
    <w:rsid w:val="00C10F64"/>
    <w:rsid w:val="00C11149"/>
    <w:rsid w:val="00C11195"/>
    <w:rsid w:val="00C11394"/>
    <w:rsid w:val="00C114BF"/>
    <w:rsid w:val="00C11D24"/>
    <w:rsid w:val="00C11E17"/>
    <w:rsid w:val="00C11EA1"/>
    <w:rsid w:val="00C12A10"/>
    <w:rsid w:val="00C12D0C"/>
    <w:rsid w:val="00C13D07"/>
    <w:rsid w:val="00C13D9C"/>
    <w:rsid w:val="00C14320"/>
    <w:rsid w:val="00C14677"/>
    <w:rsid w:val="00C150CA"/>
    <w:rsid w:val="00C15B19"/>
    <w:rsid w:val="00C15BF2"/>
    <w:rsid w:val="00C163CC"/>
    <w:rsid w:val="00C17231"/>
    <w:rsid w:val="00C173A6"/>
    <w:rsid w:val="00C17781"/>
    <w:rsid w:val="00C2080D"/>
    <w:rsid w:val="00C21B72"/>
    <w:rsid w:val="00C21CD9"/>
    <w:rsid w:val="00C220E6"/>
    <w:rsid w:val="00C23D15"/>
    <w:rsid w:val="00C23D22"/>
    <w:rsid w:val="00C245DA"/>
    <w:rsid w:val="00C248BD"/>
    <w:rsid w:val="00C25AEB"/>
    <w:rsid w:val="00C27044"/>
    <w:rsid w:val="00C27332"/>
    <w:rsid w:val="00C27AD1"/>
    <w:rsid w:val="00C27BED"/>
    <w:rsid w:val="00C305A6"/>
    <w:rsid w:val="00C31193"/>
    <w:rsid w:val="00C31643"/>
    <w:rsid w:val="00C31758"/>
    <w:rsid w:val="00C31DFD"/>
    <w:rsid w:val="00C320F3"/>
    <w:rsid w:val="00C32BC3"/>
    <w:rsid w:val="00C33409"/>
    <w:rsid w:val="00C336EE"/>
    <w:rsid w:val="00C33E98"/>
    <w:rsid w:val="00C341C2"/>
    <w:rsid w:val="00C34A67"/>
    <w:rsid w:val="00C350CD"/>
    <w:rsid w:val="00C353CD"/>
    <w:rsid w:val="00C354FD"/>
    <w:rsid w:val="00C365BD"/>
    <w:rsid w:val="00C36B1F"/>
    <w:rsid w:val="00C3756E"/>
    <w:rsid w:val="00C40782"/>
    <w:rsid w:val="00C40918"/>
    <w:rsid w:val="00C40B6B"/>
    <w:rsid w:val="00C40C7C"/>
    <w:rsid w:val="00C40F13"/>
    <w:rsid w:val="00C41227"/>
    <w:rsid w:val="00C42FBE"/>
    <w:rsid w:val="00C436C7"/>
    <w:rsid w:val="00C438FF"/>
    <w:rsid w:val="00C4400A"/>
    <w:rsid w:val="00C443AF"/>
    <w:rsid w:val="00C451C2"/>
    <w:rsid w:val="00C45FBC"/>
    <w:rsid w:val="00C46554"/>
    <w:rsid w:val="00C46BAE"/>
    <w:rsid w:val="00C46CD1"/>
    <w:rsid w:val="00C46DBF"/>
    <w:rsid w:val="00C47689"/>
    <w:rsid w:val="00C47745"/>
    <w:rsid w:val="00C477B1"/>
    <w:rsid w:val="00C47FC2"/>
    <w:rsid w:val="00C504EB"/>
    <w:rsid w:val="00C50B6D"/>
    <w:rsid w:val="00C50C0F"/>
    <w:rsid w:val="00C518E8"/>
    <w:rsid w:val="00C51CF4"/>
    <w:rsid w:val="00C52916"/>
    <w:rsid w:val="00C534A1"/>
    <w:rsid w:val="00C53530"/>
    <w:rsid w:val="00C53613"/>
    <w:rsid w:val="00C53C9A"/>
    <w:rsid w:val="00C54D30"/>
    <w:rsid w:val="00C55201"/>
    <w:rsid w:val="00C55249"/>
    <w:rsid w:val="00C55708"/>
    <w:rsid w:val="00C5575A"/>
    <w:rsid w:val="00C56E8B"/>
    <w:rsid w:val="00C57392"/>
    <w:rsid w:val="00C57C06"/>
    <w:rsid w:val="00C57D6D"/>
    <w:rsid w:val="00C60988"/>
    <w:rsid w:val="00C60AB5"/>
    <w:rsid w:val="00C60CF8"/>
    <w:rsid w:val="00C60F79"/>
    <w:rsid w:val="00C610F6"/>
    <w:rsid w:val="00C61218"/>
    <w:rsid w:val="00C61E34"/>
    <w:rsid w:val="00C6261F"/>
    <w:rsid w:val="00C63099"/>
    <w:rsid w:val="00C63198"/>
    <w:rsid w:val="00C6334C"/>
    <w:rsid w:val="00C63EA1"/>
    <w:rsid w:val="00C64168"/>
    <w:rsid w:val="00C643ED"/>
    <w:rsid w:val="00C6448A"/>
    <w:rsid w:val="00C6450F"/>
    <w:rsid w:val="00C6487C"/>
    <w:rsid w:val="00C65AFA"/>
    <w:rsid w:val="00C67B16"/>
    <w:rsid w:val="00C703AC"/>
    <w:rsid w:val="00C7051B"/>
    <w:rsid w:val="00C70689"/>
    <w:rsid w:val="00C7087D"/>
    <w:rsid w:val="00C7091A"/>
    <w:rsid w:val="00C70F94"/>
    <w:rsid w:val="00C716D1"/>
    <w:rsid w:val="00C71733"/>
    <w:rsid w:val="00C719BD"/>
    <w:rsid w:val="00C72DF6"/>
    <w:rsid w:val="00C72E2B"/>
    <w:rsid w:val="00C73214"/>
    <w:rsid w:val="00C7359D"/>
    <w:rsid w:val="00C73A50"/>
    <w:rsid w:val="00C74A48"/>
    <w:rsid w:val="00C752FE"/>
    <w:rsid w:val="00C754C7"/>
    <w:rsid w:val="00C769A1"/>
    <w:rsid w:val="00C7729D"/>
    <w:rsid w:val="00C776A1"/>
    <w:rsid w:val="00C77994"/>
    <w:rsid w:val="00C8001D"/>
    <w:rsid w:val="00C81043"/>
    <w:rsid w:val="00C81233"/>
    <w:rsid w:val="00C812AA"/>
    <w:rsid w:val="00C81336"/>
    <w:rsid w:val="00C81B46"/>
    <w:rsid w:val="00C81F36"/>
    <w:rsid w:val="00C82790"/>
    <w:rsid w:val="00C829A1"/>
    <w:rsid w:val="00C83078"/>
    <w:rsid w:val="00C831D3"/>
    <w:rsid w:val="00C84F3F"/>
    <w:rsid w:val="00C85294"/>
    <w:rsid w:val="00C85458"/>
    <w:rsid w:val="00C862AC"/>
    <w:rsid w:val="00C87EDE"/>
    <w:rsid w:val="00C90648"/>
    <w:rsid w:val="00C91322"/>
    <w:rsid w:val="00C91F0D"/>
    <w:rsid w:val="00C9214D"/>
    <w:rsid w:val="00C93593"/>
    <w:rsid w:val="00C9380F"/>
    <w:rsid w:val="00C93A6E"/>
    <w:rsid w:val="00C93F3B"/>
    <w:rsid w:val="00C940F4"/>
    <w:rsid w:val="00C94596"/>
    <w:rsid w:val="00C945D2"/>
    <w:rsid w:val="00C94A80"/>
    <w:rsid w:val="00C95CAB"/>
    <w:rsid w:val="00C95D58"/>
    <w:rsid w:val="00C961B7"/>
    <w:rsid w:val="00C96559"/>
    <w:rsid w:val="00C96A3E"/>
    <w:rsid w:val="00C96EA7"/>
    <w:rsid w:val="00C96F0C"/>
    <w:rsid w:val="00CA05AF"/>
    <w:rsid w:val="00CA0921"/>
    <w:rsid w:val="00CA1A39"/>
    <w:rsid w:val="00CA1EA6"/>
    <w:rsid w:val="00CA2934"/>
    <w:rsid w:val="00CA2BAC"/>
    <w:rsid w:val="00CA2D2A"/>
    <w:rsid w:val="00CA328C"/>
    <w:rsid w:val="00CA353A"/>
    <w:rsid w:val="00CA3EC6"/>
    <w:rsid w:val="00CA41F1"/>
    <w:rsid w:val="00CA471D"/>
    <w:rsid w:val="00CA47F0"/>
    <w:rsid w:val="00CA48B9"/>
    <w:rsid w:val="00CA4E22"/>
    <w:rsid w:val="00CA4FEA"/>
    <w:rsid w:val="00CA5861"/>
    <w:rsid w:val="00CA5A00"/>
    <w:rsid w:val="00CA5F40"/>
    <w:rsid w:val="00CA6154"/>
    <w:rsid w:val="00CA72DC"/>
    <w:rsid w:val="00CB0BAC"/>
    <w:rsid w:val="00CB0C1E"/>
    <w:rsid w:val="00CB0D59"/>
    <w:rsid w:val="00CB1A0D"/>
    <w:rsid w:val="00CB1EAF"/>
    <w:rsid w:val="00CB21D9"/>
    <w:rsid w:val="00CB24C7"/>
    <w:rsid w:val="00CB26C6"/>
    <w:rsid w:val="00CB2853"/>
    <w:rsid w:val="00CB2E45"/>
    <w:rsid w:val="00CB31BF"/>
    <w:rsid w:val="00CB35E0"/>
    <w:rsid w:val="00CB3AA1"/>
    <w:rsid w:val="00CB3AE7"/>
    <w:rsid w:val="00CB3D97"/>
    <w:rsid w:val="00CB3FAE"/>
    <w:rsid w:val="00CB45A6"/>
    <w:rsid w:val="00CB4968"/>
    <w:rsid w:val="00CB6427"/>
    <w:rsid w:val="00CC04B2"/>
    <w:rsid w:val="00CC09F9"/>
    <w:rsid w:val="00CC0A82"/>
    <w:rsid w:val="00CC0D4E"/>
    <w:rsid w:val="00CC118D"/>
    <w:rsid w:val="00CC13A3"/>
    <w:rsid w:val="00CC2443"/>
    <w:rsid w:val="00CC2719"/>
    <w:rsid w:val="00CC281A"/>
    <w:rsid w:val="00CC33DA"/>
    <w:rsid w:val="00CC3476"/>
    <w:rsid w:val="00CC3C09"/>
    <w:rsid w:val="00CC4A53"/>
    <w:rsid w:val="00CC545B"/>
    <w:rsid w:val="00CC57EE"/>
    <w:rsid w:val="00CC5FCF"/>
    <w:rsid w:val="00CC6104"/>
    <w:rsid w:val="00CC61DB"/>
    <w:rsid w:val="00CC6A2A"/>
    <w:rsid w:val="00CD0394"/>
    <w:rsid w:val="00CD0648"/>
    <w:rsid w:val="00CD0E73"/>
    <w:rsid w:val="00CD20DF"/>
    <w:rsid w:val="00CD2CCE"/>
    <w:rsid w:val="00CD31D4"/>
    <w:rsid w:val="00CD3B22"/>
    <w:rsid w:val="00CD40A7"/>
    <w:rsid w:val="00CD42E0"/>
    <w:rsid w:val="00CD4AD6"/>
    <w:rsid w:val="00CD4B37"/>
    <w:rsid w:val="00CD4BD4"/>
    <w:rsid w:val="00CD4E3E"/>
    <w:rsid w:val="00CD5733"/>
    <w:rsid w:val="00CD598D"/>
    <w:rsid w:val="00CD5F8B"/>
    <w:rsid w:val="00CD6336"/>
    <w:rsid w:val="00CD6863"/>
    <w:rsid w:val="00CD6A78"/>
    <w:rsid w:val="00CD6E28"/>
    <w:rsid w:val="00CD753F"/>
    <w:rsid w:val="00CE0894"/>
    <w:rsid w:val="00CE0FB4"/>
    <w:rsid w:val="00CE1357"/>
    <w:rsid w:val="00CE13F3"/>
    <w:rsid w:val="00CE18D4"/>
    <w:rsid w:val="00CE240A"/>
    <w:rsid w:val="00CE243F"/>
    <w:rsid w:val="00CE2B79"/>
    <w:rsid w:val="00CE3D27"/>
    <w:rsid w:val="00CE3EBC"/>
    <w:rsid w:val="00CE415A"/>
    <w:rsid w:val="00CE4B71"/>
    <w:rsid w:val="00CE4D30"/>
    <w:rsid w:val="00CE5572"/>
    <w:rsid w:val="00CE6490"/>
    <w:rsid w:val="00CE73D2"/>
    <w:rsid w:val="00CE779B"/>
    <w:rsid w:val="00CE7A1F"/>
    <w:rsid w:val="00CF1D9E"/>
    <w:rsid w:val="00CF1E05"/>
    <w:rsid w:val="00CF2587"/>
    <w:rsid w:val="00CF2BED"/>
    <w:rsid w:val="00CF3E38"/>
    <w:rsid w:val="00CF4033"/>
    <w:rsid w:val="00CF48EF"/>
    <w:rsid w:val="00CF49BB"/>
    <w:rsid w:val="00CF6049"/>
    <w:rsid w:val="00CF636D"/>
    <w:rsid w:val="00CF66FC"/>
    <w:rsid w:val="00CF6765"/>
    <w:rsid w:val="00CF785C"/>
    <w:rsid w:val="00CF7E0A"/>
    <w:rsid w:val="00D003BA"/>
    <w:rsid w:val="00D007CE"/>
    <w:rsid w:val="00D01246"/>
    <w:rsid w:val="00D01BF1"/>
    <w:rsid w:val="00D0241F"/>
    <w:rsid w:val="00D04B1B"/>
    <w:rsid w:val="00D057F1"/>
    <w:rsid w:val="00D0580B"/>
    <w:rsid w:val="00D06BF0"/>
    <w:rsid w:val="00D07E30"/>
    <w:rsid w:val="00D07FD1"/>
    <w:rsid w:val="00D101CE"/>
    <w:rsid w:val="00D10801"/>
    <w:rsid w:val="00D11B4F"/>
    <w:rsid w:val="00D125B0"/>
    <w:rsid w:val="00D12A87"/>
    <w:rsid w:val="00D12D83"/>
    <w:rsid w:val="00D132C5"/>
    <w:rsid w:val="00D14F69"/>
    <w:rsid w:val="00D15165"/>
    <w:rsid w:val="00D15657"/>
    <w:rsid w:val="00D157F7"/>
    <w:rsid w:val="00D15AC7"/>
    <w:rsid w:val="00D161E7"/>
    <w:rsid w:val="00D169A5"/>
    <w:rsid w:val="00D16B63"/>
    <w:rsid w:val="00D16CDC"/>
    <w:rsid w:val="00D16DFD"/>
    <w:rsid w:val="00D1788D"/>
    <w:rsid w:val="00D20183"/>
    <w:rsid w:val="00D20C59"/>
    <w:rsid w:val="00D20CCA"/>
    <w:rsid w:val="00D20D92"/>
    <w:rsid w:val="00D2101A"/>
    <w:rsid w:val="00D21317"/>
    <w:rsid w:val="00D215F8"/>
    <w:rsid w:val="00D21A70"/>
    <w:rsid w:val="00D21C5D"/>
    <w:rsid w:val="00D21D52"/>
    <w:rsid w:val="00D22561"/>
    <w:rsid w:val="00D22A7A"/>
    <w:rsid w:val="00D232C0"/>
    <w:rsid w:val="00D235E3"/>
    <w:rsid w:val="00D23BC7"/>
    <w:rsid w:val="00D2493E"/>
    <w:rsid w:val="00D25678"/>
    <w:rsid w:val="00D25B91"/>
    <w:rsid w:val="00D261C4"/>
    <w:rsid w:val="00D27676"/>
    <w:rsid w:val="00D27B4B"/>
    <w:rsid w:val="00D27F4B"/>
    <w:rsid w:val="00D3025E"/>
    <w:rsid w:val="00D31870"/>
    <w:rsid w:val="00D318B6"/>
    <w:rsid w:val="00D31E1F"/>
    <w:rsid w:val="00D31FFF"/>
    <w:rsid w:val="00D32BBD"/>
    <w:rsid w:val="00D3340B"/>
    <w:rsid w:val="00D3393D"/>
    <w:rsid w:val="00D33FA9"/>
    <w:rsid w:val="00D341B5"/>
    <w:rsid w:val="00D34E6B"/>
    <w:rsid w:val="00D351B8"/>
    <w:rsid w:val="00D35BBB"/>
    <w:rsid w:val="00D36800"/>
    <w:rsid w:val="00D369FF"/>
    <w:rsid w:val="00D3728F"/>
    <w:rsid w:val="00D423B9"/>
    <w:rsid w:val="00D429C3"/>
    <w:rsid w:val="00D45324"/>
    <w:rsid w:val="00D4564A"/>
    <w:rsid w:val="00D46391"/>
    <w:rsid w:val="00D46738"/>
    <w:rsid w:val="00D4685D"/>
    <w:rsid w:val="00D47D00"/>
    <w:rsid w:val="00D50250"/>
    <w:rsid w:val="00D5096C"/>
    <w:rsid w:val="00D50CF5"/>
    <w:rsid w:val="00D50FAB"/>
    <w:rsid w:val="00D50FC4"/>
    <w:rsid w:val="00D51879"/>
    <w:rsid w:val="00D518AB"/>
    <w:rsid w:val="00D52E09"/>
    <w:rsid w:val="00D53E70"/>
    <w:rsid w:val="00D542DA"/>
    <w:rsid w:val="00D55232"/>
    <w:rsid w:val="00D556E2"/>
    <w:rsid w:val="00D56AFB"/>
    <w:rsid w:val="00D56B43"/>
    <w:rsid w:val="00D577AC"/>
    <w:rsid w:val="00D578BC"/>
    <w:rsid w:val="00D57EA5"/>
    <w:rsid w:val="00D6109E"/>
    <w:rsid w:val="00D61CC2"/>
    <w:rsid w:val="00D62144"/>
    <w:rsid w:val="00D62189"/>
    <w:rsid w:val="00D62438"/>
    <w:rsid w:val="00D62553"/>
    <w:rsid w:val="00D63352"/>
    <w:rsid w:val="00D63CFE"/>
    <w:rsid w:val="00D6415E"/>
    <w:rsid w:val="00D6457E"/>
    <w:rsid w:val="00D64971"/>
    <w:rsid w:val="00D65378"/>
    <w:rsid w:val="00D65447"/>
    <w:rsid w:val="00D6656A"/>
    <w:rsid w:val="00D669A2"/>
    <w:rsid w:val="00D66A23"/>
    <w:rsid w:val="00D673DD"/>
    <w:rsid w:val="00D677B9"/>
    <w:rsid w:val="00D7043E"/>
    <w:rsid w:val="00D70893"/>
    <w:rsid w:val="00D70D5C"/>
    <w:rsid w:val="00D72251"/>
    <w:rsid w:val="00D722F8"/>
    <w:rsid w:val="00D7389E"/>
    <w:rsid w:val="00D73B52"/>
    <w:rsid w:val="00D744B7"/>
    <w:rsid w:val="00D74C68"/>
    <w:rsid w:val="00D7563F"/>
    <w:rsid w:val="00D76DB7"/>
    <w:rsid w:val="00D77505"/>
    <w:rsid w:val="00D77829"/>
    <w:rsid w:val="00D77A89"/>
    <w:rsid w:val="00D81216"/>
    <w:rsid w:val="00D8165A"/>
    <w:rsid w:val="00D816DE"/>
    <w:rsid w:val="00D81C78"/>
    <w:rsid w:val="00D827B3"/>
    <w:rsid w:val="00D8304D"/>
    <w:rsid w:val="00D83543"/>
    <w:rsid w:val="00D8452A"/>
    <w:rsid w:val="00D847A9"/>
    <w:rsid w:val="00D847B2"/>
    <w:rsid w:val="00D84C06"/>
    <w:rsid w:val="00D85814"/>
    <w:rsid w:val="00D85823"/>
    <w:rsid w:val="00D85A78"/>
    <w:rsid w:val="00D85DC9"/>
    <w:rsid w:val="00D85F4B"/>
    <w:rsid w:val="00D862CD"/>
    <w:rsid w:val="00D86B38"/>
    <w:rsid w:val="00D87631"/>
    <w:rsid w:val="00D877D9"/>
    <w:rsid w:val="00D904F5"/>
    <w:rsid w:val="00D91355"/>
    <w:rsid w:val="00D91F5D"/>
    <w:rsid w:val="00D921F8"/>
    <w:rsid w:val="00D9243B"/>
    <w:rsid w:val="00D92873"/>
    <w:rsid w:val="00D92989"/>
    <w:rsid w:val="00D93753"/>
    <w:rsid w:val="00D938E2"/>
    <w:rsid w:val="00D94C63"/>
    <w:rsid w:val="00D95A2C"/>
    <w:rsid w:val="00D95AA7"/>
    <w:rsid w:val="00D95FBA"/>
    <w:rsid w:val="00D96292"/>
    <w:rsid w:val="00D96484"/>
    <w:rsid w:val="00D96547"/>
    <w:rsid w:val="00D96EF4"/>
    <w:rsid w:val="00D97741"/>
    <w:rsid w:val="00D979E0"/>
    <w:rsid w:val="00D97A03"/>
    <w:rsid w:val="00D97AA5"/>
    <w:rsid w:val="00D97E4D"/>
    <w:rsid w:val="00DA0C22"/>
    <w:rsid w:val="00DA0D1A"/>
    <w:rsid w:val="00DA0DAF"/>
    <w:rsid w:val="00DA0DFE"/>
    <w:rsid w:val="00DA12A3"/>
    <w:rsid w:val="00DA16F2"/>
    <w:rsid w:val="00DA2103"/>
    <w:rsid w:val="00DA2460"/>
    <w:rsid w:val="00DA2490"/>
    <w:rsid w:val="00DA3BD1"/>
    <w:rsid w:val="00DA4059"/>
    <w:rsid w:val="00DA4301"/>
    <w:rsid w:val="00DA44FE"/>
    <w:rsid w:val="00DA4A37"/>
    <w:rsid w:val="00DA5357"/>
    <w:rsid w:val="00DA5601"/>
    <w:rsid w:val="00DA5752"/>
    <w:rsid w:val="00DA5A23"/>
    <w:rsid w:val="00DA5FC6"/>
    <w:rsid w:val="00DA65EF"/>
    <w:rsid w:val="00DA6BBE"/>
    <w:rsid w:val="00DA73A8"/>
    <w:rsid w:val="00DA7982"/>
    <w:rsid w:val="00DA79D8"/>
    <w:rsid w:val="00DB0298"/>
    <w:rsid w:val="00DB05CF"/>
    <w:rsid w:val="00DB05FB"/>
    <w:rsid w:val="00DB0CC1"/>
    <w:rsid w:val="00DB2132"/>
    <w:rsid w:val="00DB235B"/>
    <w:rsid w:val="00DB31D6"/>
    <w:rsid w:val="00DB3345"/>
    <w:rsid w:val="00DB346C"/>
    <w:rsid w:val="00DB3E93"/>
    <w:rsid w:val="00DB43E7"/>
    <w:rsid w:val="00DB46FC"/>
    <w:rsid w:val="00DB5341"/>
    <w:rsid w:val="00DB571E"/>
    <w:rsid w:val="00DB5929"/>
    <w:rsid w:val="00DB6002"/>
    <w:rsid w:val="00DB60EB"/>
    <w:rsid w:val="00DB7D08"/>
    <w:rsid w:val="00DB7DC9"/>
    <w:rsid w:val="00DC0AE8"/>
    <w:rsid w:val="00DC1111"/>
    <w:rsid w:val="00DC1363"/>
    <w:rsid w:val="00DC23A7"/>
    <w:rsid w:val="00DC30A0"/>
    <w:rsid w:val="00DC3340"/>
    <w:rsid w:val="00DC37BD"/>
    <w:rsid w:val="00DC472C"/>
    <w:rsid w:val="00DC4DF5"/>
    <w:rsid w:val="00DC5314"/>
    <w:rsid w:val="00DC5367"/>
    <w:rsid w:val="00DC5E82"/>
    <w:rsid w:val="00DC61A3"/>
    <w:rsid w:val="00DC6DB4"/>
    <w:rsid w:val="00DC6E14"/>
    <w:rsid w:val="00DC70AA"/>
    <w:rsid w:val="00DC77B6"/>
    <w:rsid w:val="00DC7B98"/>
    <w:rsid w:val="00DC7E79"/>
    <w:rsid w:val="00DD0186"/>
    <w:rsid w:val="00DD02A8"/>
    <w:rsid w:val="00DD0921"/>
    <w:rsid w:val="00DD0E06"/>
    <w:rsid w:val="00DD199A"/>
    <w:rsid w:val="00DD1DB8"/>
    <w:rsid w:val="00DD240F"/>
    <w:rsid w:val="00DD24B0"/>
    <w:rsid w:val="00DD2E70"/>
    <w:rsid w:val="00DD36A8"/>
    <w:rsid w:val="00DD40A1"/>
    <w:rsid w:val="00DD40FC"/>
    <w:rsid w:val="00DD4A7B"/>
    <w:rsid w:val="00DD5785"/>
    <w:rsid w:val="00DD5A26"/>
    <w:rsid w:val="00DD6070"/>
    <w:rsid w:val="00DD631B"/>
    <w:rsid w:val="00DD6992"/>
    <w:rsid w:val="00DE0075"/>
    <w:rsid w:val="00DE11DD"/>
    <w:rsid w:val="00DE135B"/>
    <w:rsid w:val="00DE1BBA"/>
    <w:rsid w:val="00DE1F9B"/>
    <w:rsid w:val="00DE2FF8"/>
    <w:rsid w:val="00DE349F"/>
    <w:rsid w:val="00DE35DF"/>
    <w:rsid w:val="00DE389E"/>
    <w:rsid w:val="00DE4311"/>
    <w:rsid w:val="00DE4316"/>
    <w:rsid w:val="00DE52F4"/>
    <w:rsid w:val="00DE5502"/>
    <w:rsid w:val="00DE56A2"/>
    <w:rsid w:val="00DE570D"/>
    <w:rsid w:val="00DE58C0"/>
    <w:rsid w:val="00DE61CB"/>
    <w:rsid w:val="00DE72F4"/>
    <w:rsid w:val="00DE74AB"/>
    <w:rsid w:val="00DE7557"/>
    <w:rsid w:val="00DE79A2"/>
    <w:rsid w:val="00DF0845"/>
    <w:rsid w:val="00DF0AE6"/>
    <w:rsid w:val="00DF0DA6"/>
    <w:rsid w:val="00DF128E"/>
    <w:rsid w:val="00DF17A9"/>
    <w:rsid w:val="00DF4075"/>
    <w:rsid w:val="00DF4361"/>
    <w:rsid w:val="00DF44BE"/>
    <w:rsid w:val="00DF4BE3"/>
    <w:rsid w:val="00DF4CB7"/>
    <w:rsid w:val="00DF4EB6"/>
    <w:rsid w:val="00DF56E4"/>
    <w:rsid w:val="00DF576B"/>
    <w:rsid w:val="00DF6407"/>
    <w:rsid w:val="00DF73A6"/>
    <w:rsid w:val="00DF73D6"/>
    <w:rsid w:val="00DF76AF"/>
    <w:rsid w:val="00DF7E89"/>
    <w:rsid w:val="00E0073F"/>
    <w:rsid w:val="00E0107E"/>
    <w:rsid w:val="00E010C7"/>
    <w:rsid w:val="00E017E1"/>
    <w:rsid w:val="00E0290F"/>
    <w:rsid w:val="00E03A3C"/>
    <w:rsid w:val="00E04915"/>
    <w:rsid w:val="00E1000A"/>
    <w:rsid w:val="00E1003A"/>
    <w:rsid w:val="00E10561"/>
    <w:rsid w:val="00E1093E"/>
    <w:rsid w:val="00E110D7"/>
    <w:rsid w:val="00E1140E"/>
    <w:rsid w:val="00E11564"/>
    <w:rsid w:val="00E11DFA"/>
    <w:rsid w:val="00E125FA"/>
    <w:rsid w:val="00E13D0F"/>
    <w:rsid w:val="00E149A1"/>
    <w:rsid w:val="00E14DEE"/>
    <w:rsid w:val="00E1517A"/>
    <w:rsid w:val="00E1527E"/>
    <w:rsid w:val="00E15711"/>
    <w:rsid w:val="00E15D64"/>
    <w:rsid w:val="00E15D72"/>
    <w:rsid w:val="00E16625"/>
    <w:rsid w:val="00E16E7B"/>
    <w:rsid w:val="00E20C2F"/>
    <w:rsid w:val="00E22039"/>
    <w:rsid w:val="00E22045"/>
    <w:rsid w:val="00E22508"/>
    <w:rsid w:val="00E22802"/>
    <w:rsid w:val="00E229C1"/>
    <w:rsid w:val="00E22B04"/>
    <w:rsid w:val="00E2337A"/>
    <w:rsid w:val="00E23577"/>
    <w:rsid w:val="00E23EBB"/>
    <w:rsid w:val="00E249FE"/>
    <w:rsid w:val="00E24E2D"/>
    <w:rsid w:val="00E250E1"/>
    <w:rsid w:val="00E255CB"/>
    <w:rsid w:val="00E259E5"/>
    <w:rsid w:val="00E25D08"/>
    <w:rsid w:val="00E261BC"/>
    <w:rsid w:val="00E26488"/>
    <w:rsid w:val="00E26C03"/>
    <w:rsid w:val="00E27508"/>
    <w:rsid w:val="00E2786B"/>
    <w:rsid w:val="00E27A6C"/>
    <w:rsid w:val="00E27FAD"/>
    <w:rsid w:val="00E30D2E"/>
    <w:rsid w:val="00E30FA4"/>
    <w:rsid w:val="00E317D6"/>
    <w:rsid w:val="00E331E5"/>
    <w:rsid w:val="00E33A36"/>
    <w:rsid w:val="00E3454C"/>
    <w:rsid w:val="00E34D62"/>
    <w:rsid w:val="00E34EFE"/>
    <w:rsid w:val="00E35A2D"/>
    <w:rsid w:val="00E36E18"/>
    <w:rsid w:val="00E37080"/>
    <w:rsid w:val="00E3716E"/>
    <w:rsid w:val="00E3767D"/>
    <w:rsid w:val="00E37CCD"/>
    <w:rsid w:val="00E41BCE"/>
    <w:rsid w:val="00E42459"/>
    <w:rsid w:val="00E447C7"/>
    <w:rsid w:val="00E45949"/>
    <w:rsid w:val="00E45EE6"/>
    <w:rsid w:val="00E4630D"/>
    <w:rsid w:val="00E46E2B"/>
    <w:rsid w:val="00E472C6"/>
    <w:rsid w:val="00E50356"/>
    <w:rsid w:val="00E51156"/>
    <w:rsid w:val="00E51508"/>
    <w:rsid w:val="00E520B9"/>
    <w:rsid w:val="00E529BB"/>
    <w:rsid w:val="00E52E6F"/>
    <w:rsid w:val="00E5343D"/>
    <w:rsid w:val="00E537EC"/>
    <w:rsid w:val="00E5401E"/>
    <w:rsid w:val="00E542CA"/>
    <w:rsid w:val="00E54B12"/>
    <w:rsid w:val="00E55412"/>
    <w:rsid w:val="00E55862"/>
    <w:rsid w:val="00E567B4"/>
    <w:rsid w:val="00E569F2"/>
    <w:rsid w:val="00E56D73"/>
    <w:rsid w:val="00E57200"/>
    <w:rsid w:val="00E57BAF"/>
    <w:rsid w:val="00E57E22"/>
    <w:rsid w:val="00E60540"/>
    <w:rsid w:val="00E605AC"/>
    <w:rsid w:val="00E60FE4"/>
    <w:rsid w:val="00E610FB"/>
    <w:rsid w:val="00E62281"/>
    <w:rsid w:val="00E628BB"/>
    <w:rsid w:val="00E645FC"/>
    <w:rsid w:val="00E64B3F"/>
    <w:rsid w:val="00E64EE9"/>
    <w:rsid w:val="00E657CB"/>
    <w:rsid w:val="00E65E80"/>
    <w:rsid w:val="00E670D3"/>
    <w:rsid w:val="00E67202"/>
    <w:rsid w:val="00E67DC1"/>
    <w:rsid w:val="00E7092D"/>
    <w:rsid w:val="00E70A60"/>
    <w:rsid w:val="00E70EF0"/>
    <w:rsid w:val="00E71349"/>
    <w:rsid w:val="00E71602"/>
    <w:rsid w:val="00E71A45"/>
    <w:rsid w:val="00E71EC5"/>
    <w:rsid w:val="00E72142"/>
    <w:rsid w:val="00E72AC8"/>
    <w:rsid w:val="00E72B2B"/>
    <w:rsid w:val="00E731C2"/>
    <w:rsid w:val="00E73263"/>
    <w:rsid w:val="00E735AD"/>
    <w:rsid w:val="00E73DB6"/>
    <w:rsid w:val="00E742F5"/>
    <w:rsid w:val="00E746F9"/>
    <w:rsid w:val="00E74BBB"/>
    <w:rsid w:val="00E75072"/>
    <w:rsid w:val="00E75129"/>
    <w:rsid w:val="00E75787"/>
    <w:rsid w:val="00E757EE"/>
    <w:rsid w:val="00E75E48"/>
    <w:rsid w:val="00E75F3F"/>
    <w:rsid w:val="00E75F5F"/>
    <w:rsid w:val="00E76366"/>
    <w:rsid w:val="00E77709"/>
    <w:rsid w:val="00E80374"/>
    <w:rsid w:val="00E80657"/>
    <w:rsid w:val="00E8071A"/>
    <w:rsid w:val="00E8093E"/>
    <w:rsid w:val="00E80E4E"/>
    <w:rsid w:val="00E813EB"/>
    <w:rsid w:val="00E81518"/>
    <w:rsid w:val="00E8232F"/>
    <w:rsid w:val="00E8336E"/>
    <w:rsid w:val="00E856ED"/>
    <w:rsid w:val="00E85C5D"/>
    <w:rsid w:val="00E85E83"/>
    <w:rsid w:val="00E871A0"/>
    <w:rsid w:val="00E87C15"/>
    <w:rsid w:val="00E904BA"/>
    <w:rsid w:val="00E90662"/>
    <w:rsid w:val="00E9093B"/>
    <w:rsid w:val="00E90C73"/>
    <w:rsid w:val="00E90EEF"/>
    <w:rsid w:val="00E9101A"/>
    <w:rsid w:val="00E912A4"/>
    <w:rsid w:val="00E9157C"/>
    <w:rsid w:val="00E91582"/>
    <w:rsid w:val="00E919BB"/>
    <w:rsid w:val="00E92227"/>
    <w:rsid w:val="00E92940"/>
    <w:rsid w:val="00E93C56"/>
    <w:rsid w:val="00E94B56"/>
    <w:rsid w:val="00E95023"/>
    <w:rsid w:val="00E9624F"/>
    <w:rsid w:val="00E963BB"/>
    <w:rsid w:val="00E96833"/>
    <w:rsid w:val="00E971BE"/>
    <w:rsid w:val="00E97272"/>
    <w:rsid w:val="00E9766E"/>
    <w:rsid w:val="00E97B55"/>
    <w:rsid w:val="00E97E2B"/>
    <w:rsid w:val="00E97F0B"/>
    <w:rsid w:val="00EA0A8B"/>
    <w:rsid w:val="00EA0FDF"/>
    <w:rsid w:val="00EA2278"/>
    <w:rsid w:val="00EA26F3"/>
    <w:rsid w:val="00EA29D2"/>
    <w:rsid w:val="00EA2F7F"/>
    <w:rsid w:val="00EA34B4"/>
    <w:rsid w:val="00EA3945"/>
    <w:rsid w:val="00EA39C4"/>
    <w:rsid w:val="00EA3C93"/>
    <w:rsid w:val="00EA3D6F"/>
    <w:rsid w:val="00EA4140"/>
    <w:rsid w:val="00EA49BE"/>
    <w:rsid w:val="00EA4ADF"/>
    <w:rsid w:val="00EA59E0"/>
    <w:rsid w:val="00EA5DFD"/>
    <w:rsid w:val="00EA5E0D"/>
    <w:rsid w:val="00EA6FBB"/>
    <w:rsid w:val="00EA7C0B"/>
    <w:rsid w:val="00EA7FAF"/>
    <w:rsid w:val="00EB071F"/>
    <w:rsid w:val="00EB0F5C"/>
    <w:rsid w:val="00EB146A"/>
    <w:rsid w:val="00EB1509"/>
    <w:rsid w:val="00EB1754"/>
    <w:rsid w:val="00EB1B2E"/>
    <w:rsid w:val="00EB1F6A"/>
    <w:rsid w:val="00EB2546"/>
    <w:rsid w:val="00EB31FF"/>
    <w:rsid w:val="00EB3249"/>
    <w:rsid w:val="00EB3D14"/>
    <w:rsid w:val="00EB3F24"/>
    <w:rsid w:val="00EB45DD"/>
    <w:rsid w:val="00EB582E"/>
    <w:rsid w:val="00EB5C18"/>
    <w:rsid w:val="00EB7191"/>
    <w:rsid w:val="00EB7AC6"/>
    <w:rsid w:val="00EC06D8"/>
    <w:rsid w:val="00EC0705"/>
    <w:rsid w:val="00EC0E15"/>
    <w:rsid w:val="00EC1563"/>
    <w:rsid w:val="00EC21C6"/>
    <w:rsid w:val="00EC2801"/>
    <w:rsid w:val="00EC2F9A"/>
    <w:rsid w:val="00EC3113"/>
    <w:rsid w:val="00EC34A9"/>
    <w:rsid w:val="00EC3B72"/>
    <w:rsid w:val="00EC429D"/>
    <w:rsid w:val="00EC4E68"/>
    <w:rsid w:val="00EC4F68"/>
    <w:rsid w:val="00EC52F5"/>
    <w:rsid w:val="00EC551A"/>
    <w:rsid w:val="00EC5C53"/>
    <w:rsid w:val="00EC62FB"/>
    <w:rsid w:val="00EC75B3"/>
    <w:rsid w:val="00EC782A"/>
    <w:rsid w:val="00EC7EB3"/>
    <w:rsid w:val="00ED0AF7"/>
    <w:rsid w:val="00ED0B86"/>
    <w:rsid w:val="00ED1F8A"/>
    <w:rsid w:val="00ED233D"/>
    <w:rsid w:val="00ED361A"/>
    <w:rsid w:val="00ED3851"/>
    <w:rsid w:val="00ED47DD"/>
    <w:rsid w:val="00ED5F01"/>
    <w:rsid w:val="00ED5FC6"/>
    <w:rsid w:val="00ED648C"/>
    <w:rsid w:val="00ED6E95"/>
    <w:rsid w:val="00ED7F10"/>
    <w:rsid w:val="00EE0041"/>
    <w:rsid w:val="00EE0191"/>
    <w:rsid w:val="00EE0840"/>
    <w:rsid w:val="00EE0875"/>
    <w:rsid w:val="00EE0F4B"/>
    <w:rsid w:val="00EE1324"/>
    <w:rsid w:val="00EE14BC"/>
    <w:rsid w:val="00EE1BBD"/>
    <w:rsid w:val="00EE204A"/>
    <w:rsid w:val="00EE2504"/>
    <w:rsid w:val="00EE25B1"/>
    <w:rsid w:val="00EE3328"/>
    <w:rsid w:val="00EE3DC1"/>
    <w:rsid w:val="00EE4973"/>
    <w:rsid w:val="00EE5475"/>
    <w:rsid w:val="00EE57A9"/>
    <w:rsid w:val="00EE5925"/>
    <w:rsid w:val="00EE6ADF"/>
    <w:rsid w:val="00EE6C63"/>
    <w:rsid w:val="00EE6F04"/>
    <w:rsid w:val="00EE774C"/>
    <w:rsid w:val="00EE7B7B"/>
    <w:rsid w:val="00EF01B2"/>
    <w:rsid w:val="00EF05D1"/>
    <w:rsid w:val="00EF110F"/>
    <w:rsid w:val="00EF11E8"/>
    <w:rsid w:val="00EF2271"/>
    <w:rsid w:val="00EF2A3E"/>
    <w:rsid w:val="00EF2E73"/>
    <w:rsid w:val="00EF3BAC"/>
    <w:rsid w:val="00EF4522"/>
    <w:rsid w:val="00EF52FE"/>
    <w:rsid w:val="00EF5E19"/>
    <w:rsid w:val="00EF6739"/>
    <w:rsid w:val="00EF6925"/>
    <w:rsid w:val="00EF6DC0"/>
    <w:rsid w:val="00EF6E31"/>
    <w:rsid w:val="00EF6F26"/>
    <w:rsid w:val="00EF751F"/>
    <w:rsid w:val="00EF7641"/>
    <w:rsid w:val="00F00F26"/>
    <w:rsid w:val="00F04246"/>
    <w:rsid w:val="00F04639"/>
    <w:rsid w:val="00F05597"/>
    <w:rsid w:val="00F05BC6"/>
    <w:rsid w:val="00F0694F"/>
    <w:rsid w:val="00F06A40"/>
    <w:rsid w:val="00F06C7F"/>
    <w:rsid w:val="00F079D2"/>
    <w:rsid w:val="00F07E88"/>
    <w:rsid w:val="00F10865"/>
    <w:rsid w:val="00F109EF"/>
    <w:rsid w:val="00F10B91"/>
    <w:rsid w:val="00F10E92"/>
    <w:rsid w:val="00F1174B"/>
    <w:rsid w:val="00F11FA8"/>
    <w:rsid w:val="00F121FA"/>
    <w:rsid w:val="00F121FC"/>
    <w:rsid w:val="00F126D5"/>
    <w:rsid w:val="00F12912"/>
    <w:rsid w:val="00F12AB9"/>
    <w:rsid w:val="00F138B2"/>
    <w:rsid w:val="00F13D1C"/>
    <w:rsid w:val="00F145D1"/>
    <w:rsid w:val="00F14F6B"/>
    <w:rsid w:val="00F15476"/>
    <w:rsid w:val="00F16A31"/>
    <w:rsid w:val="00F16DBB"/>
    <w:rsid w:val="00F177BA"/>
    <w:rsid w:val="00F17A50"/>
    <w:rsid w:val="00F202E1"/>
    <w:rsid w:val="00F20382"/>
    <w:rsid w:val="00F210C8"/>
    <w:rsid w:val="00F2192B"/>
    <w:rsid w:val="00F21CB0"/>
    <w:rsid w:val="00F2273D"/>
    <w:rsid w:val="00F227D3"/>
    <w:rsid w:val="00F227EE"/>
    <w:rsid w:val="00F22B7B"/>
    <w:rsid w:val="00F230E2"/>
    <w:rsid w:val="00F231D5"/>
    <w:rsid w:val="00F235BD"/>
    <w:rsid w:val="00F23B80"/>
    <w:rsid w:val="00F2400C"/>
    <w:rsid w:val="00F2412D"/>
    <w:rsid w:val="00F2439F"/>
    <w:rsid w:val="00F25C70"/>
    <w:rsid w:val="00F25F93"/>
    <w:rsid w:val="00F2656D"/>
    <w:rsid w:val="00F26B97"/>
    <w:rsid w:val="00F26BF7"/>
    <w:rsid w:val="00F26EE9"/>
    <w:rsid w:val="00F27263"/>
    <w:rsid w:val="00F30A30"/>
    <w:rsid w:val="00F30AB5"/>
    <w:rsid w:val="00F31255"/>
    <w:rsid w:val="00F3134A"/>
    <w:rsid w:val="00F31EA3"/>
    <w:rsid w:val="00F32246"/>
    <w:rsid w:val="00F326AB"/>
    <w:rsid w:val="00F3301E"/>
    <w:rsid w:val="00F33584"/>
    <w:rsid w:val="00F33A92"/>
    <w:rsid w:val="00F3405B"/>
    <w:rsid w:val="00F345DB"/>
    <w:rsid w:val="00F347B3"/>
    <w:rsid w:val="00F34B30"/>
    <w:rsid w:val="00F35897"/>
    <w:rsid w:val="00F35CA4"/>
    <w:rsid w:val="00F36A2A"/>
    <w:rsid w:val="00F36B86"/>
    <w:rsid w:val="00F36F94"/>
    <w:rsid w:val="00F371DC"/>
    <w:rsid w:val="00F37581"/>
    <w:rsid w:val="00F37606"/>
    <w:rsid w:val="00F403F8"/>
    <w:rsid w:val="00F416EE"/>
    <w:rsid w:val="00F41725"/>
    <w:rsid w:val="00F41D17"/>
    <w:rsid w:val="00F41F1D"/>
    <w:rsid w:val="00F4207B"/>
    <w:rsid w:val="00F426E0"/>
    <w:rsid w:val="00F429AC"/>
    <w:rsid w:val="00F4333E"/>
    <w:rsid w:val="00F4497F"/>
    <w:rsid w:val="00F45C7A"/>
    <w:rsid w:val="00F4631C"/>
    <w:rsid w:val="00F4675F"/>
    <w:rsid w:val="00F46B0D"/>
    <w:rsid w:val="00F47C0E"/>
    <w:rsid w:val="00F47FF8"/>
    <w:rsid w:val="00F51843"/>
    <w:rsid w:val="00F52E0C"/>
    <w:rsid w:val="00F53A47"/>
    <w:rsid w:val="00F53DAA"/>
    <w:rsid w:val="00F54A5C"/>
    <w:rsid w:val="00F55714"/>
    <w:rsid w:val="00F55AC5"/>
    <w:rsid w:val="00F563C8"/>
    <w:rsid w:val="00F5650F"/>
    <w:rsid w:val="00F56E7E"/>
    <w:rsid w:val="00F57439"/>
    <w:rsid w:val="00F57D8A"/>
    <w:rsid w:val="00F57F68"/>
    <w:rsid w:val="00F60B3C"/>
    <w:rsid w:val="00F60D6E"/>
    <w:rsid w:val="00F60F56"/>
    <w:rsid w:val="00F623AD"/>
    <w:rsid w:val="00F625C8"/>
    <w:rsid w:val="00F62B1F"/>
    <w:rsid w:val="00F634F9"/>
    <w:rsid w:val="00F63797"/>
    <w:rsid w:val="00F64607"/>
    <w:rsid w:val="00F64D0E"/>
    <w:rsid w:val="00F64EE0"/>
    <w:rsid w:val="00F6595C"/>
    <w:rsid w:val="00F65BC6"/>
    <w:rsid w:val="00F66743"/>
    <w:rsid w:val="00F66E10"/>
    <w:rsid w:val="00F67934"/>
    <w:rsid w:val="00F67C72"/>
    <w:rsid w:val="00F67C9B"/>
    <w:rsid w:val="00F70225"/>
    <w:rsid w:val="00F70694"/>
    <w:rsid w:val="00F70A2D"/>
    <w:rsid w:val="00F71A7C"/>
    <w:rsid w:val="00F737F0"/>
    <w:rsid w:val="00F74AD7"/>
    <w:rsid w:val="00F75E88"/>
    <w:rsid w:val="00F7622A"/>
    <w:rsid w:val="00F76315"/>
    <w:rsid w:val="00F76D4C"/>
    <w:rsid w:val="00F76EFF"/>
    <w:rsid w:val="00F772F0"/>
    <w:rsid w:val="00F802E6"/>
    <w:rsid w:val="00F8089B"/>
    <w:rsid w:val="00F80DD4"/>
    <w:rsid w:val="00F80FA3"/>
    <w:rsid w:val="00F8123B"/>
    <w:rsid w:val="00F81594"/>
    <w:rsid w:val="00F82F54"/>
    <w:rsid w:val="00F83641"/>
    <w:rsid w:val="00F83645"/>
    <w:rsid w:val="00F83C4C"/>
    <w:rsid w:val="00F84B19"/>
    <w:rsid w:val="00F85929"/>
    <w:rsid w:val="00F8666C"/>
    <w:rsid w:val="00F8694D"/>
    <w:rsid w:val="00F870BA"/>
    <w:rsid w:val="00F87DB8"/>
    <w:rsid w:val="00F90028"/>
    <w:rsid w:val="00F902A6"/>
    <w:rsid w:val="00F90D7D"/>
    <w:rsid w:val="00F91C58"/>
    <w:rsid w:val="00F91F4D"/>
    <w:rsid w:val="00F923FE"/>
    <w:rsid w:val="00F92628"/>
    <w:rsid w:val="00F92791"/>
    <w:rsid w:val="00F9333F"/>
    <w:rsid w:val="00F93BB0"/>
    <w:rsid w:val="00F958E7"/>
    <w:rsid w:val="00FA076B"/>
    <w:rsid w:val="00FA0D7A"/>
    <w:rsid w:val="00FA139A"/>
    <w:rsid w:val="00FA1768"/>
    <w:rsid w:val="00FA1D1E"/>
    <w:rsid w:val="00FA23BD"/>
    <w:rsid w:val="00FA2525"/>
    <w:rsid w:val="00FA255A"/>
    <w:rsid w:val="00FA26C5"/>
    <w:rsid w:val="00FA2CA9"/>
    <w:rsid w:val="00FA3763"/>
    <w:rsid w:val="00FA4177"/>
    <w:rsid w:val="00FA45B6"/>
    <w:rsid w:val="00FA5ABA"/>
    <w:rsid w:val="00FA76C8"/>
    <w:rsid w:val="00FA7962"/>
    <w:rsid w:val="00FA7E46"/>
    <w:rsid w:val="00FB001F"/>
    <w:rsid w:val="00FB08CA"/>
    <w:rsid w:val="00FB08F3"/>
    <w:rsid w:val="00FB0C33"/>
    <w:rsid w:val="00FB0D62"/>
    <w:rsid w:val="00FB1B44"/>
    <w:rsid w:val="00FB2820"/>
    <w:rsid w:val="00FB2A7B"/>
    <w:rsid w:val="00FB326B"/>
    <w:rsid w:val="00FB3417"/>
    <w:rsid w:val="00FB36C4"/>
    <w:rsid w:val="00FB476C"/>
    <w:rsid w:val="00FB49C6"/>
    <w:rsid w:val="00FB4B9F"/>
    <w:rsid w:val="00FB5A2E"/>
    <w:rsid w:val="00FB5CCD"/>
    <w:rsid w:val="00FB5D04"/>
    <w:rsid w:val="00FB60CD"/>
    <w:rsid w:val="00FB68D9"/>
    <w:rsid w:val="00FB743C"/>
    <w:rsid w:val="00FB752B"/>
    <w:rsid w:val="00FC00F2"/>
    <w:rsid w:val="00FC065D"/>
    <w:rsid w:val="00FC2045"/>
    <w:rsid w:val="00FC24AE"/>
    <w:rsid w:val="00FC2C6F"/>
    <w:rsid w:val="00FC3C7F"/>
    <w:rsid w:val="00FC435D"/>
    <w:rsid w:val="00FC4D51"/>
    <w:rsid w:val="00FC65DB"/>
    <w:rsid w:val="00FC704C"/>
    <w:rsid w:val="00FC7F02"/>
    <w:rsid w:val="00FD066E"/>
    <w:rsid w:val="00FD0BEF"/>
    <w:rsid w:val="00FD0FA2"/>
    <w:rsid w:val="00FD15C4"/>
    <w:rsid w:val="00FD17EF"/>
    <w:rsid w:val="00FD2429"/>
    <w:rsid w:val="00FD2461"/>
    <w:rsid w:val="00FD2A74"/>
    <w:rsid w:val="00FD2E80"/>
    <w:rsid w:val="00FD2F93"/>
    <w:rsid w:val="00FD341B"/>
    <w:rsid w:val="00FD3EB8"/>
    <w:rsid w:val="00FD5137"/>
    <w:rsid w:val="00FD5427"/>
    <w:rsid w:val="00FD657F"/>
    <w:rsid w:val="00FD6ECA"/>
    <w:rsid w:val="00FD7861"/>
    <w:rsid w:val="00FD78B2"/>
    <w:rsid w:val="00FD7E9B"/>
    <w:rsid w:val="00FE0BDC"/>
    <w:rsid w:val="00FE0D15"/>
    <w:rsid w:val="00FE0DDD"/>
    <w:rsid w:val="00FE1ACF"/>
    <w:rsid w:val="00FE1E6C"/>
    <w:rsid w:val="00FE2272"/>
    <w:rsid w:val="00FE25DF"/>
    <w:rsid w:val="00FE261E"/>
    <w:rsid w:val="00FE2E59"/>
    <w:rsid w:val="00FE504E"/>
    <w:rsid w:val="00FE531A"/>
    <w:rsid w:val="00FE5611"/>
    <w:rsid w:val="00FE5DEB"/>
    <w:rsid w:val="00FE619D"/>
    <w:rsid w:val="00FE6341"/>
    <w:rsid w:val="00FE6723"/>
    <w:rsid w:val="00FE7482"/>
    <w:rsid w:val="00FE7A8E"/>
    <w:rsid w:val="00FF0533"/>
    <w:rsid w:val="00FF0F4F"/>
    <w:rsid w:val="00FF1AD8"/>
    <w:rsid w:val="00FF1B5E"/>
    <w:rsid w:val="00FF1EA7"/>
    <w:rsid w:val="00FF2F8B"/>
    <w:rsid w:val="00FF3652"/>
    <w:rsid w:val="00FF4C3F"/>
    <w:rsid w:val="00FF4C85"/>
    <w:rsid w:val="00FF4EDB"/>
    <w:rsid w:val="00FF51B1"/>
    <w:rsid w:val="00FF5237"/>
    <w:rsid w:val="00FF67AE"/>
    <w:rsid w:val="00FF6D87"/>
    <w:rsid w:val="00FF6F1E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04AE7"/>
  <w15:chartTrackingRefBased/>
  <w15:docId w15:val="{68F14734-2D51-44ED-91B2-A133E864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6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6B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F066B"/>
    <w:pPr>
      <w:ind w:leftChars="400" w:left="800"/>
    </w:pPr>
  </w:style>
  <w:style w:type="table" w:styleId="TableGrid">
    <w:name w:val="Table Grid"/>
    <w:basedOn w:val="TableNormal"/>
    <w:uiPriority w:val="39"/>
    <w:rsid w:val="006F0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066B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BB77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9C5EAB"/>
    <w:pPr>
      <w:spacing w:after="0" w:line="240" w:lineRule="auto"/>
      <w:jc w:val="left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5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68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684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684"/>
    <w:rPr>
      <w:b/>
      <w:bCs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63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5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8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1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1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1EB32B-BF9B-E842-940D-AE73180D05F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AFC1B-838D-42BE-A883-5CBCC103E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61</Words>
  <Characters>605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eon Kang</dc:creator>
  <cp:keywords/>
  <dc:description/>
  <cp:lastModifiedBy>Jiyeon Kang</cp:lastModifiedBy>
  <cp:revision>5</cp:revision>
  <dcterms:created xsi:type="dcterms:W3CDTF">2022-06-14T18:25:00Z</dcterms:created>
  <dcterms:modified xsi:type="dcterms:W3CDTF">2022-06-21T10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4e0fcf-44d8-3cb0-86de-5dcd14acd7e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Name 5_1">
    <vt:lpwstr>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Name 6_1">
    <vt:lpwstr>Modern Humanities Research Association 3rd edition (note with bibliography)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Name 7_1">
    <vt:lpwstr>Modern Language Association 8th edi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Name 8_1">
    <vt:lpwstr>Nature</vt:lpwstr>
  </property>
  <property fmtid="{D5CDD505-2E9C-101B-9397-08002B2CF9AE}" pid="19" name="Mendeley Recent Style Id 9_1">
    <vt:lpwstr>http://www.zotero.org/styles/vancouver</vt:lpwstr>
  </property>
  <property fmtid="{D5CDD505-2E9C-101B-9397-08002B2CF9AE}" pid="20" name="Mendeley Recent Style Name 9_1">
    <vt:lpwstr>Vancouver</vt:lpwstr>
  </property>
  <property fmtid="{D5CDD505-2E9C-101B-9397-08002B2CF9AE}" pid="21" name="grammarly_documentId">
    <vt:lpwstr>documentId_5212</vt:lpwstr>
  </property>
  <property fmtid="{D5CDD505-2E9C-101B-9397-08002B2CF9AE}" pid="22" name="grammarly_documentContext">
    <vt:lpwstr>{"goals":[],"domain":"general","emotions":[],"dialect":"british"}</vt:lpwstr>
  </property>
  <property fmtid="{D5CDD505-2E9C-101B-9397-08002B2CF9AE}" pid="23" name="Mendeley Recent Style Name 1_1">
    <vt:lpwstr>American Psychological Association 7th edition</vt:lpwstr>
  </property>
  <property fmtid="{D5CDD505-2E9C-101B-9397-08002B2CF9AE}" pid="24" name="Mendeley Recent Style Name 2_1">
    <vt:lpwstr>American Sociological Association 6th edition</vt:lpwstr>
  </property>
  <property fmtid="{D5CDD505-2E9C-101B-9397-08002B2CF9AE}" pid="25" name="Mendeley Recent Style Id 4_1">
    <vt:lpwstr>http://www.zotero.org/styles/harvard-cite-them-right</vt:lpwstr>
  </property>
  <property fmtid="{D5CDD505-2E9C-101B-9397-08002B2CF9AE}" pid="26" name="Mendeley Recent Style Name 4_1">
    <vt:lpwstr>Cite Them Right 10th edition - Harvard</vt:lpwstr>
  </property>
</Properties>
</file>